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62D23" w14:textId="77777777" w:rsidR="001A3C52" w:rsidRPr="00A107D4" w:rsidRDefault="001A3C52" w:rsidP="00C81EC3">
      <w:pPr>
        <w:spacing w:line="480" w:lineRule="auto"/>
        <w:jc w:val="both"/>
        <w:rPr>
          <w:rFonts w:eastAsia="맑은 고딕"/>
          <w:b/>
          <w:bCs/>
          <w:sz w:val="28"/>
          <w:szCs w:val="28"/>
          <w:lang w:eastAsia="ko-KR"/>
        </w:rPr>
      </w:pPr>
      <w:r>
        <w:rPr>
          <w:rFonts w:eastAsia="맑은 고딕"/>
          <w:b/>
          <w:bCs/>
          <w:sz w:val="28"/>
          <w:szCs w:val="28"/>
          <w:lang w:eastAsia="ko-KR"/>
        </w:rPr>
        <w:t>Supplementary material</w:t>
      </w:r>
    </w:p>
    <w:p w14:paraId="716DFF69" w14:textId="14CDAFC3" w:rsidR="00341809" w:rsidRDefault="00341809" w:rsidP="00341809">
      <w:pPr>
        <w:spacing w:line="480" w:lineRule="auto"/>
        <w:jc w:val="both"/>
        <w:rPr>
          <w:rFonts w:eastAsiaTheme="minorEastAsia"/>
          <w:b/>
          <w:bCs/>
          <w:lang w:eastAsia="ko-KR"/>
        </w:rPr>
      </w:pPr>
      <w:r>
        <w:rPr>
          <w:rFonts w:eastAsiaTheme="minorEastAsia" w:hint="eastAsia"/>
          <w:b/>
          <w:bCs/>
          <w:lang w:eastAsia="ko-KR"/>
        </w:rPr>
        <w:t>Table S1. Efficacy Measurement</w:t>
      </w:r>
    </w:p>
    <w:tbl>
      <w:tblPr>
        <w:tblStyle w:val="a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834"/>
        <w:gridCol w:w="5059"/>
      </w:tblGrid>
      <w:tr w:rsidR="00341809" w:rsidRPr="00A004B4" w14:paraId="61585E2A" w14:textId="77777777" w:rsidTr="005412BF">
        <w:trPr>
          <w:cantSplit/>
          <w:trHeight w:val="282"/>
          <w:tblHeader/>
        </w:trPr>
        <w:tc>
          <w:tcPr>
            <w:tcW w:w="62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EC4580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A004B4">
              <w:rPr>
                <w:rFonts w:eastAsiaTheme="minorEastAsia"/>
                <w:b/>
                <w:bCs/>
                <w:color w:val="000000" w:themeColor="text1"/>
              </w:rPr>
              <w:t>Score</w:t>
            </w:r>
          </w:p>
        </w:tc>
        <w:tc>
          <w:tcPr>
            <w:tcW w:w="157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32F7C6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A004B4">
              <w:rPr>
                <w:rFonts w:eastAsiaTheme="minorEastAsia"/>
                <w:b/>
                <w:bCs/>
                <w:color w:val="000000" w:themeColor="text1"/>
              </w:rPr>
              <w:t>Rating</w:t>
            </w:r>
          </w:p>
        </w:tc>
        <w:tc>
          <w:tcPr>
            <w:tcW w:w="280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582A37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A004B4">
              <w:rPr>
                <w:rFonts w:eastAsiaTheme="minorEastAsia"/>
                <w:b/>
                <w:bCs/>
                <w:color w:val="000000" w:themeColor="text1"/>
              </w:rPr>
              <w:t>Description</w:t>
            </w:r>
          </w:p>
        </w:tc>
      </w:tr>
      <w:tr w:rsidR="00341809" w:rsidRPr="00A004B4" w14:paraId="18251A6B" w14:textId="77777777" w:rsidTr="005412BF">
        <w:trPr>
          <w:cantSplit/>
          <w:trHeight w:val="146"/>
        </w:trPr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6215776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b/>
                <w:bCs/>
                <w:color w:val="000000" w:themeColor="text1"/>
              </w:rPr>
            </w:pPr>
            <w:r w:rsidRPr="00A004B4">
              <w:rPr>
                <w:b/>
                <w:bCs/>
                <w:color w:val="000000"/>
                <w:lang w:eastAsia="ko-KR"/>
              </w:rPr>
              <w:t>4-point facial wrinkle scale a</w:t>
            </w:r>
            <w:r w:rsidRPr="00A004B4">
              <w:rPr>
                <w:b/>
                <w:bCs/>
                <w:color w:val="000000"/>
              </w:rPr>
              <w:t>t maximum frown</w:t>
            </w:r>
          </w:p>
        </w:tc>
      </w:tr>
      <w:tr w:rsidR="00341809" w:rsidRPr="00A004B4" w14:paraId="5B3BF6B6" w14:textId="77777777" w:rsidTr="005412BF">
        <w:trPr>
          <w:cantSplit/>
          <w:trHeight w:val="80"/>
        </w:trPr>
        <w:tc>
          <w:tcPr>
            <w:tcW w:w="628" w:type="pct"/>
            <w:vAlign w:val="center"/>
          </w:tcPr>
          <w:p w14:paraId="62733876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0</w:t>
            </w:r>
          </w:p>
        </w:tc>
        <w:tc>
          <w:tcPr>
            <w:tcW w:w="1570" w:type="pct"/>
            <w:vAlign w:val="center"/>
          </w:tcPr>
          <w:p w14:paraId="7949EC8B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None</w:t>
            </w:r>
          </w:p>
        </w:tc>
        <w:tc>
          <w:tcPr>
            <w:tcW w:w="2802" w:type="pct"/>
            <w:vAlign w:val="center"/>
          </w:tcPr>
          <w:p w14:paraId="24047CFF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Lines are not noted.</w:t>
            </w:r>
          </w:p>
        </w:tc>
      </w:tr>
      <w:tr w:rsidR="00341809" w:rsidRPr="00A004B4" w14:paraId="7B74A252" w14:textId="77777777" w:rsidTr="005412BF">
        <w:trPr>
          <w:cantSplit/>
          <w:trHeight w:val="80"/>
        </w:trPr>
        <w:tc>
          <w:tcPr>
            <w:tcW w:w="628" w:type="pct"/>
            <w:vAlign w:val="center"/>
          </w:tcPr>
          <w:p w14:paraId="2674872D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1570" w:type="pct"/>
            <w:vAlign w:val="center"/>
          </w:tcPr>
          <w:p w14:paraId="5F7281C4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Mild</w:t>
            </w:r>
          </w:p>
        </w:tc>
        <w:tc>
          <w:tcPr>
            <w:tcW w:w="2802" w:type="pct"/>
            <w:vAlign w:val="center"/>
          </w:tcPr>
          <w:p w14:paraId="46E933CA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Lines are noted.</w:t>
            </w:r>
          </w:p>
        </w:tc>
      </w:tr>
      <w:tr w:rsidR="00341809" w:rsidRPr="00A004B4" w14:paraId="18F206D4" w14:textId="77777777" w:rsidTr="005412BF">
        <w:trPr>
          <w:cantSplit/>
          <w:trHeight w:val="457"/>
        </w:trPr>
        <w:tc>
          <w:tcPr>
            <w:tcW w:w="628" w:type="pct"/>
            <w:vAlign w:val="center"/>
          </w:tcPr>
          <w:p w14:paraId="4484311B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1570" w:type="pct"/>
            <w:vAlign w:val="center"/>
          </w:tcPr>
          <w:p w14:paraId="1E5CA277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Moderate</w:t>
            </w:r>
          </w:p>
        </w:tc>
        <w:tc>
          <w:tcPr>
            <w:tcW w:w="2802" w:type="pct"/>
            <w:vAlign w:val="center"/>
          </w:tcPr>
          <w:p w14:paraId="62D177E9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Lines appear clearly formed.</w:t>
            </w:r>
            <w:r w:rsidRPr="00A004B4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Pr="00A004B4">
              <w:rPr>
                <w:rFonts w:eastAsiaTheme="minorEastAsia"/>
                <w:color w:val="000000" w:themeColor="text1"/>
              </w:rPr>
              <w:t>The bottoms of the deepest lines are visible from the surface.</w:t>
            </w:r>
          </w:p>
        </w:tc>
      </w:tr>
      <w:tr w:rsidR="00341809" w:rsidRPr="00A004B4" w14:paraId="32C33918" w14:textId="77777777" w:rsidTr="005412BF">
        <w:trPr>
          <w:cantSplit/>
          <w:trHeight w:val="211"/>
        </w:trPr>
        <w:tc>
          <w:tcPr>
            <w:tcW w:w="628" w:type="pct"/>
            <w:vAlign w:val="center"/>
          </w:tcPr>
          <w:p w14:paraId="17FCBD0C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3</w:t>
            </w:r>
          </w:p>
        </w:tc>
        <w:tc>
          <w:tcPr>
            <w:tcW w:w="1570" w:type="pct"/>
            <w:vAlign w:val="center"/>
          </w:tcPr>
          <w:p w14:paraId="55ED3A84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Severe</w:t>
            </w:r>
          </w:p>
        </w:tc>
        <w:tc>
          <w:tcPr>
            <w:tcW w:w="2802" w:type="pct"/>
            <w:vAlign w:val="center"/>
          </w:tcPr>
          <w:p w14:paraId="08EACCE6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Lines appear clearly formed.</w:t>
            </w:r>
            <w:r w:rsidRPr="00A004B4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 w:rsidRPr="00A004B4">
              <w:rPr>
                <w:rFonts w:eastAsiaTheme="minorEastAsia"/>
                <w:color w:val="000000" w:themeColor="text1"/>
              </w:rPr>
              <w:t>The bottoms of the deepest lines are not visible from the surface.</w:t>
            </w:r>
          </w:p>
        </w:tc>
      </w:tr>
      <w:tr w:rsidR="00341809" w:rsidRPr="00A004B4" w14:paraId="64674A7D" w14:textId="77777777" w:rsidTr="005412BF">
        <w:trPr>
          <w:cantSplit/>
          <w:trHeight w:val="109"/>
        </w:trPr>
        <w:tc>
          <w:tcPr>
            <w:tcW w:w="5000" w:type="pct"/>
            <w:gridSpan w:val="3"/>
            <w:vAlign w:val="center"/>
          </w:tcPr>
          <w:p w14:paraId="067227A3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b/>
                <w:bCs/>
                <w:color w:val="000000" w:themeColor="text1"/>
              </w:rPr>
            </w:pPr>
            <w:r w:rsidRPr="00A004B4">
              <w:rPr>
                <w:color w:val="000000"/>
                <w:lang w:eastAsia="ko-KR"/>
              </w:rPr>
              <w:t xml:space="preserve"> </w:t>
            </w:r>
            <w:r w:rsidRPr="00A004B4">
              <w:rPr>
                <w:b/>
                <w:bCs/>
                <w:color w:val="000000"/>
                <w:lang w:eastAsia="ko-KR"/>
              </w:rPr>
              <w:t>4-point facial wrinkle scale at rest</w:t>
            </w:r>
          </w:p>
        </w:tc>
      </w:tr>
      <w:tr w:rsidR="00341809" w:rsidRPr="00A004B4" w14:paraId="24AFDB4D" w14:textId="77777777" w:rsidTr="005412BF">
        <w:trPr>
          <w:cantSplit/>
          <w:trHeight w:val="80"/>
        </w:trPr>
        <w:tc>
          <w:tcPr>
            <w:tcW w:w="628" w:type="pct"/>
            <w:vAlign w:val="center"/>
          </w:tcPr>
          <w:p w14:paraId="69A1990A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0</w:t>
            </w:r>
          </w:p>
        </w:tc>
        <w:tc>
          <w:tcPr>
            <w:tcW w:w="1570" w:type="pct"/>
            <w:vAlign w:val="center"/>
          </w:tcPr>
          <w:p w14:paraId="77790998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None</w:t>
            </w:r>
          </w:p>
        </w:tc>
        <w:tc>
          <w:tcPr>
            <w:tcW w:w="2802" w:type="pct"/>
            <w:vAlign w:val="center"/>
          </w:tcPr>
          <w:p w14:paraId="7971FACF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Lines are not noticeable.</w:t>
            </w:r>
          </w:p>
        </w:tc>
      </w:tr>
      <w:tr w:rsidR="00341809" w:rsidRPr="00A004B4" w14:paraId="77E5AA2D" w14:textId="77777777" w:rsidTr="005412BF">
        <w:trPr>
          <w:cantSplit/>
        </w:trPr>
        <w:tc>
          <w:tcPr>
            <w:tcW w:w="628" w:type="pct"/>
            <w:vAlign w:val="center"/>
          </w:tcPr>
          <w:p w14:paraId="097CD572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1</w:t>
            </w:r>
          </w:p>
        </w:tc>
        <w:tc>
          <w:tcPr>
            <w:tcW w:w="1570" w:type="pct"/>
            <w:vAlign w:val="center"/>
          </w:tcPr>
          <w:p w14:paraId="151519EF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Mild</w:t>
            </w:r>
          </w:p>
        </w:tc>
        <w:tc>
          <w:tcPr>
            <w:tcW w:w="2802" w:type="pct"/>
            <w:vAlign w:val="center"/>
          </w:tcPr>
          <w:p w14:paraId="65909D0B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Lines are somewhat noticeable.</w:t>
            </w:r>
          </w:p>
        </w:tc>
      </w:tr>
      <w:tr w:rsidR="00341809" w:rsidRPr="00A004B4" w14:paraId="6663E880" w14:textId="77777777" w:rsidTr="005412BF">
        <w:trPr>
          <w:cantSplit/>
          <w:trHeight w:val="80"/>
        </w:trPr>
        <w:tc>
          <w:tcPr>
            <w:tcW w:w="628" w:type="pct"/>
            <w:vAlign w:val="center"/>
          </w:tcPr>
          <w:p w14:paraId="40BE71DD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2</w:t>
            </w:r>
          </w:p>
        </w:tc>
        <w:tc>
          <w:tcPr>
            <w:tcW w:w="1570" w:type="pct"/>
            <w:vAlign w:val="center"/>
          </w:tcPr>
          <w:p w14:paraId="65230C51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Moderate</w:t>
            </w:r>
          </w:p>
        </w:tc>
        <w:tc>
          <w:tcPr>
            <w:tcW w:w="2802" w:type="pct"/>
            <w:vAlign w:val="center"/>
          </w:tcPr>
          <w:p w14:paraId="0C9C61E3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Lines are noticeable.</w:t>
            </w:r>
          </w:p>
        </w:tc>
      </w:tr>
      <w:tr w:rsidR="00341809" w:rsidRPr="00A004B4" w14:paraId="51D09759" w14:textId="77777777" w:rsidTr="005412BF">
        <w:trPr>
          <w:cantSplit/>
          <w:trHeight w:val="80"/>
        </w:trPr>
        <w:tc>
          <w:tcPr>
            <w:tcW w:w="628" w:type="pct"/>
            <w:vAlign w:val="center"/>
          </w:tcPr>
          <w:p w14:paraId="21DB68B1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3</w:t>
            </w:r>
          </w:p>
        </w:tc>
        <w:tc>
          <w:tcPr>
            <w:tcW w:w="1570" w:type="pct"/>
            <w:vAlign w:val="center"/>
          </w:tcPr>
          <w:p w14:paraId="794C213E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Severe</w:t>
            </w:r>
          </w:p>
        </w:tc>
        <w:tc>
          <w:tcPr>
            <w:tcW w:w="2802" w:type="pct"/>
            <w:vAlign w:val="center"/>
          </w:tcPr>
          <w:p w14:paraId="78A44AA5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color w:val="000000" w:themeColor="text1"/>
              </w:rPr>
              <w:t>Lines are readily apparent.</w:t>
            </w:r>
          </w:p>
        </w:tc>
      </w:tr>
      <w:tr w:rsidR="00341809" w:rsidRPr="00A004B4" w14:paraId="3CE9DDCB" w14:textId="77777777" w:rsidTr="005412BF">
        <w:trPr>
          <w:cantSplit/>
          <w:trHeight w:val="80"/>
        </w:trPr>
        <w:tc>
          <w:tcPr>
            <w:tcW w:w="5000" w:type="pct"/>
            <w:gridSpan w:val="3"/>
            <w:vAlign w:val="center"/>
          </w:tcPr>
          <w:p w14:paraId="4A4B1177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b/>
                <w:bCs/>
                <w:color w:val="000000" w:themeColor="text1"/>
                <w:lang w:eastAsia="ko-KR"/>
              </w:rPr>
            </w:pPr>
            <w:r w:rsidRPr="00A004B4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Subject’s overall assessment score</w:t>
            </w:r>
          </w:p>
        </w:tc>
      </w:tr>
      <w:tr w:rsidR="00341809" w:rsidRPr="00A004B4" w14:paraId="467F90E1" w14:textId="77777777" w:rsidTr="005412BF">
        <w:trPr>
          <w:cantSplit/>
        </w:trPr>
        <w:tc>
          <w:tcPr>
            <w:tcW w:w="628" w:type="pct"/>
            <w:vAlign w:val="center"/>
          </w:tcPr>
          <w:p w14:paraId="72EE8D3C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+4</w:t>
            </w:r>
          </w:p>
        </w:tc>
        <w:tc>
          <w:tcPr>
            <w:tcW w:w="1570" w:type="pct"/>
            <w:vAlign w:val="center"/>
          </w:tcPr>
          <w:p w14:paraId="44AD247E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Complete improvement</w:t>
            </w:r>
          </w:p>
        </w:tc>
        <w:tc>
          <w:tcPr>
            <w:tcW w:w="2802" w:type="pct"/>
            <w:vAlign w:val="center"/>
          </w:tcPr>
          <w:p w14:paraId="415DCC9E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Nearly 100% improvement</w:t>
            </w:r>
          </w:p>
        </w:tc>
      </w:tr>
      <w:tr w:rsidR="00341809" w:rsidRPr="00A004B4" w14:paraId="6F680118" w14:textId="77777777" w:rsidTr="005412BF">
        <w:trPr>
          <w:cantSplit/>
        </w:trPr>
        <w:tc>
          <w:tcPr>
            <w:tcW w:w="628" w:type="pct"/>
            <w:vAlign w:val="center"/>
          </w:tcPr>
          <w:p w14:paraId="26E5EC85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+3</w:t>
            </w:r>
          </w:p>
        </w:tc>
        <w:tc>
          <w:tcPr>
            <w:tcW w:w="1570" w:type="pct"/>
            <w:vAlign w:val="center"/>
          </w:tcPr>
          <w:p w14:paraId="5DAF698E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Marked improvement</w:t>
            </w:r>
          </w:p>
        </w:tc>
        <w:tc>
          <w:tcPr>
            <w:tcW w:w="2802" w:type="pct"/>
            <w:vAlign w:val="center"/>
          </w:tcPr>
          <w:p w14:paraId="2D71521D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75% improvement</w:t>
            </w:r>
          </w:p>
        </w:tc>
      </w:tr>
      <w:tr w:rsidR="00341809" w:rsidRPr="00A004B4" w14:paraId="369F6336" w14:textId="77777777" w:rsidTr="005412BF">
        <w:trPr>
          <w:cantSplit/>
        </w:trPr>
        <w:tc>
          <w:tcPr>
            <w:tcW w:w="628" w:type="pct"/>
            <w:vAlign w:val="center"/>
          </w:tcPr>
          <w:p w14:paraId="03FED867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+2</w:t>
            </w:r>
          </w:p>
        </w:tc>
        <w:tc>
          <w:tcPr>
            <w:tcW w:w="1570" w:type="pct"/>
            <w:vAlign w:val="center"/>
          </w:tcPr>
          <w:p w14:paraId="62C0A36F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Moderate improvement</w:t>
            </w:r>
          </w:p>
        </w:tc>
        <w:tc>
          <w:tcPr>
            <w:tcW w:w="2802" w:type="pct"/>
            <w:vAlign w:val="center"/>
          </w:tcPr>
          <w:p w14:paraId="134AC620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50% improvement</w:t>
            </w:r>
          </w:p>
        </w:tc>
      </w:tr>
      <w:tr w:rsidR="00341809" w:rsidRPr="00A004B4" w14:paraId="12B2CA38" w14:textId="77777777" w:rsidTr="005412BF">
        <w:trPr>
          <w:cantSplit/>
        </w:trPr>
        <w:tc>
          <w:tcPr>
            <w:tcW w:w="628" w:type="pct"/>
            <w:vAlign w:val="center"/>
          </w:tcPr>
          <w:p w14:paraId="1BADE131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+1</w:t>
            </w:r>
          </w:p>
        </w:tc>
        <w:tc>
          <w:tcPr>
            <w:tcW w:w="1570" w:type="pct"/>
            <w:vAlign w:val="center"/>
          </w:tcPr>
          <w:p w14:paraId="78A4CEB8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Slight improvement</w:t>
            </w:r>
          </w:p>
        </w:tc>
        <w:tc>
          <w:tcPr>
            <w:tcW w:w="2802" w:type="pct"/>
            <w:vAlign w:val="center"/>
          </w:tcPr>
          <w:p w14:paraId="659B5257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25% improvement</w:t>
            </w:r>
          </w:p>
        </w:tc>
      </w:tr>
      <w:tr w:rsidR="00341809" w:rsidRPr="00A004B4" w14:paraId="5082B468" w14:textId="77777777" w:rsidTr="005412BF">
        <w:trPr>
          <w:cantSplit/>
        </w:trPr>
        <w:tc>
          <w:tcPr>
            <w:tcW w:w="628" w:type="pct"/>
            <w:vAlign w:val="center"/>
          </w:tcPr>
          <w:p w14:paraId="70048E6C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0</w:t>
            </w:r>
          </w:p>
        </w:tc>
        <w:tc>
          <w:tcPr>
            <w:tcW w:w="1570" w:type="pct"/>
            <w:vAlign w:val="center"/>
          </w:tcPr>
          <w:p w14:paraId="79D8BB65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 xml:space="preserve">Unchanged </w:t>
            </w:r>
          </w:p>
        </w:tc>
        <w:tc>
          <w:tcPr>
            <w:tcW w:w="2802" w:type="pct"/>
            <w:vAlign w:val="center"/>
          </w:tcPr>
          <w:p w14:paraId="0A99FCC4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No difference from before</w:t>
            </w:r>
          </w:p>
        </w:tc>
      </w:tr>
      <w:tr w:rsidR="00341809" w:rsidRPr="00A004B4" w14:paraId="67C3D5C2" w14:textId="77777777" w:rsidTr="005412BF">
        <w:trPr>
          <w:cantSplit/>
        </w:trPr>
        <w:tc>
          <w:tcPr>
            <w:tcW w:w="628" w:type="pct"/>
            <w:vAlign w:val="center"/>
          </w:tcPr>
          <w:p w14:paraId="414FE561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-1</w:t>
            </w:r>
          </w:p>
        </w:tc>
        <w:tc>
          <w:tcPr>
            <w:tcW w:w="1570" w:type="pct"/>
            <w:vAlign w:val="center"/>
          </w:tcPr>
          <w:p w14:paraId="311F8DC9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Slight worsening</w:t>
            </w:r>
          </w:p>
        </w:tc>
        <w:tc>
          <w:tcPr>
            <w:tcW w:w="2802" w:type="pct"/>
            <w:vAlign w:val="center"/>
          </w:tcPr>
          <w:p w14:paraId="228F1FCE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25% worsening</w:t>
            </w:r>
          </w:p>
        </w:tc>
      </w:tr>
      <w:tr w:rsidR="00341809" w:rsidRPr="00A004B4" w14:paraId="1BCDB13A" w14:textId="77777777" w:rsidTr="005412BF">
        <w:trPr>
          <w:cantSplit/>
        </w:trPr>
        <w:tc>
          <w:tcPr>
            <w:tcW w:w="628" w:type="pct"/>
            <w:vAlign w:val="center"/>
          </w:tcPr>
          <w:p w14:paraId="5EEC6EF5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-2</w:t>
            </w:r>
          </w:p>
        </w:tc>
        <w:tc>
          <w:tcPr>
            <w:tcW w:w="1570" w:type="pct"/>
            <w:vAlign w:val="center"/>
          </w:tcPr>
          <w:p w14:paraId="2F699408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Moderate worsening</w:t>
            </w:r>
          </w:p>
        </w:tc>
        <w:tc>
          <w:tcPr>
            <w:tcW w:w="2802" w:type="pct"/>
            <w:vAlign w:val="center"/>
          </w:tcPr>
          <w:p w14:paraId="0060C762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50% worsening</w:t>
            </w:r>
          </w:p>
        </w:tc>
      </w:tr>
      <w:tr w:rsidR="00341809" w:rsidRPr="00A004B4" w14:paraId="0BFC3989" w14:textId="77777777" w:rsidTr="005412BF">
        <w:trPr>
          <w:cantSplit/>
        </w:trPr>
        <w:tc>
          <w:tcPr>
            <w:tcW w:w="628" w:type="pct"/>
            <w:vAlign w:val="center"/>
          </w:tcPr>
          <w:p w14:paraId="3D14C182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-3</w:t>
            </w:r>
          </w:p>
        </w:tc>
        <w:tc>
          <w:tcPr>
            <w:tcW w:w="1570" w:type="pct"/>
            <w:vAlign w:val="center"/>
          </w:tcPr>
          <w:p w14:paraId="60506C5F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Marked worsening</w:t>
            </w:r>
          </w:p>
        </w:tc>
        <w:tc>
          <w:tcPr>
            <w:tcW w:w="2802" w:type="pct"/>
            <w:vAlign w:val="center"/>
          </w:tcPr>
          <w:p w14:paraId="085A51AE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75% worsening</w:t>
            </w:r>
          </w:p>
        </w:tc>
      </w:tr>
      <w:tr w:rsidR="00341809" w:rsidRPr="00A004B4" w14:paraId="3507F02B" w14:textId="77777777" w:rsidTr="005412BF">
        <w:trPr>
          <w:cantSplit/>
        </w:trPr>
        <w:tc>
          <w:tcPr>
            <w:tcW w:w="628" w:type="pct"/>
            <w:vAlign w:val="center"/>
          </w:tcPr>
          <w:p w14:paraId="6637EE85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-4</w:t>
            </w:r>
          </w:p>
        </w:tc>
        <w:tc>
          <w:tcPr>
            <w:tcW w:w="1570" w:type="pct"/>
            <w:vAlign w:val="center"/>
          </w:tcPr>
          <w:p w14:paraId="0AC65589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Very marked worsening</w:t>
            </w:r>
          </w:p>
        </w:tc>
        <w:tc>
          <w:tcPr>
            <w:tcW w:w="2802" w:type="pct"/>
            <w:vAlign w:val="center"/>
          </w:tcPr>
          <w:p w14:paraId="75CC2DDA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Nearly 100% worsening</w:t>
            </w:r>
          </w:p>
        </w:tc>
      </w:tr>
      <w:tr w:rsidR="00341809" w:rsidRPr="00A004B4" w14:paraId="5C38805A" w14:textId="77777777" w:rsidTr="005412BF">
        <w:trPr>
          <w:cantSplit/>
        </w:trPr>
        <w:tc>
          <w:tcPr>
            <w:tcW w:w="5000" w:type="pct"/>
            <w:gridSpan w:val="3"/>
            <w:vAlign w:val="center"/>
          </w:tcPr>
          <w:p w14:paraId="0C9571B9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b/>
                <w:bCs/>
                <w:color w:val="000000" w:themeColor="text1"/>
              </w:rPr>
            </w:pPr>
            <w:r w:rsidRPr="00A004B4">
              <w:rPr>
                <w:rFonts w:eastAsiaTheme="minorEastAsia"/>
                <w:b/>
                <w:bCs/>
                <w:color w:val="000000" w:themeColor="text1"/>
                <w:lang w:eastAsia="ko-KR"/>
              </w:rPr>
              <w:t>Subject’s satisfaction score</w:t>
            </w:r>
          </w:p>
        </w:tc>
      </w:tr>
      <w:tr w:rsidR="00341809" w:rsidRPr="00A004B4" w14:paraId="66B5AF39" w14:textId="77777777" w:rsidTr="005412BF">
        <w:trPr>
          <w:cantSplit/>
        </w:trPr>
        <w:tc>
          <w:tcPr>
            <w:tcW w:w="628" w:type="pct"/>
            <w:vAlign w:val="center"/>
          </w:tcPr>
          <w:p w14:paraId="7EA0D4BC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1</w:t>
            </w:r>
          </w:p>
        </w:tc>
        <w:tc>
          <w:tcPr>
            <w:tcW w:w="1570" w:type="pct"/>
            <w:vAlign w:val="center"/>
          </w:tcPr>
          <w:p w14:paraId="7B0E1A8B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Very dissatisfied</w:t>
            </w:r>
          </w:p>
        </w:tc>
        <w:tc>
          <w:tcPr>
            <w:tcW w:w="2802" w:type="pct"/>
            <w:vAlign w:val="center"/>
          </w:tcPr>
          <w:p w14:paraId="671D3636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  <w:lang w:eastAsia="ko-KR"/>
              </w:rPr>
            </w:pPr>
            <w:r w:rsidRPr="00A004B4">
              <w:rPr>
                <w:rFonts w:eastAsiaTheme="minorEastAsia"/>
                <w:color w:val="000000" w:themeColor="text1"/>
                <w:lang w:eastAsia="ko-KR"/>
              </w:rPr>
              <w:t>-</w:t>
            </w:r>
          </w:p>
        </w:tc>
      </w:tr>
      <w:tr w:rsidR="00341809" w:rsidRPr="00A004B4" w14:paraId="22CB34AC" w14:textId="77777777" w:rsidTr="005412BF">
        <w:trPr>
          <w:cantSplit/>
        </w:trPr>
        <w:tc>
          <w:tcPr>
            <w:tcW w:w="628" w:type="pct"/>
            <w:vAlign w:val="center"/>
          </w:tcPr>
          <w:p w14:paraId="63101657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2</w:t>
            </w:r>
          </w:p>
        </w:tc>
        <w:tc>
          <w:tcPr>
            <w:tcW w:w="1570" w:type="pct"/>
            <w:vAlign w:val="center"/>
          </w:tcPr>
          <w:p w14:paraId="7B35F260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Dissatisfied</w:t>
            </w:r>
          </w:p>
        </w:tc>
        <w:tc>
          <w:tcPr>
            <w:tcW w:w="2802" w:type="pct"/>
            <w:vAlign w:val="center"/>
          </w:tcPr>
          <w:p w14:paraId="5FA046DB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  <w:lang w:eastAsia="ko-KR"/>
              </w:rPr>
            </w:pPr>
            <w:r w:rsidRPr="00A004B4">
              <w:rPr>
                <w:rFonts w:eastAsiaTheme="minorEastAsia"/>
                <w:color w:val="000000" w:themeColor="text1"/>
                <w:lang w:eastAsia="ko-KR"/>
              </w:rPr>
              <w:t>-</w:t>
            </w:r>
          </w:p>
        </w:tc>
      </w:tr>
      <w:tr w:rsidR="00341809" w:rsidRPr="00A004B4" w14:paraId="1BCE4F4A" w14:textId="77777777" w:rsidTr="005412BF">
        <w:trPr>
          <w:cantSplit/>
        </w:trPr>
        <w:tc>
          <w:tcPr>
            <w:tcW w:w="628" w:type="pct"/>
            <w:vAlign w:val="center"/>
          </w:tcPr>
          <w:p w14:paraId="68B080A6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3</w:t>
            </w:r>
          </w:p>
        </w:tc>
        <w:tc>
          <w:tcPr>
            <w:tcW w:w="1570" w:type="pct"/>
            <w:vAlign w:val="center"/>
          </w:tcPr>
          <w:p w14:paraId="56445C29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Somewhat dissatisfied</w:t>
            </w:r>
          </w:p>
        </w:tc>
        <w:tc>
          <w:tcPr>
            <w:tcW w:w="2802" w:type="pct"/>
            <w:vAlign w:val="center"/>
          </w:tcPr>
          <w:p w14:paraId="17907467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  <w:lang w:eastAsia="ko-KR"/>
              </w:rPr>
            </w:pPr>
            <w:r w:rsidRPr="00A004B4">
              <w:rPr>
                <w:rFonts w:eastAsiaTheme="minorEastAsia"/>
                <w:color w:val="000000" w:themeColor="text1"/>
                <w:lang w:eastAsia="ko-KR"/>
              </w:rPr>
              <w:t>-</w:t>
            </w:r>
          </w:p>
        </w:tc>
      </w:tr>
      <w:tr w:rsidR="00341809" w:rsidRPr="00A004B4" w14:paraId="7FC08BFB" w14:textId="77777777" w:rsidTr="005412BF">
        <w:trPr>
          <w:cantSplit/>
        </w:trPr>
        <w:tc>
          <w:tcPr>
            <w:tcW w:w="628" w:type="pct"/>
            <w:vAlign w:val="center"/>
          </w:tcPr>
          <w:p w14:paraId="54C48261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4</w:t>
            </w:r>
          </w:p>
        </w:tc>
        <w:tc>
          <w:tcPr>
            <w:tcW w:w="1570" w:type="pct"/>
            <w:vAlign w:val="center"/>
          </w:tcPr>
          <w:p w14:paraId="11CA9B6F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Indifferent</w:t>
            </w:r>
          </w:p>
        </w:tc>
        <w:tc>
          <w:tcPr>
            <w:tcW w:w="2802" w:type="pct"/>
            <w:vAlign w:val="center"/>
          </w:tcPr>
          <w:p w14:paraId="24B99CC9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  <w:lang w:eastAsia="ko-KR"/>
              </w:rPr>
            </w:pPr>
            <w:r w:rsidRPr="00A004B4">
              <w:rPr>
                <w:rFonts w:eastAsiaTheme="minorEastAsia"/>
                <w:color w:val="000000" w:themeColor="text1"/>
                <w:lang w:eastAsia="ko-KR"/>
              </w:rPr>
              <w:t>-</w:t>
            </w:r>
          </w:p>
        </w:tc>
      </w:tr>
      <w:tr w:rsidR="00341809" w:rsidRPr="00A004B4" w14:paraId="5C64EF95" w14:textId="77777777" w:rsidTr="005412BF">
        <w:trPr>
          <w:cantSplit/>
        </w:trPr>
        <w:tc>
          <w:tcPr>
            <w:tcW w:w="628" w:type="pct"/>
            <w:vAlign w:val="center"/>
          </w:tcPr>
          <w:p w14:paraId="18C70888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5</w:t>
            </w:r>
          </w:p>
        </w:tc>
        <w:tc>
          <w:tcPr>
            <w:tcW w:w="1570" w:type="pct"/>
            <w:vAlign w:val="center"/>
          </w:tcPr>
          <w:p w14:paraId="269F160F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Somewhat satisfied</w:t>
            </w:r>
          </w:p>
        </w:tc>
        <w:tc>
          <w:tcPr>
            <w:tcW w:w="2802" w:type="pct"/>
            <w:vAlign w:val="center"/>
          </w:tcPr>
          <w:p w14:paraId="401E1052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  <w:lang w:eastAsia="ko-KR"/>
              </w:rPr>
            </w:pPr>
            <w:r w:rsidRPr="00A004B4">
              <w:rPr>
                <w:rFonts w:eastAsiaTheme="minorEastAsia"/>
                <w:color w:val="000000" w:themeColor="text1"/>
                <w:lang w:eastAsia="ko-KR"/>
              </w:rPr>
              <w:t>-</w:t>
            </w:r>
          </w:p>
        </w:tc>
      </w:tr>
      <w:tr w:rsidR="00341809" w:rsidRPr="00A004B4" w14:paraId="23778E37" w14:textId="77777777" w:rsidTr="005412BF">
        <w:trPr>
          <w:cantSplit/>
        </w:trPr>
        <w:tc>
          <w:tcPr>
            <w:tcW w:w="628" w:type="pct"/>
            <w:vAlign w:val="center"/>
          </w:tcPr>
          <w:p w14:paraId="27480025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6</w:t>
            </w:r>
          </w:p>
        </w:tc>
        <w:tc>
          <w:tcPr>
            <w:tcW w:w="1570" w:type="pct"/>
            <w:vAlign w:val="center"/>
          </w:tcPr>
          <w:p w14:paraId="103A5D31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Satisfied</w:t>
            </w:r>
          </w:p>
        </w:tc>
        <w:tc>
          <w:tcPr>
            <w:tcW w:w="2802" w:type="pct"/>
            <w:vAlign w:val="center"/>
          </w:tcPr>
          <w:p w14:paraId="2A15DACC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  <w:lang w:eastAsia="ko-KR"/>
              </w:rPr>
            </w:pPr>
            <w:r w:rsidRPr="00A004B4">
              <w:rPr>
                <w:rFonts w:eastAsiaTheme="minorEastAsia"/>
                <w:color w:val="000000" w:themeColor="text1"/>
                <w:lang w:eastAsia="ko-KR"/>
              </w:rPr>
              <w:t>-</w:t>
            </w:r>
          </w:p>
        </w:tc>
      </w:tr>
      <w:tr w:rsidR="00341809" w:rsidRPr="00A004B4" w14:paraId="45785B98" w14:textId="77777777" w:rsidTr="005412BF">
        <w:trPr>
          <w:cantSplit/>
          <w:trHeight w:val="80"/>
        </w:trPr>
        <w:tc>
          <w:tcPr>
            <w:tcW w:w="628" w:type="pct"/>
            <w:vAlign w:val="center"/>
          </w:tcPr>
          <w:p w14:paraId="3C97A01C" w14:textId="77777777" w:rsidR="00341809" w:rsidRPr="00A004B4" w:rsidRDefault="00341809" w:rsidP="00AB7669">
            <w:pPr>
              <w:spacing w:line="276" w:lineRule="auto"/>
              <w:jc w:val="center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7</w:t>
            </w:r>
          </w:p>
        </w:tc>
        <w:tc>
          <w:tcPr>
            <w:tcW w:w="1570" w:type="pct"/>
            <w:vAlign w:val="center"/>
          </w:tcPr>
          <w:p w14:paraId="1FE61AA1" w14:textId="77777777" w:rsidR="00341809" w:rsidRPr="00A004B4" w:rsidRDefault="00341809" w:rsidP="00AB7669">
            <w:pPr>
              <w:spacing w:line="276" w:lineRule="auto"/>
              <w:rPr>
                <w:rFonts w:eastAsiaTheme="minorEastAsia"/>
                <w:color w:val="000000" w:themeColor="text1"/>
              </w:rPr>
            </w:pPr>
            <w:r w:rsidRPr="00A004B4">
              <w:rPr>
                <w:rFonts w:eastAsiaTheme="minorEastAsia"/>
                <w:lang w:eastAsia="ko-KR"/>
              </w:rPr>
              <w:t>Very satisfied</w:t>
            </w:r>
          </w:p>
        </w:tc>
        <w:tc>
          <w:tcPr>
            <w:tcW w:w="2802" w:type="pct"/>
            <w:vAlign w:val="center"/>
          </w:tcPr>
          <w:p w14:paraId="59985EC4" w14:textId="77777777" w:rsidR="00341809" w:rsidRPr="00A004B4" w:rsidRDefault="00341809" w:rsidP="00AB7669">
            <w:pPr>
              <w:spacing w:line="276" w:lineRule="auto"/>
              <w:jc w:val="both"/>
              <w:rPr>
                <w:rFonts w:eastAsiaTheme="minorEastAsia"/>
                <w:color w:val="000000" w:themeColor="text1"/>
                <w:lang w:eastAsia="ko-KR"/>
              </w:rPr>
            </w:pPr>
            <w:r w:rsidRPr="00A004B4">
              <w:rPr>
                <w:rFonts w:eastAsiaTheme="minorEastAsia"/>
                <w:color w:val="000000" w:themeColor="text1"/>
                <w:lang w:eastAsia="ko-KR"/>
              </w:rPr>
              <w:t>-</w:t>
            </w:r>
          </w:p>
        </w:tc>
      </w:tr>
    </w:tbl>
    <w:p w14:paraId="703D0CF3" w14:textId="77777777" w:rsidR="00C7564B" w:rsidRDefault="00C7564B" w:rsidP="00B03AF8">
      <w:pPr>
        <w:spacing w:line="480" w:lineRule="auto"/>
        <w:jc w:val="both"/>
        <w:rPr>
          <w:rFonts w:eastAsiaTheme="minorEastAsia"/>
          <w:b/>
          <w:bCs/>
          <w:lang w:eastAsia="ko-KR"/>
        </w:rPr>
      </w:pPr>
    </w:p>
    <w:p w14:paraId="73C7DA66" w14:textId="77777777" w:rsidR="00C7564B" w:rsidRDefault="00C7564B">
      <w:pPr>
        <w:rPr>
          <w:rFonts w:eastAsiaTheme="minorEastAsia"/>
          <w:b/>
          <w:bCs/>
          <w:lang w:eastAsia="ko-KR"/>
        </w:rPr>
      </w:pPr>
      <w:r>
        <w:rPr>
          <w:rFonts w:eastAsiaTheme="minorEastAsia"/>
          <w:b/>
          <w:bCs/>
          <w:lang w:eastAsia="ko-KR"/>
        </w:rPr>
        <w:br w:type="page"/>
      </w:r>
    </w:p>
    <w:p w14:paraId="21782AB2" w14:textId="7126AD00" w:rsidR="00B03AF8" w:rsidRDefault="00B03AF8" w:rsidP="00B03AF8">
      <w:pPr>
        <w:spacing w:line="480" w:lineRule="auto"/>
        <w:jc w:val="both"/>
        <w:rPr>
          <w:rFonts w:eastAsiaTheme="minorEastAsia"/>
          <w:b/>
          <w:bCs/>
          <w:lang w:eastAsia="ko-KR"/>
        </w:rPr>
      </w:pPr>
      <w:r>
        <w:rPr>
          <w:rFonts w:eastAsiaTheme="minorEastAsia" w:hint="eastAsia"/>
          <w:b/>
          <w:bCs/>
          <w:lang w:eastAsia="ko-KR"/>
        </w:rPr>
        <w:lastRenderedPageBreak/>
        <w:t xml:space="preserve">Table S2. </w:t>
      </w:r>
      <w:r w:rsidR="00300D93">
        <w:rPr>
          <w:rFonts w:eastAsiaTheme="minorEastAsia" w:hint="eastAsia"/>
          <w:b/>
          <w:bCs/>
          <w:lang w:eastAsia="ko-KR"/>
        </w:rPr>
        <w:t>S</w:t>
      </w:r>
      <w:r w:rsidR="00300D93" w:rsidRPr="00300D93">
        <w:rPr>
          <w:rFonts w:eastAsiaTheme="minorEastAsia"/>
          <w:b/>
          <w:bCs/>
          <w:lang w:eastAsia="ko-KR"/>
        </w:rPr>
        <w:t>ubject</w:t>
      </w:r>
      <w:r w:rsidR="00300D93" w:rsidRPr="00300D93">
        <w:rPr>
          <w:rFonts w:eastAsiaTheme="minorEastAsia" w:hint="eastAsia"/>
          <w:b/>
          <w:bCs/>
          <w:lang w:eastAsia="ko-KR"/>
        </w:rPr>
        <w:t>s</w:t>
      </w:r>
      <w:r w:rsidR="00300D93" w:rsidRPr="00300D93">
        <w:rPr>
          <w:rFonts w:eastAsiaTheme="minorEastAsia"/>
          <w:b/>
          <w:bCs/>
          <w:lang w:eastAsia="ko-KR"/>
        </w:rPr>
        <w:t xml:space="preserve">’ </w:t>
      </w:r>
      <w:r w:rsidR="00300D93">
        <w:rPr>
          <w:rFonts w:eastAsiaTheme="minorEastAsia" w:hint="eastAsia"/>
          <w:b/>
          <w:bCs/>
          <w:lang w:eastAsia="ko-KR"/>
        </w:rPr>
        <w:t>O</w:t>
      </w:r>
      <w:r w:rsidR="00300D93" w:rsidRPr="00300D93">
        <w:rPr>
          <w:rFonts w:eastAsiaTheme="minorEastAsia"/>
          <w:b/>
          <w:bCs/>
          <w:lang w:eastAsia="ko-KR"/>
        </w:rPr>
        <w:t xml:space="preserve">verall </w:t>
      </w:r>
      <w:r w:rsidR="00300D93">
        <w:rPr>
          <w:rFonts w:eastAsiaTheme="minorEastAsia" w:hint="eastAsia"/>
          <w:b/>
          <w:bCs/>
          <w:lang w:eastAsia="ko-KR"/>
        </w:rPr>
        <w:t>I</w:t>
      </w:r>
      <w:r w:rsidR="00300D93" w:rsidRPr="00300D93">
        <w:rPr>
          <w:rFonts w:eastAsiaTheme="minorEastAsia"/>
          <w:b/>
          <w:bCs/>
          <w:lang w:eastAsia="ko-KR"/>
        </w:rPr>
        <w:t>mprovement</w:t>
      </w:r>
      <w:r w:rsidR="00300D93" w:rsidRPr="00300D93">
        <w:rPr>
          <w:rFonts w:eastAsiaTheme="minorEastAsia" w:hint="eastAsia"/>
          <w:b/>
          <w:bCs/>
          <w:lang w:eastAsia="ko-KR"/>
        </w:rPr>
        <w:t xml:space="preserve"> and </w:t>
      </w:r>
      <w:r w:rsidR="00300D93">
        <w:rPr>
          <w:rFonts w:eastAsiaTheme="minorEastAsia" w:hint="eastAsia"/>
          <w:b/>
          <w:bCs/>
          <w:lang w:eastAsia="ko-KR"/>
        </w:rPr>
        <w:t>S</w:t>
      </w:r>
      <w:r w:rsidR="00300D93" w:rsidRPr="00300D93">
        <w:rPr>
          <w:rFonts w:eastAsiaTheme="minorEastAsia" w:hint="eastAsia"/>
          <w:b/>
          <w:bCs/>
          <w:lang w:eastAsia="ko-KR"/>
        </w:rPr>
        <w:t xml:space="preserve">atisfaction </w:t>
      </w:r>
      <w:r w:rsidR="00300D93">
        <w:rPr>
          <w:rFonts w:eastAsiaTheme="minorEastAsia" w:hint="eastAsia"/>
          <w:b/>
          <w:bCs/>
          <w:lang w:eastAsia="ko-KR"/>
        </w:rPr>
        <w:t>R</w:t>
      </w:r>
      <w:r w:rsidR="00300D93" w:rsidRPr="00300D93">
        <w:rPr>
          <w:rFonts w:eastAsiaTheme="minorEastAsia" w:hint="eastAsia"/>
          <w:b/>
          <w:bCs/>
          <w:lang w:eastAsia="ko-KR"/>
        </w:rPr>
        <w:t>ates</w:t>
      </w:r>
      <w:r w:rsidR="00F82D55">
        <w:rPr>
          <w:rFonts w:eastAsiaTheme="minorEastAsia" w:hint="eastAsia"/>
          <w:b/>
          <w:bCs/>
          <w:lang w:eastAsia="ko-KR"/>
        </w:rPr>
        <w:t xml:space="preserve"> (PPS)</w:t>
      </w:r>
    </w:p>
    <w:tbl>
      <w:tblPr>
        <w:tblW w:w="5261" w:type="pct"/>
        <w:jc w:val="center"/>
        <w:tblLook w:val="04A0" w:firstRow="1" w:lastRow="0" w:firstColumn="1" w:lastColumn="0" w:noHBand="0" w:noVBand="1"/>
      </w:tblPr>
      <w:tblGrid>
        <w:gridCol w:w="3075"/>
        <w:gridCol w:w="1704"/>
        <w:gridCol w:w="1704"/>
        <w:gridCol w:w="1651"/>
        <w:gridCol w:w="1364"/>
      </w:tblGrid>
      <w:tr w:rsidR="0088220D" w:rsidRPr="007E4C24" w14:paraId="40580F73" w14:textId="77777777" w:rsidTr="00907092">
        <w:trPr>
          <w:trHeight w:val="173"/>
          <w:tblHeader/>
          <w:jc w:val="center"/>
        </w:trPr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362B5" w14:textId="77777777" w:rsidR="00F82D55" w:rsidRPr="007E4C24" w:rsidRDefault="00F82D55" w:rsidP="007E4C24">
            <w:pPr>
              <w:spacing w:line="276" w:lineRule="auto"/>
              <w:jc w:val="both"/>
              <w:rPr>
                <w:rFonts w:eastAsiaTheme="minorEastAsia"/>
                <w:b/>
                <w:bCs/>
                <w:lang w:eastAsia="ko-KR"/>
              </w:rPr>
            </w:pP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EA308" w14:textId="77777777" w:rsidR="00F82D55" w:rsidRPr="007E4C24" w:rsidRDefault="00F82D55" w:rsidP="007E4C24">
            <w:pPr>
              <w:spacing w:line="276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7E4C24">
              <w:rPr>
                <w:rFonts w:eastAsiaTheme="minorEastAsia"/>
                <w:b/>
                <w:bCs/>
                <w:lang w:eastAsia="ko-KR"/>
              </w:rPr>
              <w:t>CKDB-501A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12540" w14:textId="77777777" w:rsidR="00F82D55" w:rsidRPr="007E4C24" w:rsidRDefault="00F82D55" w:rsidP="007E4C24">
            <w:pPr>
              <w:spacing w:line="276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7E4C24">
              <w:rPr>
                <w:rFonts w:eastAsiaTheme="minorEastAsia"/>
                <w:b/>
                <w:bCs/>
                <w:lang w:eastAsia="ko-KR"/>
              </w:rPr>
              <w:t>ONA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14:paraId="0ECEDCB3" w14:textId="77777777" w:rsidR="00F82D55" w:rsidRPr="007E4C24" w:rsidRDefault="00F82D55" w:rsidP="007E4C24">
            <w:pPr>
              <w:spacing w:line="276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7E4C24">
              <w:rPr>
                <w:rFonts w:eastAsiaTheme="minorEastAsia"/>
                <w:b/>
                <w:bCs/>
                <w:lang w:eastAsia="ko-KR"/>
              </w:rPr>
              <w:t xml:space="preserve">Difference </w:t>
            </w:r>
          </w:p>
          <w:p w14:paraId="30F56757" w14:textId="77777777" w:rsidR="00F82D55" w:rsidRPr="007E4C24" w:rsidRDefault="00F82D55" w:rsidP="007E4C24">
            <w:pPr>
              <w:spacing w:line="276" w:lineRule="auto"/>
              <w:jc w:val="center"/>
              <w:rPr>
                <w:rFonts w:eastAsia="맑은 고딕"/>
                <w:b/>
                <w:bCs/>
                <w:i/>
                <w:iCs/>
                <w:lang w:eastAsia="ko-KR"/>
              </w:rPr>
            </w:pPr>
            <w:r w:rsidRPr="007E4C24">
              <w:rPr>
                <w:rFonts w:eastAsiaTheme="minorEastAsia"/>
                <w:b/>
                <w:bCs/>
                <w:lang w:eastAsia="ko-KR"/>
              </w:rPr>
              <w:t>[95% CI]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518A43CE" w14:textId="77777777" w:rsidR="00F82D55" w:rsidRPr="007E4C24" w:rsidRDefault="00F82D55" w:rsidP="007E4C24">
            <w:pPr>
              <w:spacing w:line="276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7E4C24">
              <w:rPr>
                <w:rFonts w:eastAsia="맑은 고딕"/>
                <w:b/>
                <w:bCs/>
                <w:i/>
                <w:iCs/>
                <w:lang w:eastAsia="ko-KR"/>
              </w:rPr>
              <w:t>p</w:t>
            </w:r>
            <w:r w:rsidRPr="007E4C24">
              <w:rPr>
                <w:rFonts w:eastAsia="맑은 고딕"/>
                <w:b/>
                <w:bCs/>
                <w:lang w:eastAsia="ko-KR"/>
              </w:rPr>
              <w:t>-Value</w:t>
            </w:r>
          </w:p>
        </w:tc>
      </w:tr>
      <w:tr w:rsidR="00F82D55" w:rsidRPr="007E4C24" w14:paraId="10CBDFAE" w14:textId="77777777" w:rsidTr="002401E8">
        <w:trPr>
          <w:trHeight w:val="362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8BB72" w14:textId="19E121DE" w:rsidR="00F82D55" w:rsidRPr="007E4C24" w:rsidRDefault="00F82D55" w:rsidP="007E4C24">
            <w:pPr>
              <w:spacing w:line="276" w:lineRule="auto"/>
              <w:rPr>
                <w:rFonts w:eastAsiaTheme="minorEastAsia"/>
                <w:b/>
                <w:bCs/>
                <w:lang w:eastAsia="ko-KR"/>
              </w:rPr>
            </w:pPr>
            <w:r w:rsidRPr="007E4C24">
              <w:rPr>
                <w:rFonts w:eastAsiaTheme="minorEastAsia"/>
                <w:b/>
                <w:bCs/>
                <w:lang w:eastAsia="ko-KR"/>
              </w:rPr>
              <w:t>Subjects’ Overall Improvement Rate</w:t>
            </w:r>
          </w:p>
        </w:tc>
      </w:tr>
      <w:tr w:rsidR="0088220D" w:rsidRPr="007E4C24" w14:paraId="3FE94D47" w14:textId="77777777" w:rsidTr="00DE4D6F">
        <w:trPr>
          <w:trHeight w:val="70"/>
          <w:jc w:val="center"/>
        </w:trPr>
        <w:tc>
          <w:tcPr>
            <w:tcW w:w="1619" w:type="pct"/>
            <w:shd w:val="clear" w:color="auto" w:fill="auto"/>
            <w:vAlign w:val="center"/>
          </w:tcPr>
          <w:p w14:paraId="7850D2D3" w14:textId="77777777" w:rsidR="00062644" w:rsidRPr="007E4C24" w:rsidRDefault="00062644" w:rsidP="007E4C24">
            <w:pPr>
              <w:spacing w:line="276" w:lineRule="auto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lang w:eastAsia="ko-KR"/>
              </w:rPr>
              <w:t>Week 4, % (n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87E2689" w14:textId="77777777" w:rsidR="00062644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color w:val="000000"/>
              </w:rPr>
            </w:pPr>
            <w:r w:rsidRPr="007E4C24">
              <w:rPr>
                <w:rFonts w:eastAsiaTheme="minorEastAsia"/>
                <w:color w:val="000000"/>
              </w:rPr>
              <w:t>93.79</w:t>
            </w:r>
          </w:p>
          <w:p w14:paraId="4FB4E6D5" w14:textId="3E9E1C36" w:rsidR="008E5713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Pr="007E4C24">
              <w:rPr>
                <w:rFonts w:eastAsiaTheme="minorEastAsia"/>
                <w:color w:val="000000"/>
              </w:rPr>
              <w:t>136/145</w:t>
            </w:r>
            <w:r w:rsidRPr="007E4C24">
              <w:rPr>
                <w:rFonts w:eastAsiaTheme="minorEastAsia"/>
                <w:color w:val="000000"/>
                <w:lang w:eastAsia="ko-KR"/>
              </w:rPr>
              <w:t>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53D558CA" w14:textId="1AEF2444" w:rsidR="008E5713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color w:val="000000"/>
              </w:rPr>
            </w:pPr>
            <w:r w:rsidRPr="007E4C24">
              <w:rPr>
                <w:rFonts w:eastAsiaTheme="minorEastAsia"/>
                <w:color w:val="000000"/>
              </w:rPr>
              <w:t>93.06</w:t>
            </w:r>
          </w:p>
          <w:p w14:paraId="6A084EB8" w14:textId="6A45AF58" w:rsidR="00062644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062644" w:rsidRPr="007E4C24">
              <w:rPr>
                <w:rFonts w:eastAsiaTheme="minorEastAsia"/>
                <w:color w:val="000000"/>
              </w:rPr>
              <w:t>134/144</w:t>
            </w:r>
            <w:r w:rsidRPr="007E4C24">
              <w:rPr>
                <w:rFonts w:eastAsiaTheme="minorEastAsia"/>
                <w:color w:val="000000"/>
                <w:lang w:eastAsia="ko-KR"/>
              </w:rPr>
              <w:t>)</w:t>
            </w:r>
          </w:p>
        </w:tc>
        <w:tc>
          <w:tcPr>
            <w:tcW w:w="869" w:type="pct"/>
            <w:vAlign w:val="center"/>
          </w:tcPr>
          <w:p w14:paraId="5B1A2FA1" w14:textId="77777777" w:rsidR="002401E8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color w:val="000000"/>
              </w:rPr>
            </w:pPr>
            <w:r w:rsidRPr="007E4C24">
              <w:rPr>
                <w:rFonts w:eastAsiaTheme="minorEastAsia"/>
                <w:color w:val="000000"/>
              </w:rPr>
              <w:t xml:space="preserve">0.74 </w:t>
            </w:r>
          </w:p>
          <w:p w14:paraId="12156A68" w14:textId="4E923C25" w:rsidR="00062644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[-4.98, 6.45]</w:t>
            </w:r>
          </w:p>
        </w:tc>
        <w:tc>
          <w:tcPr>
            <w:tcW w:w="718" w:type="pct"/>
            <w:shd w:val="clear" w:color="auto" w:fill="auto"/>
          </w:tcPr>
          <w:p w14:paraId="5A9FCF87" w14:textId="5104029C" w:rsidR="00062644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0.8003</w:t>
            </w:r>
            <w:r w:rsidRPr="007E4C24">
              <w:rPr>
                <w:rFonts w:eastAsiaTheme="minorEastAsia"/>
                <w:color w:val="000000"/>
                <w:vertAlign w:val="superscript"/>
              </w:rPr>
              <w:t>C</w:t>
            </w:r>
          </w:p>
        </w:tc>
      </w:tr>
      <w:tr w:rsidR="0088220D" w:rsidRPr="007E4C24" w14:paraId="72808DE8" w14:textId="77777777" w:rsidTr="00DE4D6F">
        <w:trPr>
          <w:trHeight w:val="173"/>
          <w:jc w:val="center"/>
        </w:trPr>
        <w:tc>
          <w:tcPr>
            <w:tcW w:w="1619" w:type="pct"/>
            <w:shd w:val="clear" w:color="auto" w:fill="auto"/>
            <w:vAlign w:val="center"/>
          </w:tcPr>
          <w:p w14:paraId="74467176" w14:textId="77777777" w:rsidR="00062644" w:rsidRPr="007E4C24" w:rsidRDefault="00062644" w:rsidP="007E4C24">
            <w:pPr>
              <w:spacing w:line="276" w:lineRule="auto"/>
              <w:jc w:val="both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lang w:eastAsia="ko-KR"/>
              </w:rPr>
              <w:t>Week 8, % (n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7A96147B" w14:textId="496A0D63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91.72</w:t>
            </w:r>
          </w:p>
          <w:p w14:paraId="1AA0C1B1" w14:textId="3239BBF5" w:rsidR="00062644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062644" w:rsidRPr="007E4C24">
              <w:rPr>
                <w:rFonts w:eastAsiaTheme="minorEastAsia"/>
                <w:color w:val="000000"/>
              </w:rPr>
              <w:t>133/145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67621C23" w14:textId="43C99D83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90.91</w:t>
            </w:r>
          </w:p>
          <w:p w14:paraId="24335EA5" w14:textId="06E2EE31" w:rsidR="00062644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062644" w:rsidRPr="007E4C24">
              <w:rPr>
                <w:rFonts w:eastAsiaTheme="minorEastAsia"/>
                <w:color w:val="000000"/>
              </w:rPr>
              <w:t>130/143)</w:t>
            </w:r>
          </w:p>
        </w:tc>
        <w:tc>
          <w:tcPr>
            <w:tcW w:w="869" w:type="pct"/>
            <w:vAlign w:val="center"/>
          </w:tcPr>
          <w:p w14:paraId="05B8005D" w14:textId="77777777" w:rsidR="002401E8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color w:val="000000"/>
              </w:rPr>
            </w:pPr>
            <w:r w:rsidRPr="007E4C24">
              <w:rPr>
                <w:rFonts w:eastAsiaTheme="minorEastAsia"/>
                <w:color w:val="000000"/>
              </w:rPr>
              <w:t xml:space="preserve">0.82 </w:t>
            </w:r>
          </w:p>
          <w:p w14:paraId="058F08A5" w14:textId="49F98D8C" w:rsidR="00062644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[-5.69, 7.32]</w:t>
            </w:r>
          </w:p>
        </w:tc>
        <w:tc>
          <w:tcPr>
            <w:tcW w:w="718" w:type="pct"/>
          </w:tcPr>
          <w:p w14:paraId="5B4B4AC7" w14:textId="421675B3" w:rsidR="00062644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0.8060</w:t>
            </w:r>
            <w:r w:rsidRPr="007E4C24">
              <w:rPr>
                <w:rFonts w:eastAsiaTheme="minorEastAsia"/>
                <w:color w:val="000000"/>
                <w:vertAlign w:val="superscript"/>
              </w:rPr>
              <w:t>C</w:t>
            </w:r>
          </w:p>
        </w:tc>
      </w:tr>
      <w:tr w:rsidR="0088220D" w:rsidRPr="007E4C24" w14:paraId="22A0E692" w14:textId="77777777" w:rsidTr="00DE4D6F">
        <w:trPr>
          <w:trHeight w:val="98"/>
          <w:jc w:val="center"/>
        </w:trPr>
        <w:tc>
          <w:tcPr>
            <w:tcW w:w="1619" w:type="pct"/>
            <w:shd w:val="clear" w:color="auto" w:fill="auto"/>
            <w:vAlign w:val="center"/>
          </w:tcPr>
          <w:p w14:paraId="48D0E069" w14:textId="77777777" w:rsidR="00062644" w:rsidRPr="007E4C24" w:rsidRDefault="00062644" w:rsidP="007E4C24">
            <w:pPr>
              <w:spacing w:line="276" w:lineRule="auto"/>
              <w:jc w:val="both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lang w:eastAsia="ko-KR"/>
              </w:rPr>
              <w:t>Week 12, % (n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713FF74E" w14:textId="4DC851FB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78.47</w:t>
            </w:r>
          </w:p>
          <w:p w14:paraId="35DE8187" w14:textId="31E8B799" w:rsidR="00062644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062644" w:rsidRPr="007E4C24">
              <w:rPr>
                <w:rFonts w:eastAsiaTheme="minorEastAsia"/>
                <w:color w:val="000000"/>
              </w:rPr>
              <w:t>113/144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4C6AF293" w14:textId="563B70F5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83.33</w:t>
            </w:r>
          </w:p>
          <w:p w14:paraId="341BEA3E" w14:textId="7CD12498" w:rsidR="00062644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062644" w:rsidRPr="007E4C24">
              <w:rPr>
                <w:rFonts w:eastAsiaTheme="minorEastAsia"/>
                <w:color w:val="000000"/>
              </w:rPr>
              <w:t>120/144)</w:t>
            </w:r>
          </w:p>
        </w:tc>
        <w:tc>
          <w:tcPr>
            <w:tcW w:w="869" w:type="pct"/>
            <w:vAlign w:val="center"/>
          </w:tcPr>
          <w:p w14:paraId="1527A307" w14:textId="77777777" w:rsidR="002401E8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color w:val="000000"/>
              </w:rPr>
            </w:pPr>
            <w:r w:rsidRPr="007E4C24">
              <w:rPr>
                <w:rFonts w:eastAsiaTheme="minorEastAsia"/>
                <w:color w:val="000000"/>
              </w:rPr>
              <w:t xml:space="preserve">-4.86 </w:t>
            </w:r>
          </w:p>
          <w:p w14:paraId="52E92078" w14:textId="20F29415" w:rsidR="00062644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[-13.92, 4.20]</w:t>
            </w:r>
          </w:p>
        </w:tc>
        <w:tc>
          <w:tcPr>
            <w:tcW w:w="718" w:type="pct"/>
          </w:tcPr>
          <w:p w14:paraId="548F9055" w14:textId="18F22CFE" w:rsidR="00062644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0.2940</w:t>
            </w:r>
            <w:r w:rsidRPr="007E4C24">
              <w:rPr>
                <w:rFonts w:eastAsiaTheme="minorEastAsia"/>
                <w:color w:val="000000"/>
                <w:vertAlign w:val="superscript"/>
              </w:rPr>
              <w:t>C</w:t>
            </w:r>
          </w:p>
        </w:tc>
      </w:tr>
      <w:tr w:rsidR="0088220D" w:rsidRPr="007E4C24" w14:paraId="4871A2C0" w14:textId="77777777" w:rsidTr="00DE4D6F">
        <w:trPr>
          <w:trHeight w:val="126"/>
          <w:jc w:val="center"/>
        </w:trPr>
        <w:tc>
          <w:tcPr>
            <w:tcW w:w="1619" w:type="pct"/>
            <w:shd w:val="clear" w:color="auto" w:fill="auto"/>
            <w:vAlign w:val="center"/>
          </w:tcPr>
          <w:p w14:paraId="11BA32C7" w14:textId="77777777" w:rsidR="00062644" w:rsidRPr="007E4C24" w:rsidRDefault="00062644" w:rsidP="007E4C24">
            <w:pPr>
              <w:spacing w:line="276" w:lineRule="auto"/>
              <w:jc w:val="both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lang w:eastAsia="ko-KR"/>
              </w:rPr>
              <w:t>Week 16, % (n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C18FCD8" w14:textId="42F5CDC4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68.06</w:t>
            </w:r>
          </w:p>
          <w:p w14:paraId="7AA0DCC9" w14:textId="62BA88FC" w:rsidR="00062644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062644" w:rsidRPr="007E4C24">
              <w:rPr>
                <w:rFonts w:eastAsiaTheme="minorEastAsia"/>
                <w:color w:val="000000"/>
              </w:rPr>
              <w:t>98/144</w:t>
            </w:r>
            <w:r w:rsidRPr="007E4C24">
              <w:rPr>
                <w:rFonts w:eastAsiaTheme="minorEastAsia"/>
                <w:color w:val="000000"/>
                <w:lang w:eastAsia="ko-KR"/>
              </w:rPr>
              <w:t>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357DD80C" w14:textId="3B5FC4AF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74.31</w:t>
            </w:r>
          </w:p>
          <w:p w14:paraId="0843042F" w14:textId="74A8F281" w:rsidR="00062644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062644" w:rsidRPr="007E4C24">
              <w:rPr>
                <w:rFonts w:eastAsiaTheme="minorEastAsia"/>
                <w:color w:val="000000"/>
              </w:rPr>
              <w:t>107/144)</w:t>
            </w:r>
          </w:p>
        </w:tc>
        <w:tc>
          <w:tcPr>
            <w:tcW w:w="869" w:type="pct"/>
            <w:vAlign w:val="center"/>
          </w:tcPr>
          <w:p w14:paraId="1A63E4F8" w14:textId="77777777" w:rsidR="002401E8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color w:val="000000"/>
              </w:rPr>
            </w:pPr>
            <w:r w:rsidRPr="007E4C24">
              <w:rPr>
                <w:rFonts w:eastAsiaTheme="minorEastAsia"/>
                <w:color w:val="000000"/>
              </w:rPr>
              <w:t xml:space="preserve">-6.25 </w:t>
            </w:r>
          </w:p>
          <w:p w14:paraId="50706FC7" w14:textId="787E2525" w:rsidR="00062644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[-16.69, 4.19]</w:t>
            </w:r>
          </w:p>
        </w:tc>
        <w:tc>
          <w:tcPr>
            <w:tcW w:w="718" w:type="pct"/>
          </w:tcPr>
          <w:p w14:paraId="047CF28C" w14:textId="756715F6" w:rsidR="00062644" w:rsidRPr="007E4C24" w:rsidRDefault="00062644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0.2416</w:t>
            </w:r>
            <w:r w:rsidRPr="007E4C24">
              <w:rPr>
                <w:rFonts w:eastAsiaTheme="minorEastAsia"/>
                <w:color w:val="000000"/>
                <w:vertAlign w:val="superscript"/>
              </w:rPr>
              <w:t>C</w:t>
            </w:r>
          </w:p>
        </w:tc>
      </w:tr>
      <w:tr w:rsidR="00062644" w:rsidRPr="007E4C24" w14:paraId="0BA31E1E" w14:textId="77777777" w:rsidTr="002401E8">
        <w:trPr>
          <w:trHeight w:val="426"/>
          <w:jc w:val="center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0A5F789F" w14:textId="2852E7DA" w:rsidR="00062644" w:rsidRPr="007E4C24" w:rsidRDefault="00062644" w:rsidP="007E4C24">
            <w:pPr>
              <w:spacing w:line="276" w:lineRule="auto"/>
              <w:rPr>
                <w:rFonts w:eastAsiaTheme="minorEastAsia"/>
                <w:b/>
                <w:bCs/>
                <w:color w:val="000000"/>
              </w:rPr>
            </w:pPr>
            <w:r w:rsidRPr="007E4C24">
              <w:rPr>
                <w:rFonts w:eastAsiaTheme="minorEastAsia"/>
                <w:b/>
                <w:bCs/>
                <w:lang w:eastAsia="ko-KR"/>
              </w:rPr>
              <w:t>Subjects’ Satisfaction Rate</w:t>
            </w:r>
          </w:p>
        </w:tc>
      </w:tr>
      <w:tr w:rsidR="0088220D" w:rsidRPr="007E4C24" w14:paraId="25D6BEC5" w14:textId="77777777" w:rsidTr="00DE4D6F">
        <w:trPr>
          <w:trHeight w:val="255"/>
          <w:jc w:val="center"/>
        </w:trPr>
        <w:tc>
          <w:tcPr>
            <w:tcW w:w="1619" w:type="pct"/>
            <w:shd w:val="clear" w:color="auto" w:fill="auto"/>
            <w:vAlign w:val="center"/>
          </w:tcPr>
          <w:p w14:paraId="0BC71AC7" w14:textId="77777777" w:rsidR="008E5713" w:rsidRPr="007E4C24" w:rsidRDefault="008E5713" w:rsidP="007E4C24">
            <w:pPr>
              <w:spacing w:line="276" w:lineRule="auto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lang w:eastAsia="ko-KR"/>
              </w:rPr>
              <w:t>Week 4, % (n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23D06018" w14:textId="4B6F4552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87.59</w:t>
            </w:r>
          </w:p>
          <w:p w14:paraId="705AE868" w14:textId="4F8A1D1B" w:rsidR="008E5713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8E5713" w:rsidRPr="007E4C24">
              <w:rPr>
                <w:rFonts w:eastAsiaTheme="minorEastAsia"/>
                <w:color w:val="000000"/>
              </w:rPr>
              <w:t>127/145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031E734" w14:textId="049FC8EB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88.19</w:t>
            </w:r>
          </w:p>
          <w:p w14:paraId="6A92CCBF" w14:textId="1E922455" w:rsidR="008E5713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8E5713" w:rsidRPr="007E4C24">
              <w:rPr>
                <w:rFonts w:eastAsiaTheme="minorEastAsia"/>
                <w:color w:val="000000"/>
              </w:rPr>
              <w:t>127/144)</w:t>
            </w:r>
          </w:p>
        </w:tc>
        <w:tc>
          <w:tcPr>
            <w:tcW w:w="869" w:type="pct"/>
            <w:vAlign w:val="center"/>
          </w:tcPr>
          <w:p w14:paraId="1A7E6C15" w14:textId="77777777" w:rsidR="002401E8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color w:val="000000"/>
              </w:rPr>
            </w:pPr>
            <w:r w:rsidRPr="007E4C24">
              <w:rPr>
                <w:rFonts w:eastAsiaTheme="minorEastAsia"/>
                <w:color w:val="000000"/>
              </w:rPr>
              <w:t xml:space="preserve">-0.61 </w:t>
            </w:r>
          </w:p>
          <w:p w14:paraId="68CBA0C0" w14:textId="4B947CA4" w:rsidR="008E5713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[-8.13, 6.91]</w:t>
            </w:r>
          </w:p>
        </w:tc>
        <w:tc>
          <w:tcPr>
            <w:tcW w:w="718" w:type="pct"/>
            <w:shd w:val="clear" w:color="auto" w:fill="auto"/>
          </w:tcPr>
          <w:p w14:paraId="66E2CCC6" w14:textId="48C0026D" w:rsidR="008E5713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0.8741</w:t>
            </w:r>
            <w:r w:rsidRPr="007E4C24">
              <w:rPr>
                <w:rFonts w:eastAsiaTheme="minorEastAsia"/>
                <w:color w:val="000000"/>
                <w:vertAlign w:val="superscript"/>
              </w:rPr>
              <w:t>C</w:t>
            </w:r>
          </w:p>
        </w:tc>
      </w:tr>
      <w:tr w:rsidR="0088220D" w:rsidRPr="007E4C24" w14:paraId="18AC86C1" w14:textId="77777777" w:rsidTr="00DE4D6F">
        <w:trPr>
          <w:trHeight w:val="173"/>
          <w:jc w:val="center"/>
        </w:trPr>
        <w:tc>
          <w:tcPr>
            <w:tcW w:w="1619" w:type="pct"/>
            <w:shd w:val="clear" w:color="auto" w:fill="auto"/>
            <w:vAlign w:val="center"/>
          </w:tcPr>
          <w:p w14:paraId="3A614231" w14:textId="77777777" w:rsidR="008E5713" w:rsidRPr="007E4C24" w:rsidRDefault="008E5713" w:rsidP="007E4C24">
            <w:pPr>
              <w:spacing w:line="276" w:lineRule="auto"/>
              <w:jc w:val="both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lang w:eastAsia="ko-KR"/>
              </w:rPr>
              <w:t>Week 8, % (n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7D724FE5" w14:textId="140FF6DC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80.00</w:t>
            </w:r>
          </w:p>
          <w:p w14:paraId="4035153D" w14:textId="46DDE028" w:rsidR="008E5713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8E5713" w:rsidRPr="007E4C24">
              <w:rPr>
                <w:rFonts w:eastAsiaTheme="minorEastAsia"/>
                <w:color w:val="000000"/>
              </w:rPr>
              <w:t>116/145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51787096" w14:textId="716C4868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85.31</w:t>
            </w:r>
          </w:p>
          <w:p w14:paraId="4F7C8AEB" w14:textId="3EB9524E" w:rsidR="008E5713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8E5713" w:rsidRPr="007E4C24">
              <w:rPr>
                <w:rFonts w:eastAsiaTheme="minorEastAsia"/>
                <w:color w:val="000000"/>
              </w:rPr>
              <w:t>122/143)</w:t>
            </w:r>
          </w:p>
        </w:tc>
        <w:tc>
          <w:tcPr>
            <w:tcW w:w="869" w:type="pct"/>
            <w:vAlign w:val="center"/>
          </w:tcPr>
          <w:p w14:paraId="737C9C3D" w14:textId="77777777" w:rsidR="002401E8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color w:val="000000"/>
              </w:rPr>
            </w:pPr>
            <w:r w:rsidRPr="007E4C24">
              <w:rPr>
                <w:rFonts w:eastAsiaTheme="minorEastAsia"/>
                <w:color w:val="000000"/>
              </w:rPr>
              <w:t xml:space="preserve">-5.31 </w:t>
            </w:r>
          </w:p>
          <w:p w14:paraId="6F59892C" w14:textId="75A26EAB" w:rsidR="008E5713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[-14.04, 3.41]</w:t>
            </w:r>
          </w:p>
        </w:tc>
        <w:tc>
          <w:tcPr>
            <w:tcW w:w="718" w:type="pct"/>
          </w:tcPr>
          <w:p w14:paraId="58F06055" w14:textId="74083AA3" w:rsidR="008E5713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0.2338</w:t>
            </w:r>
            <w:r w:rsidRPr="007E4C24">
              <w:rPr>
                <w:rFonts w:eastAsiaTheme="minorEastAsia"/>
                <w:color w:val="000000"/>
                <w:vertAlign w:val="superscript"/>
              </w:rPr>
              <w:t>C</w:t>
            </w:r>
          </w:p>
        </w:tc>
      </w:tr>
      <w:tr w:rsidR="0088220D" w:rsidRPr="007E4C24" w14:paraId="624CC6E0" w14:textId="77777777" w:rsidTr="00DE4D6F">
        <w:trPr>
          <w:trHeight w:val="98"/>
          <w:jc w:val="center"/>
        </w:trPr>
        <w:tc>
          <w:tcPr>
            <w:tcW w:w="1619" w:type="pct"/>
            <w:shd w:val="clear" w:color="auto" w:fill="auto"/>
            <w:vAlign w:val="center"/>
          </w:tcPr>
          <w:p w14:paraId="2DBA66D7" w14:textId="77777777" w:rsidR="008E5713" w:rsidRPr="007E4C24" w:rsidRDefault="008E5713" w:rsidP="007E4C24">
            <w:pPr>
              <w:spacing w:line="276" w:lineRule="auto"/>
              <w:jc w:val="both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lang w:eastAsia="ko-KR"/>
              </w:rPr>
              <w:t>Week 12, % (n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53185B77" w14:textId="5233E463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73.61</w:t>
            </w:r>
          </w:p>
          <w:p w14:paraId="49BE5896" w14:textId="1054D36A" w:rsidR="008E5713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8E5713" w:rsidRPr="007E4C24">
              <w:rPr>
                <w:rFonts w:eastAsiaTheme="minorEastAsia"/>
                <w:color w:val="000000"/>
              </w:rPr>
              <w:t>106/144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126C7D36" w14:textId="5D2092A4" w:rsidR="0088220D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72.92</w:t>
            </w:r>
          </w:p>
          <w:p w14:paraId="26594BE2" w14:textId="3A513037" w:rsidR="008E5713" w:rsidRPr="007E4C24" w:rsidRDefault="0088220D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8E5713" w:rsidRPr="007E4C24">
              <w:rPr>
                <w:rFonts w:eastAsiaTheme="minorEastAsia"/>
                <w:color w:val="000000"/>
              </w:rPr>
              <w:t>105/144)</w:t>
            </w:r>
          </w:p>
        </w:tc>
        <w:tc>
          <w:tcPr>
            <w:tcW w:w="869" w:type="pct"/>
            <w:vAlign w:val="center"/>
          </w:tcPr>
          <w:p w14:paraId="662F7AFA" w14:textId="77777777" w:rsidR="00BF5271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color w:val="000000"/>
              </w:rPr>
            </w:pPr>
            <w:r w:rsidRPr="007E4C24">
              <w:rPr>
                <w:rFonts w:eastAsiaTheme="minorEastAsia"/>
                <w:color w:val="000000"/>
              </w:rPr>
              <w:t xml:space="preserve">0.69 </w:t>
            </w:r>
          </w:p>
          <w:p w14:paraId="6610C144" w14:textId="09142DD8" w:rsidR="008E5713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[-9.53, 10.92]</w:t>
            </w:r>
          </w:p>
        </w:tc>
        <w:tc>
          <w:tcPr>
            <w:tcW w:w="718" w:type="pct"/>
          </w:tcPr>
          <w:p w14:paraId="2BD3400C" w14:textId="52269748" w:rsidR="008E5713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0.8941</w:t>
            </w:r>
            <w:r w:rsidRPr="007E4C24">
              <w:rPr>
                <w:rFonts w:eastAsiaTheme="minorEastAsia"/>
                <w:color w:val="000000"/>
                <w:vertAlign w:val="superscript"/>
              </w:rPr>
              <w:t>C</w:t>
            </w:r>
          </w:p>
        </w:tc>
      </w:tr>
      <w:tr w:rsidR="0088220D" w:rsidRPr="007E4C24" w14:paraId="1CF009BF" w14:textId="77777777" w:rsidTr="00DE4D6F">
        <w:trPr>
          <w:trHeight w:val="126"/>
          <w:jc w:val="center"/>
        </w:trPr>
        <w:tc>
          <w:tcPr>
            <w:tcW w:w="16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67A42" w14:textId="77777777" w:rsidR="008E5713" w:rsidRPr="007E4C24" w:rsidRDefault="008E5713" w:rsidP="007E4C24">
            <w:pPr>
              <w:spacing w:line="276" w:lineRule="auto"/>
              <w:jc w:val="both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lang w:eastAsia="ko-KR"/>
              </w:rPr>
              <w:t>Week 16, % (n)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D87B7" w14:textId="585C37F6" w:rsidR="0088220D" w:rsidRPr="007E4C24" w:rsidRDefault="002401E8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62.50</w:t>
            </w:r>
          </w:p>
          <w:p w14:paraId="12F39DD8" w14:textId="4BEE7B3B" w:rsidR="008E5713" w:rsidRPr="007E4C24" w:rsidRDefault="002401E8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8E5713" w:rsidRPr="007E4C24">
              <w:rPr>
                <w:rFonts w:eastAsiaTheme="minorEastAsia"/>
                <w:color w:val="000000"/>
              </w:rPr>
              <w:t>90/144)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A2C9D" w14:textId="4C1673AA" w:rsidR="002401E8" w:rsidRPr="007E4C24" w:rsidRDefault="002401E8" w:rsidP="007E4C24">
            <w:pPr>
              <w:spacing w:line="276" w:lineRule="auto"/>
              <w:jc w:val="center"/>
              <w:rPr>
                <w:rFonts w:eastAsiaTheme="minorEastAsia"/>
                <w:color w:val="000000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70.83</w:t>
            </w:r>
          </w:p>
          <w:p w14:paraId="26FB1B3F" w14:textId="0AF5F20B" w:rsidR="008E5713" w:rsidRPr="007E4C24" w:rsidRDefault="002401E8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  <w:lang w:eastAsia="ko-KR"/>
              </w:rPr>
              <w:t>(</w:t>
            </w:r>
            <w:r w:rsidR="008E5713" w:rsidRPr="007E4C24">
              <w:rPr>
                <w:rFonts w:eastAsiaTheme="minorEastAsia"/>
                <w:color w:val="000000"/>
              </w:rPr>
              <w:t>102/144)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32C6053C" w14:textId="77777777" w:rsidR="00BF5271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color w:val="000000"/>
              </w:rPr>
            </w:pPr>
            <w:r w:rsidRPr="007E4C24">
              <w:rPr>
                <w:rFonts w:eastAsiaTheme="minorEastAsia"/>
                <w:color w:val="000000"/>
              </w:rPr>
              <w:t xml:space="preserve">-8.33 </w:t>
            </w:r>
          </w:p>
          <w:p w14:paraId="61890671" w14:textId="1FE86DB9" w:rsidR="008E5713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[-19.18, 2.51]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60C91323" w14:textId="2683B1D8" w:rsidR="008E5713" w:rsidRPr="007E4C24" w:rsidRDefault="008E5713" w:rsidP="007E4C24">
            <w:pPr>
              <w:spacing w:line="276" w:lineRule="auto"/>
              <w:jc w:val="center"/>
              <w:rPr>
                <w:rFonts w:eastAsiaTheme="minorEastAsia"/>
                <w:lang w:eastAsia="ko-KR"/>
              </w:rPr>
            </w:pPr>
            <w:r w:rsidRPr="007E4C24">
              <w:rPr>
                <w:rFonts w:eastAsiaTheme="minorEastAsia"/>
                <w:color w:val="000000"/>
              </w:rPr>
              <w:t>0.1336</w:t>
            </w:r>
            <w:r w:rsidRPr="007E4C24">
              <w:rPr>
                <w:rFonts w:eastAsiaTheme="minorEastAsia"/>
                <w:color w:val="000000"/>
                <w:vertAlign w:val="superscript"/>
              </w:rPr>
              <w:t>C</w:t>
            </w:r>
          </w:p>
        </w:tc>
      </w:tr>
    </w:tbl>
    <w:p w14:paraId="326EFEF4" w14:textId="48C742EB" w:rsidR="00907092" w:rsidRPr="00C7564B" w:rsidRDefault="00A10582" w:rsidP="00C7564B">
      <w:pPr>
        <w:spacing w:line="480" w:lineRule="auto"/>
        <w:jc w:val="both"/>
        <w:rPr>
          <w:rFonts w:eastAsiaTheme="minorEastAsia"/>
          <w:lang w:eastAsia="ko-KR"/>
        </w:rPr>
      </w:pPr>
      <w:r>
        <w:t xml:space="preserve">Subjects' overall improvement in glabellar lines </w:t>
      </w:r>
      <w:r w:rsidRPr="00E61F69">
        <w:rPr>
          <w:color w:val="EE0000"/>
        </w:rPr>
        <w:t>w</w:t>
      </w:r>
      <w:r w:rsidR="00E61F69" w:rsidRPr="00E61F69">
        <w:rPr>
          <w:rFonts w:eastAsiaTheme="minorEastAsia" w:hint="eastAsia"/>
          <w:color w:val="EE0000"/>
          <w:lang w:eastAsia="ko-KR"/>
        </w:rPr>
        <w:t>as</w:t>
      </w:r>
      <w:r w:rsidRPr="00E61F69">
        <w:rPr>
          <w:color w:val="EE0000"/>
        </w:rPr>
        <w:t xml:space="preserve"> evaluated</w:t>
      </w:r>
      <w:r>
        <w:t xml:space="preserve"> on a 9-point scale, with improvement defined as a score of at least +2 points. </w:t>
      </w:r>
      <w:r w:rsidR="008F6371">
        <w:rPr>
          <w:rFonts w:eastAsiaTheme="minorEastAsia" w:cs="Arial" w:hint="eastAsia"/>
          <w:lang w:eastAsia="ko-KR"/>
        </w:rPr>
        <w:t>S</w:t>
      </w:r>
      <w:r w:rsidR="008F6371" w:rsidRPr="002846C9">
        <w:rPr>
          <w:rFonts w:cs="Arial"/>
        </w:rPr>
        <w:t xml:space="preserve">ubjects' satisfaction </w:t>
      </w:r>
      <w:r>
        <w:t xml:space="preserve">was assessed using a 7-point scale, with satisfaction defined as a score of at least 6 points. </w:t>
      </w:r>
      <w:r w:rsidR="005C40A0" w:rsidRPr="00100F14">
        <w:rPr>
          <w:rFonts w:eastAsiaTheme="minorEastAsia"/>
          <w:lang w:eastAsia="ko-KR"/>
        </w:rPr>
        <w:t>Statistical analysis included the chi-squared test</w:t>
      </w:r>
      <w:r w:rsidR="005C40A0">
        <w:rPr>
          <w:rFonts w:eastAsiaTheme="minorEastAsia" w:hint="eastAsia"/>
          <w:lang w:eastAsia="ko-KR"/>
        </w:rPr>
        <w:t xml:space="preserve"> (C)</w:t>
      </w:r>
      <w:r w:rsidR="005C40A0" w:rsidRPr="00100F14">
        <w:rPr>
          <w:rFonts w:eastAsiaTheme="minorEastAsia"/>
          <w:lang w:eastAsia="ko-KR"/>
        </w:rPr>
        <w:t xml:space="preserve"> or Fisher’s exact test</w:t>
      </w:r>
      <w:r w:rsidR="005C40A0">
        <w:rPr>
          <w:rFonts w:eastAsiaTheme="minorEastAsia" w:hint="eastAsia"/>
          <w:lang w:eastAsia="ko-KR"/>
        </w:rPr>
        <w:t xml:space="preserve"> (F)</w:t>
      </w:r>
      <w:r w:rsidR="005C40A0" w:rsidRPr="00100F14">
        <w:rPr>
          <w:rFonts w:eastAsiaTheme="minorEastAsia"/>
          <w:lang w:eastAsia="ko-KR"/>
        </w:rPr>
        <w:t xml:space="preserve"> </w:t>
      </w:r>
      <w:r w:rsidR="00D00DEC">
        <w:rPr>
          <w:rFonts w:eastAsiaTheme="minorEastAsia" w:hint="eastAsia"/>
          <w:lang w:eastAsia="ko-KR"/>
        </w:rPr>
        <w:t xml:space="preserve">to determine </w:t>
      </w:r>
      <w:r w:rsidR="00D00DEC">
        <w:t>p-values.</w:t>
      </w:r>
      <w:r w:rsidR="00D00DEC">
        <w:rPr>
          <w:rFonts w:eastAsiaTheme="minorEastAsia" w:hint="eastAsia"/>
          <w:lang w:eastAsia="ko-KR"/>
        </w:rPr>
        <w:t xml:space="preserve"> </w:t>
      </w:r>
      <w:r w:rsidR="00716591" w:rsidRPr="00100F14">
        <w:rPr>
          <w:rFonts w:eastAsiaTheme="minorEastAsia"/>
          <w:lang w:eastAsia="ko-KR"/>
        </w:rPr>
        <w:t>ONA</w:t>
      </w:r>
      <w:r w:rsidR="00C56BD7">
        <w:rPr>
          <w:rFonts w:eastAsiaTheme="minorEastAsia" w:hint="eastAsia"/>
          <w:lang w:eastAsia="ko-KR"/>
        </w:rPr>
        <w:t xml:space="preserve">, </w:t>
      </w:r>
      <w:proofErr w:type="spellStart"/>
      <w:r w:rsidR="00716591" w:rsidRPr="00100F14">
        <w:rPr>
          <w:rFonts w:eastAsiaTheme="minorEastAsia"/>
          <w:lang w:eastAsia="ko-KR"/>
        </w:rPr>
        <w:t>onabotulinumtoxinA</w:t>
      </w:r>
      <w:proofErr w:type="spellEnd"/>
      <w:r w:rsidR="00C56BD7">
        <w:rPr>
          <w:rFonts w:eastAsiaTheme="minorEastAsia" w:hint="eastAsia"/>
          <w:lang w:eastAsia="ko-KR"/>
        </w:rPr>
        <w:t>;</w:t>
      </w:r>
      <w:r w:rsidR="00716591">
        <w:rPr>
          <w:rFonts w:eastAsiaTheme="minorEastAsia" w:hint="eastAsia"/>
          <w:lang w:eastAsia="ko-KR"/>
        </w:rPr>
        <w:t xml:space="preserve"> PPS</w:t>
      </w:r>
      <w:r w:rsidR="00C56BD7">
        <w:rPr>
          <w:rFonts w:eastAsiaTheme="minorEastAsia" w:hint="eastAsia"/>
          <w:lang w:eastAsia="ko-KR"/>
        </w:rPr>
        <w:t xml:space="preserve">, </w:t>
      </w:r>
      <w:r w:rsidR="00716591">
        <w:rPr>
          <w:rFonts w:eastAsiaTheme="minorEastAsia" w:hint="eastAsia"/>
          <w:lang w:eastAsia="ko-KR"/>
        </w:rPr>
        <w:t>per-protocol set</w:t>
      </w:r>
      <w:r w:rsidR="00C56BD7">
        <w:rPr>
          <w:rFonts w:eastAsiaTheme="minorEastAsia" w:hint="eastAsia"/>
          <w:lang w:eastAsia="ko-KR"/>
        </w:rPr>
        <w:t>;</w:t>
      </w:r>
      <w:r w:rsidR="00716591">
        <w:rPr>
          <w:rFonts w:eastAsiaTheme="minorEastAsia" w:hint="eastAsia"/>
          <w:lang w:eastAsia="ko-KR"/>
        </w:rPr>
        <w:t xml:space="preserve"> CI</w:t>
      </w:r>
      <w:r w:rsidR="00C56BD7">
        <w:rPr>
          <w:rFonts w:eastAsiaTheme="minorEastAsia" w:hint="eastAsia"/>
          <w:lang w:eastAsia="ko-KR"/>
        </w:rPr>
        <w:t xml:space="preserve">, </w:t>
      </w:r>
      <w:r w:rsidR="00716591" w:rsidRPr="00FB4B4B">
        <w:rPr>
          <w:rFonts w:eastAsiaTheme="minorEastAsia" w:hint="eastAsia"/>
          <w:lang w:eastAsia="ko-KR"/>
        </w:rPr>
        <w:t>confidence interval</w:t>
      </w:r>
      <w:r w:rsidR="00716591">
        <w:rPr>
          <w:rFonts w:eastAsiaTheme="minorEastAsia" w:hint="eastAsia"/>
          <w:lang w:eastAsia="ko-KR"/>
        </w:rPr>
        <w:t>.</w:t>
      </w:r>
      <w:r w:rsidR="00907092">
        <w:rPr>
          <w:rFonts w:eastAsiaTheme="minorEastAsia"/>
          <w:b/>
          <w:bCs/>
          <w:highlight w:val="cyan"/>
          <w:lang w:eastAsia="ko-KR"/>
        </w:rPr>
        <w:br w:type="page"/>
      </w:r>
    </w:p>
    <w:p w14:paraId="71716862" w14:textId="27F9B66F" w:rsidR="004375A9" w:rsidRPr="00E74E7F" w:rsidRDefault="004375A9" w:rsidP="004375A9">
      <w:pPr>
        <w:spacing w:line="480" w:lineRule="auto"/>
        <w:jc w:val="both"/>
        <w:rPr>
          <w:rFonts w:eastAsiaTheme="minorEastAsia"/>
          <w:b/>
          <w:bCs/>
          <w:lang w:eastAsia="ko-KR"/>
        </w:rPr>
      </w:pPr>
      <w:r w:rsidRPr="003D0E21">
        <w:rPr>
          <w:rFonts w:eastAsiaTheme="minorEastAsia" w:hint="eastAsia"/>
          <w:b/>
          <w:bCs/>
          <w:lang w:eastAsia="ko-KR"/>
        </w:rPr>
        <w:lastRenderedPageBreak/>
        <w:t xml:space="preserve">Table </w:t>
      </w:r>
      <w:r>
        <w:rPr>
          <w:rFonts w:eastAsiaTheme="minorEastAsia" w:hint="eastAsia"/>
          <w:b/>
          <w:bCs/>
          <w:lang w:eastAsia="ko-KR"/>
        </w:rPr>
        <w:t>S3</w:t>
      </w:r>
      <w:r w:rsidRPr="003D0E21">
        <w:rPr>
          <w:rFonts w:eastAsiaTheme="minorEastAsia" w:hint="eastAsia"/>
          <w:b/>
          <w:bCs/>
          <w:lang w:eastAsia="ko-KR"/>
        </w:rPr>
        <w:t>. Summary of Adverse Events</w:t>
      </w:r>
      <w:r w:rsidR="00C7564B">
        <w:rPr>
          <w:rFonts w:eastAsiaTheme="minorEastAsia" w:hint="eastAsia"/>
          <w:b/>
          <w:bCs/>
          <w:lang w:eastAsia="ko-KR"/>
        </w:rPr>
        <w:t xml:space="preserve"> (</w:t>
      </w:r>
      <w:r w:rsidRPr="003D0E21">
        <w:rPr>
          <w:rFonts w:eastAsiaTheme="minorEastAsia" w:hint="eastAsia"/>
          <w:b/>
          <w:bCs/>
          <w:lang w:eastAsia="ko-KR"/>
        </w:rPr>
        <w:t>SAS</w:t>
      </w:r>
      <w:r w:rsidR="00C7564B">
        <w:rPr>
          <w:rFonts w:eastAsiaTheme="minorEastAsia" w:hint="eastAsia"/>
          <w:b/>
          <w:bCs/>
          <w:lang w:eastAsia="ko-KR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"/>
        <w:gridCol w:w="3344"/>
        <w:gridCol w:w="2080"/>
        <w:gridCol w:w="2080"/>
        <w:gridCol w:w="1517"/>
      </w:tblGrid>
      <w:tr w:rsidR="004375A9" w:rsidRPr="00B0485C" w14:paraId="697ECE7B" w14:textId="77777777" w:rsidTr="0072078D">
        <w:trPr>
          <w:cantSplit/>
          <w:tblHeader/>
        </w:trPr>
        <w:tc>
          <w:tcPr>
            <w:tcW w:w="1856" w:type="pct"/>
            <w:gridSpan w:val="2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6BE606E" w14:textId="77777777" w:rsidR="004375A9" w:rsidRPr="00B0485C" w:rsidRDefault="004375A9" w:rsidP="007E4C24">
            <w:pPr>
              <w:spacing w:line="360" w:lineRule="auto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152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08613EE" w14:textId="77777777" w:rsidR="004375A9" w:rsidRPr="00C36CCF" w:rsidRDefault="004375A9" w:rsidP="007E4C24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C36CCF">
              <w:rPr>
                <w:rFonts w:eastAsiaTheme="minorEastAsia"/>
                <w:b/>
                <w:bCs/>
                <w:lang w:eastAsia="ko-KR"/>
              </w:rPr>
              <w:t>CKDB-501A</w:t>
            </w:r>
          </w:p>
          <w:p w14:paraId="62B78599" w14:textId="77777777" w:rsidR="004375A9" w:rsidRPr="00C36CCF" w:rsidRDefault="004375A9" w:rsidP="007E4C24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C36CCF">
              <w:rPr>
                <w:rFonts w:eastAsiaTheme="minorEastAsia" w:hint="eastAsia"/>
                <w:b/>
                <w:bCs/>
                <w:lang w:eastAsia="ko-KR"/>
              </w:rPr>
              <w:t>(n=149)</w:t>
            </w:r>
          </w:p>
        </w:tc>
        <w:tc>
          <w:tcPr>
            <w:tcW w:w="1152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58D2D67" w14:textId="77777777" w:rsidR="004375A9" w:rsidRPr="00C36CCF" w:rsidRDefault="004375A9" w:rsidP="007E4C24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C36CCF">
              <w:rPr>
                <w:rFonts w:eastAsiaTheme="minorEastAsia"/>
                <w:b/>
                <w:bCs/>
                <w:lang w:eastAsia="ko-KR"/>
              </w:rPr>
              <w:t>ONA</w:t>
            </w:r>
          </w:p>
          <w:p w14:paraId="041394B3" w14:textId="77777777" w:rsidR="004375A9" w:rsidRPr="00C36CCF" w:rsidRDefault="004375A9" w:rsidP="007E4C24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C36CCF">
              <w:rPr>
                <w:rFonts w:eastAsiaTheme="minorEastAsia" w:hint="eastAsia"/>
                <w:b/>
                <w:bCs/>
                <w:lang w:eastAsia="ko-KR"/>
              </w:rPr>
              <w:t>(n=150)</w:t>
            </w:r>
          </w:p>
        </w:tc>
        <w:tc>
          <w:tcPr>
            <w:tcW w:w="840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7E3C470E" w14:textId="77777777" w:rsidR="004375A9" w:rsidRPr="00B0485C" w:rsidRDefault="004375A9" w:rsidP="007E4C24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F602EF">
              <w:rPr>
                <w:rFonts w:eastAsia="맑은 고딕"/>
                <w:b/>
                <w:bCs/>
                <w:i/>
                <w:iCs/>
                <w:lang w:eastAsia="ko-KR"/>
              </w:rPr>
              <w:t>p</w:t>
            </w:r>
            <w:r w:rsidRPr="00F602EF">
              <w:rPr>
                <w:rFonts w:eastAsia="맑은 고딕"/>
                <w:b/>
                <w:bCs/>
                <w:lang w:eastAsia="ko-KR"/>
              </w:rPr>
              <w:t>-</w:t>
            </w:r>
            <w:r>
              <w:rPr>
                <w:rFonts w:eastAsia="맑은 고딕" w:hint="eastAsia"/>
                <w:b/>
                <w:bCs/>
                <w:lang w:eastAsia="ko-KR"/>
              </w:rPr>
              <w:t>V</w:t>
            </w:r>
            <w:r w:rsidRPr="00F602EF">
              <w:rPr>
                <w:rFonts w:eastAsia="맑은 고딕"/>
                <w:b/>
                <w:bCs/>
                <w:lang w:eastAsia="ko-KR"/>
              </w:rPr>
              <w:t>alue</w:t>
            </w:r>
          </w:p>
        </w:tc>
      </w:tr>
      <w:tr w:rsidR="004375A9" w:rsidRPr="00B0485C" w14:paraId="5F8997BD" w14:textId="77777777" w:rsidTr="0072078D">
        <w:trPr>
          <w:cantSplit/>
        </w:trPr>
        <w:tc>
          <w:tcPr>
            <w:tcW w:w="1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44230" w14:textId="77777777" w:rsidR="004375A9" w:rsidRPr="008C2045" w:rsidRDefault="004375A9" w:rsidP="007E4C24">
            <w:pPr>
              <w:spacing w:line="360" w:lineRule="auto"/>
              <w:jc w:val="both"/>
              <w:rPr>
                <w:rFonts w:eastAsiaTheme="minorEastAsia"/>
                <w:b/>
                <w:bCs/>
                <w:lang w:eastAsia="ko-KR"/>
              </w:rPr>
            </w:pPr>
            <w:r w:rsidRPr="008C2045">
              <w:rPr>
                <w:rFonts w:eastAsiaTheme="minorEastAsia" w:hint="eastAsia"/>
                <w:b/>
                <w:bCs/>
                <w:lang w:eastAsia="ko-KR"/>
              </w:rPr>
              <w:t xml:space="preserve"> </w:t>
            </w:r>
            <w:r>
              <w:rPr>
                <w:rFonts w:eastAsiaTheme="minorEastAsia" w:hint="eastAsia"/>
                <w:b/>
                <w:bCs/>
                <w:lang w:eastAsia="ko-KR"/>
              </w:rPr>
              <w:t>TEA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C0ECB" w14:textId="77777777" w:rsidR="004375A9" w:rsidRPr="008C2045" w:rsidRDefault="004375A9" w:rsidP="007E4C24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8C2045">
              <w:rPr>
                <w:rFonts w:eastAsiaTheme="minorEastAsia"/>
                <w:b/>
                <w:bCs/>
                <w:lang w:eastAsia="ko-KR"/>
              </w:rPr>
              <w:t>21</w:t>
            </w:r>
            <w:r w:rsidRPr="008C2045">
              <w:rPr>
                <w:rFonts w:eastAsiaTheme="minorEastAsia" w:hint="eastAsia"/>
                <w:b/>
                <w:bCs/>
                <w:lang w:eastAsia="ko-KR"/>
              </w:rPr>
              <w:t xml:space="preserve"> </w:t>
            </w:r>
            <w:r w:rsidRPr="008C2045">
              <w:rPr>
                <w:rFonts w:eastAsiaTheme="minorEastAsia"/>
                <w:b/>
                <w:bCs/>
                <w:lang w:eastAsia="ko-KR"/>
              </w:rPr>
              <w:t>(14.09),</w:t>
            </w:r>
            <w:r w:rsidRPr="008C2045">
              <w:rPr>
                <w:rFonts w:eastAsiaTheme="minorEastAsia" w:hint="eastAsia"/>
                <w:b/>
                <w:bCs/>
                <w:lang w:eastAsia="ko-KR"/>
              </w:rPr>
              <w:t xml:space="preserve"> </w:t>
            </w:r>
            <w:r w:rsidRPr="008C2045">
              <w:rPr>
                <w:rFonts w:eastAsiaTheme="minorEastAsia"/>
                <w:b/>
                <w:bCs/>
                <w:lang w:eastAsia="ko-KR"/>
              </w:rPr>
              <w:t>[28]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0560A" w14:textId="77777777" w:rsidR="004375A9" w:rsidRPr="008C2045" w:rsidRDefault="004375A9" w:rsidP="007E4C24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8C2045">
              <w:rPr>
                <w:rFonts w:eastAsiaTheme="minorEastAsia"/>
                <w:b/>
                <w:bCs/>
                <w:lang w:eastAsia="ko-KR"/>
              </w:rPr>
              <w:t>18</w:t>
            </w:r>
            <w:r w:rsidRPr="008C2045">
              <w:rPr>
                <w:rFonts w:eastAsiaTheme="minorEastAsia" w:hint="eastAsia"/>
                <w:b/>
                <w:bCs/>
                <w:lang w:eastAsia="ko-KR"/>
              </w:rPr>
              <w:t xml:space="preserve"> </w:t>
            </w:r>
            <w:r w:rsidRPr="008C2045">
              <w:rPr>
                <w:rFonts w:eastAsiaTheme="minorEastAsia"/>
                <w:b/>
                <w:bCs/>
                <w:lang w:eastAsia="ko-KR"/>
              </w:rPr>
              <w:t>(12.00),</w:t>
            </w:r>
            <w:r w:rsidRPr="008C2045">
              <w:rPr>
                <w:rFonts w:eastAsiaTheme="minorEastAsia" w:hint="eastAsia"/>
                <w:b/>
                <w:bCs/>
                <w:lang w:eastAsia="ko-KR"/>
              </w:rPr>
              <w:t xml:space="preserve"> </w:t>
            </w:r>
            <w:r w:rsidRPr="008C2045">
              <w:rPr>
                <w:rFonts w:eastAsiaTheme="minorEastAsia"/>
                <w:b/>
                <w:bCs/>
                <w:lang w:eastAsia="ko-KR"/>
              </w:rPr>
              <w:t>[19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1A4BB" w14:textId="77777777" w:rsidR="004375A9" w:rsidRPr="00B0485C" w:rsidRDefault="004375A9" w:rsidP="007E4C24">
            <w:pPr>
              <w:spacing w:line="360" w:lineRule="auto"/>
              <w:jc w:val="both"/>
              <w:rPr>
                <w:rFonts w:eastAsiaTheme="minorEastAsia"/>
                <w:b/>
                <w:bCs/>
                <w:lang w:eastAsia="ko-KR"/>
              </w:rPr>
            </w:pPr>
          </w:p>
        </w:tc>
      </w:tr>
      <w:tr w:rsidR="004375A9" w:rsidRPr="00B0485C" w14:paraId="63196097" w14:textId="77777777" w:rsidTr="0072078D">
        <w:trPr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F0687" w14:textId="77777777" w:rsidR="004375A9" w:rsidRPr="00B0485C" w:rsidRDefault="004375A9" w:rsidP="007E4C24">
            <w:pPr>
              <w:spacing w:line="360" w:lineRule="auto"/>
              <w:ind w:firstLineChars="100" w:firstLine="240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A2CDA" w14:textId="77777777" w:rsidR="004375A9" w:rsidRPr="00B0485C" w:rsidRDefault="004375A9" w:rsidP="007E4C24">
            <w:pPr>
              <w:spacing w:line="360" w:lineRule="auto"/>
              <w:jc w:val="both"/>
              <w:rPr>
                <w:rFonts w:eastAsiaTheme="minorEastAsia"/>
                <w:lang w:eastAsia="ko-KR"/>
              </w:rPr>
            </w:pPr>
            <w:r w:rsidRPr="003E08F8">
              <w:rPr>
                <w:rFonts w:eastAsiaTheme="minorEastAsia"/>
                <w:lang w:eastAsia="ko-KR"/>
              </w:rPr>
              <w:t>95% C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78FCB" w14:textId="77777777" w:rsidR="004375A9" w:rsidRPr="00B0485C" w:rsidRDefault="004375A9" w:rsidP="007E4C24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>
              <w:t>[8.94,20.73]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44E77" w14:textId="77777777" w:rsidR="004375A9" w:rsidRPr="00B0485C" w:rsidRDefault="004375A9" w:rsidP="007E4C24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>
              <w:t>[7.27,18.30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2FE79" w14:textId="77777777" w:rsidR="004375A9" w:rsidRPr="00B0485C" w:rsidRDefault="004375A9" w:rsidP="007E4C24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>
              <w:t>0.5909</w:t>
            </w:r>
            <w:r w:rsidRPr="00767FE9">
              <w:rPr>
                <w:vertAlign w:val="superscript"/>
              </w:rPr>
              <w:t>C</w:t>
            </w:r>
          </w:p>
        </w:tc>
      </w:tr>
      <w:tr w:rsidR="004375A9" w:rsidRPr="00B0485C" w14:paraId="688292D9" w14:textId="77777777" w:rsidTr="005412BF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B6BC7" w14:textId="77777777" w:rsidR="004375A9" w:rsidRDefault="004375A9" w:rsidP="007E4C24">
            <w:pPr>
              <w:spacing w:line="360" w:lineRule="auto"/>
              <w:rPr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Common AEs (reported </w:t>
            </w:r>
            <w:r w:rsidRPr="00485711">
              <w:rPr>
                <w:rFonts w:eastAsia="맑은 고딕"/>
                <w:color w:val="000000" w:themeColor="text1"/>
              </w:rPr>
              <w:sym w:font="Symbol" w:char="F0B3"/>
            </w:r>
            <w:r w:rsidRPr="00485711">
              <w:rPr>
                <w:rFonts w:eastAsia="맑은 고딕"/>
                <w:color w:val="000000" w:themeColor="text1"/>
              </w:rPr>
              <w:t xml:space="preserve"> </w:t>
            </w:r>
            <w:r>
              <w:rPr>
                <w:rFonts w:eastAsia="맑은 고딕" w:hint="eastAsia"/>
                <w:color w:val="000000" w:themeColor="text1"/>
              </w:rPr>
              <w:t>1</w:t>
            </w:r>
            <w:r w:rsidRPr="00485711">
              <w:rPr>
                <w:rFonts w:eastAsia="맑은 고딕"/>
                <w:color w:val="000000" w:themeColor="text1"/>
              </w:rPr>
              <w:t>.0%</w:t>
            </w:r>
            <w:r>
              <w:rPr>
                <w:rFonts w:eastAsia="맑은 고딕" w:hint="eastAsia"/>
                <w:color w:val="000000" w:themeColor="text1"/>
                <w:lang w:eastAsia="ko-KR"/>
              </w:rPr>
              <w:t xml:space="preserve"> of subjects in any group)</w:t>
            </w:r>
          </w:p>
        </w:tc>
      </w:tr>
      <w:tr w:rsidR="004375A9" w:rsidRPr="00B0485C" w14:paraId="57A74E37" w14:textId="77777777" w:rsidTr="0072078D">
        <w:trPr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87BB3" w14:textId="77777777" w:rsidR="004375A9" w:rsidRPr="00B0485C" w:rsidRDefault="004375A9" w:rsidP="007E4C24">
            <w:pPr>
              <w:spacing w:line="360" w:lineRule="auto"/>
              <w:ind w:firstLineChars="100" w:firstLine="240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E7F4F" w14:textId="77777777" w:rsidR="004375A9" w:rsidRPr="003E08F8" w:rsidRDefault="004375A9" w:rsidP="00D93AEB">
            <w:pPr>
              <w:spacing w:line="360" w:lineRule="auto"/>
              <w:ind w:firstLineChars="59" w:firstLine="142"/>
              <w:jc w:val="both"/>
              <w:rPr>
                <w:rFonts w:eastAsiaTheme="minorEastAsia"/>
                <w:lang w:eastAsia="ko-KR"/>
              </w:rPr>
            </w:pPr>
            <w:r w:rsidRPr="00C36CCF">
              <w:rPr>
                <w:rFonts w:eastAsiaTheme="minorEastAsia"/>
                <w:lang w:eastAsia="ko-KR"/>
              </w:rPr>
              <w:t>Blood cholesterol increased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6C825" w14:textId="77777777" w:rsidR="004375A9" w:rsidRDefault="004375A9" w:rsidP="007E4C24">
            <w:pPr>
              <w:spacing w:line="360" w:lineRule="auto"/>
              <w:jc w:val="center"/>
            </w:pPr>
            <w:r w:rsidRPr="00C36CCF">
              <w:rPr>
                <w:rFonts w:eastAsiaTheme="minorEastAsia"/>
                <w:lang w:eastAsia="ko-KR"/>
              </w:rPr>
              <w:t>6(4.03),[6]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93A76" w14:textId="77777777" w:rsidR="004375A9" w:rsidRDefault="004375A9" w:rsidP="007E4C24">
            <w:pPr>
              <w:spacing w:line="360" w:lineRule="auto"/>
              <w:jc w:val="center"/>
            </w:pPr>
            <w:r w:rsidRPr="00C36CCF">
              <w:rPr>
                <w:rFonts w:eastAsiaTheme="minorEastAsia"/>
                <w:lang w:eastAsia="ko-KR"/>
              </w:rPr>
              <w:t>5(3.33),[5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4A6FE" w14:textId="77777777" w:rsidR="004375A9" w:rsidRDefault="004375A9" w:rsidP="007E4C24">
            <w:pPr>
              <w:spacing w:line="360" w:lineRule="auto"/>
              <w:jc w:val="center"/>
            </w:pPr>
          </w:p>
        </w:tc>
      </w:tr>
      <w:tr w:rsidR="004375A9" w:rsidRPr="00B0485C" w14:paraId="30B980A5" w14:textId="77777777" w:rsidTr="0072078D">
        <w:trPr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07C0E" w14:textId="77777777" w:rsidR="004375A9" w:rsidRPr="00B0485C" w:rsidRDefault="004375A9" w:rsidP="007E4C24">
            <w:pPr>
              <w:spacing w:line="360" w:lineRule="auto"/>
              <w:ind w:firstLineChars="100" w:firstLine="240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40A64" w14:textId="77777777" w:rsidR="004375A9" w:rsidRPr="00C36CCF" w:rsidRDefault="004375A9" w:rsidP="00D93AEB">
            <w:pPr>
              <w:spacing w:line="360" w:lineRule="auto"/>
              <w:ind w:firstLineChars="59" w:firstLine="142"/>
              <w:jc w:val="both"/>
              <w:rPr>
                <w:rFonts w:eastAsiaTheme="minorEastAsia"/>
                <w:lang w:eastAsia="ko-KR"/>
              </w:rPr>
            </w:pPr>
            <w:r w:rsidRPr="00C36CCF">
              <w:rPr>
                <w:rFonts w:eastAsiaTheme="minorEastAsia"/>
                <w:lang w:eastAsia="ko-KR"/>
              </w:rPr>
              <w:t>Acn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F67FC" w14:textId="77777777" w:rsidR="004375A9" w:rsidRPr="00C36CCF" w:rsidRDefault="004375A9" w:rsidP="007E4C24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C36CCF">
              <w:rPr>
                <w:rFonts w:eastAsiaTheme="minorEastAsia"/>
                <w:lang w:eastAsia="ko-KR"/>
              </w:rPr>
              <w:t>3(2.01),[4]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4F73A" w14:textId="77777777" w:rsidR="004375A9" w:rsidRPr="00C36CCF" w:rsidRDefault="004375A9" w:rsidP="007E4C24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C36CCF">
              <w:rPr>
                <w:rFonts w:eastAsiaTheme="minorEastAsia"/>
                <w:lang w:eastAsia="ko-KR"/>
              </w:rPr>
              <w:t>6(4.00),[6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D4D41" w14:textId="77777777" w:rsidR="004375A9" w:rsidRDefault="004375A9" w:rsidP="007E4C24">
            <w:pPr>
              <w:spacing w:line="360" w:lineRule="auto"/>
              <w:jc w:val="center"/>
            </w:pPr>
          </w:p>
        </w:tc>
      </w:tr>
      <w:tr w:rsidR="004375A9" w:rsidRPr="00B0485C" w14:paraId="3D7A02FC" w14:textId="77777777" w:rsidTr="0072078D">
        <w:trPr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8FF19" w14:textId="77777777" w:rsidR="004375A9" w:rsidRPr="00B0485C" w:rsidRDefault="004375A9" w:rsidP="007E4C24">
            <w:pPr>
              <w:spacing w:line="360" w:lineRule="auto"/>
              <w:ind w:firstLineChars="100" w:firstLine="240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F5506" w14:textId="77777777" w:rsidR="004375A9" w:rsidRPr="003E08F8" w:rsidRDefault="004375A9" w:rsidP="00D93AEB">
            <w:pPr>
              <w:spacing w:line="360" w:lineRule="auto"/>
              <w:ind w:leftChars="59" w:left="142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A</w:t>
            </w:r>
            <w:r>
              <w:t>lanine aminotransferase</w:t>
            </w:r>
            <w:r w:rsidRPr="00C36CCF">
              <w:rPr>
                <w:rFonts w:eastAsiaTheme="minorEastAsia"/>
                <w:lang w:eastAsia="ko-KR"/>
              </w:rPr>
              <w:t xml:space="preserve"> increased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D9316" w14:textId="77777777" w:rsidR="004375A9" w:rsidRDefault="004375A9" w:rsidP="007E4C24">
            <w:pPr>
              <w:spacing w:line="360" w:lineRule="auto"/>
              <w:jc w:val="center"/>
            </w:pPr>
            <w:r w:rsidRPr="00C36CCF">
              <w:rPr>
                <w:rFonts w:eastAsiaTheme="minorEastAsia"/>
                <w:lang w:eastAsia="ko-KR"/>
              </w:rPr>
              <w:t>2(1.34),[2]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0668B" w14:textId="77777777" w:rsidR="004375A9" w:rsidRDefault="004375A9" w:rsidP="007E4C24">
            <w:pPr>
              <w:spacing w:line="360" w:lineRule="auto"/>
              <w:jc w:val="center"/>
            </w:pPr>
            <w:r w:rsidRPr="00C36CCF">
              <w:rPr>
                <w:rFonts w:eastAsiaTheme="minorEastAsia"/>
                <w:lang w:eastAsia="ko-KR"/>
              </w:rPr>
              <w:t>0(0.00),[0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ABB23" w14:textId="77777777" w:rsidR="004375A9" w:rsidRDefault="004375A9" w:rsidP="007E4C24">
            <w:pPr>
              <w:spacing w:line="360" w:lineRule="auto"/>
              <w:jc w:val="center"/>
            </w:pPr>
          </w:p>
        </w:tc>
      </w:tr>
      <w:tr w:rsidR="004375A9" w:rsidRPr="00B0485C" w14:paraId="13BB1B6F" w14:textId="77777777" w:rsidTr="0072078D">
        <w:trPr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14C26" w14:textId="77777777" w:rsidR="004375A9" w:rsidRPr="00B0485C" w:rsidRDefault="004375A9" w:rsidP="007E4C24">
            <w:pPr>
              <w:spacing w:line="360" w:lineRule="auto"/>
              <w:ind w:firstLineChars="100" w:firstLine="240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31609" w14:textId="77777777" w:rsidR="004375A9" w:rsidRPr="003E08F8" w:rsidRDefault="004375A9" w:rsidP="00D93AEB">
            <w:pPr>
              <w:spacing w:line="360" w:lineRule="auto"/>
              <w:ind w:leftChars="59" w:left="142"/>
              <w:rPr>
                <w:rFonts w:eastAsiaTheme="minorEastAsia"/>
                <w:lang w:eastAsia="ko-KR"/>
              </w:rPr>
            </w:pPr>
            <w:r>
              <w:t>Aspartate aminotransferase</w:t>
            </w:r>
            <w:r w:rsidRPr="00C36CCF">
              <w:rPr>
                <w:rFonts w:eastAsiaTheme="minorEastAsia"/>
                <w:lang w:eastAsia="ko-KR"/>
              </w:rPr>
              <w:t xml:space="preserve"> increased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13500" w14:textId="77777777" w:rsidR="004375A9" w:rsidRDefault="004375A9" w:rsidP="007E4C24">
            <w:pPr>
              <w:spacing w:line="360" w:lineRule="auto"/>
              <w:jc w:val="center"/>
            </w:pPr>
            <w:r w:rsidRPr="00C36CCF">
              <w:rPr>
                <w:rFonts w:eastAsiaTheme="minorEastAsia"/>
                <w:lang w:eastAsia="ko-KR"/>
              </w:rPr>
              <w:t>2(1.34),[2]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B4A1E" w14:textId="77777777" w:rsidR="004375A9" w:rsidRDefault="004375A9" w:rsidP="007E4C24">
            <w:pPr>
              <w:spacing w:line="360" w:lineRule="auto"/>
              <w:jc w:val="center"/>
            </w:pPr>
            <w:r w:rsidRPr="00C36CCF">
              <w:rPr>
                <w:rFonts w:eastAsiaTheme="minorEastAsia"/>
                <w:lang w:eastAsia="ko-KR"/>
              </w:rPr>
              <w:t>0(0.00),[0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74A52" w14:textId="77777777" w:rsidR="004375A9" w:rsidRDefault="004375A9" w:rsidP="007E4C24">
            <w:pPr>
              <w:spacing w:line="360" w:lineRule="auto"/>
              <w:jc w:val="center"/>
            </w:pPr>
          </w:p>
        </w:tc>
      </w:tr>
      <w:tr w:rsidR="004375A9" w:rsidRPr="00B0485C" w14:paraId="2EE4D1EB" w14:textId="77777777" w:rsidTr="0072078D">
        <w:trPr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83D88" w14:textId="77777777" w:rsidR="004375A9" w:rsidRPr="00B0485C" w:rsidRDefault="004375A9" w:rsidP="007E4C24">
            <w:pPr>
              <w:spacing w:line="360" w:lineRule="auto"/>
              <w:ind w:firstLineChars="100" w:firstLine="240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D3378" w14:textId="77777777" w:rsidR="004375A9" w:rsidRPr="003E08F8" w:rsidRDefault="004375A9" w:rsidP="00D93AEB">
            <w:pPr>
              <w:spacing w:line="360" w:lineRule="auto"/>
              <w:ind w:firstLineChars="59" w:firstLine="142"/>
              <w:jc w:val="both"/>
              <w:rPr>
                <w:rFonts w:eastAsiaTheme="minorEastAsia"/>
                <w:lang w:eastAsia="ko-KR"/>
              </w:rPr>
            </w:pPr>
            <w:r w:rsidRPr="00C36CCF">
              <w:rPr>
                <w:rFonts w:eastAsiaTheme="minorEastAsia"/>
                <w:lang w:eastAsia="ko-KR"/>
              </w:rPr>
              <w:t>Albuminur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C4AC0" w14:textId="77777777" w:rsidR="004375A9" w:rsidRDefault="004375A9" w:rsidP="007E4C24">
            <w:pPr>
              <w:spacing w:line="360" w:lineRule="auto"/>
              <w:jc w:val="center"/>
            </w:pPr>
            <w:r w:rsidRPr="00C36CCF">
              <w:rPr>
                <w:rFonts w:eastAsiaTheme="minorEastAsia"/>
                <w:lang w:eastAsia="ko-KR"/>
              </w:rPr>
              <w:t>2(1.34),[2]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C7E85" w14:textId="77777777" w:rsidR="004375A9" w:rsidRDefault="004375A9" w:rsidP="007E4C24">
            <w:pPr>
              <w:spacing w:line="360" w:lineRule="auto"/>
              <w:jc w:val="center"/>
            </w:pPr>
            <w:r w:rsidRPr="00C36CCF">
              <w:rPr>
                <w:rFonts w:eastAsiaTheme="minorEastAsia"/>
                <w:lang w:eastAsia="ko-KR"/>
              </w:rPr>
              <w:t>2(1.33),[2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E74D4" w14:textId="77777777" w:rsidR="004375A9" w:rsidRDefault="004375A9" w:rsidP="007E4C24">
            <w:pPr>
              <w:spacing w:line="360" w:lineRule="auto"/>
              <w:jc w:val="center"/>
            </w:pPr>
          </w:p>
        </w:tc>
      </w:tr>
      <w:tr w:rsidR="004375A9" w:rsidRPr="00B0485C" w14:paraId="018DDEC2" w14:textId="77777777" w:rsidTr="0072078D">
        <w:trPr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5E33D" w14:textId="77777777" w:rsidR="004375A9" w:rsidRPr="00B0485C" w:rsidRDefault="004375A9" w:rsidP="007E4C24">
            <w:pPr>
              <w:spacing w:line="360" w:lineRule="auto"/>
              <w:ind w:firstLineChars="100" w:firstLine="240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B5DD9" w14:textId="77777777" w:rsidR="004375A9" w:rsidRPr="00C36CCF" w:rsidRDefault="004375A9" w:rsidP="00D93AEB">
            <w:pPr>
              <w:spacing w:line="360" w:lineRule="auto"/>
              <w:ind w:firstLineChars="59" w:firstLine="142"/>
              <w:jc w:val="both"/>
              <w:rPr>
                <w:rFonts w:eastAsiaTheme="minorEastAsia"/>
                <w:lang w:eastAsia="ko-KR"/>
              </w:rPr>
            </w:pPr>
            <w:proofErr w:type="spellStart"/>
            <w:r w:rsidRPr="00C36CCF">
              <w:rPr>
                <w:rFonts w:eastAsiaTheme="minorEastAsia"/>
                <w:lang w:eastAsia="ko-KR"/>
              </w:rPr>
              <w:t>Hyperkalaemia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C1AA2" w14:textId="77777777" w:rsidR="004375A9" w:rsidRPr="00C36CCF" w:rsidRDefault="004375A9" w:rsidP="007E4C24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C36CCF">
              <w:rPr>
                <w:rFonts w:eastAsiaTheme="minorEastAsia"/>
                <w:lang w:eastAsia="ko-KR"/>
              </w:rPr>
              <w:t>2(1.34),[2]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699A8" w14:textId="77777777" w:rsidR="004375A9" w:rsidRPr="00C36CCF" w:rsidRDefault="004375A9" w:rsidP="007E4C24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C36CCF">
              <w:rPr>
                <w:rFonts w:eastAsiaTheme="minorEastAsia"/>
                <w:lang w:eastAsia="ko-KR"/>
              </w:rPr>
              <w:t>0(0.00),[0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1B5F2" w14:textId="77777777" w:rsidR="004375A9" w:rsidRDefault="004375A9" w:rsidP="007E4C24">
            <w:pPr>
              <w:spacing w:line="360" w:lineRule="auto"/>
              <w:jc w:val="center"/>
            </w:pPr>
          </w:p>
        </w:tc>
      </w:tr>
      <w:tr w:rsidR="004375A9" w:rsidRPr="00B0485C" w14:paraId="4D8C32F4" w14:textId="77777777" w:rsidTr="0072078D">
        <w:trPr>
          <w:cantSplit/>
        </w:trPr>
        <w:tc>
          <w:tcPr>
            <w:tcW w:w="1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763C9" w14:textId="77777777" w:rsidR="004375A9" w:rsidRPr="008C2045" w:rsidRDefault="004375A9" w:rsidP="007E4C24">
            <w:pPr>
              <w:spacing w:line="360" w:lineRule="auto"/>
              <w:jc w:val="both"/>
              <w:rPr>
                <w:rFonts w:eastAsiaTheme="minorEastAsia"/>
                <w:b/>
                <w:bCs/>
                <w:lang w:eastAsia="ko-KR"/>
              </w:rPr>
            </w:pPr>
            <w:r w:rsidRPr="008C2045">
              <w:rPr>
                <w:rFonts w:eastAsiaTheme="minorEastAsia" w:hint="eastAsia"/>
                <w:b/>
                <w:bCs/>
                <w:lang w:eastAsia="ko-KR"/>
              </w:rPr>
              <w:t>ADR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BEF69" w14:textId="1885D2DC" w:rsidR="004375A9" w:rsidRPr="008C2045" w:rsidRDefault="00743535" w:rsidP="007E4C2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eastAsiaTheme="minorEastAsia" w:hint="eastAsia"/>
                <w:b/>
                <w:bCs/>
                <w:lang w:eastAsia="ko-KR"/>
              </w:rPr>
              <w:t>1(0.67),[1]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C68D5" w14:textId="60F6F3D3" w:rsidR="004375A9" w:rsidRPr="008C2045" w:rsidRDefault="00743535" w:rsidP="007E4C2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eastAsiaTheme="minorEastAsia" w:hint="eastAsia"/>
                <w:b/>
                <w:bCs/>
                <w:lang w:eastAsia="ko-KR"/>
              </w:rPr>
              <w:t>0(0.00),[0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E9D7A" w14:textId="77777777" w:rsidR="004375A9" w:rsidRDefault="004375A9" w:rsidP="007E4C24">
            <w:pPr>
              <w:spacing w:line="360" w:lineRule="auto"/>
              <w:jc w:val="center"/>
            </w:pPr>
          </w:p>
        </w:tc>
      </w:tr>
      <w:tr w:rsidR="004375A9" w:rsidRPr="00B0485C" w14:paraId="3DC2179C" w14:textId="77777777" w:rsidTr="0072078D">
        <w:trPr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B881F" w14:textId="77777777" w:rsidR="004375A9" w:rsidRPr="00B0485C" w:rsidRDefault="004375A9" w:rsidP="007E4C24">
            <w:pPr>
              <w:spacing w:line="360" w:lineRule="auto"/>
              <w:ind w:firstLineChars="100" w:firstLine="240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1B9B3" w14:textId="77777777" w:rsidR="004375A9" w:rsidRPr="003E08F8" w:rsidRDefault="004375A9" w:rsidP="007E4C24">
            <w:pPr>
              <w:spacing w:line="360" w:lineRule="auto"/>
              <w:jc w:val="both"/>
              <w:rPr>
                <w:rFonts w:eastAsiaTheme="minorEastAsia"/>
                <w:lang w:eastAsia="ko-KR"/>
              </w:rPr>
            </w:pPr>
            <w:r w:rsidRPr="003E08F8">
              <w:rPr>
                <w:rFonts w:eastAsiaTheme="minorEastAsia"/>
                <w:lang w:eastAsia="ko-KR"/>
              </w:rPr>
              <w:t>95% C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DB07D" w14:textId="7CF4BE70" w:rsidR="004375A9" w:rsidRDefault="00743535" w:rsidP="007E4C24">
            <w:pPr>
              <w:spacing w:line="360" w:lineRule="auto"/>
              <w:jc w:val="center"/>
            </w:pPr>
            <w:r>
              <w:rPr>
                <w:rFonts w:eastAsiaTheme="minorEastAsia" w:hint="eastAsia"/>
                <w:lang w:eastAsia="ko-KR"/>
              </w:rPr>
              <w:t>[0.02,3.68]</w:t>
            </w:r>
            <w:r w:rsidR="004375A9">
              <w:t xml:space="preserve"> 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8888C" w14:textId="543AD841" w:rsidR="004375A9" w:rsidRDefault="00743535" w:rsidP="007E4C24">
            <w:pPr>
              <w:spacing w:line="360" w:lineRule="auto"/>
              <w:jc w:val="center"/>
            </w:pPr>
            <w:r>
              <w:rPr>
                <w:rFonts w:eastAsiaTheme="minorEastAsia" w:hint="eastAsia"/>
                <w:lang w:eastAsia="ko-KR"/>
              </w:rPr>
              <w:t>[0.00,2.43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B4B3C" w14:textId="0B3D063A" w:rsidR="004375A9" w:rsidRPr="00743535" w:rsidRDefault="00743535" w:rsidP="007E4C24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4983</w:t>
            </w:r>
            <w:r>
              <w:rPr>
                <w:rFonts w:eastAsiaTheme="minorEastAsia" w:hint="eastAsia"/>
                <w:vertAlign w:val="superscript"/>
                <w:lang w:eastAsia="ko-KR"/>
              </w:rPr>
              <w:t>F</w:t>
            </w:r>
          </w:p>
        </w:tc>
      </w:tr>
      <w:tr w:rsidR="004375A9" w:rsidRPr="00B0485C" w14:paraId="4A1F0A6F" w14:textId="77777777" w:rsidTr="005412BF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09B34" w14:textId="77777777" w:rsidR="004375A9" w:rsidRPr="00F554B5" w:rsidRDefault="004375A9" w:rsidP="007E4C24">
            <w:pPr>
              <w:spacing w:line="36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All ADRs</w:t>
            </w:r>
          </w:p>
        </w:tc>
      </w:tr>
      <w:tr w:rsidR="004375A9" w:rsidRPr="00B0485C" w14:paraId="5E8896F1" w14:textId="77777777" w:rsidTr="0072078D">
        <w:trPr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E8C73" w14:textId="77777777" w:rsidR="004375A9" w:rsidRPr="00B0485C" w:rsidRDefault="004375A9" w:rsidP="007E4C24">
            <w:pPr>
              <w:spacing w:line="360" w:lineRule="auto"/>
              <w:ind w:firstLineChars="100" w:firstLine="240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ED1C5" w14:textId="77777777" w:rsidR="004375A9" w:rsidRPr="00D01801" w:rsidRDefault="004375A9" w:rsidP="00D93AEB">
            <w:pPr>
              <w:spacing w:line="360" w:lineRule="auto"/>
              <w:ind w:firstLineChars="59" w:firstLine="142"/>
              <w:jc w:val="both"/>
              <w:rPr>
                <w:rFonts w:eastAsiaTheme="minorEastAsia"/>
                <w:color w:val="000000"/>
              </w:rPr>
            </w:pPr>
            <w:r w:rsidRPr="00D01801">
              <w:rPr>
                <w:rFonts w:eastAsiaTheme="minorEastAsia"/>
                <w:color w:val="000000"/>
              </w:rPr>
              <w:t>Genital rash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26309" w14:textId="77777777" w:rsidR="004375A9" w:rsidRPr="00D01801" w:rsidRDefault="004375A9" w:rsidP="007E4C24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D01801">
              <w:rPr>
                <w:rFonts w:eastAsiaTheme="minorEastAsia"/>
                <w:color w:val="000000"/>
              </w:rPr>
              <w:t>1(0.67),[1]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E1C65" w14:textId="77777777" w:rsidR="004375A9" w:rsidRPr="00D01801" w:rsidRDefault="004375A9" w:rsidP="007E4C24">
            <w:pPr>
              <w:spacing w:line="360" w:lineRule="auto"/>
              <w:jc w:val="center"/>
              <w:rPr>
                <w:rFonts w:eastAsiaTheme="minorEastAsia"/>
                <w:color w:val="000000"/>
              </w:rPr>
            </w:pPr>
            <w:r w:rsidRPr="00D01801">
              <w:rPr>
                <w:rFonts w:eastAsiaTheme="minorEastAsia"/>
                <w:color w:val="000000"/>
              </w:rPr>
              <w:t>0(0.00),[0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43D82" w14:textId="77777777" w:rsidR="004375A9" w:rsidRDefault="004375A9" w:rsidP="007E4C24">
            <w:pPr>
              <w:spacing w:line="360" w:lineRule="auto"/>
              <w:jc w:val="center"/>
            </w:pPr>
          </w:p>
        </w:tc>
      </w:tr>
      <w:tr w:rsidR="004375A9" w:rsidRPr="00B0485C" w14:paraId="0A1AC30E" w14:textId="77777777" w:rsidTr="0072078D">
        <w:trPr>
          <w:cantSplit/>
        </w:trPr>
        <w:tc>
          <w:tcPr>
            <w:tcW w:w="18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378FD" w14:textId="77777777" w:rsidR="004375A9" w:rsidRPr="008C2045" w:rsidRDefault="004375A9" w:rsidP="007E4C24">
            <w:pPr>
              <w:spacing w:line="360" w:lineRule="auto"/>
              <w:jc w:val="both"/>
              <w:rPr>
                <w:rFonts w:eastAsiaTheme="minorEastAsia"/>
                <w:b/>
                <w:bCs/>
                <w:lang w:eastAsia="ko-KR"/>
              </w:rPr>
            </w:pPr>
            <w:r w:rsidRPr="008C2045">
              <w:rPr>
                <w:rFonts w:eastAsiaTheme="minorEastAsia" w:hint="eastAsia"/>
                <w:b/>
                <w:bCs/>
                <w:lang w:eastAsia="ko-KR"/>
              </w:rPr>
              <w:t>SA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548CB" w14:textId="77777777" w:rsidR="004375A9" w:rsidRPr="008C2045" w:rsidRDefault="004375A9" w:rsidP="007E4C24">
            <w:pPr>
              <w:spacing w:line="360" w:lineRule="auto"/>
              <w:jc w:val="center"/>
              <w:rPr>
                <w:rFonts w:eastAsiaTheme="minorEastAsia"/>
                <w:b/>
                <w:bCs/>
                <w:lang w:eastAsia="ko-KR"/>
              </w:rPr>
            </w:pPr>
            <w:r w:rsidRPr="008C2045">
              <w:rPr>
                <w:b/>
                <w:bCs/>
              </w:rPr>
              <w:t xml:space="preserve">1(0.67),[1] 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66724" w14:textId="77777777" w:rsidR="004375A9" w:rsidRPr="008C2045" w:rsidRDefault="004375A9" w:rsidP="007E4C24">
            <w:pPr>
              <w:spacing w:line="360" w:lineRule="auto"/>
              <w:jc w:val="center"/>
              <w:rPr>
                <w:b/>
                <w:bCs/>
              </w:rPr>
            </w:pPr>
            <w:r w:rsidRPr="008C2045">
              <w:rPr>
                <w:b/>
                <w:bCs/>
              </w:rPr>
              <w:t>0(0.00),[0</w:t>
            </w:r>
            <w:r w:rsidRPr="008C2045">
              <w:rPr>
                <w:rFonts w:eastAsiaTheme="minorEastAsia" w:hint="eastAsia"/>
                <w:b/>
                <w:bCs/>
                <w:lang w:eastAsia="ko-KR"/>
              </w:rPr>
              <w:t>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FB049" w14:textId="77777777" w:rsidR="004375A9" w:rsidRDefault="004375A9" w:rsidP="007E4C24">
            <w:pPr>
              <w:spacing w:line="360" w:lineRule="auto"/>
              <w:jc w:val="center"/>
            </w:pPr>
          </w:p>
        </w:tc>
      </w:tr>
      <w:tr w:rsidR="004375A9" w:rsidRPr="00B0485C" w14:paraId="470D0D26" w14:textId="77777777" w:rsidTr="0072078D">
        <w:trPr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99E18" w14:textId="77777777" w:rsidR="004375A9" w:rsidRPr="00B0485C" w:rsidRDefault="004375A9" w:rsidP="007E4C24">
            <w:pPr>
              <w:spacing w:line="360" w:lineRule="auto"/>
              <w:ind w:firstLineChars="100" w:firstLine="240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2C66D" w14:textId="77777777" w:rsidR="004375A9" w:rsidRPr="003E08F8" w:rsidRDefault="004375A9" w:rsidP="007E4C24">
            <w:pPr>
              <w:spacing w:line="360" w:lineRule="auto"/>
              <w:jc w:val="both"/>
              <w:rPr>
                <w:rFonts w:eastAsiaTheme="minorEastAsia"/>
                <w:lang w:eastAsia="ko-KR"/>
              </w:rPr>
            </w:pPr>
            <w:r w:rsidRPr="003E08F8">
              <w:rPr>
                <w:rFonts w:eastAsiaTheme="minorEastAsia"/>
                <w:lang w:eastAsia="ko-KR"/>
              </w:rPr>
              <w:t>95% C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316EB" w14:textId="77777777" w:rsidR="004375A9" w:rsidRDefault="004375A9" w:rsidP="007E4C24">
            <w:pPr>
              <w:spacing w:line="360" w:lineRule="auto"/>
              <w:jc w:val="center"/>
            </w:pPr>
            <w:r>
              <w:t xml:space="preserve">[0.02,3.68] 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30E9C" w14:textId="77777777" w:rsidR="004375A9" w:rsidRDefault="004375A9" w:rsidP="007E4C24">
            <w:pPr>
              <w:spacing w:line="360" w:lineRule="auto"/>
              <w:jc w:val="center"/>
            </w:pPr>
            <w:r>
              <w:t>[0.00,2.43]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45D53" w14:textId="77777777" w:rsidR="004375A9" w:rsidRDefault="004375A9" w:rsidP="007E4C24">
            <w:pPr>
              <w:spacing w:line="360" w:lineRule="auto"/>
              <w:jc w:val="center"/>
            </w:pPr>
            <w:r>
              <w:t>0.4983</w:t>
            </w:r>
            <w:r w:rsidRPr="006E05F2">
              <w:rPr>
                <w:vertAlign w:val="superscript"/>
              </w:rPr>
              <w:t>F</w:t>
            </w:r>
          </w:p>
        </w:tc>
      </w:tr>
      <w:tr w:rsidR="004375A9" w:rsidRPr="00B0485C" w14:paraId="4E2BB8D5" w14:textId="77777777" w:rsidTr="005412BF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E3608" w14:textId="77777777" w:rsidR="004375A9" w:rsidRDefault="004375A9" w:rsidP="007E4C24">
            <w:pPr>
              <w:spacing w:line="360" w:lineRule="auto"/>
            </w:pPr>
            <w:r>
              <w:rPr>
                <w:rFonts w:eastAsiaTheme="minorEastAsia" w:hint="eastAsia"/>
                <w:lang w:eastAsia="ko-KR"/>
              </w:rPr>
              <w:t>All SAEs</w:t>
            </w:r>
          </w:p>
        </w:tc>
      </w:tr>
      <w:tr w:rsidR="004375A9" w:rsidRPr="00B0485C" w14:paraId="18965224" w14:textId="77777777" w:rsidTr="0072078D">
        <w:trPr>
          <w:cantSplit/>
        </w:trPr>
        <w:tc>
          <w:tcPr>
            <w:tcW w:w="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5E9ABE" w14:textId="77777777" w:rsidR="004375A9" w:rsidRPr="00B0485C" w:rsidRDefault="004375A9" w:rsidP="007E4C24">
            <w:pPr>
              <w:spacing w:line="360" w:lineRule="auto"/>
              <w:ind w:firstLineChars="100" w:firstLine="240"/>
              <w:jc w:val="both"/>
              <w:rPr>
                <w:rFonts w:eastAsiaTheme="minorEastAsia"/>
                <w:lang w:eastAsia="ko-KR"/>
              </w:rPr>
            </w:pPr>
          </w:p>
        </w:tc>
        <w:tc>
          <w:tcPr>
            <w:tcW w:w="1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636349" w14:textId="77777777" w:rsidR="004375A9" w:rsidRPr="003E08F8" w:rsidRDefault="004375A9" w:rsidP="007E4C24">
            <w:pPr>
              <w:spacing w:line="360" w:lineRule="auto"/>
              <w:jc w:val="both"/>
              <w:rPr>
                <w:rFonts w:eastAsiaTheme="minorEastAsia"/>
                <w:lang w:eastAsia="ko-KR"/>
              </w:rPr>
            </w:pPr>
            <w:r w:rsidRPr="008973E9">
              <w:rPr>
                <w:rFonts w:eastAsiaTheme="minorEastAsia"/>
                <w:color w:val="000000" w:themeColor="text1"/>
              </w:rPr>
              <w:t xml:space="preserve">  Femoral neck fracture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E4AF87" w14:textId="77777777" w:rsidR="004375A9" w:rsidRDefault="004375A9" w:rsidP="007E4C24">
            <w:pPr>
              <w:spacing w:line="360" w:lineRule="auto"/>
              <w:jc w:val="center"/>
            </w:pPr>
            <w:r w:rsidRPr="008973E9">
              <w:rPr>
                <w:rFonts w:eastAsiaTheme="minorEastAsia"/>
                <w:color w:val="000000" w:themeColor="text1"/>
              </w:rPr>
              <w:t>1(0.67),[1]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2E96E1" w14:textId="77777777" w:rsidR="004375A9" w:rsidRDefault="004375A9" w:rsidP="007E4C24">
            <w:pPr>
              <w:spacing w:line="360" w:lineRule="auto"/>
              <w:jc w:val="center"/>
            </w:pPr>
            <w:r w:rsidRPr="008973E9">
              <w:rPr>
                <w:rFonts w:eastAsiaTheme="minorEastAsia"/>
                <w:color w:val="000000" w:themeColor="text1"/>
              </w:rPr>
              <w:t>0(0.00),[0]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5ED821" w14:textId="77777777" w:rsidR="004375A9" w:rsidRDefault="004375A9" w:rsidP="007E4C24">
            <w:pPr>
              <w:spacing w:line="360" w:lineRule="auto"/>
              <w:jc w:val="center"/>
            </w:pPr>
          </w:p>
        </w:tc>
      </w:tr>
    </w:tbl>
    <w:p w14:paraId="249F562B" w14:textId="2A0113B2" w:rsidR="00B40D79" w:rsidRPr="004375A9" w:rsidRDefault="004375A9" w:rsidP="00B708FD">
      <w:pPr>
        <w:spacing w:line="480" w:lineRule="auto"/>
        <w:jc w:val="both"/>
        <w:rPr>
          <w:rFonts w:eastAsiaTheme="minorEastAsia"/>
          <w:b/>
          <w:bCs/>
          <w:highlight w:val="cyan"/>
          <w:lang w:eastAsia="ko-KR"/>
        </w:rPr>
      </w:pPr>
      <w:r>
        <w:t>Numbers are number of subjects (%), [number of events]</w:t>
      </w:r>
      <w:r>
        <w:rPr>
          <w:rFonts w:eastAsiaTheme="minorEastAsia" w:hint="eastAsia"/>
          <w:lang w:eastAsia="ko-KR"/>
        </w:rPr>
        <w:t>.</w:t>
      </w:r>
      <w:r>
        <w:t xml:space="preserve"> </w:t>
      </w:r>
      <w:r>
        <w:rPr>
          <w:rFonts w:eastAsiaTheme="minorEastAsia" w:hint="eastAsia"/>
          <w:lang w:eastAsia="ko-KR"/>
        </w:rPr>
        <w:t xml:space="preserve">AEs were corded using </w:t>
      </w:r>
      <w:r>
        <w:t>MedDRA version 26.1</w:t>
      </w:r>
      <w:r>
        <w:rPr>
          <w:rFonts w:eastAsiaTheme="minorEastAsia" w:hint="eastAsia"/>
          <w:lang w:eastAsia="ko-KR"/>
        </w:rPr>
        <w:t xml:space="preserve">. </w:t>
      </w:r>
      <w:r>
        <w:t xml:space="preserve">Statistical analysis utilized the chi-squared test (C) or Fisher’s exact test (F) to </w:t>
      </w:r>
      <w:r>
        <w:rPr>
          <w:rFonts w:eastAsiaTheme="minorEastAsia" w:hint="eastAsia"/>
          <w:lang w:eastAsia="ko-KR"/>
        </w:rPr>
        <w:t>determine</w:t>
      </w:r>
      <w:r>
        <w:t xml:space="preserve"> p-values. </w:t>
      </w:r>
      <w:r>
        <w:rPr>
          <w:rFonts w:eastAsiaTheme="minorEastAsia" w:hint="eastAsia"/>
          <w:lang w:eastAsia="ko-KR"/>
        </w:rPr>
        <w:t xml:space="preserve"> SAS, safety analysis set; </w:t>
      </w:r>
      <w:r w:rsidRPr="00100F14">
        <w:rPr>
          <w:rFonts w:eastAsiaTheme="minorEastAsia"/>
          <w:lang w:eastAsia="ko-KR"/>
        </w:rPr>
        <w:t>ONA</w:t>
      </w:r>
      <w:r>
        <w:rPr>
          <w:rFonts w:eastAsiaTheme="minorEastAsia" w:hint="eastAsia"/>
          <w:lang w:eastAsia="ko-KR"/>
        </w:rPr>
        <w:t>,</w:t>
      </w:r>
      <w:r w:rsidRPr="00100F14">
        <w:rPr>
          <w:rFonts w:eastAsiaTheme="minorEastAsia"/>
          <w:lang w:eastAsia="ko-KR"/>
        </w:rPr>
        <w:t xml:space="preserve"> </w:t>
      </w:r>
      <w:proofErr w:type="spellStart"/>
      <w:r w:rsidRPr="00100F14">
        <w:rPr>
          <w:rFonts w:eastAsiaTheme="minorEastAsia"/>
          <w:lang w:eastAsia="ko-KR"/>
        </w:rPr>
        <w:t>onabotulinumtoxinA</w:t>
      </w:r>
      <w:proofErr w:type="spellEnd"/>
      <w:r>
        <w:rPr>
          <w:rFonts w:eastAsiaTheme="minorEastAsia" w:hint="eastAsia"/>
          <w:lang w:eastAsia="ko-KR"/>
        </w:rPr>
        <w:t xml:space="preserve">; TEAE, treatment emergent adverse event; ADR, adverse drug reaction; SAE, serious adverse event; CI, </w:t>
      </w:r>
      <w:r w:rsidRPr="00FB4B4B">
        <w:rPr>
          <w:rFonts w:eastAsiaTheme="minorEastAsia" w:hint="eastAsia"/>
          <w:lang w:eastAsia="ko-KR"/>
        </w:rPr>
        <w:t>confidence interval</w:t>
      </w:r>
      <w:r>
        <w:rPr>
          <w:rFonts w:eastAsiaTheme="minorEastAsia" w:hint="eastAsia"/>
          <w:lang w:eastAsia="ko-KR"/>
        </w:rPr>
        <w:t>.</w:t>
      </w:r>
    </w:p>
    <w:sectPr w:rsidR="00B40D79" w:rsidRPr="004375A9" w:rsidSect="00F95BEC">
      <w:headerReference w:type="default" r:id="rId11"/>
      <w:footerReference w:type="default" r:id="rId12"/>
      <w:headerReference w:type="first" r:id="rId13"/>
      <w:footerReference w:type="first" r:id="rId14"/>
      <w:pgSz w:w="11907" w:h="16840" w:code="9"/>
      <w:pgMar w:top="1440" w:right="1440" w:bottom="1440" w:left="1440" w:header="709" w:footer="709" w:gutter="0"/>
      <w:paperSrc w:first="15" w:other="15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6229F" w14:textId="77777777" w:rsidR="00603765" w:rsidRDefault="00603765">
      <w:r>
        <w:separator/>
      </w:r>
    </w:p>
  </w:endnote>
  <w:endnote w:type="continuationSeparator" w:id="0">
    <w:p w14:paraId="7BD4C8C8" w14:textId="77777777" w:rsidR="00603765" w:rsidRDefault="00603765">
      <w:r>
        <w:continuationSeparator/>
      </w:r>
    </w:p>
  </w:endnote>
  <w:endnote w:type="continuationNotice" w:id="1">
    <w:p w14:paraId="63C33022" w14:textId="77777777" w:rsidR="00603765" w:rsidRDefault="006037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CE16A6" w14:textId="77777777" w:rsidR="00950B19" w:rsidRPr="008C781B" w:rsidRDefault="00A4029C" w:rsidP="004C387B">
    <w:pPr>
      <w:pStyle w:val="a4"/>
      <w:jc w:val="right"/>
      <w:rPr>
        <w:lang w:val="en-US"/>
      </w:rPr>
    </w:pPr>
    <w:r w:rsidRPr="008C781B">
      <w:rPr>
        <w:lang w:val="en-US"/>
      </w:rPr>
      <w:fldChar w:fldCharType="begin"/>
    </w:r>
    <w:r w:rsidR="00950B19" w:rsidRPr="008C781B">
      <w:rPr>
        <w:lang w:val="en-US"/>
      </w:rPr>
      <w:instrText xml:space="preserve"> PAGE   \* MERGEFORMAT </w:instrText>
    </w:r>
    <w:r w:rsidRPr="008C781B">
      <w:rPr>
        <w:lang w:val="en-US"/>
      </w:rPr>
      <w:fldChar w:fldCharType="separate"/>
    </w:r>
    <w:r w:rsidR="00333E93">
      <w:rPr>
        <w:noProof/>
        <w:lang w:val="en-US"/>
      </w:rPr>
      <w:t>15</w:t>
    </w:r>
    <w:r w:rsidRPr="008C781B">
      <w:rPr>
        <w:lang w:val="en-US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1A5FE6" w14:textId="77777777" w:rsidR="00950B19" w:rsidRPr="008C781B" w:rsidRDefault="00A4029C" w:rsidP="004C387B">
    <w:pPr>
      <w:pStyle w:val="a4"/>
      <w:jc w:val="center"/>
      <w:rPr>
        <w:lang w:val="en-US"/>
      </w:rPr>
    </w:pPr>
    <w:r w:rsidRPr="008C781B">
      <w:rPr>
        <w:lang w:val="en-US"/>
      </w:rPr>
      <w:fldChar w:fldCharType="begin"/>
    </w:r>
    <w:r w:rsidR="00950B19" w:rsidRPr="008C781B">
      <w:rPr>
        <w:lang w:val="en-US"/>
      </w:rPr>
      <w:instrText xml:space="preserve"> PAGE   \* MERGEFORMAT </w:instrText>
    </w:r>
    <w:r w:rsidRPr="008C781B">
      <w:rPr>
        <w:lang w:val="en-US"/>
      </w:rPr>
      <w:fldChar w:fldCharType="separate"/>
    </w:r>
    <w:r w:rsidR="00333E93">
      <w:rPr>
        <w:noProof/>
        <w:lang w:val="en-US"/>
      </w:rPr>
      <w:t>5</w:t>
    </w:r>
    <w:r w:rsidRPr="008C781B"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8F4D9" w14:textId="77777777" w:rsidR="00603765" w:rsidRDefault="00603765">
      <w:r>
        <w:separator/>
      </w:r>
    </w:p>
  </w:footnote>
  <w:footnote w:type="continuationSeparator" w:id="0">
    <w:p w14:paraId="3DA46C31" w14:textId="77777777" w:rsidR="00603765" w:rsidRDefault="00603765">
      <w:r>
        <w:continuationSeparator/>
      </w:r>
    </w:p>
  </w:footnote>
  <w:footnote w:type="continuationNotice" w:id="1">
    <w:p w14:paraId="4DDB26A8" w14:textId="77777777" w:rsidR="00603765" w:rsidRDefault="0060376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74A18A" w14:textId="77777777" w:rsidR="00950B19" w:rsidRPr="008C781B" w:rsidRDefault="00950B19" w:rsidP="0083380D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179BA8" w14:textId="77777777" w:rsidR="00950B19" w:rsidRPr="008C781B" w:rsidRDefault="00950B19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A94F6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16690"/>
    <w:multiLevelType w:val="hybridMultilevel"/>
    <w:tmpl w:val="7B62F126"/>
    <w:lvl w:ilvl="0" w:tplc="9AC60D24">
      <w:start w:val="10"/>
      <w:numFmt w:val="bullet"/>
      <w:lvlText w:val="-"/>
      <w:lvlJc w:val="left"/>
      <w:pPr>
        <w:ind w:left="760" w:hanging="360"/>
      </w:pPr>
      <w:rPr>
        <w:rFonts w:ascii="바탕" w:eastAsia="바탕" w:hAnsi="바탕" w:cs="바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86E163D"/>
    <w:multiLevelType w:val="hybridMultilevel"/>
    <w:tmpl w:val="EDD8F5BA"/>
    <w:lvl w:ilvl="0" w:tplc="32E032B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9564694"/>
    <w:multiLevelType w:val="hybridMultilevel"/>
    <w:tmpl w:val="A3104D9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3D76050"/>
    <w:multiLevelType w:val="hybridMultilevel"/>
    <w:tmpl w:val="4A921C1A"/>
    <w:lvl w:ilvl="0" w:tplc="9CE8FFC8">
      <w:start w:val="1"/>
      <w:numFmt w:val="decimal"/>
      <w:lvlText w:val="%1."/>
      <w:lvlJc w:val="left"/>
      <w:pPr>
        <w:ind w:left="800" w:hanging="360"/>
      </w:pPr>
      <w:rPr>
        <w:rFonts w:eastAsia="MS Mincho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14110016"/>
    <w:multiLevelType w:val="hybridMultilevel"/>
    <w:tmpl w:val="3C24AFA6"/>
    <w:lvl w:ilvl="0" w:tplc="E22438A4">
      <w:start w:val="92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Ten-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508069A"/>
    <w:multiLevelType w:val="hybridMultilevel"/>
    <w:tmpl w:val="466610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C32F91"/>
    <w:multiLevelType w:val="hybridMultilevel"/>
    <w:tmpl w:val="303004EA"/>
    <w:lvl w:ilvl="0" w:tplc="01E895D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7A0764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8C97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4D0C1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8070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25A55E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BDA79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0925A9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4623C3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18DF54FB"/>
    <w:multiLevelType w:val="hybridMultilevel"/>
    <w:tmpl w:val="E81C15D4"/>
    <w:lvl w:ilvl="0" w:tplc="3B1E7EEE">
      <w:start w:val="1"/>
      <w:numFmt w:val="decimal"/>
      <w:lvlText w:val="%1)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0BF7F23"/>
    <w:multiLevelType w:val="hybridMultilevel"/>
    <w:tmpl w:val="3458743A"/>
    <w:lvl w:ilvl="0" w:tplc="8176015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9F27257"/>
    <w:multiLevelType w:val="hybridMultilevel"/>
    <w:tmpl w:val="E2F2EBB0"/>
    <w:lvl w:ilvl="0" w:tplc="2618BA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28543A7"/>
    <w:multiLevelType w:val="hybridMultilevel"/>
    <w:tmpl w:val="3FAAED4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40E43844"/>
    <w:multiLevelType w:val="hybridMultilevel"/>
    <w:tmpl w:val="F482C9FC"/>
    <w:lvl w:ilvl="0" w:tplc="D892D0FC">
      <w:numFmt w:val="bullet"/>
      <w:lvlText w:val=""/>
      <w:lvlJc w:val="left"/>
      <w:pPr>
        <w:ind w:left="76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2C41EE3"/>
    <w:multiLevelType w:val="hybridMultilevel"/>
    <w:tmpl w:val="3C446B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45762A"/>
    <w:multiLevelType w:val="hybridMultilevel"/>
    <w:tmpl w:val="F3FCB720"/>
    <w:lvl w:ilvl="0" w:tplc="CAF469F2">
      <w:start w:val="9242"/>
      <w:numFmt w:val="bullet"/>
      <w:lvlText w:val=""/>
      <w:lvlJc w:val="left"/>
      <w:pPr>
        <w:ind w:left="760" w:hanging="360"/>
      </w:pPr>
      <w:rPr>
        <w:rFonts w:ascii="Wingdings" w:eastAsia="맑은 고딕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5B33999"/>
    <w:multiLevelType w:val="multilevel"/>
    <w:tmpl w:val="DC600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5D300C7"/>
    <w:multiLevelType w:val="hybridMultilevel"/>
    <w:tmpl w:val="F498F458"/>
    <w:lvl w:ilvl="0" w:tplc="F7BA5A3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64934EB"/>
    <w:multiLevelType w:val="hybridMultilevel"/>
    <w:tmpl w:val="4106E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0374D6"/>
    <w:multiLevelType w:val="hybridMultilevel"/>
    <w:tmpl w:val="AD3ECE28"/>
    <w:lvl w:ilvl="0" w:tplc="60481018">
      <w:start w:val="1"/>
      <w:numFmt w:val="decimal"/>
      <w:lvlText w:val="%1."/>
      <w:lvlJc w:val="left"/>
      <w:pPr>
        <w:ind w:left="760" w:hanging="360"/>
      </w:pPr>
      <w:rPr>
        <w:rFonts w:ascii="맑은 고딕" w:eastAsia="맑은 고딕" w:hAnsi="맑은 고딕" w:cs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42435E"/>
    <w:multiLevelType w:val="hybridMultilevel"/>
    <w:tmpl w:val="52CE2BC4"/>
    <w:lvl w:ilvl="0" w:tplc="8AB24076">
      <w:start w:val="1"/>
      <w:numFmt w:val="upperLetter"/>
      <w:lvlText w:val="%1."/>
      <w:lvlJc w:val="left"/>
      <w:pPr>
        <w:ind w:left="760" w:hanging="360"/>
      </w:pPr>
      <w:rPr>
        <w:rFonts w:hint="default"/>
        <w:color w:val="C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8447352"/>
    <w:multiLevelType w:val="hybridMultilevel"/>
    <w:tmpl w:val="9F807B58"/>
    <w:lvl w:ilvl="0" w:tplc="4672FC3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CAF7F33"/>
    <w:multiLevelType w:val="hybridMultilevel"/>
    <w:tmpl w:val="9352502A"/>
    <w:lvl w:ilvl="0" w:tplc="1DCC5B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BC52DA4"/>
    <w:multiLevelType w:val="hybridMultilevel"/>
    <w:tmpl w:val="BADAED04"/>
    <w:lvl w:ilvl="0" w:tplc="F71A268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C402AFA"/>
    <w:multiLevelType w:val="hybridMultilevel"/>
    <w:tmpl w:val="E21CD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60719D"/>
    <w:multiLevelType w:val="hybridMultilevel"/>
    <w:tmpl w:val="BDDC45A2"/>
    <w:lvl w:ilvl="0" w:tplc="BE9CE0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A2E4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CC18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A80E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24DE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58B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CA15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6ACE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C0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EC0135"/>
    <w:multiLevelType w:val="hybridMultilevel"/>
    <w:tmpl w:val="5B566380"/>
    <w:lvl w:ilvl="0" w:tplc="A4386A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4521717">
    <w:abstractNumId w:val="19"/>
  </w:num>
  <w:num w:numId="2" w16cid:durableId="1547183281">
    <w:abstractNumId w:val="9"/>
  </w:num>
  <w:num w:numId="3" w16cid:durableId="1415668687">
    <w:abstractNumId w:val="25"/>
  </w:num>
  <w:num w:numId="4" w16cid:durableId="800850228">
    <w:abstractNumId w:val="15"/>
  </w:num>
  <w:num w:numId="5" w16cid:durableId="1365519914">
    <w:abstractNumId w:val="7"/>
  </w:num>
  <w:num w:numId="6" w16cid:durableId="1753310842">
    <w:abstractNumId w:val="23"/>
  </w:num>
  <w:num w:numId="7" w16cid:durableId="1169293401">
    <w:abstractNumId w:val="10"/>
  </w:num>
  <w:num w:numId="8" w16cid:durableId="324820563">
    <w:abstractNumId w:val="14"/>
  </w:num>
  <w:num w:numId="9" w16cid:durableId="1315525505">
    <w:abstractNumId w:val="22"/>
  </w:num>
  <w:num w:numId="10" w16cid:durableId="1742675377">
    <w:abstractNumId w:val="12"/>
  </w:num>
  <w:num w:numId="11" w16cid:durableId="1765959708">
    <w:abstractNumId w:val="3"/>
  </w:num>
  <w:num w:numId="12" w16cid:durableId="9138518">
    <w:abstractNumId w:val="8"/>
  </w:num>
  <w:num w:numId="13" w16cid:durableId="615795664">
    <w:abstractNumId w:val="20"/>
  </w:num>
  <w:num w:numId="14" w16cid:durableId="479080205">
    <w:abstractNumId w:val="11"/>
  </w:num>
  <w:num w:numId="15" w16cid:durableId="993534474">
    <w:abstractNumId w:val="5"/>
  </w:num>
  <w:num w:numId="16" w16cid:durableId="109210394">
    <w:abstractNumId w:val="0"/>
  </w:num>
  <w:num w:numId="17" w16cid:durableId="1438257021">
    <w:abstractNumId w:val="13"/>
  </w:num>
  <w:num w:numId="18" w16cid:durableId="268664377">
    <w:abstractNumId w:val="6"/>
  </w:num>
  <w:num w:numId="19" w16cid:durableId="860121149">
    <w:abstractNumId w:val="1"/>
  </w:num>
  <w:num w:numId="20" w16cid:durableId="151260674">
    <w:abstractNumId w:val="26"/>
  </w:num>
  <w:num w:numId="21" w16cid:durableId="2043628710">
    <w:abstractNumId w:val="17"/>
  </w:num>
  <w:num w:numId="22" w16cid:durableId="995575345">
    <w:abstractNumId w:val="18"/>
  </w:num>
  <w:num w:numId="23" w16cid:durableId="1453867716">
    <w:abstractNumId w:val="16"/>
  </w:num>
  <w:num w:numId="24" w16cid:durableId="1797259598">
    <w:abstractNumId w:val="2"/>
  </w:num>
  <w:num w:numId="25" w16cid:durableId="914121713">
    <w:abstractNumId w:val="21"/>
  </w:num>
  <w:num w:numId="26" w16cid:durableId="1103645056">
    <w:abstractNumId w:val="24"/>
  </w:num>
  <w:num w:numId="27" w16cid:durableId="12240954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ko-KR" w:vendorID="64" w:dllVersion="0" w:nlCheck="1" w:checkStyle="0"/>
  <w:activeWritingStyle w:appName="MSWord" w:lang="pt-BR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ytTQyNzY1MTW3NLNU0lEKTi0uzszPAykwrQUACtZeYywAAAA="/>
    <w:docVar w:name="intellisampler_rd 53" w:val="53"/>
    <w:docVar w:name="intellisampler_rd 56" w:val="56"/>
    <w:docVar w:name="intellisampler_rd 63" w:val="63"/>
    <w:docVar w:name="intellisampler_rd 70" w:val="70"/>
    <w:docVar w:name="intellisampler_rd 83" w:val="83"/>
    <w:docVar w:name="intellisampler_rd 87" w:val="87"/>
    <w:docVar w:name="intellisampler_rd 88" w:val="88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" w:val="17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" w:val="18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" w:val="1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" w:val="20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" w:val="21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" w:val="22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25" w:val="225"/>
    <w:docVar w:name="intellisampler_rt 226" w:val="226"/>
    <w:docVar w:name="intellisampler_rt 227" w:val="227"/>
    <w:docVar w:name="intellisampler_rt 228" w:val="228"/>
    <w:docVar w:name="intellisampler_rt 229" w:val="229"/>
    <w:docVar w:name="intellisampler_rt 23" w:val="23"/>
    <w:docVar w:name="intellisampler_rt 230" w:val="230"/>
    <w:docVar w:name="intellisampler_rt 231" w:val="231"/>
    <w:docVar w:name="intellisampler_rt 232" w:val="232"/>
    <w:docVar w:name="intellisampler_rt 233" w:val="233"/>
    <w:docVar w:name="intellisampler_rt 234" w:val="234"/>
    <w:docVar w:name="intellisampler_rt 235" w:val="235"/>
    <w:docVar w:name="intellisampler_rt 236" w:val="236"/>
    <w:docVar w:name="intellisampler_rt 237" w:val="237"/>
    <w:docVar w:name="intellisampler_rt 238" w:val="238"/>
    <w:docVar w:name="intellisampler_rt 239" w:val="239"/>
    <w:docVar w:name="intellisampler_rt 24" w:val="24"/>
    <w:docVar w:name="intellisampler_rt 240" w:val="240"/>
    <w:docVar w:name="intellisampler_rt 241" w:val="241"/>
    <w:docVar w:name="intellisampler_rt 242" w:val="242"/>
    <w:docVar w:name="intellisampler_rt 243" w:val="243"/>
    <w:docVar w:name="intellisampler_rt 244" w:val="244"/>
    <w:docVar w:name="intellisampler_rt 245" w:val="245"/>
    <w:docVar w:name="intellisampler_rt 246" w:val="246"/>
    <w:docVar w:name="intellisampler_rt 247" w:val="247"/>
    <w:docVar w:name="intellisampler_rt 248" w:val="248"/>
    <w:docVar w:name="intellisampler_rt 249" w:val="249"/>
    <w:docVar w:name="intellisampler_rt 25" w:val="25"/>
    <w:docVar w:name="intellisampler_rt 250" w:val="250"/>
    <w:docVar w:name="intellisampler_rt 251" w:val="251"/>
    <w:docVar w:name="intellisampler_rt 252" w:val="252"/>
    <w:docVar w:name="intellisampler_rt 253" w:val="253"/>
    <w:docVar w:name="intellisampler_rt 254" w:val="254"/>
    <w:docVar w:name="intellisampler_rt 255" w:val="255"/>
    <w:docVar w:name="intellisampler_rt 256" w:val="256"/>
    <w:docVar w:name="intellisampler_rt 257" w:val="257"/>
    <w:docVar w:name="intellisampler_rt 258" w:val="258"/>
    <w:docVar w:name="intellisampler_rt 259" w:val="259"/>
    <w:docVar w:name="intellisampler_rt 26" w:val="26"/>
    <w:docVar w:name="intellisampler_rt 260" w:val="260"/>
    <w:docVar w:name="intellisampler_rt 261" w:val="261"/>
    <w:docVar w:name="intellisampler_rt 262" w:val="262"/>
    <w:docVar w:name="intellisampler_rt 263" w:val="263"/>
    <w:docVar w:name="intellisampler_rt 264" w:val="264"/>
    <w:docVar w:name="intellisampler_rt 265" w:val="265"/>
    <w:docVar w:name="intellisampler_rt 266" w:val="266"/>
    <w:docVar w:name="intellisampler_rt 267" w:val="267"/>
    <w:docVar w:name="intellisampler_rt 268" w:val="268"/>
    <w:docVar w:name="intellisampler_rt 269" w:val="269"/>
    <w:docVar w:name="intellisampler_rt 27" w:val="27"/>
    <w:docVar w:name="intellisampler_rt 270" w:val="270"/>
    <w:docVar w:name="intellisampler_rt 271" w:val="271"/>
    <w:docVar w:name="intellisampler_rt 272" w:val="272"/>
    <w:docVar w:name="intellisampler_rt 273" w:val="273"/>
    <w:docVar w:name="intellisampler_rt 274" w:val="274"/>
    <w:docVar w:name="intellisampler_rt 275" w:val="275"/>
    <w:docVar w:name="intellisampler_rt 276" w:val="276"/>
    <w:docVar w:name="intellisampler_rt 277" w:val="277"/>
    <w:docVar w:name="intellisampler_rt 278" w:val="278"/>
    <w:docVar w:name="intellisampler_rt 279" w:val="279"/>
    <w:docVar w:name="intellisampler_rt 28" w:val="28"/>
    <w:docVar w:name="intellisampler_rt 280" w:val="280"/>
    <w:docVar w:name="intellisampler_rt 281" w:val="281"/>
    <w:docVar w:name="intellisampler_rt 282" w:val="282"/>
    <w:docVar w:name="intellisampler_rt 283" w:val="283"/>
    <w:docVar w:name="intellisampler_rt 284" w:val="284"/>
    <w:docVar w:name="intellisampler_rt 285" w:val="285"/>
    <w:docVar w:name="intellisampler_rt 286" w:val="286"/>
    <w:docVar w:name="intellisampler_rt 287" w:val="287"/>
    <w:docVar w:name="intellisampler_rt 288" w:val="288"/>
    <w:docVar w:name="intellisampler_rt 289" w:val="289"/>
    <w:docVar w:name="intellisampler_rt 29" w:val="29"/>
    <w:docVar w:name="intellisampler_rt 290" w:val="290"/>
    <w:docVar w:name="intellisampler_rt 291" w:val="291"/>
    <w:docVar w:name="intellisampler_rt 292" w:val="292"/>
    <w:docVar w:name="intellisampler_rt 293" w:val="293"/>
    <w:docVar w:name="intellisampler_rt 294" w:val="294"/>
    <w:docVar w:name="intellisampler_rt 295" w:val="295"/>
    <w:docVar w:name="intellisampler_rt 296" w:val="296"/>
    <w:docVar w:name="intellisampler_rt 297" w:val="297"/>
    <w:docVar w:name="intellisampler_rt 298" w:val="298"/>
    <w:docVar w:name="intellisampler_rt 299" w:val="299"/>
    <w:docVar w:name="intellisampler_rt 3" w:val="3"/>
    <w:docVar w:name="intellisampler_rt 30" w:val="30"/>
    <w:docVar w:name="intellisampler_rt 300" w:val="300"/>
    <w:docVar w:name="intellisampler_rt 301" w:val="301"/>
    <w:docVar w:name="intellisampler_rt 302" w:val="302"/>
    <w:docVar w:name="intellisampler_rt 303" w:val="303"/>
    <w:docVar w:name="intellisampler_rt 304" w:val="304"/>
    <w:docVar w:name="intellisampler_rt 305" w:val="305"/>
    <w:docVar w:name="intellisampler_rt 306" w:val="306"/>
    <w:docVar w:name="intellisampler_rt 307" w:val="307"/>
    <w:docVar w:name="intellisampler_rt 308" w:val="308"/>
    <w:docVar w:name="intellisampler_rt 309" w:val="309"/>
    <w:docVar w:name="intellisampler_rt 31" w:val="31"/>
    <w:docVar w:name="intellisampler_rt 310" w:val="310"/>
    <w:docVar w:name="intellisampler_rt 311" w:val="311"/>
    <w:docVar w:name="intellisampler_rt 312" w:val="312"/>
    <w:docVar w:name="intellisampler_rt 313" w:val="313"/>
    <w:docVar w:name="intellisampler_rt 314" w:val="314"/>
    <w:docVar w:name="intellisampler_rt 315" w:val="315"/>
    <w:docVar w:name="intellisampler_rt 316" w:val="316"/>
    <w:docVar w:name="intellisampler_rt 317" w:val="317"/>
    <w:docVar w:name="intellisampler_rt 318" w:val="318"/>
    <w:docVar w:name="intellisampler_rt 319" w:val="319"/>
    <w:docVar w:name="intellisampler_rt 32" w:val="32"/>
    <w:docVar w:name="intellisampler_rt 320" w:val="320"/>
    <w:docVar w:name="intellisampler_rt 321" w:val="321"/>
    <w:docVar w:name="intellisampler_rt 322" w:val="322"/>
    <w:docVar w:name="intellisampler_rt 323" w:val="323"/>
    <w:docVar w:name="intellisampler_rt 324" w:val="324"/>
    <w:docVar w:name="intellisampler_rt 325" w:val="325"/>
    <w:docVar w:name="intellisampler_rt 326" w:val="326"/>
    <w:docVar w:name="intellisampler_rt 327" w:val="327"/>
    <w:docVar w:name="intellisampler_rt 328" w:val="328"/>
    <w:docVar w:name="intellisampler_rt 329" w:val="329"/>
    <w:docVar w:name="intellisampler_rt 33" w:val="33"/>
    <w:docVar w:name="intellisampler_rt 330" w:val="330"/>
    <w:docVar w:name="intellisampler_rt 331" w:val="331"/>
    <w:docVar w:name="intellisampler_rt 332" w:val="332"/>
    <w:docVar w:name="intellisampler_rt 333" w:val="333"/>
    <w:docVar w:name="intellisampler_rt 334" w:val="334"/>
    <w:docVar w:name="intellisampler_rt 335" w:val="335"/>
    <w:docVar w:name="intellisampler_rt 336" w:val="336"/>
    <w:docVar w:name="intellisampler_rt 337" w:val="337"/>
    <w:docVar w:name="intellisampler_rt 338" w:val="338"/>
    <w:docVar w:name="intellisampler_rt 339" w:val="339"/>
    <w:docVar w:name="intellisampler_rt 34" w:val="34"/>
    <w:docVar w:name="intellisampler_rt 340" w:val="340"/>
    <w:docVar w:name="intellisampler_rt 341" w:val="341"/>
    <w:docVar w:name="intellisampler_rt 342" w:val="342"/>
    <w:docVar w:name="intellisampler_rt 343" w:val="343"/>
    <w:docVar w:name="intellisampler_rt 344" w:val="344"/>
    <w:docVar w:name="intellisampler_rt 345" w:val="345"/>
    <w:docVar w:name="intellisampler_rt 346" w:val="346"/>
    <w:docVar w:name="intellisampler_rt 347" w:val="347"/>
    <w:docVar w:name="intellisampler_rt 348" w:val="348"/>
    <w:docVar w:name="intellisampler_rt 349" w:val="349"/>
    <w:docVar w:name="intellisampler_rt 35" w:val="35"/>
    <w:docVar w:name="intellisampler_rt 350" w:val="350"/>
    <w:docVar w:name="intellisampler_rt 351" w:val="351"/>
    <w:docVar w:name="intellisampler_rt 352" w:val="352"/>
    <w:docVar w:name="intellisampler_rt 353" w:val="353"/>
    <w:docVar w:name="intellisampler_rt 354" w:val="354"/>
    <w:docVar w:name="intellisampler_rt 355" w:val="355"/>
    <w:docVar w:name="intellisampler_rt 356" w:val="356"/>
    <w:docVar w:name="intellisampler_rt 357" w:val="357"/>
    <w:docVar w:name="intellisampler_rt 358" w:val="358"/>
    <w:docVar w:name="intellisampler_rt 359" w:val="359"/>
    <w:docVar w:name="intellisampler_rt 36" w:val="36"/>
    <w:docVar w:name="intellisampler_rt 360" w:val="360"/>
    <w:docVar w:name="intellisampler_rt 361" w:val="361"/>
    <w:docVar w:name="intellisampler_rt 362" w:val="362"/>
    <w:docVar w:name="intellisampler_rt 363" w:val="363"/>
    <w:docVar w:name="intellisampler_rt 364" w:val="364"/>
    <w:docVar w:name="intellisampler_rt 365" w:val="365"/>
    <w:docVar w:name="intellisampler_rt 366" w:val="366"/>
    <w:docVar w:name="intellisampler_rt 367" w:val="367"/>
    <w:docVar w:name="intellisampler_rt 368" w:val="368"/>
    <w:docVar w:name="intellisampler_rt 369" w:val="369"/>
    <w:docVar w:name="intellisampler_rt 37" w:val="37"/>
    <w:docVar w:name="intellisampler_rt 370" w:val="370"/>
    <w:docVar w:name="intellisampler_rt 371" w:val="371"/>
    <w:docVar w:name="intellisampler_rt 372" w:val="372"/>
    <w:docVar w:name="intellisampler_rt 373" w:val="373"/>
    <w:docVar w:name="intellisampler_rt 374" w:val="374"/>
    <w:docVar w:name="intellisampler_rt 375" w:val="375"/>
    <w:docVar w:name="intellisampler_rt 376" w:val="376"/>
    <w:docVar w:name="intellisampler_rt 377" w:val="377"/>
    <w:docVar w:name="intellisampler_rt 378" w:val="378"/>
    <w:docVar w:name="intellisampler_rt 379" w:val="379"/>
    <w:docVar w:name="intellisampler_rt 38" w:val="38"/>
    <w:docVar w:name="intellisampler_rt 380" w:val="380"/>
    <w:docVar w:name="intellisampler_rt 381" w:val="381"/>
    <w:docVar w:name="intellisampler_rt 382" w:val="382"/>
    <w:docVar w:name="intellisampler_rt 383" w:val="383"/>
    <w:docVar w:name="intellisampler_rt 384" w:val="384"/>
    <w:docVar w:name="intellisampler_rt 385" w:val="385"/>
    <w:docVar w:name="intellisampler_rt 386" w:val="386"/>
    <w:docVar w:name="intellisampler_rt 387" w:val="387"/>
    <w:docVar w:name="intellisampler_rt 388" w:val="388"/>
    <w:docVar w:name="intellisampler_rt 389" w:val="389"/>
    <w:docVar w:name="intellisampler_rt 39" w:val="39"/>
    <w:docVar w:name="intellisampler_rt 390" w:val="390"/>
    <w:docVar w:name="intellisampler_rt 391" w:val="391"/>
    <w:docVar w:name="intellisampler_rt 392" w:val="392"/>
    <w:docVar w:name="intellisampler_rt 393" w:val="393"/>
    <w:docVar w:name="intellisampler_rt 394" w:val="394"/>
    <w:docVar w:name="intellisampler_rt 395" w:val="395"/>
    <w:docVar w:name="intellisampler_rt 396" w:val="396"/>
    <w:docVar w:name="intellisampler_rt 397" w:val="397"/>
    <w:docVar w:name="intellisampler_rt 398" w:val="398"/>
    <w:docVar w:name="intellisampler_rt 399" w:val="399"/>
    <w:docVar w:name="intellisampler_rt 4" w:val="4"/>
    <w:docVar w:name="intellisampler_rt 40" w:val="40"/>
    <w:docVar w:name="intellisampler_rt 400" w:val="400"/>
    <w:docVar w:name="intellisampler_rt 401" w:val="401"/>
    <w:docVar w:name="intellisampler_rt 402" w:val="402"/>
    <w:docVar w:name="intellisampler_rt 403" w:val="403"/>
    <w:docVar w:name="intellisampler_rt 404" w:val="404"/>
    <w:docVar w:name="intellisampler_rt 405" w:val="405"/>
    <w:docVar w:name="intellisampler_rt 406" w:val="406"/>
    <w:docVar w:name="intellisampler_rt 407" w:val="407"/>
    <w:docVar w:name="intellisampler_rt 408" w:val="408"/>
    <w:docVar w:name="intellisampler_rt 409" w:val="409"/>
    <w:docVar w:name="intellisampler_rt 41" w:val="41"/>
    <w:docVar w:name="intellisampler_rt 410" w:val="410"/>
    <w:docVar w:name="intellisampler_rt 411" w:val="411"/>
    <w:docVar w:name="intellisampler_rt 412" w:val="412"/>
    <w:docVar w:name="intellisampler_rt 413" w:val="413"/>
    <w:docVar w:name="intellisampler_rt 414" w:val="414"/>
    <w:docVar w:name="intellisampler_rt 415" w:val="415"/>
    <w:docVar w:name="intellisampler_rt 416" w:val="416"/>
    <w:docVar w:name="intellisampler_rt 417" w:val="417"/>
    <w:docVar w:name="intellisampler_rt 418" w:val="418"/>
    <w:docVar w:name="intellisampler_rt 419" w:val="419"/>
    <w:docVar w:name="intellisampler_rt 42" w:val="42"/>
    <w:docVar w:name="intellisampler_rt 420" w:val="420"/>
    <w:docVar w:name="intellisampler_rt 421" w:val="421"/>
    <w:docVar w:name="intellisampler_rt 422" w:val="422"/>
    <w:docVar w:name="intellisampler_rt 423" w:val="423"/>
    <w:docVar w:name="intellisampler_rt 424" w:val="424"/>
    <w:docVar w:name="intellisampler_rt 425" w:val="425"/>
    <w:docVar w:name="intellisampler_rt 426" w:val="426"/>
    <w:docVar w:name="intellisampler_rt 427" w:val="427"/>
    <w:docVar w:name="intellisampler_rt 428" w:val="428"/>
    <w:docVar w:name="intellisampler_rt 429" w:val="429"/>
    <w:docVar w:name="intellisampler_rt 43" w:val="43"/>
    <w:docVar w:name="intellisampler_rt 430" w:val="430"/>
    <w:docVar w:name="intellisampler_rt 431" w:val="431"/>
    <w:docVar w:name="intellisampler_rt 432" w:val="432"/>
    <w:docVar w:name="intellisampler_rt 433" w:val="433"/>
    <w:docVar w:name="intellisampler_rt 434" w:val="434"/>
    <w:docVar w:name="intellisampler_rt 435" w:val="435"/>
    <w:docVar w:name="intellisampler_rt 436" w:val="436"/>
    <w:docVar w:name="intellisampler_rt 437" w:val="437"/>
    <w:docVar w:name="intellisampler_rt 438" w:val="438"/>
    <w:docVar w:name="intellisampler_rt 439" w:val="439"/>
    <w:docVar w:name="intellisampler_rt 44" w:val="44"/>
    <w:docVar w:name="intellisampler_rt 440" w:val="440"/>
    <w:docVar w:name="intellisampler_rt 441" w:val="441"/>
    <w:docVar w:name="intellisampler_rt 442" w:val="442"/>
    <w:docVar w:name="intellisampler_rt 443" w:val="443"/>
    <w:docVar w:name="intellisampler_rt 444" w:val="444"/>
    <w:docVar w:name="intellisampler_rt 445" w:val="445"/>
    <w:docVar w:name="intellisampler_rt 446" w:val="446"/>
    <w:docVar w:name="intellisampler_rt 447" w:val="447"/>
    <w:docVar w:name="intellisampler_rt 448" w:val="448"/>
    <w:docVar w:name="intellisampler_rt 449" w:val="449"/>
    <w:docVar w:name="intellisampler_rt 450" w:val="450"/>
    <w:docVar w:name="intellisampler_rt 451" w:val="451"/>
    <w:docVar w:name="intellisampler_rt 452" w:val="452"/>
    <w:docVar w:name="intellisampler_rt 453" w:val="453"/>
    <w:docVar w:name="intellisampler_rt 454" w:val="454"/>
    <w:docVar w:name="intellisampler_rt 455" w:val="455"/>
    <w:docVar w:name="intellisampler_rt 456" w:val="456"/>
    <w:docVar w:name="intellisampler_rt 457" w:val="457"/>
    <w:docVar w:name="intellisampler_rt 458" w:val="458"/>
    <w:docVar w:name="intellisampler_rt 459" w:val="459"/>
    <w:docVar w:name="intellisampler_rt 460" w:val="460"/>
    <w:docVar w:name="intellisampler_rt 461" w:val="461"/>
    <w:docVar w:name="intellisampler_rt 462" w:val="462"/>
    <w:docVar w:name="intellisampler_rt 463" w:val="463"/>
    <w:docVar w:name="intellisampler_rt 464" w:val="464"/>
    <w:docVar w:name="intellisampler_rt 465" w:val="465"/>
    <w:docVar w:name="intellisampler_rt 466" w:val="466"/>
    <w:docVar w:name="intellisampler_rt 467" w:val="467"/>
    <w:docVar w:name="intellisampler_rt 468" w:val="468"/>
    <w:docVar w:name="intellisampler_rt 469" w:val="469"/>
    <w:docVar w:name="intellisampler_rt 470" w:val="470"/>
    <w:docVar w:name="intellisampler_rt 471" w:val="471"/>
    <w:docVar w:name="intellisampler_rt 472" w:val="472"/>
    <w:docVar w:name="intellisampler_rt 473" w:val="473"/>
    <w:docVar w:name="intellisampler_rt 474" w:val="474"/>
    <w:docVar w:name="intellisampler_rt 475" w:val="475"/>
    <w:docVar w:name="intellisampler_rt 476" w:val="476"/>
    <w:docVar w:name="intellisampler_rt 477" w:val="477"/>
    <w:docVar w:name="intellisampler_rt 478" w:val="478"/>
    <w:docVar w:name="intellisampler_rt 479" w:val="479"/>
    <w:docVar w:name="intellisampler_rt 480" w:val="480"/>
    <w:docVar w:name="intellisampler_rt 481" w:val="481"/>
    <w:docVar w:name="intellisampler_rt 482" w:val="482"/>
    <w:docVar w:name="intellisampler_rt 483" w:val="483"/>
    <w:docVar w:name="intellisampler_rt 484" w:val="484"/>
    <w:docVar w:name="intellisampler_rt 485" w:val="485"/>
    <w:docVar w:name="intellisampler_rt 486" w:val="486"/>
    <w:docVar w:name="intellisampler_rt 487" w:val="487"/>
    <w:docVar w:name="intellisampler_rt 488" w:val="488"/>
    <w:docVar w:name="intellisampler_rt 489" w:val="489"/>
    <w:docVar w:name="intellisampler_rt 490" w:val="490"/>
    <w:docVar w:name="intellisampler_rt 491" w:val="491"/>
    <w:docVar w:name="intellisampler_rt 492" w:val="492"/>
    <w:docVar w:name="intellisampler_rt 493" w:val="493"/>
    <w:docVar w:name="intellisampler_rt 494" w:val="494"/>
    <w:docVar w:name="intellisampler_rt 495" w:val="495"/>
    <w:docVar w:name="intellisampler_rt 496" w:val="496"/>
    <w:docVar w:name="intellisampler_rt 497" w:val="497"/>
    <w:docVar w:name="intellisampler_rt 498" w:val="498"/>
    <w:docVar w:name="intellisampler_rt 499" w:val="499"/>
    <w:docVar w:name="intellisampler_rt 5" w:val="5"/>
    <w:docVar w:name="intellisampler_rt 500" w:val="500"/>
    <w:docVar w:name="intellisampler_rt 501" w:val="501"/>
    <w:docVar w:name="intellisampler_rt 502" w:val="502"/>
    <w:docVar w:name="intellisampler_rt 503" w:val="503"/>
    <w:docVar w:name="intellisampler_rt 504" w:val="504"/>
    <w:docVar w:name="intellisampler_rt 505" w:val="505"/>
    <w:docVar w:name="intellisampler_rt 506" w:val="506"/>
    <w:docVar w:name="intellisampler_rt 507" w:val="507"/>
    <w:docVar w:name="intellisampler_rt 508" w:val="508"/>
    <w:docVar w:name="intellisampler_rt 509" w:val="509"/>
    <w:docVar w:name="intellisampler_rt 510" w:val="510"/>
    <w:docVar w:name="intellisampler_rt 511" w:val="511"/>
    <w:docVar w:name="intellisampler_rt 512" w:val="512"/>
    <w:docVar w:name="intellisampler_rt 513" w:val="513"/>
    <w:docVar w:name="intellisampler_rt 514" w:val="514"/>
    <w:docVar w:name="intellisampler_rt 515" w:val="515"/>
    <w:docVar w:name="intellisampler_rt 516" w:val="516"/>
    <w:docVar w:name="intellisampler_rt 517" w:val="517"/>
    <w:docVar w:name="intellisampler_rt 518" w:val="518"/>
    <w:docVar w:name="intellisampler_rt 519" w:val="519"/>
    <w:docVar w:name="intellisampler_rt 520" w:val="520"/>
    <w:docVar w:name="intellisampler_rt 521" w:val="521"/>
    <w:docVar w:name="intellisampler_rt 522" w:val="522"/>
    <w:docVar w:name="intellisampler_rt 523" w:val="523"/>
    <w:docVar w:name="intellisampler_rt 524" w:val="524"/>
    <w:docVar w:name="intellisampler_rt 525" w:val="525"/>
    <w:docVar w:name="intellisampler_rt 526" w:val="526"/>
    <w:docVar w:name="intellisampler_rt 527" w:val="527"/>
    <w:docVar w:name="intellisampler_rt 528" w:val="528"/>
    <w:docVar w:name="intellisampler_rt 529" w:val="529"/>
    <w:docVar w:name="intellisampler_rt 530" w:val="530"/>
    <w:docVar w:name="intellisampler_rt 531" w:val="531"/>
    <w:docVar w:name="intellisampler_rt 532" w:val="532"/>
    <w:docVar w:name="intellisampler_rt 533" w:val="533"/>
    <w:docVar w:name="intellisampler_rt 534" w:val="534"/>
    <w:docVar w:name="intellisampler_rt 535" w:val="535"/>
    <w:docVar w:name="intellisampler_rt 536" w:val="536"/>
    <w:docVar w:name="intellisampler_rt 537" w:val="537"/>
    <w:docVar w:name="intellisampler_rt 538" w:val="538"/>
    <w:docVar w:name="intellisampler_rt 539" w:val="539"/>
    <w:docVar w:name="intellisampler_rt 540" w:val="540"/>
    <w:docVar w:name="intellisampler_rt 541" w:val="541"/>
    <w:docVar w:name="intellisampler_rt 542" w:val="542"/>
    <w:docVar w:name="intellisampler_rt 543" w:val="543"/>
    <w:docVar w:name="intellisampler_rt 544" w:val="544"/>
    <w:docVar w:name="intellisampler_rt 545" w:val="545"/>
    <w:docVar w:name="intellisampler_rt 546" w:val="546"/>
    <w:docVar w:name="intellisampler_rt 547" w:val="547"/>
    <w:docVar w:name="intellisampler_rt 548" w:val="548"/>
    <w:docVar w:name="intellisampler_rt 549" w:val="549"/>
    <w:docVar w:name="intellisampler_rt 550" w:val="550"/>
    <w:docVar w:name="intellisampler_rt 551" w:val="551"/>
    <w:docVar w:name="intellisampler_rt 552" w:val="552"/>
    <w:docVar w:name="intellisampler_rt 553" w:val="553"/>
    <w:docVar w:name="intellisampler_rt 554" w:val="554"/>
    <w:docVar w:name="intellisampler_rt 555" w:val="555"/>
    <w:docVar w:name="intellisampler_rt 556" w:val="556"/>
    <w:docVar w:name="intellisampler_rt 557" w:val="557"/>
    <w:docVar w:name="intellisampler_rt 558" w:val="558"/>
    <w:docVar w:name="intellisampler_rt 559" w:val="559"/>
    <w:docVar w:name="intellisampler_rt 560" w:val="560"/>
    <w:docVar w:name="intellisampler_rt 561" w:val="561"/>
    <w:docVar w:name="intellisampler_rt 562" w:val="562"/>
    <w:docVar w:name="intellisampler_rt 563" w:val="563"/>
    <w:docVar w:name="intellisampler_rt 564" w:val="564"/>
    <w:docVar w:name="intellisampler_rt 565" w:val="565"/>
    <w:docVar w:name="intellisampler_rt 566" w:val="566"/>
    <w:docVar w:name="intellisampler_rt 567" w:val="567"/>
    <w:docVar w:name="intellisampler_rt 568" w:val="568"/>
    <w:docVar w:name="intellisampler_rt 569" w:val="569"/>
    <w:docVar w:name="intellisampler_rt 570" w:val="570"/>
    <w:docVar w:name="intellisampler_rt 571" w:val="571"/>
    <w:docVar w:name="intellisampler_rt 572" w:val="572"/>
    <w:docVar w:name="intellisampler_rt 573" w:val="573"/>
    <w:docVar w:name="intellisampler_rt 574" w:val="574"/>
    <w:docVar w:name="intellisampler_rt 575" w:val="575"/>
    <w:docVar w:name="intellisampler_rt 576" w:val="576"/>
    <w:docVar w:name="intellisampler_rt 577" w:val="577"/>
    <w:docVar w:name="intellisampler_rt 578" w:val="578"/>
    <w:docVar w:name="intellisampler_rt 579" w:val="579"/>
    <w:docVar w:name="intellisampler_rt 580" w:val="580"/>
    <w:docVar w:name="intellisampler_rt 581" w:val="581"/>
    <w:docVar w:name="intellisampler_rt 582" w:val="582"/>
    <w:docVar w:name="intellisampler_rt 583" w:val="583"/>
    <w:docVar w:name="intellisampler_rt 584" w:val="584"/>
    <w:docVar w:name="intellisampler_rt 585" w:val="585"/>
    <w:docVar w:name="intellisampler_rt 586" w:val="586"/>
    <w:docVar w:name="intellisampler_rt 587" w:val="587"/>
    <w:docVar w:name="intellisampler_rt 588" w:val="588"/>
    <w:docVar w:name="intellisampler_rt 589" w:val="589"/>
    <w:docVar w:name="intellisampler_rt 590" w:val="590"/>
    <w:docVar w:name="intellisampler_rt 591" w:val="591"/>
    <w:docVar w:name="intellisampler_rt 592" w:val="592"/>
    <w:docVar w:name="intellisampler_rt 593" w:val="593"/>
    <w:docVar w:name="intellisampler_rt 594" w:val="594"/>
    <w:docVar w:name="intellisampler_rt 595" w:val="595"/>
    <w:docVar w:name="intellisampler_rt 596" w:val="596"/>
    <w:docVar w:name="intellisampler_rt 597" w:val="597"/>
    <w:docVar w:name="intellisampler_rt 598" w:val="598"/>
    <w:docVar w:name="intellisampler_rt 599" w:val="599"/>
    <w:docVar w:name="intellisampler_rt 6" w:val="6"/>
    <w:docVar w:name="intellisampler_rt 600" w:val="600"/>
    <w:docVar w:name="intellisampler_rt 601" w:val="601"/>
    <w:docVar w:name="intellisampler_rt 602" w:val="602"/>
    <w:docVar w:name="intellisampler_rt 603" w:val="603"/>
    <w:docVar w:name="intellisampler_rt 604" w:val="604"/>
    <w:docVar w:name="intellisampler_rt 605" w:val="605"/>
    <w:docVar w:name="intellisampler_rt 606" w:val="606"/>
    <w:docVar w:name="intellisampler_rt 607" w:val="607"/>
    <w:docVar w:name="intellisampler_rt 608" w:val="608"/>
    <w:docVar w:name="intellisampler_rt 609" w:val="609"/>
    <w:docVar w:name="intellisampler_rt 610" w:val="610"/>
    <w:docVar w:name="intellisampler_rt 611" w:val="611"/>
    <w:docVar w:name="intellisampler_rt 612" w:val="612"/>
    <w:docVar w:name="intellisampler_rt 613" w:val="613"/>
    <w:docVar w:name="intellisampler_rt 614" w:val="614"/>
    <w:docVar w:name="intellisampler_rt 615" w:val="615"/>
    <w:docVar w:name="intellisampler_rt 616" w:val="616"/>
    <w:docVar w:name="intellisampler_rt 617" w:val="617"/>
    <w:docVar w:name="intellisampler_rt 618" w:val="618"/>
    <w:docVar w:name="intellisampler_rt 619" w:val="619"/>
    <w:docVar w:name="intellisampler_rt 620" w:val="620"/>
    <w:docVar w:name="intellisampler_rt 621" w:val="621"/>
    <w:docVar w:name="intellisampler_rt 622" w:val="622"/>
    <w:docVar w:name="intellisampler_rt 623" w:val="623"/>
    <w:docVar w:name="intellisampler_rt 624" w:val="624"/>
    <w:docVar w:name="intellisampler_rt 625" w:val="625"/>
    <w:docVar w:name="intellisampler_rt 626" w:val="626"/>
    <w:docVar w:name="intellisampler_rt 627" w:val="627"/>
    <w:docVar w:name="intellisampler_rt 628" w:val="628"/>
    <w:docVar w:name="intellisampler_rt 629" w:val="629"/>
    <w:docVar w:name="intellisampler_rt 630" w:val="630"/>
    <w:docVar w:name="intellisampler_rt 631" w:val="631"/>
    <w:docVar w:name="intellisampler_rt 632" w:val="632"/>
    <w:docVar w:name="intellisampler_rt 633" w:val="633"/>
    <w:docVar w:name="intellisampler_rt 634" w:val="634"/>
    <w:docVar w:name="intellisampler_rt 635" w:val="635"/>
    <w:docVar w:name="intellisampler_rt 636" w:val="636"/>
    <w:docVar w:name="intellisampler_rt 637" w:val="637"/>
    <w:docVar w:name="intellisampler_rt 638" w:val="638"/>
    <w:docVar w:name="intellisampler_rt 639" w:val="639"/>
    <w:docVar w:name="intellisampler_rt 640" w:val="640"/>
    <w:docVar w:name="intellisampler_rt 641" w:val="641"/>
    <w:docVar w:name="intellisampler_rt 642" w:val="642"/>
    <w:docVar w:name="intellisampler_rt 643" w:val="643"/>
    <w:docVar w:name="intellisampler_rt 644" w:val="644"/>
    <w:docVar w:name="intellisampler_rt 645" w:val="645"/>
    <w:docVar w:name="intellisampler_rt 646" w:val="646"/>
    <w:docVar w:name="intellisampler_rt 647" w:val="647"/>
    <w:docVar w:name="intellisampler_rt 648" w:val="648"/>
    <w:docVar w:name="intellisampler_rt 649" w:val="649"/>
    <w:docVar w:name="intellisampler_rt 650" w:val="650"/>
    <w:docVar w:name="intellisampler_rt 651" w:val="651"/>
    <w:docVar w:name="intellisampler_rt 652" w:val="652"/>
    <w:docVar w:name="intellisampler_rt 653" w:val="653"/>
    <w:docVar w:name="intellisampler_rt 654" w:val="654"/>
    <w:docVar w:name="intellisampler_rt 655" w:val="655"/>
    <w:docVar w:name="intellisampler_rt 656" w:val="656"/>
    <w:docVar w:name="intellisampler_rt 657" w:val="657"/>
    <w:docVar w:name="intellisampler_rt 658" w:val="658"/>
    <w:docVar w:name="intellisampler_rt 659" w:val="659"/>
    <w:docVar w:name="intellisampler_rt 660" w:val="660"/>
    <w:docVar w:name="intellisampler_rt 661" w:val="661"/>
    <w:docVar w:name="intellisampler_rt 662" w:val="662"/>
    <w:docVar w:name="intellisampler_rt 663" w:val="663"/>
    <w:docVar w:name="intellisampler_rt 664" w:val="664"/>
    <w:docVar w:name="intellisampler_rt 665" w:val="665"/>
    <w:docVar w:name="intellisampler_rt 666" w:val="666"/>
    <w:docVar w:name="intellisampler_rt 667" w:val="667"/>
    <w:docVar w:name="intellisampler_rt 668" w:val="668"/>
    <w:docVar w:name="intellisampler_rt 669" w:val="669"/>
    <w:docVar w:name="intellisampler_rt 670" w:val="670"/>
    <w:docVar w:name="intellisampler_rt 671" w:val="671"/>
    <w:docVar w:name="intellisampler_rt 672" w:val="672"/>
    <w:docVar w:name="intellisampler_rt 673" w:val="673"/>
    <w:docVar w:name="intellisampler_rt 674" w:val="674"/>
    <w:docVar w:name="intellisampler_rt 7" w:val="7"/>
    <w:docVar w:name="intellisampler_rt 8" w:val="8"/>
    <w:docVar w:name="intellisampler_rt 9" w:val="9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Incompatible_Incompatible_Normal"/>
    <w:docVar w:name="is_sampling_method" w:val="random"/>
  </w:docVars>
  <w:rsids>
    <w:rsidRoot w:val="001537D3"/>
    <w:rsid w:val="00000092"/>
    <w:rsid w:val="0000010E"/>
    <w:rsid w:val="00000210"/>
    <w:rsid w:val="000008FF"/>
    <w:rsid w:val="00000F0B"/>
    <w:rsid w:val="00001072"/>
    <w:rsid w:val="00001392"/>
    <w:rsid w:val="00001563"/>
    <w:rsid w:val="0000165F"/>
    <w:rsid w:val="00001804"/>
    <w:rsid w:val="00001C58"/>
    <w:rsid w:val="00002234"/>
    <w:rsid w:val="00002300"/>
    <w:rsid w:val="0000230E"/>
    <w:rsid w:val="0000250D"/>
    <w:rsid w:val="00002748"/>
    <w:rsid w:val="00002AC1"/>
    <w:rsid w:val="00002DF0"/>
    <w:rsid w:val="00002FED"/>
    <w:rsid w:val="000030AD"/>
    <w:rsid w:val="0000333D"/>
    <w:rsid w:val="000033F7"/>
    <w:rsid w:val="000036A7"/>
    <w:rsid w:val="0000386C"/>
    <w:rsid w:val="00003A36"/>
    <w:rsid w:val="00003E7A"/>
    <w:rsid w:val="00004427"/>
    <w:rsid w:val="00004CC0"/>
    <w:rsid w:val="0000592F"/>
    <w:rsid w:val="00005DB1"/>
    <w:rsid w:val="00005DF4"/>
    <w:rsid w:val="00006247"/>
    <w:rsid w:val="00006294"/>
    <w:rsid w:val="000063BB"/>
    <w:rsid w:val="00006875"/>
    <w:rsid w:val="00006A43"/>
    <w:rsid w:val="00007085"/>
    <w:rsid w:val="000070C0"/>
    <w:rsid w:val="0000746D"/>
    <w:rsid w:val="000077F4"/>
    <w:rsid w:val="000105DB"/>
    <w:rsid w:val="00011354"/>
    <w:rsid w:val="000113FC"/>
    <w:rsid w:val="00011970"/>
    <w:rsid w:val="00011B99"/>
    <w:rsid w:val="00011FD5"/>
    <w:rsid w:val="00012370"/>
    <w:rsid w:val="0001247A"/>
    <w:rsid w:val="00012694"/>
    <w:rsid w:val="00012848"/>
    <w:rsid w:val="00012A7C"/>
    <w:rsid w:val="00012CBC"/>
    <w:rsid w:val="00012E38"/>
    <w:rsid w:val="00012E9F"/>
    <w:rsid w:val="000134EE"/>
    <w:rsid w:val="00013D01"/>
    <w:rsid w:val="00013F47"/>
    <w:rsid w:val="00014015"/>
    <w:rsid w:val="0001424C"/>
    <w:rsid w:val="000143A2"/>
    <w:rsid w:val="0001497D"/>
    <w:rsid w:val="00014E49"/>
    <w:rsid w:val="00014F36"/>
    <w:rsid w:val="00014FDC"/>
    <w:rsid w:val="0001557D"/>
    <w:rsid w:val="000159BC"/>
    <w:rsid w:val="00015D2E"/>
    <w:rsid w:val="0001649D"/>
    <w:rsid w:val="00016BB7"/>
    <w:rsid w:val="0001706B"/>
    <w:rsid w:val="00017D37"/>
    <w:rsid w:val="00017EB1"/>
    <w:rsid w:val="000200B6"/>
    <w:rsid w:val="00020EC8"/>
    <w:rsid w:val="0002113E"/>
    <w:rsid w:val="000212D9"/>
    <w:rsid w:val="00021473"/>
    <w:rsid w:val="00021B5F"/>
    <w:rsid w:val="00021BAC"/>
    <w:rsid w:val="00021F69"/>
    <w:rsid w:val="00021F71"/>
    <w:rsid w:val="00021FDE"/>
    <w:rsid w:val="00022161"/>
    <w:rsid w:val="000223B3"/>
    <w:rsid w:val="0002245E"/>
    <w:rsid w:val="00022539"/>
    <w:rsid w:val="000225AA"/>
    <w:rsid w:val="00022697"/>
    <w:rsid w:val="0002288A"/>
    <w:rsid w:val="00022F6C"/>
    <w:rsid w:val="000230D8"/>
    <w:rsid w:val="00023542"/>
    <w:rsid w:val="0002368E"/>
    <w:rsid w:val="000236D4"/>
    <w:rsid w:val="00023A9A"/>
    <w:rsid w:val="00023B9F"/>
    <w:rsid w:val="00023FD5"/>
    <w:rsid w:val="000240F1"/>
    <w:rsid w:val="000242E1"/>
    <w:rsid w:val="00024342"/>
    <w:rsid w:val="00024A62"/>
    <w:rsid w:val="00024D2B"/>
    <w:rsid w:val="000250EA"/>
    <w:rsid w:val="00025275"/>
    <w:rsid w:val="000256B7"/>
    <w:rsid w:val="00025DAD"/>
    <w:rsid w:val="00026F22"/>
    <w:rsid w:val="00026FE5"/>
    <w:rsid w:val="000271E2"/>
    <w:rsid w:val="000273E5"/>
    <w:rsid w:val="0002787C"/>
    <w:rsid w:val="00027AB1"/>
    <w:rsid w:val="00027CF1"/>
    <w:rsid w:val="000305CD"/>
    <w:rsid w:val="00030990"/>
    <w:rsid w:val="00031324"/>
    <w:rsid w:val="00031739"/>
    <w:rsid w:val="00031890"/>
    <w:rsid w:val="000318A2"/>
    <w:rsid w:val="00031936"/>
    <w:rsid w:val="00031E72"/>
    <w:rsid w:val="00031F21"/>
    <w:rsid w:val="00032331"/>
    <w:rsid w:val="000324C4"/>
    <w:rsid w:val="000325EE"/>
    <w:rsid w:val="00032667"/>
    <w:rsid w:val="00032FE3"/>
    <w:rsid w:val="00033653"/>
    <w:rsid w:val="00033A23"/>
    <w:rsid w:val="00033C69"/>
    <w:rsid w:val="00033DC8"/>
    <w:rsid w:val="00034088"/>
    <w:rsid w:val="0003409D"/>
    <w:rsid w:val="00034254"/>
    <w:rsid w:val="000345EA"/>
    <w:rsid w:val="0003492F"/>
    <w:rsid w:val="00035753"/>
    <w:rsid w:val="00035912"/>
    <w:rsid w:val="0003593F"/>
    <w:rsid w:val="00035C38"/>
    <w:rsid w:val="0003601B"/>
    <w:rsid w:val="00036AD5"/>
    <w:rsid w:val="00036ECB"/>
    <w:rsid w:val="000370E7"/>
    <w:rsid w:val="0003725A"/>
    <w:rsid w:val="00037A56"/>
    <w:rsid w:val="00037B0E"/>
    <w:rsid w:val="00037B5A"/>
    <w:rsid w:val="00037D5E"/>
    <w:rsid w:val="00037E33"/>
    <w:rsid w:val="00040008"/>
    <w:rsid w:val="00040398"/>
    <w:rsid w:val="000405E3"/>
    <w:rsid w:val="0004068C"/>
    <w:rsid w:val="00040892"/>
    <w:rsid w:val="00040907"/>
    <w:rsid w:val="00040A14"/>
    <w:rsid w:val="00040CDA"/>
    <w:rsid w:val="00040F32"/>
    <w:rsid w:val="0004127F"/>
    <w:rsid w:val="000413E0"/>
    <w:rsid w:val="00041A93"/>
    <w:rsid w:val="00041AB2"/>
    <w:rsid w:val="00041D96"/>
    <w:rsid w:val="00041F21"/>
    <w:rsid w:val="00042E78"/>
    <w:rsid w:val="00042ECC"/>
    <w:rsid w:val="000432B2"/>
    <w:rsid w:val="00043666"/>
    <w:rsid w:val="000437D1"/>
    <w:rsid w:val="00043887"/>
    <w:rsid w:val="00043DC7"/>
    <w:rsid w:val="0004409B"/>
    <w:rsid w:val="000441E5"/>
    <w:rsid w:val="000446B3"/>
    <w:rsid w:val="00044853"/>
    <w:rsid w:val="000449A5"/>
    <w:rsid w:val="00044C8E"/>
    <w:rsid w:val="0004508F"/>
    <w:rsid w:val="000457AF"/>
    <w:rsid w:val="000457FE"/>
    <w:rsid w:val="00045805"/>
    <w:rsid w:val="0004581F"/>
    <w:rsid w:val="0004585C"/>
    <w:rsid w:val="0004591E"/>
    <w:rsid w:val="00045D1A"/>
    <w:rsid w:val="00045E44"/>
    <w:rsid w:val="00045FEA"/>
    <w:rsid w:val="000468F1"/>
    <w:rsid w:val="00046922"/>
    <w:rsid w:val="00046A1D"/>
    <w:rsid w:val="00046C3A"/>
    <w:rsid w:val="00046D99"/>
    <w:rsid w:val="00047A20"/>
    <w:rsid w:val="00047C33"/>
    <w:rsid w:val="00047DF1"/>
    <w:rsid w:val="00047E38"/>
    <w:rsid w:val="000503C3"/>
    <w:rsid w:val="00050481"/>
    <w:rsid w:val="000504DA"/>
    <w:rsid w:val="000507FD"/>
    <w:rsid w:val="000508D3"/>
    <w:rsid w:val="00050C08"/>
    <w:rsid w:val="00050C98"/>
    <w:rsid w:val="000511F2"/>
    <w:rsid w:val="0005145B"/>
    <w:rsid w:val="0005187B"/>
    <w:rsid w:val="00051A2B"/>
    <w:rsid w:val="00051E09"/>
    <w:rsid w:val="00052800"/>
    <w:rsid w:val="000528F4"/>
    <w:rsid w:val="00052C7A"/>
    <w:rsid w:val="00052EBE"/>
    <w:rsid w:val="00052F2C"/>
    <w:rsid w:val="000534CD"/>
    <w:rsid w:val="00053564"/>
    <w:rsid w:val="00053742"/>
    <w:rsid w:val="000537AE"/>
    <w:rsid w:val="00053C3B"/>
    <w:rsid w:val="00054356"/>
    <w:rsid w:val="000544DE"/>
    <w:rsid w:val="0005496F"/>
    <w:rsid w:val="00054A1C"/>
    <w:rsid w:val="000550D8"/>
    <w:rsid w:val="000550F7"/>
    <w:rsid w:val="0005537E"/>
    <w:rsid w:val="00055430"/>
    <w:rsid w:val="0005627B"/>
    <w:rsid w:val="000565DD"/>
    <w:rsid w:val="00056DAC"/>
    <w:rsid w:val="00056F0A"/>
    <w:rsid w:val="000575EE"/>
    <w:rsid w:val="00057D37"/>
    <w:rsid w:val="00057FD7"/>
    <w:rsid w:val="000603BC"/>
    <w:rsid w:val="000604CE"/>
    <w:rsid w:val="00061097"/>
    <w:rsid w:val="00061479"/>
    <w:rsid w:val="0006154C"/>
    <w:rsid w:val="00061A88"/>
    <w:rsid w:val="00061AAD"/>
    <w:rsid w:val="00061B5D"/>
    <w:rsid w:val="00061E92"/>
    <w:rsid w:val="00062172"/>
    <w:rsid w:val="000622DA"/>
    <w:rsid w:val="00062644"/>
    <w:rsid w:val="0006267C"/>
    <w:rsid w:val="00062C6C"/>
    <w:rsid w:val="0006374F"/>
    <w:rsid w:val="000637C6"/>
    <w:rsid w:val="00063B2C"/>
    <w:rsid w:val="00063D6C"/>
    <w:rsid w:val="00064053"/>
    <w:rsid w:val="000648AB"/>
    <w:rsid w:val="00064B3B"/>
    <w:rsid w:val="00064DBA"/>
    <w:rsid w:val="00064DEA"/>
    <w:rsid w:val="000652D4"/>
    <w:rsid w:val="000653BA"/>
    <w:rsid w:val="0006571D"/>
    <w:rsid w:val="00065BAE"/>
    <w:rsid w:val="00065C56"/>
    <w:rsid w:val="0006602E"/>
    <w:rsid w:val="00066196"/>
    <w:rsid w:val="000661FA"/>
    <w:rsid w:val="000665C1"/>
    <w:rsid w:val="00066634"/>
    <w:rsid w:val="00066C58"/>
    <w:rsid w:val="00066C9F"/>
    <w:rsid w:val="00066DA1"/>
    <w:rsid w:val="000670AE"/>
    <w:rsid w:val="0006710C"/>
    <w:rsid w:val="0006744D"/>
    <w:rsid w:val="0006748F"/>
    <w:rsid w:val="000674C8"/>
    <w:rsid w:val="000674E8"/>
    <w:rsid w:val="00067719"/>
    <w:rsid w:val="00067AB9"/>
    <w:rsid w:val="00067AD3"/>
    <w:rsid w:val="00067BF8"/>
    <w:rsid w:val="00067FBC"/>
    <w:rsid w:val="000700C7"/>
    <w:rsid w:val="0007016A"/>
    <w:rsid w:val="00070172"/>
    <w:rsid w:val="000701E8"/>
    <w:rsid w:val="0007034F"/>
    <w:rsid w:val="000711FF"/>
    <w:rsid w:val="000716D6"/>
    <w:rsid w:val="00071DF5"/>
    <w:rsid w:val="00071F26"/>
    <w:rsid w:val="0007208F"/>
    <w:rsid w:val="000720DD"/>
    <w:rsid w:val="00072104"/>
    <w:rsid w:val="000723B8"/>
    <w:rsid w:val="0007260F"/>
    <w:rsid w:val="00072635"/>
    <w:rsid w:val="00072A64"/>
    <w:rsid w:val="00072A7A"/>
    <w:rsid w:val="00072AA2"/>
    <w:rsid w:val="00072DAC"/>
    <w:rsid w:val="000730AE"/>
    <w:rsid w:val="00073143"/>
    <w:rsid w:val="000731DC"/>
    <w:rsid w:val="0007335F"/>
    <w:rsid w:val="00073417"/>
    <w:rsid w:val="0007369C"/>
    <w:rsid w:val="000738CF"/>
    <w:rsid w:val="00073B6A"/>
    <w:rsid w:val="00073BD9"/>
    <w:rsid w:val="00073C5C"/>
    <w:rsid w:val="00073ED8"/>
    <w:rsid w:val="00073FED"/>
    <w:rsid w:val="00074153"/>
    <w:rsid w:val="0007465B"/>
    <w:rsid w:val="00074664"/>
    <w:rsid w:val="000746E1"/>
    <w:rsid w:val="000754A4"/>
    <w:rsid w:val="00075805"/>
    <w:rsid w:val="00075A78"/>
    <w:rsid w:val="00075C1E"/>
    <w:rsid w:val="00076162"/>
    <w:rsid w:val="00076609"/>
    <w:rsid w:val="00076F91"/>
    <w:rsid w:val="000777FA"/>
    <w:rsid w:val="00077B44"/>
    <w:rsid w:val="00077C06"/>
    <w:rsid w:val="000807C3"/>
    <w:rsid w:val="00081349"/>
    <w:rsid w:val="00081BBF"/>
    <w:rsid w:val="00081BF9"/>
    <w:rsid w:val="0008211A"/>
    <w:rsid w:val="000822BB"/>
    <w:rsid w:val="00082403"/>
    <w:rsid w:val="0008267B"/>
    <w:rsid w:val="000827A2"/>
    <w:rsid w:val="0008284B"/>
    <w:rsid w:val="0008334B"/>
    <w:rsid w:val="000834CC"/>
    <w:rsid w:val="00083546"/>
    <w:rsid w:val="00083A97"/>
    <w:rsid w:val="00083ADB"/>
    <w:rsid w:val="00083D45"/>
    <w:rsid w:val="00083EC2"/>
    <w:rsid w:val="000847B7"/>
    <w:rsid w:val="00084A14"/>
    <w:rsid w:val="00084BB6"/>
    <w:rsid w:val="00084C15"/>
    <w:rsid w:val="00084E1B"/>
    <w:rsid w:val="0008501A"/>
    <w:rsid w:val="000850C4"/>
    <w:rsid w:val="0008543D"/>
    <w:rsid w:val="0008554E"/>
    <w:rsid w:val="0008569F"/>
    <w:rsid w:val="00085AD3"/>
    <w:rsid w:val="00085E55"/>
    <w:rsid w:val="0008603D"/>
    <w:rsid w:val="0008634C"/>
    <w:rsid w:val="00086843"/>
    <w:rsid w:val="0008693B"/>
    <w:rsid w:val="000869FE"/>
    <w:rsid w:val="00086DE6"/>
    <w:rsid w:val="000878CD"/>
    <w:rsid w:val="00087B2B"/>
    <w:rsid w:val="00087E16"/>
    <w:rsid w:val="000901AF"/>
    <w:rsid w:val="000901F1"/>
    <w:rsid w:val="000903ED"/>
    <w:rsid w:val="00090480"/>
    <w:rsid w:val="0009084A"/>
    <w:rsid w:val="000908AB"/>
    <w:rsid w:val="000909A2"/>
    <w:rsid w:val="00090C13"/>
    <w:rsid w:val="00090EB4"/>
    <w:rsid w:val="00090F4D"/>
    <w:rsid w:val="0009122D"/>
    <w:rsid w:val="0009126D"/>
    <w:rsid w:val="00091355"/>
    <w:rsid w:val="000913CC"/>
    <w:rsid w:val="00091CB1"/>
    <w:rsid w:val="00091D4F"/>
    <w:rsid w:val="00091E49"/>
    <w:rsid w:val="00091E96"/>
    <w:rsid w:val="000925E4"/>
    <w:rsid w:val="000927F2"/>
    <w:rsid w:val="00092821"/>
    <w:rsid w:val="00092E59"/>
    <w:rsid w:val="0009301C"/>
    <w:rsid w:val="000935D0"/>
    <w:rsid w:val="00093717"/>
    <w:rsid w:val="00093807"/>
    <w:rsid w:val="00093ACE"/>
    <w:rsid w:val="00093CD1"/>
    <w:rsid w:val="00093DB4"/>
    <w:rsid w:val="00093E82"/>
    <w:rsid w:val="0009424E"/>
    <w:rsid w:val="000943A9"/>
    <w:rsid w:val="00094762"/>
    <w:rsid w:val="000948F7"/>
    <w:rsid w:val="00094A83"/>
    <w:rsid w:val="000950A2"/>
    <w:rsid w:val="000950BA"/>
    <w:rsid w:val="000950CB"/>
    <w:rsid w:val="000959D8"/>
    <w:rsid w:val="00095A85"/>
    <w:rsid w:val="00095B02"/>
    <w:rsid w:val="00095C1B"/>
    <w:rsid w:val="00095E09"/>
    <w:rsid w:val="000961B9"/>
    <w:rsid w:val="000963B6"/>
    <w:rsid w:val="0009670A"/>
    <w:rsid w:val="00096B0E"/>
    <w:rsid w:val="00096C15"/>
    <w:rsid w:val="00097140"/>
    <w:rsid w:val="00097318"/>
    <w:rsid w:val="00097548"/>
    <w:rsid w:val="00097C3F"/>
    <w:rsid w:val="000A0074"/>
    <w:rsid w:val="000A0DEE"/>
    <w:rsid w:val="000A0F09"/>
    <w:rsid w:val="000A0F79"/>
    <w:rsid w:val="000A0FF0"/>
    <w:rsid w:val="000A12E6"/>
    <w:rsid w:val="000A163C"/>
    <w:rsid w:val="000A18F4"/>
    <w:rsid w:val="000A1F3A"/>
    <w:rsid w:val="000A1F9B"/>
    <w:rsid w:val="000A222D"/>
    <w:rsid w:val="000A2733"/>
    <w:rsid w:val="000A2D0D"/>
    <w:rsid w:val="000A3A29"/>
    <w:rsid w:val="000A3C6F"/>
    <w:rsid w:val="000A3CF3"/>
    <w:rsid w:val="000A3FF7"/>
    <w:rsid w:val="000A40B8"/>
    <w:rsid w:val="000A446F"/>
    <w:rsid w:val="000A4542"/>
    <w:rsid w:val="000A45F7"/>
    <w:rsid w:val="000A4B6B"/>
    <w:rsid w:val="000A4F81"/>
    <w:rsid w:val="000A51A5"/>
    <w:rsid w:val="000A54FE"/>
    <w:rsid w:val="000A5577"/>
    <w:rsid w:val="000A5EB8"/>
    <w:rsid w:val="000A6006"/>
    <w:rsid w:val="000A6700"/>
    <w:rsid w:val="000A69E4"/>
    <w:rsid w:val="000A6BBC"/>
    <w:rsid w:val="000A6F47"/>
    <w:rsid w:val="000A6F76"/>
    <w:rsid w:val="000A7065"/>
    <w:rsid w:val="000A7165"/>
    <w:rsid w:val="000A75D3"/>
    <w:rsid w:val="000A76A8"/>
    <w:rsid w:val="000A7F66"/>
    <w:rsid w:val="000B089D"/>
    <w:rsid w:val="000B0ECF"/>
    <w:rsid w:val="000B1649"/>
    <w:rsid w:val="000B1E86"/>
    <w:rsid w:val="000B2864"/>
    <w:rsid w:val="000B30C7"/>
    <w:rsid w:val="000B3267"/>
    <w:rsid w:val="000B3E65"/>
    <w:rsid w:val="000B3FCC"/>
    <w:rsid w:val="000B42C3"/>
    <w:rsid w:val="000B455A"/>
    <w:rsid w:val="000B49DC"/>
    <w:rsid w:val="000B4B00"/>
    <w:rsid w:val="000B4DAD"/>
    <w:rsid w:val="000B5039"/>
    <w:rsid w:val="000B51C9"/>
    <w:rsid w:val="000B52A6"/>
    <w:rsid w:val="000B5308"/>
    <w:rsid w:val="000B56EA"/>
    <w:rsid w:val="000B5AAB"/>
    <w:rsid w:val="000B5B97"/>
    <w:rsid w:val="000B61FB"/>
    <w:rsid w:val="000B6D01"/>
    <w:rsid w:val="000B7054"/>
    <w:rsid w:val="000B73F8"/>
    <w:rsid w:val="000C000A"/>
    <w:rsid w:val="000C00DE"/>
    <w:rsid w:val="000C0F60"/>
    <w:rsid w:val="000C1D8E"/>
    <w:rsid w:val="000C1EAA"/>
    <w:rsid w:val="000C1F2C"/>
    <w:rsid w:val="000C203F"/>
    <w:rsid w:val="000C2DAC"/>
    <w:rsid w:val="000C2E9E"/>
    <w:rsid w:val="000C3021"/>
    <w:rsid w:val="000C30A9"/>
    <w:rsid w:val="000C30B1"/>
    <w:rsid w:val="000C376D"/>
    <w:rsid w:val="000C39C3"/>
    <w:rsid w:val="000C3A2B"/>
    <w:rsid w:val="000C3DC7"/>
    <w:rsid w:val="000C3F94"/>
    <w:rsid w:val="000C4219"/>
    <w:rsid w:val="000C4370"/>
    <w:rsid w:val="000C43A6"/>
    <w:rsid w:val="000C4F60"/>
    <w:rsid w:val="000C596B"/>
    <w:rsid w:val="000C5B3B"/>
    <w:rsid w:val="000C5CA9"/>
    <w:rsid w:val="000C5D93"/>
    <w:rsid w:val="000C6EB5"/>
    <w:rsid w:val="000C7076"/>
    <w:rsid w:val="000C7434"/>
    <w:rsid w:val="000C7484"/>
    <w:rsid w:val="000C7C00"/>
    <w:rsid w:val="000C7C37"/>
    <w:rsid w:val="000C7C46"/>
    <w:rsid w:val="000C7CE2"/>
    <w:rsid w:val="000D01C4"/>
    <w:rsid w:val="000D04CC"/>
    <w:rsid w:val="000D0570"/>
    <w:rsid w:val="000D06EE"/>
    <w:rsid w:val="000D0E6A"/>
    <w:rsid w:val="000D1156"/>
    <w:rsid w:val="000D11D3"/>
    <w:rsid w:val="000D1392"/>
    <w:rsid w:val="000D189F"/>
    <w:rsid w:val="000D191B"/>
    <w:rsid w:val="000D1CAA"/>
    <w:rsid w:val="000D1D35"/>
    <w:rsid w:val="000D1F6D"/>
    <w:rsid w:val="000D1FD8"/>
    <w:rsid w:val="000D26D0"/>
    <w:rsid w:val="000D2810"/>
    <w:rsid w:val="000D283F"/>
    <w:rsid w:val="000D28D4"/>
    <w:rsid w:val="000D29F5"/>
    <w:rsid w:val="000D3EF2"/>
    <w:rsid w:val="000D3F32"/>
    <w:rsid w:val="000D427B"/>
    <w:rsid w:val="000D42B1"/>
    <w:rsid w:val="000D471F"/>
    <w:rsid w:val="000D489C"/>
    <w:rsid w:val="000D4EBD"/>
    <w:rsid w:val="000D4FE8"/>
    <w:rsid w:val="000D538C"/>
    <w:rsid w:val="000D55DF"/>
    <w:rsid w:val="000D5808"/>
    <w:rsid w:val="000D5A03"/>
    <w:rsid w:val="000D5A14"/>
    <w:rsid w:val="000D63A9"/>
    <w:rsid w:val="000D6623"/>
    <w:rsid w:val="000D6639"/>
    <w:rsid w:val="000D6825"/>
    <w:rsid w:val="000D7493"/>
    <w:rsid w:val="000D7F77"/>
    <w:rsid w:val="000E014B"/>
    <w:rsid w:val="000E01F9"/>
    <w:rsid w:val="000E0532"/>
    <w:rsid w:val="000E060D"/>
    <w:rsid w:val="000E0689"/>
    <w:rsid w:val="000E1317"/>
    <w:rsid w:val="000E1E96"/>
    <w:rsid w:val="000E1EF9"/>
    <w:rsid w:val="000E2736"/>
    <w:rsid w:val="000E29FF"/>
    <w:rsid w:val="000E2CEC"/>
    <w:rsid w:val="000E2D17"/>
    <w:rsid w:val="000E2ECF"/>
    <w:rsid w:val="000E2FAF"/>
    <w:rsid w:val="000E3174"/>
    <w:rsid w:val="000E3214"/>
    <w:rsid w:val="000E338B"/>
    <w:rsid w:val="000E33EF"/>
    <w:rsid w:val="000E3818"/>
    <w:rsid w:val="000E382E"/>
    <w:rsid w:val="000E3D1E"/>
    <w:rsid w:val="000E3DAA"/>
    <w:rsid w:val="000E40FA"/>
    <w:rsid w:val="000E43EB"/>
    <w:rsid w:val="000E45D4"/>
    <w:rsid w:val="000E486C"/>
    <w:rsid w:val="000E5564"/>
    <w:rsid w:val="000E55EC"/>
    <w:rsid w:val="000E5837"/>
    <w:rsid w:val="000E5CBA"/>
    <w:rsid w:val="000E5DB0"/>
    <w:rsid w:val="000E5EC4"/>
    <w:rsid w:val="000E651A"/>
    <w:rsid w:val="000E696F"/>
    <w:rsid w:val="000E6B83"/>
    <w:rsid w:val="000E6F97"/>
    <w:rsid w:val="000E790A"/>
    <w:rsid w:val="000E7AAD"/>
    <w:rsid w:val="000E7BE8"/>
    <w:rsid w:val="000E7F35"/>
    <w:rsid w:val="000F0039"/>
    <w:rsid w:val="000F0289"/>
    <w:rsid w:val="000F0393"/>
    <w:rsid w:val="000F0554"/>
    <w:rsid w:val="000F0803"/>
    <w:rsid w:val="000F136C"/>
    <w:rsid w:val="000F1E4F"/>
    <w:rsid w:val="000F2700"/>
    <w:rsid w:val="000F2D38"/>
    <w:rsid w:val="000F3011"/>
    <w:rsid w:val="000F386D"/>
    <w:rsid w:val="000F3D6A"/>
    <w:rsid w:val="000F3DF3"/>
    <w:rsid w:val="000F3F8B"/>
    <w:rsid w:val="000F4372"/>
    <w:rsid w:val="000F4402"/>
    <w:rsid w:val="000F46DE"/>
    <w:rsid w:val="000F48CB"/>
    <w:rsid w:val="000F49B7"/>
    <w:rsid w:val="000F4BF8"/>
    <w:rsid w:val="000F4DE4"/>
    <w:rsid w:val="000F5092"/>
    <w:rsid w:val="000F50BB"/>
    <w:rsid w:val="000F5489"/>
    <w:rsid w:val="000F5583"/>
    <w:rsid w:val="000F56DD"/>
    <w:rsid w:val="000F59CA"/>
    <w:rsid w:val="000F602B"/>
    <w:rsid w:val="000F69E8"/>
    <w:rsid w:val="000F6EA2"/>
    <w:rsid w:val="000F6EE2"/>
    <w:rsid w:val="000F749E"/>
    <w:rsid w:val="000F7A79"/>
    <w:rsid w:val="00100040"/>
    <w:rsid w:val="001002D4"/>
    <w:rsid w:val="00100653"/>
    <w:rsid w:val="00100ED3"/>
    <w:rsid w:val="00100EEA"/>
    <w:rsid w:val="00100F14"/>
    <w:rsid w:val="00101054"/>
    <w:rsid w:val="00101476"/>
    <w:rsid w:val="00101658"/>
    <w:rsid w:val="001019B0"/>
    <w:rsid w:val="001024FE"/>
    <w:rsid w:val="0010250F"/>
    <w:rsid w:val="00102671"/>
    <w:rsid w:val="001026CE"/>
    <w:rsid w:val="00102AD0"/>
    <w:rsid w:val="00102BDF"/>
    <w:rsid w:val="0010342E"/>
    <w:rsid w:val="001039AD"/>
    <w:rsid w:val="001039BB"/>
    <w:rsid w:val="00103A42"/>
    <w:rsid w:val="0010432B"/>
    <w:rsid w:val="00104E07"/>
    <w:rsid w:val="00104E4B"/>
    <w:rsid w:val="00104FFA"/>
    <w:rsid w:val="00105261"/>
    <w:rsid w:val="0010528F"/>
    <w:rsid w:val="00105389"/>
    <w:rsid w:val="001053B0"/>
    <w:rsid w:val="00105AF7"/>
    <w:rsid w:val="00106459"/>
    <w:rsid w:val="001068C1"/>
    <w:rsid w:val="001068CF"/>
    <w:rsid w:val="00106A77"/>
    <w:rsid w:val="00107106"/>
    <w:rsid w:val="00107B1D"/>
    <w:rsid w:val="001104BD"/>
    <w:rsid w:val="0011074C"/>
    <w:rsid w:val="00110796"/>
    <w:rsid w:val="00110800"/>
    <w:rsid w:val="0011099D"/>
    <w:rsid w:val="00110BF4"/>
    <w:rsid w:val="00110EA4"/>
    <w:rsid w:val="001115B0"/>
    <w:rsid w:val="0011185A"/>
    <w:rsid w:val="00111999"/>
    <w:rsid w:val="00111E36"/>
    <w:rsid w:val="00111EAB"/>
    <w:rsid w:val="001120AC"/>
    <w:rsid w:val="001120E0"/>
    <w:rsid w:val="0011232F"/>
    <w:rsid w:val="00112936"/>
    <w:rsid w:val="00112A93"/>
    <w:rsid w:val="00112A98"/>
    <w:rsid w:val="0011314C"/>
    <w:rsid w:val="0011370E"/>
    <w:rsid w:val="00113935"/>
    <w:rsid w:val="00113BF9"/>
    <w:rsid w:val="00113E74"/>
    <w:rsid w:val="00114031"/>
    <w:rsid w:val="0011430C"/>
    <w:rsid w:val="00114362"/>
    <w:rsid w:val="001143AD"/>
    <w:rsid w:val="00114523"/>
    <w:rsid w:val="001147DE"/>
    <w:rsid w:val="001148BE"/>
    <w:rsid w:val="00114A00"/>
    <w:rsid w:val="00114A6C"/>
    <w:rsid w:val="00114D19"/>
    <w:rsid w:val="001152B1"/>
    <w:rsid w:val="0011582D"/>
    <w:rsid w:val="0011582F"/>
    <w:rsid w:val="00115867"/>
    <w:rsid w:val="00115AC0"/>
    <w:rsid w:val="001168E1"/>
    <w:rsid w:val="00116C30"/>
    <w:rsid w:val="00116F48"/>
    <w:rsid w:val="00116F8F"/>
    <w:rsid w:val="0011713E"/>
    <w:rsid w:val="001171EB"/>
    <w:rsid w:val="001172C9"/>
    <w:rsid w:val="00120011"/>
    <w:rsid w:val="00120337"/>
    <w:rsid w:val="0012059B"/>
    <w:rsid w:val="00120875"/>
    <w:rsid w:val="00120AE6"/>
    <w:rsid w:val="00120AEA"/>
    <w:rsid w:val="00120C0A"/>
    <w:rsid w:val="00121538"/>
    <w:rsid w:val="0012168D"/>
    <w:rsid w:val="001225DB"/>
    <w:rsid w:val="0012265B"/>
    <w:rsid w:val="00122CBF"/>
    <w:rsid w:val="00122E79"/>
    <w:rsid w:val="00123276"/>
    <w:rsid w:val="001235E1"/>
    <w:rsid w:val="0012371E"/>
    <w:rsid w:val="0012376C"/>
    <w:rsid w:val="00123AC1"/>
    <w:rsid w:val="00123F5A"/>
    <w:rsid w:val="00123F9B"/>
    <w:rsid w:val="00124405"/>
    <w:rsid w:val="00124B8A"/>
    <w:rsid w:val="00124DBF"/>
    <w:rsid w:val="00124FD0"/>
    <w:rsid w:val="001256CC"/>
    <w:rsid w:val="00125D5D"/>
    <w:rsid w:val="00126201"/>
    <w:rsid w:val="0012627B"/>
    <w:rsid w:val="00126BEB"/>
    <w:rsid w:val="0012732B"/>
    <w:rsid w:val="001274C6"/>
    <w:rsid w:val="0012750A"/>
    <w:rsid w:val="001277B8"/>
    <w:rsid w:val="00127820"/>
    <w:rsid w:val="00127D6F"/>
    <w:rsid w:val="00130240"/>
    <w:rsid w:val="00130369"/>
    <w:rsid w:val="001307DD"/>
    <w:rsid w:val="00130F70"/>
    <w:rsid w:val="0013108C"/>
    <w:rsid w:val="001311F1"/>
    <w:rsid w:val="001313DE"/>
    <w:rsid w:val="00132261"/>
    <w:rsid w:val="00132468"/>
    <w:rsid w:val="00132A0E"/>
    <w:rsid w:val="00132EB7"/>
    <w:rsid w:val="001330FD"/>
    <w:rsid w:val="0013348A"/>
    <w:rsid w:val="001336CB"/>
    <w:rsid w:val="0013443B"/>
    <w:rsid w:val="001349B2"/>
    <w:rsid w:val="00134C26"/>
    <w:rsid w:val="00134F5A"/>
    <w:rsid w:val="00135A9C"/>
    <w:rsid w:val="00135B2E"/>
    <w:rsid w:val="00136001"/>
    <w:rsid w:val="0013688C"/>
    <w:rsid w:val="001368AE"/>
    <w:rsid w:val="001368E8"/>
    <w:rsid w:val="00136ADD"/>
    <w:rsid w:val="00136D99"/>
    <w:rsid w:val="00136F90"/>
    <w:rsid w:val="0013708F"/>
    <w:rsid w:val="00137328"/>
    <w:rsid w:val="001379A8"/>
    <w:rsid w:val="00137C5A"/>
    <w:rsid w:val="0014038F"/>
    <w:rsid w:val="001405AD"/>
    <w:rsid w:val="001405EC"/>
    <w:rsid w:val="001407AD"/>
    <w:rsid w:val="0014097D"/>
    <w:rsid w:val="00140B46"/>
    <w:rsid w:val="00140B8B"/>
    <w:rsid w:val="00140CC0"/>
    <w:rsid w:val="0014111D"/>
    <w:rsid w:val="00141165"/>
    <w:rsid w:val="0014143D"/>
    <w:rsid w:val="001414E0"/>
    <w:rsid w:val="00141500"/>
    <w:rsid w:val="001418A5"/>
    <w:rsid w:val="0014194A"/>
    <w:rsid w:val="00141D13"/>
    <w:rsid w:val="00142186"/>
    <w:rsid w:val="00142323"/>
    <w:rsid w:val="0014272F"/>
    <w:rsid w:val="001427E1"/>
    <w:rsid w:val="00142AD5"/>
    <w:rsid w:val="00142AED"/>
    <w:rsid w:val="00142AF1"/>
    <w:rsid w:val="00142E32"/>
    <w:rsid w:val="001430A1"/>
    <w:rsid w:val="00143565"/>
    <w:rsid w:val="00143671"/>
    <w:rsid w:val="001438E8"/>
    <w:rsid w:val="00143907"/>
    <w:rsid w:val="001439A9"/>
    <w:rsid w:val="00143B58"/>
    <w:rsid w:val="00143E43"/>
    <w:rsid w:val="00143E52"/>
    <w:rsid w:val="0014459D"/>
    <w:rsid w:val="00144926"/>
    <w:rsid w:val="00144AF5"/>
    <w:rsid w:val="00144CA6"/>
    <w:rsid w:val="00144FD2"/>
    <w:rsid w:val="001451F9"/>
    <w:rsid w:val="00145763"/>
    <w:rsid w:val="00145A39"/>
    <w:rsid w:val="00145ACE"/>
    <w:rsid w:val="00145B02"/>
    <w:rsid w:val="00145F10"/>
    <w:rsid w:val="001460A6"/>
    <w:rsid w:val="0014639B"/>
    <w:rsid w:val="00146562"/>
    <w:rsid w:val="00146585"/>
    <w:rsid w:val="001466CB"/>
    <w:rsid w:val="00146B83"/>
    <w:rsid w:val="00146FF9"/>
    <w:rsid w:val="00147328"/>
    <w:rsid w:val="00147421"/>
    <w:rsid w:val="001478F2"/>
    <w:rsid w:val="00147B18"/>
    <w:rsid w:val="00147BB9"/>
    <w:rsid w:val="00147BD7"/>
    <w:rsid w:val="00147E3F"/>
    <w:rsid w:val="00147E9E"/>
    <w:rsid w:val="00147ED8"/>
    <w:rsid w:val="001502F9"/>
    <w:rsid w:val="0015076F"/>
    <w:rsid w:val="00150842"/>
    <w:rsid w:val="00150B43"/>
    <w:rsid w:val="00150CFC"/>
    <w:rsid w:val="00150EFF"/>
    <w:rsid w:val="001513E2"/>
    <w:rsid w:val="00151480"/>
    <w:rsid w:val="00151633"/>
    <w:rsid w:val="001516F1"/>
    <w:rsid w:val="0015176B"/>
    <w:rsid w:val="00151BB8"/>
    <w:rsid w:val="00151EA7"/>
    <w:rsid w:val="001524F3"/>
    <w:rsid w:val="0015259C"/>
    <w:rsid w:val="00152DEE"/>
    <w:rsid w:val="00153275"/>
    <w:rsid w:val="001535F1"/>
    <w:rsid w:val="001537D3"/>
    <w:rsid w:val="001538CA"/>
    <w:rsid w:val="00153F57"/>
    <w:rsid w:val="001543B1"/>
    <w:rsid w:val="0015442D"/>
    <w:rsid w:val="0015457F"/>
    <w:rsid w:val="001548CC"/>
    <w:rsid w:val="00154D4E"/>
    <w:rsid w:val="00154F3B"/>
    <w:rsid w:val="00155386"/>
    <w:rsid w:val="001554C4"/>
    <w:rsid w:val="001558C4"/>
    <w:rsid w:val="0015592F"/>
    <w:rsid w:val="00155BDE"/>
    <w:rsid w:val="00155D7A"/>
    <w:rsid w:val="00155D86"/>
    <w:rsid w:val="001565A3"/>
    <w:rsid w:val="001568CB"/>
    <w:rsid w:val="00156D49"/>
    <w:rsid w:val="00157156"/>
    <w:rsid w:val="0015739E"/>
    <w:rsid w:val="00157CBD"/>
    <w:rsid w:val="0016063B"/>
    <w:rsid w:val="00160889"/>
    <w:rsid w:val="00160B84"/>
    <w:rsid w:val="00160CCD"/>
    <w:rsid w:val="00160DA6"/>
    <w:rsid w:val="00160E0D"/>
    <w:rsid w:val="00160F60"/>
    <w:rsid w:val="001614A0"/>
    <w:rsid w:val="00161983"/>
    <w:rsid w:val="00161A27"/>
    <w:rsid w:val="00161BF1"/>
    <w:rsid w:val="00161C80"/>
    <w:rsid w:val="00162007"/>
    <w:rsid w:val="0016219C"/>
    <w:rsid w:val="0016310C"/>
    <w:rsid w:val="00163546"/>
    <w:rsid w:val="0016356F"/>
    <w:rsid w:val="001635B9"/>
    <w:rsid w:val="00163899"/>
    <w:rsid w:val="00163F12"/>
    <w:rsid w:val="00164032"/>
    <w:rsid w:val="00164365"/>
    <w:rsid w:val="00164430"/>
    <w:rsid w:val="00164602"/>
    <w:rsid w:val="00164615"/>
    <w:rsid w:val="00164B9D"/>
    <w:rsid w:val="00164EC3"/>
    <w:rsid w:val="00165085"/>
    <w:rsid w:val="00165335"/>
    <w:rsid w:val="00165CAE"/>
    <w:rsid w:val="00165E12"/>
    <w:rsid w:val="00165E31"/>
    <w:rsid w:val="00166082"/>
    <w:rsid w:val="0016614C"/>
    <w:rsid w:val="0016617B"/>
    <w:rsid w:val="001662E6"/>
    <w:rsid w:val="00166B96"/>
    <w:rsid w:val="00166D1F"/>
    <w:rsid w:val="00166E74"/>
    <w:rsid w:val="00167194"/>
    <w:rsid w:val="0016725B"/>
    <w:rsid w:val="001675D2"/>
    <w:rsid w:val="0016789B"/>
    <w:rsid w:val="00167F72"/>
    <w:rsid w:val="00170027"/>
    <w:rsid w:val="001702DC"/>
    <w:rsid w:val="0017052B"/>
    <w:rsid w:val="0017054B"/>
    <w:rsid w:val="001706CA"/>
    <w:rsid w:val="00170F3E"/>
    <w:rsid w:val="00171518"/>
    <w:rsid w:val="00171A6B"/>
    <w:rsid w:val="00171F86"/>
    <w:rsid w:val="00172233"/>
    <w:rsid w:val="00172345"/>
    <w:rsid w:val="001725CE"/>
    <w:rsid w:val="00172DE9"/>
    <w:rsid w:val="00172FC3"/>
    <w:rsid w:val="00173506"/>
    <w:rsid w:val="00173F53"/>
    <w:rsid w:val="00174519"/>
    <w:rsid w:val="00174887"/>
    <w:rsid w:val="001749C2"/>
    <w:rsid w:val="00175D17"/>
    <w:rsid w:val="00175D3B"/>
    <w:rsid w:val="00175E99"/>
    <w:rsid w:val="0017618B"/>
    <w:rsid w:val="00176408"/>
    <w:rsid w:val="001764EB"/>
    <w:rsid w:val="00176554"/>
    <w:rsid w:val="0017657A"/>
    <w:rsid w:val="00176645"/>
    <w:rsid w:val="00176864"/>
    <w:rsid w:val="00176FBF"/>
    <w:rsid w:val="00176FCE"/>
    <w:rsid w:val="00177730"/>
    <w:rsid w:val="00177981"/>
    <w:rsid w:val="00180224"/>
    <w:rsid w:val="00180788"/>
    <w:rsid w:val="0018092D"/>
    <w:rsid w:val="00181081"/>
    <w:rsid w:val="00181093"/>
    <w:rsid w:val="001817A9"/>
    <w:rsid w:val="0018180D"/>
    <w:rsid w:val="00181B23"/>
    <w:rsid w:val="00182571"/>
    <w:rsid w:val="00182CBD"/>
    <w:rsid w:val="0018301A"/>
    <w:rsid w:val="00183242"/>
    <w:rsid w:val="00183958"/>
    <w:rsid w:val="00183A8C"/>
    <w:rsid w:val="00183C2A"/>
    <w:rsid w:val="00183DDD"/>
    <w:rsid w:val="00183F72"/>
    <w:rsid w:val="00184301"/>
    <w:rsid w:val="0018437D"/>
    <w:rsid w:val="00184407"/>
    <w:rsid w:val="001846E4"/>
    <w:rsid w:val="0018471E"/>
    <w:rsid w:val="001848AD"/>
    <w:rsid w:val="00184D2B"/>
    <w:rsid w:val="00184EE5"/>
    <w:rsid w:val="001850FE"/>
    <w:rsid w:val="0018510B"/>
    <w:rsid w:val="00185550"/>
    <w:rsid w:val="0018574D"/>
    <w:rsid w:val="00185764"/>
    <w:rsid w:val="00185981"/>
    <w:rsid w:val="00185EAC"/>
    <w:rsid w:val="00185F93"/>
    <w:rsid w:val="00186248"/>
    <w:rsid w:val="0018639D"/>
    <w:rsid w:val="00186423"/>
    <w:rsid w:val="001866E9"/>
    <w:rsid w:val="00186D7F"/>
    <w:rsid w:val="00186F0B"/>
    <w:rsid w:val="00187725"/>
    <w:rsid w:val="0019015E"/>
    <w:rsid w:val="001908A3"/>
    <w:rsid w:val="00190A4B"/>
    <w:rsid w:val="00190EB8"/>
    <w:rsid w:val="00191223"/>
    <w:rsid w:val="0019125A"/>
    <w:rsid w:val="00191360"/>
    <w:rsid w:val="001915B3"/>
    <w:rsid w:val="00191D8B"/>
    <w:rsid w:val="00192175"/>
    <w:rsid w:val="001923CC"/>
    <w:rsid w:val="001924C9"/>
    <w:rsid w:val="00192622"/>
    <w:rsid w:val="001926F6"/>
    <w:rsid w:val="00193368"/>
    <w:rsid w:val="00193441"/>
    <w:rsid w:val="00193BCA"/>
    <w:rsid w:val="00194022"/>
    <w:rsid w:val="00194111"/>
    <w:rsid w:val="00194200"/>
    <w:rsid w:val="00194366"/>
    <w:rsid w:val="0019437A"/>
    <w:rsid w:val="001947B9"/>
    <w:rsid w:val="001947BA"/>
    <w:rsid w:val="00194A02"/>
    <w:rsid w:val="00194BD6"/>
    <w:rsid w:val="00194F40"/>
    <w:rsid w:val="00195489"/>
    <w:rsid w:val="001959B3"/>
    <w:rsid w:val="00195AE1"/>
    <w:rsid w:val="00195CEC"/>
    <w:rsid w:val="00195E6F"/>
    <w:rsid w:val="00195F4B"/>
    <w:rsid w:val="0019661A"/>
    <w:rsid w:val="001967BA"/>
    <w:rsid w:val="001968BD"/>
    <w:rsid w:val="001968F7"/>
    <w:rsid w:val="001969EF"/>
    <w:rsid w:val="00196B1E"/>
    <w:rsid w:val="00196B78"/>
    <w:rsid w:val="00196D9C"/>
    <w:rsid w:val="00196EC5"/>
    <w:rsid w:val="00197067"/>
    <w:rsid w:val="00197131"/>
    <w:rsid w:val="00197281"/>
    <w:rsid w:val="00197B32"/>
    <w:rsid w:val="001A012E"/>
    <w:rsid w:val="001A035B"/>
    <w:rsid w:val="001A03B5"/>
    <w:rsid w:val="001A0627"/>
    <w:rsid w:val="001A1031"/>
    <w:rsid w:val="001A1130"/>
    <w:rsid w:val="001A1402"/>
    <w:rsid w:val="001A164F"/>
    <w:rsid w:val="001A174B"/>
    <w:rsid w:val="001A1BD4"/>
    <w:rsid w:val="001A1C12"/>
    <w:rsid w:val="001A21CD"/>
    <w:rsid w:val="001A2B91"/>
    <w:rsid w:val="001A2F96"/>
    <w:rsid w:val="001A2FA2"/>
    <w:rsid w:val="001A3394"/>
    <w:rsid w:val="001A3C52"/>
    <w:rsid w:val="001A483E"/>
    <w:rsid w:val="001A4C03"/>
    <w:rsid w:val="001A4DAD"/>
    <w:rsid w:val="001A501C"/>
    <w:rsid w:val="001A55AD"/>
    <w:rsid w:val="001A5F7A"/>
    <w:rsid w:val="001A611C"/>
    <w:rsid w:val="001A65DB"/>
    <w:rsid w:val="001A6732"/>
    <w:rsid w:val="001A68F8"/>
    <w:rsid w:val="001A6ACC"/>
    <w:rsid w:val="001A6B69"/>
    <w:rsid w:val="001A6D40"/>
    <w:rsid w:val="001A6D65"/>
    <w:rsid w:val="001A6F14"/>
    <w:rsid w:val="001A70A4"/>
    <w:rsid w:val="001A7706"/>
    <w:rsid w:val="001A7CD4"/>
    <w:rsid w:val="001A7DD0"/>
    <w:rsid w:val="001A7EA0"/>
    <w:rsid w:val="001B0463"/>
    <w:rsid w:val="001B0489"/>
    <w:rsid w:val="001B0687"/>
    <w:rsid w:val="001B06F0"/>
    <w:rsid w:val="001B09C6"/>
    <w:rsid w:val="001B0B8A"/>
    <w:rsid w:val="001B0BB8"/>
    <w:rsid w:val="001B0BF4"/>
    <w:rsid w:val="001B0CBF"/>
    <w:rsid w:val="001B1FC2"/>
    <w:rsid w:val="001B2553"/>
    <w:rsid w:val="001B2629"/>
    <w:rsid w:val="001B2A43"/>
    <w:rsid w:val="001B2B60"/>
    <w:rsid w:val="001B2BE8"/>
    <w:rsid w:val="001B2C4F"/>
    <w:rsid w:val="001B2D47"/>
    <w:rsid w:val="001B2E77"/>
    <w:rsid w:val="001B2E8C"/>
    <w:rsid w:val="001B2FAD"/>
    <w:rsid w:val="001B2FE5"/>
    <w:rsid w:val="001B3116"/>
    <w:rsid w:val="001B34CB"/>
    <w:rsid w:val="001B35BB"/>
    <w:rsid w:val="001B3714"/>
    <w:rsid w:val="001B3BB7"/>
    <w:rsid w:val="001B4230"/>
    <w:rsid w:val="001B4247"/>
    <w:rsid w:val="001B478F"/>
    <w:rsid w:val="001B47A6"/>
    <w:rsid w:val="001B4864"/>
    <w:rsid w:val="001B4A00"/>
    <w:rsid w:val="001B4A39"/>
    <w:rsid w:val="001B4F3B"/>
    <w:rsid w:val="001B553D"/>
    <w:rsid w:val="001B55F7"/>
    <w:rsid w:val="001B563B"/>
    <w:rsid w:val="001B56F1"/>
    <w:rsid w:val="001B59FF"/>
    <w:rsid w:val="001B5A33"/>
    <w:rsid w:val="001B5ECA"/>
    <w:rsid w:val="001B61C3"/>
    <w:rsid w:val="001B665B"/>
    <w:rsid w:val="001B6AEA"/>
    <w:rsid w:val="001B6EFD"/>
    <w:rsid w:val="001B6FFD"/>
    <w:rsid w:val="001B701B"/>
    <w:rsid w:val="001B7261"/>
    <w:rsid w:val="001B75F4"/>
    <w:rsid w:val="001B7EE2"/>
    <w:rsid w:val="001C04F5"/>
    <w:rsid w:val="001C0549"/>
    <w:rsid w:val="001C06FD"/>
    <w:rsid w:val="001C0B3A"/>
    <w:rsid w:val="001C0E6A"/>
    <w:rsid w:val="001C0F45"/>
    <w:rsid w:val="001C122E"/>
    <w:rsid w:val="001C1428"/>
    <w:rsid w:val="001C175B"/>
    <w:rsid w:val="001C21E0"/>
    <w:rsid w:val="001C2458"/>
    <w:rsid w:val="001C269A"/>
    <w:rsid w:val="001C293B"/>
    <w:rsid w:val="001C2C87"/>
    <w:rsid w:val="001C2DAA"/>
    <w:rsid w:val="001C3412"/>
    <w:rsid w:val="001C3BEC"/>
    <w:rsid w:val="001C420C"/>
    <w:rsid w:val="001C4378"/>
    <w:rsid w:val="001C4543"/>
    <w:rsid w:val="001C4572"/>
    <w:rsid w:val="001C4C30"/>
    <w:rsid w:val="001C4D61"/>
    <w:rsid w:val="001C51D7"/>
    <w:rsid w:val="001C5942"/>
    <w:rsid w:val="001C59EA"/>
    <w:rsid w:val="001C5B64"/>
    <w:rsid w:val="001C5DCB"/>
    <w:rsid w:val="001C63FA"/>
    <w:rsid w:val="001C6BEA"/>
    <w:rsid w:val="001C6CD5"/>
    <w:rsid w:val="001C6DEF"/>
    <w:rsid w:val="001C710C"/>
    <w:rsid w:val="001C7AAB"/>
    <w:rsid w:val="001C7CC5"/>
    <w:rsid w:val="001D00DB"/>
    <w:rsid w:val="001D01AB"/>
    <w:rsid w:val="001D0256"/>
    <w:rsid w:val="001D063A"/>
    <w:rsid w:val="001D0A91"/>
    <w:rsid w:val="001D0C62"/>
    <w:rsid w:val="001D0DF0"/>
    <w:rsid w:val="001D11B7"/>
    <w:rsid w:val="001D11D7"/>
    <w:rsid w:val="001D16D5"/>
    <w:rsid w:val="001D343C"/>
    <w:rsid w:val="001D3799"/>
    <w:rsid w:val="001D3EB9"/>
    <w:rsid w:val="001D4077"/>
    <w:rsid w:val="001D46F0"/>
    <w:rsid w:val="001D4FD7"/>
    <w:rsid w:val="001D4FE6"/>
    <w:rsid w:val="001D508C"/>
    <w:rsid w:val="001D5368"/>
    <w:rsid w:val="001D544B"/>
    <w:rsid w:val="001D5455"/>
    <w:rsid w:val="001D5583"/>
    <w:rsid w:val="001D5B52"/>
    <w:rsid w:val="001D5C85"/>
    <w:rsid w:val="001D5DBF"/>
    <w:rsid w:val="001D5DC3"/>
    <w:rsid w:val="001D5F75"/>
    <w:rsid w:val="001D61CD"/>
    <w:rsid w:val="001D61D2"/>
    <w:rsid w:val="001D64DE"/>
    <w:rsid w:val="001D6A94"/>
    <w:rsid w:val="001D708C"/>
    <w:rsid w:val="001D7207"/>
    <w:rsid w:val="001D75BF"/>
    <w:rsid w:val="001D79A5"/>
    <w:rsid w:val="001D7AAC"/>
    <w:rsid w:val="001D7B55"/>
    <w:rsid w:val="001D7D30"/>
    <w:rsid w:val="001D7F6E"/>
    <w:rsid w:val="001E0140"/>
    <w:rsid w:val="001E048C"/>
    <w:rsid w:val="001E053A"/>
    <w:rsid w:val="001E0551"/>
    <w:rsid w:val="001E0842"/>
    <w:rsid w:val="001E0D6A"/>
    <w:rsid w:val="001E0DBB"/>
    <w:rsid w:val="001E0EBE"/>
    <w:rsid w:val="001E0EE3"/>
    <w:rsid w:val="001E1260"/>
    <w:rsid w:val="001E16C1"/>
    <w:rsid w:val="001E18BF"/>
    <w:rsid w:val="001E2158"/>
    <w:rsid w:val="001E26C6"/>
    <w:rsid w:val="001E297F"/>
    <w:rsid w:val="001E2AA3"/>
    <w:rsid w:val="001E2CC1"/>
    <w:rsid w:val="001E2E0D"/>
    <w:rsid w:val="001E2F75"/>
    <w:rsid w:val="001E30F0"/>
    <w:rsid w:val="001E32D7"/>
    <w:rsid w:val="001E379B"/>
    <w:rsid w:val="001E3AD8"/>
    <w:rsid w:val="001E3D1B"/>
    <w:rsid w:val="001E3DF1"/>
    <w:rsid w:val="001E40FF"/>
    <w:rsid w:val="001E4871"/>
    <w:rsid w:val="001E4A6E"/>
    <w:rsid w:val="001E4B40"/>
    <w:rsid w:val="001E4C99"/>
    <w:rsid w:val="001E4DA5"/>
    <w:rsid w:val="001E4FDE"/>
    <w:rsid w:val="001E518E"/>
    <w:rsid w:val="001E5716"/>
    <w:rsid w:val="001E5BFE"/>
    <w:rsid w:val="001E6708"/>
    <w:rsid w:val="001E698F"/>
    <w:rsid w:val="001E6BE0"/>
    <w:rsid w:val="001E6E80"/>
    <w:rsid w:val="001E6F91"/>
    <w:rsid w:val="001E7326"/>
    <w:rsid w:val="001E76CE"/>
    <w:rsid w:val="001E76FE"/>
    <w:rsid w:val="001E782A"/>
    <w:rsid w:val="001E799B"/>
    <w:rsid w:val="001E7A7B"/>
    <w:rsid w:val="001E7E10"/>
    <w:rsid w:val="001F03E4"/>
    <w:rsid w:val="001F0635"/>
    <w:rsid w:val="001F06D2"/>
    <w:rsid w:val="001F0964"/>
    <w:rsid w:val="001F09F7"/>
    <w:rsid w:val="001F0CC3"/>
    <w:rsid w:val="001F149A"/>
    <w:rsid w:val="001F1C37"/>
    <w:rsid w:val="001F1E1C"/>
    <w:rsid w:val="001F24D6"/>
    <w:rsid w:val="001F2910"/>
    <w:rsid w:val="001F2AE7"/>
    <w:rsid w:val="001F3153"/>
    <w:rsid w:val="001F32F2"/>
    <w:rsid w:val="001F3323"/>
    <w:rsid w:val="001F336D"/>
    <w:rsid w:val="001F39E7"/>
    <w:rsid w:val="001F40A0"/>
    <w:rsid w:val="001F4158"/>
    <w:rsid w:val="001F458B"/>
    <w:rsid w:val="001F45A2"/>
    <w:rsid w:val="001F462F"/>
    <w:rsid w:val="001F480C"/>
    <w:rsid w:val="001F4E01"/>
    <w:rsid w:val="001F4FF2"/>
    <w:rsid w:val="001F50B9"/>
    <w:rsid w:val="001F5139"/>
    <w:rsid w:val="001F515E"/>
    <w:rsid w:val="001F56E4"/>
    <w:rsid w:val="001F57FD"/>
    <w:rsid w:val="001F659A"/>
    <w:rsid w:val="001F65E7"/>
    <w:rsid w:val="001F6B4F"/>
    <w:rsid w:val="001F6E1C"/>
    <w:rsid w:val="001F7377"/>
    <w:rsid w:val="001F79A5"/>
    <w:rsid w:val="001F7B69"/>
    <w:rsid w:val="001F7DC0"/>
    <w:rsid w:val="002000DD"/>
    <w:rsid w:val="00200171"/>
    <w:rsid w:val="0020058B"/>
    <w:rsid w:val="002008D0"/>
    <w:rsid w:val="00200C73"/>
    <w:rsid w:val="00200EA6"/>
    <w:rsid w:val="00200F38"/>
    <w:rsid w:val="00201734"/>
    <w:rsid w:val="00201981"/>
    <w:rsid w:val="002019F4"/>
    <w:rsid w:val="00201A23"/>
    <w:rsid w:val="00201AE9"/>
    <w:rsid w:val="00201B25"/>
    <w:rsid w:val="00201E55"/>
    <w:rsid w:val="00201EBD"/>
    <w:rsid w:val="002026B8"/>
    <w:rsid w:val="00202C35"/>
    <w:rsid w:val="002030A0"/>
    <w:rsid w:val="002031D2"/>
    <w:rsid w:val="00203812"/>
    <w:rsid w:val="002040F5"/>
    <w:rsid w:val="002041BD"/>
    <w:rsid w:val="0020441D"/>
    <w:rsid w:val="0020491D"/>
    <w:rsid w:val="00204AD1"/>
    <w:rsid w:val="0020504B"/>
    <w:rsid w:val="00205165"/>
    <w:rsid w:val="002051B9"/>
    <w:rsid w:val="002052EC"/>
    <w:rsid w:val="002053A4"/>
    <w:rsid w:val="00205565"/>
    <w:rsid w:val="0020587D"/>
    <w:rsid w:val="002058EA"/>
    <w:rsid w:val="00206377"/>
    <w:rsid w:val="00206634"/>
    <w:rsid w:val="002067F9"/>
    <w:rsid w:val="00206C0B"/>
    <w:rsid w:val="00206F14"/>
    <w:rsid w:val="00207094"/>
    <w:rsid w:val="002075F0"/>
    <w:rsid w:val="002104DF"/>
    <w:rsid w:val="00210524"/>
    <w:rsid w:val="002105F7"/>
    <w:rsid w:val="0021063B"/>
    <w:rsid w:val="00211B5A"/>
    <w:rsid w:val="00211BE5"/>
    <w:rsid w:val="00211DF0"/>
    <w:rsid w:val="0021253F"/>
    <w:rsid w:val="00213941"/>
    <w:rsid w:val="0021400F"/>
    <w:rsid w:val="00214219"/>
    <w:rsid w:val="00214581"/>
    <w:rsid w:val="002147C2"/>
    <w:rsid w:val="00214EBA"/>
    <w:rsid w:val="002159B7"/>
    <w:rsid w:val="00215A02"/>
    <w:rsid w:val="00216050"/>
    <w:rsid w:val="002161A0"/>
    <w:rsid w:val="002161C3"/>
    <w:rsid w:val="00216390"/>
    <w:rsid w:val="00216477"/>
    <w:rsid w:val="002165B1"/>
    <w:rsid w:val="0021675A"/>
    <w:rsid w:val="002168D1"/>
    <w:rsid w:val="00216A62"/>
    <w:rsid w:val="002170B4"/>
    <w:rsid w:val="002174DB"/>
    <w:rsid w:val="0021757E"/>
    <w:rsid w:val="00217658"/>
    <w:rsid w:val="002176A5"/>
    <w:rsid w:val="00217F1C"/>
    <w:rsid w:val="00220204"/>
    <w:rsid w:val="00220330"/>
    <w:rsid w:val="00220437"/>
    <w:rsid w:val="0022074F"/>
    <w:rsid w:val="00220B9E"/>
    <w:rsid w:val="00220C3E"/>
    <w:rsid w:val="00220E98"/>
    <w:rsid w:val="0022116A"/>
    <w:rsid w:val="0022129A"/>
    <w:rsid w:val="0022164B"/>
    <w:rsid w:val="00221DA1"/>
    <w:rsid w:val="00222162"/>
    <w:rsid w:val="00222265"/>
    <w:rsid w:val="0022277A"/>
    <w:rsid w:val="002227A0"/>
    <w:rsid w:val="00222E2B"/>
    <w:rsid w:val="002239E5"/>
    <w:rsid w:val="00224522"/>
    <w:rsid w:val="002246BA"/>
    <w:rsid w:val="00225110"/>
    <w:rsid w:val="00225272"/>
    <w:rsid w:val="00225AAD"/>
    <w:rsid w:val="00225CC4"/>
    <w:rsid w:val="00225F7F"/>
    <w:rsid w:val="002260ED"/>
    <w:rsid w:val="0022681C"/>
    <w:rsid w:val="00227701"/>
    <w:rsid w:val="00227D5C"/>
    <w:rsid w:val="00227E00"/>
    <w:rsid w:val="00227E49"/>
    <w:rsid w:val="002306DA"/>
    <w:rsid w:val="002307D0"/>
    <w:rsid w:val="00230D17"/>
    <w:rsid w:val="00230D91"/>
    <w:rsid w:val="00231125"/>
    <w:rsid w:val="00231335"/>
    <w:rsid w:val="00231400"/>
    <w:rsid w:val="00231417"/>
    <w:rsid w:val="002316C9"/>
    <w:rsid w:val="00231DAA"/>
    <w:rsid w:val="00231DBB"/>
    <w:rsid w:val="002322DE"/>
    <w:rsid w:val="00232530"/>
    <w:rsid w:val="00232E7D"/>
    <w:rsid w:val="00233524"/>
    <w:rsid w:val="00233662"/>
    <w:rsid w:val="00233E74"/>
    <w:rsid w:val="002349F4"/>
    <w:rsid w:val="00234C7F"/>
    <w:rsid w:val="00234F9B"/>
    <w:rsid w:val="002350EE"/>
    <w:rsid w:val="00235FEA"/>
    <w:rsid w:val="002360BC"/>
    <w:rsid w:val="0023629E"/>
    <w:rsid w:val="0023632D"/>
    <w:rsid w:val="00236A28"/>
    <w:rsid w:val="00236AE3"/>
    <w:rsid w:val="00236AFD"/>
    <w:rsid w:val="00236BE3"/>
    <w:rsid w:val="00236D50"/>
    <w:rsid w:val="00236E42"/>
    <w:rsid w:val="00236EBE"/>
    <w:rsid w:val="00237218"/>
    <w:rsid w:val="00237308"/>
    <w:rsid w:val="00237EB8"/>
    <w:rsid w:val="002401E6"/>
    <w:rsid w:val="002401E8"/>
    <w:rsid w:val="00240498"/>
    <w:rsid w:val="002409C3"/>
    <w:rsid w:val="00240F14"/>
    <w:rsid w:val="00240FE5"/>
    <w:rsid w:val="00241296"/>
    <w:rsid w:val="002415A5"/>
    <w:rsid w:val="0024188D"/>
    <w:rsid w:val="00241D7B"/>
    <w:rsid w:val="00242062"/>
    <w:rsid w:val="00242794"/>
    <w:rsid w:val="00242B61"/>
    <w:rsid w:val="00243435"/>
    <w:rsid w:val="00243567"/>
    <w:rsid w:val="00243891"/>
    <w:rsid w:val="00243DDB"/>
    <w:rsid w:val="002441E6"/>
    <w:rsid w:val="0024427E"/>
    <w:rsid w:val="00244319"/>
    <w:rsid w:val="00244635"/>
    <w:rsid w:val="00244710"/>
    <w:rsid w:val="00244840"/>
    <w:rsid w:val="00244B65"/>
    <w:rsid w:val="00244F5F"/>
    <w:rsid w:val="002451EF"/>
    <w:rsid w:val="0024541F"/>
    <w:rsid w:val="00245657"/>
    <w:rsid w:val="00245A49"/>
    <w:rsid w:val="00245D4F"/>
    <w:rsid w:val="00245DFC"/>
    <w:rsid w:val="00245EA8"/>
    <w:rsid w:val="00246425"/>
    <w:rsid w:val="0024647F"/>
    <w:rsid w:val="00246609"/>
    <w:rsid w:val="0024666A"/>
    <w:rsid w:val="00246726"/>
    <w:rsid w:val="00246A82"/>
    <w:rsid w:val="00246DEF"/>
    <w:rsid w:val="00246F31"/>
    <w:rsid w:val="002474BB"/>
    <w:rsid w:val="002476F9"/>
    <w:rsid w:val="00247BB4"/>
    <w:rsid w:val="002506AE"/>
    <w:rsid w:val="00250724"/>
    <w:rsid w:val="0025097F"/>
    <w:rsid w:val="00250B7F"/>
    <w:rsid w:val="00250C86"/>
    <w:rsid w:val="0025138C"/>
    <w:rsid w:val="00251612"/>
    <w:rsid w:val="002519F2"/>
    <w:rsid w:val="00251E58"/>
    <w:rsid w:val="0025226F"/>
    <w:rsid w:val="00252F1C"/>
    <w:rsid w:val="0025328A"/>
    <w:rsid w:val="00253F65"/>
    <w:rsid w:val="0025404F"/>
    <w:rsid w:val="00254C85"/>
    <w:rsid w:val="00255097"/>
    <w:rsid w:val="002558A7"/>
    <w:rsid w:val="002558C2"/>
    <w:rsid w:val="00255A20"/>
    <w:rsid w:val="00255E22"/>
    <w:rsid w:val="00256049"/>
    <w:rsid w:val="00256143"/>
    <w:rsid w:val="002561CE"/>
    <w:rsid w:val="002562DA"/>
    <w:rsid w:val="002564E8"/>
    <w:rsid w:val="00256FE9"/>
    <w:rsid w:val="00257361"/>
    <w:rsid w:val="00257CA0"/>
    <w:rsid w:val="0026022F"/>
    <w:rsid w:val="00260A4E"/>
    <w:rsid w:val="00261089"/>
    <w:rsid w:val="00261219"/>
    <w:rsid w:val="00261436"/>
    <w:rsid w:val="00261438"/>
    <w:rsid w:val="00261520"/>
    <w:rsid w:val="002616C8"/>
    <w:rsid w:val="002617B2"/>
    <w:rsid w:val="002619F8"/>
    <w:rsid w:val="00261B1C"/>
    <w:rsid w:val="00261FFC"/>
    <w:rsid w:val="00262059"/>
    <w:rsid w:val="002620EB"/>
    <w:rsid w:val="002624DF"/>
    <w:rsid w:val="002624F8"/>
    <w:rsid w:val="0026278C"/>
    <w:rsid w:val="00262B80"/>
    <w:rsid w:val="00262D78"/>
    <w:rsid w:val="002631A7"/>
    <w:rsid w:val="00263367"/>
    <w:rsid w:val="00263639"/>
    <w:rsid w:val="002636B7"/>
    <w:rsid w:val="0026387E"/>
    <w:rsid w:val="00263EE3"/>
    <w:rsid w:val="002641DF"/>
    <w:rsid w:val="0026471E"/>
    <w:rsid w:val="00264829"/>
    <w:rsid w:val="002648DE"/>
    <w:rsid w:val="00264C0E"/>
    <w:rsid w:val="00264D88"/>
    <w:rsid w:val="00265F66"/>
    <w:rsid w:val="00266058"/>
    <w:rsid w:val="002660BD"/>
    <w:rsid w:val="0026640C"/>
    <w:rsid w:val="00266822"/>
    <w:rsid w:val="00266CF0"/>
    <w:rsid w:val="00267024"/>
    <w:rsid w:val="0026725F"/>
    <w:rsid w:val="0026763E"/>
    <w:rsid w:val="0026778B"/>
    <w:rsid w:val="00267DA2"/>
    <w:rsid w:val="00267DB6"/>
    <w:rsid w:val="00270233"/>
    <w:rsid w:val="0027024D"/>
    <w:rsid w:val="00270485"/>
    <w:rsid w:val="00270E42"/>
    <w:rsid w:val="00270FEF"/>
    <w:rsid w:val="00271258"/>
    <w:rsid w:val="00271596"/>
    <w:rsid w:val="00271766"/>
    <w:rsid w:val="002717DA"/>
    <w:rsid w:val="0027190E"/>
    <w:rsid w:val="0027192D"/>
    <w:rsid w:val="00271C5A"/>
    <w:rsid w:val="00271D47"/>
    <w:rsid w:val="00272B51"/>
    <w:rsid w:val="0027309B"/>
    <w:rsid w:val="002736AA"/>
    <w:rsid w:val="00273912"/>
    <w:rsid w:val="002739C1"/>
    <w:rsid w:val="00273F6D"/>
    <w:rsid w:val="002742FC"/>
    <w:rsid w:val="00274840"/>
    <w:rsid w:val="00274A8B"/>
    <w:rsid w:val="00274B4D"/>
    <w:rsid w:val="00274C63"/>
    <w:rsid w:val="00274CA3"/>
    <w:rsid w:val="00275D44"/>
    <w:rsid w:val="00275F99"/>
    <w:rsid w:val="0027620C"/>
    <w:rsid w:val="00276286"/>
    <w:rsid w:val="00276750"/>
    <w:rsid w:val="00276A87"/>
    <w:rsid w:val="00276C5F"/>
    <w:rsid w:val="00277188"/>
    <w:rsid w:val="00277421"/>
    <w:rsid w:val="00277580"/>
    <w:rsid w:val="00277749"/>
    <w:rsid w:val="00280056"/>
    <w:rsid w:val="0028019F"/>
    <w:rsid w:val="00280976"/>
    <w:rsid w:val="002811F5"/>
    <w:rsid w:val="002813D4"/>
    <w:rsid w:val="002815C1"/>
    <w:rsid w:val="002819D8"/>
    <w:rsid w:val="00281BE5"/>
    <w:rsid w:val="00281C2C"/>
    <w:rsid w:val="00281CA9"/>
    <w:rsid w:val="00281F35"/>
    <w:rsid w:val="002820A1"/>
    <w:rsid w:val="00282177"/>
    <w:rsid w:val="002822D9"/>
    <w:rsid w:val="00282892"/>
    <w:rsid w:val="00282D78"/>
    <w:rsid w:val="00282E35"/>
    <w:rsid w:val="00282F4A"/>
    <w:rsid w:val="00283104"/>
    <w:rsid w:val="002833A1"/>
    <w:rsid w:val="00283467"/>
    <w:rsid w:val="00283610"/>
    <w:rsid w:val="00283734"/>
    <w:rsid w:val="00283801"/>
    <w:rsid w:val="00283F3E"/>
    <w:rsid w:val="00283F81"/>
    <w:rsid w:val="0028425E"/>
    <w:rsid w:val="0028445B"/>
    <w:rsid w:val="0028468B"/>
    <w:rsid w:val="00284AAC"/>
    <w:rsid w:val="00284F4C"/>
    <w:rsid w:val="00284F5C"/>
    <w:rsid w:val="00285001"/>
    <w:rsid w:val="002852EE"/>
    <w:rsid w:val="0028552A"/>
    <w:rsid w:val="00285A15"/>
    <w:rsid w:val="00285B09"/>
    <w:rsid w:val="00286390"/>
    <w:rsid w:val="00286497"/>
    <w:rsid w:val="002868F3"/>
    <w:rsid w:val="00286D70"/>
    <w:rsid w:val="002871CB"/>
    <w:rsid w:val="00287287"/>
    <w:rsid w:val="002873A8"/>
    <w:rsid w:val="00287644"/>
    <w:rsid w:val="002877E4"/>
    <w:rsid w:val="0028782A"/>
    <w:rsid w:val="00287A56"/>
    <w:rsid w:val="00287A58"/>
    <w:rsid w:val="00287D3C"/>
    <w:rsid w:val="00287F72"/>
    <w:rsid w:val="00290154"/>
    <w:rsid w:val="002903AE"/>
    <w:rsid w:val="00290877"/>
    <w:rsid w:val="00290A94"/>
    <w:rsid w:val="00290AE3"/>
    <w:rsid w:val="00290BD0"/>
    <w:rsid w:val="00290D3E"/>
    <w:rsid w:val="002913E0"/>
    <w:rsid w:val="00291838"/>
    <w:rsid w:val="00292017"/>
    <w:rsid w:val="002922AB"/>
    <w:rsid w:val="00292A75"/>
    <w:rsid w:val="00293580"/>
    <w:rsid w:val="00293A99"/>
    <w:rsid w:val="00293AAC"/>
    <w:rsid w:val="00293C46"/>
    <w:rsid w:val="00294372"/>
    <w:rsid w:val="002943EA"/>
    <w:rsid w:val="0029451C"/>
    <w:rsid w:val="00294544"/>
    <w:rsid w:val="002945D5"/>
    <w:rsid w:val="002946F2"/>
    <w:rsid w:val="002947B3"/>
    <w:rsid w:val="00294FA0"/>
    <w:rsid w:val="00294FE5"/>
    <w:rsid w:val="002954CB"/>
    <w:rsid w:val="00295A49"/>
    <w:rsid w:val="00295F8D"/>
    <w:rsid w:val="0029608B"/>
    <w:rsid w:val="00296652"/>
    <w:rsid w:val="0029677E"/>
    <w:rsid w:val="002969DB"/>
    <w:rsid w:val="00296D5E"/>
    <w:rsid w:val="00297069"/>
    <w:rsid w:val="0029713B"/>
    <w:rsid w:val="00297567"/>
    <w:rsid w:val="00297585"/>
    <w:rsid w:val="0029778A"/>
    <w:rsid w:val="00297D2F"/>
    <w:rsid w:val="00297F84"/>
    <w:rsid w:val="002A0163"/>
    <w:rsid w:val="002A051B"/>
    <w:rsid w:val="002A076E"/>
    <w:rsid w:val="002A0A83"/>
    <w:rsid w:val="002A0ECE"/>
    <w:rsid w:val="002A1019"/>
    <w:rsid w:val="002A114D"/>
    <w:rsid w:val="002A1178"/>
    <w:rsid w:val="002A15BE"/>
    <w:rsid w:val="002A1DAA"/>
    <w:rsid w:val="002A1DB6"/>
    <w:rsid w:val="002A1E1D"/>
    <w:rsid w:val="002A2339"/>
    <w:rsid w:val="002A2A97"/>
    <w:rsid w:val="002A3358"/>
    <w:rsid w:val="002A3769"/>
    <w:rsid w:val="002A3848"/>
    <w:rsid w:val="002A3966"/>
    <w:rsid w:val="002A39A6"/>
    <w:rsid w:val="002A3E8F"/>
    <w:rsid w:val="002A40B8"/>
    <w:rsid w:val="002A437C"/>
    <w:rsid w:val="002A4504"/>
    <w:rsid w:val="002A47FD"/>
    <w:rsid w:val="002A4993"/>
    <w:rsid w:val="002A55CA"/>
    <w:rsid w:val="002A5800"/>
    <w:rsid w:val="002A5825"/>
    <w:rsid w:val="002A5B7A"/>
    <w:rsid w:val="002A5EA0"/>
    <w:rsid w:val="002A60CB"/>
    <w:rsid w:val="002A645A"/>
    <w:rsid w:val="002A69B4"/>
    <w:rsid w:val="002A6FFE"/>
    <w:rsid w:val="002A70C3"/>
    <w:rsid w:val="002A7161"/>
    <w:rsid w:val="002A76AB"/>
    <w:rsid w:val="002A79C9"/>
    <w:rsid w:val="002B05C4"/>
    <w:rsid w:val="002B1895"/>
    <w:rsid w:val="002B1D02"/>
    <w:rsid w:val="002B2364"/>
    <w:rsid w:val="002B25A9"/>
    <w:rsid w:val="002B25FC"/>
    <w:rsid w:val="002B2D1A"/>
    <w:rsid w:val="002B2D51"/>
    <w:rsid w:val="002B330D"/>
    <w:rsid w:val="002B3427"/>
    <w:rsid w:val="002B3809"/>
    <w:rsid w:val="002B3860"/>
    <w:rsid w:val="002B3A8D"/>
    <w:rsid w:val="002B3D94"/>
    <w:rsid w:val="002B3DFE"/>
    <w:rsid w:val="002B3F21"/>
    <w:rsid w:val="002B4218"/>
    <w:rsid w:val="002B461C"/>
    <w:rsid w:val="002B46B0"/>
    <w:rsid w:val="002B4804"/>
    <w:rsid w:val="002B48FE"/>
    <w:rsid w:val="002B4994"/>
    <w:rsid w:val="002B4E49"/>
    <w:rsid w:val="002B4EAA"/>
    <w:rsid w:val="002B51AF"/>
    <w:rsid w:val="002B5354"/>
    <w:rsid w:val="002B57CD"/>
    <w:rsid w:val="002B5CDF"/>
    <w:rsid w:val="002B64B1"/>
    <w:rsid w:val="002B64E5"/>
    <w:rsid w:val="002B6F52"/>
    <w:rsid w:val="002C02C2"/>
    <w:rsid w:val="002C06B0"/>
    <w:rsid w:val="002C06ED"/>
    <w:rsid w:val="002C08B2"/>
    <w:rsid w:val="002C08CD"/>
    <w:rsid w:val="002C08D8"/>
    <w:rsid w:val="002C0C98"/>
    <w:rsid w:val="002C0E29"/>
    <w:rsid w:val="002C1066"/>
    <w:rsid w:val="002C10BB"/>
    <w:rsid w:val="002C1225"/>
    <w:rsid w:val="002C1463"/>
    <w:rsid w:val="002C17FE"/>
    <w:rsid w:val="002C1888"/>
    <w:rsid w:val="002C198B"/>
    <w:rsid w:val="002C206A"/>
    <w:rsid w:val="002C23B2"/>
    <w:rsid w:val="002C27E0"/>
    <w:rsid w:val="002C2A27"/>
    <w:rsid w:val="002C2F35"/>
    <w:rsid w:val="002C2F9A"/>
    <w:rsid w:val="002C328C"/>
    <w:rsid w:val="002C32F9"/>
    <w:rsid w:val="002C3390"/>
    <w:rsid w:val="002C34B1"/>
    <w:rsid w:val="002C44D6"/>
    <w:rsid w:val="002C4F32"/>
    <w:rsid w:val="002C5DB6"/>
    <w:rsid w:val="002C61AC"/>
    <w:rsid w:val="002C6395"/>
    <w:rsid w:val="002C664E"/>
    <w:rsid w:val="002C6B24"/>
    <w:rsid w:val="002C6BF1"/>
    <w:rsid w:val="002C6FC6"/>
    <w:rsid w:val="002C7261"/>
    <w:rsid w:val="002C75F9"/>
    <w:rsid w:val="002C7D31"/>
    <w:rsid w:val="002C7F21"/>
    <w:rsid w:val="002C7F9F"/>
    <w:rsid w:val="002D03D2"/>
    <w:rsid w:val="002D0440"/>
    <w:rsid w:val="002D093E"/>
    <w:rsid w:val="002D0F20"/>
    <w:rsid w:val="002D1133"/>
    <w:rsid w:val="002D1211"/>
    <w:rsid w:val="002D131D"/>
    <w:rsid w:val="002D17EA"/>
    <w:rsid w:val="002D1A22"/>
    <w:rsid w:val="002D1BD3"/>
    <w:rsid w:val="002D1E74"/>
    <w:rsid w:val="002D202E"/>
    <w:rsid w:val="002D23C0"/>
    <w:rsid w:val="002D249E"/>
    <w:rsid w:val="002D2BAC"/>
    <w:rsid w:val="002D3236"/>
    <w:rsid w:val="002D3411"/>
    <w:rsid w:val="002D3444"/>
    <w:rsid w:val="002D3462"/>
    <w:rsid w:val="002D34C2"/>
    <w:rsid w:val="002D37FA"/>
    <w:rsid w:val="002D3859"/>
    <w:rsid w:val="002D3CBE"/>
    <w:rsid w:val="002D3FF8"/>
    <w:rsid w:val="002D4432"/>
    <w:rsid w:val="002D471E"/>
    <w:rsid w:val="002D4925"/>
    <w:rsid w:val="002D4AFE"/>
    <w:rsid w:val="002D4D6B"/>
    <w:rsid w:val="002D4DDB"/>
    <w:rsid w:val="002D4F15"/>
    <w:rsid w:val="002D5181"/>
    <w:rsid w:val="002D518B"/>
    <w:rsid w:val="002D5323"/>
    <w:rsid w:val="002D5802"/>
    <w:rsid w:val="002D58EC"/>
    <w:rsid w:val="002D598B"/>
    <w:rsid w:val="002D5FBF"/>
    <w:rsid w:val="002D600C"/>
    <w:rsid w:val="002D6406"/>
    <w:rsid w:val="002D69A1"/>
    <w:rsid w:val="002D6BA7"/>
    <w:rsid w:val="002D70B9"/>
    <w:rsid w:val="002D779D"/>
    <w:rsid w:val="002D7977"/>
    <w:rsid w:val="002D7A2A"/>
    <w:rsid w:val="002D7CF1"/>
    <w:rsid w:val="002D7FA3"/>
    <w:rsid w:val="002E001E"/>
    <w:rsid w:val="002E0101"/>
    <w:rsid w:val="002E0336"/>
    <w:rsid w:val="002E06BA"/>
    <w:rsid w:val="002E0A54"/>
    <w:rsid w:val="002E0A7E"/>
    <w:rsid w:val="002E0C7D"/>
    <w:rsid w:val="002E1339"/>
    <w:rsid w:val="002E1420"/>
    <w:rsid w:val="002E1426"/>
    <w:rsid w:val="002E15DB"/>
    <w:rsid w:val="002E17C4"/>
    <w:rsid w:val="002E1826"/>
    <w:rsid w:val="002E1C85"/>
    <w:rsid w:val="002E2380"/>
    <w:rsid w:val="002E2388"/>
    <w:rsid w:val="002E23D6"/>
    <w:rsid w:val="002E2425"/>
    <w:rsid w:val="002E2491"/>
    <w:rsid w:val="002E2AE7"/>
    <w:rsid w:val="002E2CE9"/>
    <w:rsid w:val="002E2D83"/>
    <w:rsid w:val="002E3000"/>
    <w:rsid w:val="002E3440"/>
    <w:rsid w:val="002E3696"/>
    <w:rsid w:val="002E3DEF"/>
    <w:rsid w:val="002E3E95"/>
    <w:rsid w:val="002E3F2F"/>
    <w:rsid w:val="002E4103"/>
    <w:rsid w:val="002E418F"/>
    <w:rsid w:val="002E4416"/>
    <w:rsid w:val="002E4741"/>
    <w:rsid w:val="002E4A49"/>
    <w:rsid w:val="002E4C89"/>
    <w:rsid w:val="002E51A0"/>
    <w:rsid w:val="002E59A0"/>
    <w:rsid w:val="002E5BA8"/>
    <w:rsid w:val="002E5C5F"/>
    <w:rsid w:val="002E6148"/>
    <w:rsid w:val="002E6A01"/>
    <w:rsid w:val="002E6DA7"/>
    <w:rsid w:val="002E6DB6"/>
    <w:rsid w:val="002E6FAC"/>
    <w:rsid w:val="002E759B"/>
    <w:rsid w:val="002E760D"/>
    <w:rsid w:val="002E795E"/>
    <w:rsid w:val="002E7D14"/>
    <w:rsid w:val="002F040C"/>
    <w:rsid w:val="002F06A9"/>
    <w:rsid w:val="002F072D"/>
    <w:rsid w:val="002F0A41"/>
    <w:rsid w:val="002F10E3"/>
    <w:rsid w:val="002F11B9"/>
    <w:rsid w:val="002F15C5"/>
    <w:rsid w:val="002F1939"/>
    <w:rsid w:val="002F1960"/>
    <w:rsid w:val="002F1A5E"/>
    <w:rsid w:val="002F1ADD"/>
    <w:rsid w:val="002F1BA4"/>
    <w:rsid w:val="002F1D3B"/>
    <w:rsid w:val="002F1E17"/>
    <w:rsid w:val="002F225C"/>
    <w:rsid w:val="002F22C6"/>
    <w:rsid w:val="002F23B1"/>
    <w:rsid w:val="002F23CF"/>
    <w:rsid w:val="002F2616"/>
    <w:rsid w:val="002F2842"/>
    <w:rsid w:val="002F3A53"/>
    <w:rsid w:val="002F3B45"/>
    <w:rsid w:val="002F4161"/>
    <w:rsid w:val="002F429D"/>
    <w:rsid w:val="002F42ED"/>
    <w:rsid w:val="002F4345"/>
    <w:rsid w:val="002F4AFA"/>
    <w:rsid w:val="002F4BA2"/>
    <w:rsid w:val="002F4C04"/>
    <w:rsid w:val="002F4E08"/>
    <w:rsid w:val="002F50A1"/>
    <w:rsid w:val="002F51E3"/>
    <w:rsid w:val="002F55C4"/>
    <w:rsid w:val="002F5640"/>
    <w:rsid w:val="002F5721"/>
    <w:rsid w:val="002F5924"/>
    <w:rsid w:val="002F596A"/>
    <w:rsid w:val="002F59A1"/>
    <w:rsid w:val="002F5DC4"/>
    <w:rsid w:val="002F6461"/>
    <w:rsid w:val="002F6903"/>
    <w:rsid w:val="002F69D5"/>
    <w:rsid w:val="002F6A7C"/>
    <w:rsid w:val="002F6B32"/>
    <w:rsid w:val="002F7134"/>
    <w:rsid w:val="002F72E1"/>
    <w:rsid w:val="002F79DA"/>
    <w:rsid w:val="002F7DF5"/>
    <w:rsid w:val="002F7DF7"/>
    <w:rsid w:val="002F7E51"/>
    <w:rsid w:val="00300025"/>
    <w:rsid w:val="0030018E"/>
    <w:rsid w:val="00300439"/>
    <w:rsid w:val="00300B42"/>
    <w:rsid w:val="00300D93"/>
    <w:rsid w:val="00300DEB"/>
    <w:rsid w:val="00300F79"/>
    <w:rsid w:val="00300F7C"/>
    <w:rsid w:val="00301ABF"/>
    <w:rsid w:val="00301B81"/>
    <w:rsid w:val="003020DD"/>
    <w:rsid w:val="00302160"/>
    <w:rsid w:val="00302801"/>
    <w:rsid w:val="0030308E"/>
    <w:rsid w:val="00303234"/>
    <w:rsid w:val="00303452"/>
    <w:rsid w:val="0030369B"/>
    <w:rsid w:val="00303D9F"/>
    <w:rsid w:val="003041A9"/>
    <w:rsid w:val="003042B4"/>
    <w:rsid w:val="003047B1"/>
    <w:rsid w:val="003048BB"/>
    <w:rsid w:val="003048DC"/>
    <w:rsid w:val="00304A11"/>
    <w:rsid w:val="00304B5E"/>
    <w:rsid w:val="003058AA"/>
    <w:rsid w:val="00305D71"/>
    <w:rsid w:val="003064E5"/>
    <w:rsid w:val="00306646"/>
    <w:rsid w:val="003069D7"/>
    <w:rsid w:val="00306A1B"/>
    <w:rsid w:val="00306B76"/>
    <w:rsid w:val="00306CB7"/>
    <w:rsid w:val="00307338"/>
    <w:rsid w:val="0030747E"/>
    <w:rsid w:val="00307613"/>
    <w:rsid w:val="00307639"/>
    <w:rsid w:val="0030763D"/>
    <w:rsid w:val="00307644"/>
    <w:rsid w:val="003077F3"/>
    <w:rsid w:val="003079C7"/>
    <w:rsid w:val="00307EEC"/>
    <w:rsid w:val="003100F1"/>
    <w:rsid w:val="0031010A"/>
    <w:rsid w:val="00310165"/>
    <w:rsid w:val="003103E1"/>
    <w:rsid w:val="00310521"/>
    <w:rsid w:val="00310AC6"/>
    <w:rsid w:val="00310ACC"/>
    <w:rsid w:val="00310C9C"/>
    <w:rsid w:val="00310D1B"/>
    <w:rsid w:val="00310DF5"/>
    <w:rsid w:val="003115ED"/>
    <w:rsid w:val="00311BC6"/>
    <w:rsid w:val="00311CE3"/>
    <w:rsid w:val="003122C9"/>
    <w:rsid w:val="003123D4"/>
    <w:rsid w:val="00312419"/>
    <w:rsid w:val="003128E6"/>
    <w:rsid w:val="00312B5F"/>
    <w:rsid w:val="003130E0"/>
    <w:rsid w:val="00313506"/>
    <w:rsid w:val="00313692"/>
    <w:rsid w:val="00313990"/>
    <w:rsid w:val="00313C0E"/>
    <w:rsid w:val="0031411F"/>
    <w:rsid w:val="00314AFB"/>
    <w:rsid w:val="00314CB1"/>
    <w:rsid w:val="00314CF2"/>
    <w:rsid w:val="003150BC"/>
    <w:rsid w:val="0031547E"/>
    <w:rsid w:val="0031550F"/>
    <w:rsid w:val="00315677"/>
    <w:rsid w:val="00315D20"/>
    <w:rsid w:val="00315D58"/>
    <w:rsid w:val="0031639C"/>
    <w:rsid w:val="00316730"/>
    <w:rsid w:val="003167FB"/>
    <w:rsid w:val="003168ED"/>
    <w:rsid w:val="00316DFE"/>
    <w:rsid w:val="0031714A"/>
    <w:rsid w:val="00317221"/>
    <w:rsid w:val="0031734A"/>
    <w:rsid w:val="003173B7"/>
    <w:rsid w:val="003179C6"/>
    <w:rsid w:val="003179EB"/>
    <w:rsid w:val="0032000B"/>
    <w:rsid w:val="0032013C"/>
    <w:rsid w:val="003202FE"/>
    <w:rsid w:val="003207B7"/>
    <w:rsid w:val="003207DA"/>
    <w:rsid w:val="00320D3A"/>
    <w:rsid w:val="003210A0"/>
    <w:rsid w:val="00321772"/>
    <w:rsid w:val="003221F1"/>
    <w:rsid w:val="0032247E"/>
    <w:rsid w:val="003237D0"/>
    <w:rsid w:val="00323976"/>
    <w:rsid w:val="00323A5D"/>
    <w:rsid w:val="00323B41"/>
    <w:rsid w:val="00323E49"/>
    <w:rsid w:val="00323F86"/>
    <w:rsid w:val="00324702"/>
    <w:rsid w:val="00324969"/>
    <w:rsid w:val="00324B38"/>
    <w:rsid w:val="00324CF5"/>
    <w:rsid w:val="00324DEB"/>
    <w:rsid w:val="00325027"/>
    <w:rsid w:val="003252A7"/>
    <w:rsid w:val="003253C6"/>
    <w:rsid w:val="003256CE"/>
    <w:rsid w:val="003256E5"/>
    <w:rsid w:val="0032579A"/>
    <w:rsid w:val="00325B4E"/>
    <w:rsid w:val="003262D7"/>
    <w:rsid w:val="0032633A"/>
    <w:rsid w:val="003268A2"/>
    <w:rsid w:val="00326A7A"/>
    <w:rsid w:val="003275B4"/>
    <w:rsid w:val="0032773A"/>
    <w:rsid w:val="00327B2F"/>
    <w:rsid w:val="00327D7C"/>
    <w:rsid w:val="0033008F"/>
    <w:rsid w:val="00330348"/>
    <w:rsid w:val="003309BA"/>
    <w:rsid w:val="00330AA7"/>
    <w:rsid w:val="00330B59"/>
    <w:rsid w:val="00330CDA"/>
    <w:rsid w:val="003310B4"/>
    <w:rsid w:val="0033110C"/>
    <w:rsid w:val="00331361"/>
    <w:rsid w:val="00331516"/>
    <w:rsid w:val="003317CD"/>
    <w:rsid w:val="003329F0"/>
    <w:rsid w:val="00332FBA"/>
    <w:rsid w:val="003335A3"/>
    <w:rsid w:val="0033377F"/>
    <w:rsid w:val="00333AD0"/>
    <w:rsid w:val="00333E93"/>
    <w:rsid w:val="003340C4"/>
    <w:rsid w:val="003340D6"/>
    <w:rsid w:val="00334600"/>
    <w:rsid w:val="00334785"/>
    <w:rsid w:val="00334A95"/>
    <w:rsid w:val="00334C18"/>
    <w:rsid w:val="00334FC5"/>
    <w:rsid w:val="00335067"/>
    <w:rsid w:val="00335133"/>
    <w:rsid w:val="00335554"/>
    <w:rsid w:val="003356AB"/>
    <w:rsid w:val="00335A16"/>
    <w:rsid w:val="00335EC1"/>
    <w:rsid w:val="00336B2A"/>
    <w:rsid w:val="00336B4E"/>
    <w:rsid w:val="00336D06"/>
    <w:rsid w:val="00336EC0"/>
    <w:rsid w:val="00337453"/>
    <w:rsid w:val="00337503"/>
    <w:rsid w:val="00337E7E"/>
    <w:rsid w:val="0034040C"/>
    <w:rsid w:val="00340B27"/>
    <w:rsid w:val="0034113B"/>
    <w:rsid w:val="0034134F"/>
    <w:rsid w:val="003414EE"/>
    <w:rsid w:val="00341678"/>
    <w:rsid w:val="00341766"/>
    <w:rsid w:val="00341809"/>
    <w:rsid w:val="00342099"/>
    <w:rsid w:val="003424C7"/>
    <w:rsid w:val="00342788"/>
    <w:rsid w:val="00342DE0"/>
    <w:rsid w:val="00343074"/>
    <w:rsid w:val="0034324A"/>
    <w:rsid w:val="003438A8"/>
    <w:rsid w:val="00343BA5"/>
    <w:rsid w:val="00343BE6"/>
    <w:rsid w:val="00343BF3"/>
    <w:rsid w:val="00343D1B"/>
    <w:rsid w:val="00343F8D"/>
    <w:rsid w:val="0034411E"/>
    <w:rsid w:val="0034414F"/>
    <w:rsid w:val="00344164"/>
    <w:rsid w:val="003441B0"/>
    <w:rsid w:val="003446D4"/>
    <w:rsid w:val="00344710"/>
    <w:rsid w:val="00344741"/>
    <w:rsid w:val="00344A03"/>
    <w:rsid w:val="00345024"/>
    <w:rsid w:val="00345903"/>
    <w:rsid w:val="00345BD4"/>
    <w:rsid w:val="00345CA3"/>
    <w:rsid w:val="003463C9"/>
    <w:rsid w:val="0034646C"/>
    <w:rsid w:val="00346AC8"/>
    <w:rsid w:val="00346CBF"/>
    <w:rsid w:val="00346F1E"/>
    <w:rsid w:val="00347488"/>
    <w:rsid w:val="0034759A"/>
    <w:rsid w:val="003477DB"/>
    <w:rsid w:val="00347817"/>
    <w:rsid w:val="00347905"/>
    <w:rsid w:val="0034793A"/>
    <w:rsid w:val="00347B65"/>
    <w:rsid w:val="003501D4"/>
    <w:rsid w:val="00350334"/>
    <w:rsid w:val="003504F9"/>
    <w:rsid w:val="00350533"/>
    <w:rsid w:val="00350592"/>
    <w:rsid w:val="00350A82"/>
    <w:rsid w:val="00350B16"/>
    <w:rsid w:val="00350BE8"/>
    <w:rsid w:val="00350E08"/>
    <w:rsid w:val="00351090"/>
    <w:rsid w:val="003514A6"/>
    <w:rsid w:val="003514C9"/>
    <w:rsid w:val="00351867"/>
    <w:rsid w:val="00351969"/>
    <w:rsid w:val="00351B18"/>
    <w:rsid w:val="0035281E"/>
    <w:rsid w:val="00352FEA"/>
    <w:rsid w:val="00353005"/>
    <w:rsid w:val="003535A8"/>
    <w:rsid w:val="003539CA"/>
    <w:rsid w:val="00353A02"/>
    <w:rsid w:val="0035440C"/>
    <w:rsid w:val="00354601"/>
    <w:rsid w:val="003549A4"/>
    <w:rsid w:val="00355851"/>
    <w:rsid w:val="00355E95"/>
    <w:rsid w:val="003563DB"/>
    <w:rsid w:val="003567DE"/>
    <w:rsid w:val="00356B4B"/>
    <w:rsid w:val="00356DD5"/>
    <w:rsid w:val="00356E24"/>
    <w:rsid w:val="00356ED6"/>
    <w:rsid w:val="00357564"/>
    <w:rsid w:val="003575B9"/>
    <w:rsid w:val="003575BC"/>
    <w:rsid w:val="00357BEB"/>
    <w:rsid w:val="0036009A"/>
    <w:rsid w:val="003602E4"/>
    <w:rsid w:val="003604A0"/>
    <w:rsid w:val="00361450"/>
    <w:rsid w:val="00361547"/>
    <w:rsid w:val="00361930"/>
    <w:rsid w:val="00361C38"/>
    <w:rsid w:val="003620B8"/>
    <w:rsid w:val="00362704"/>
    <w:rsid w:val="00362A7B"/>
    <w:rsid w:val="00362AD5"/>
    <w:rsid w:val="00362CFA"/>
    <w:rsid w:val="00363251"/>
    <w:rsid w:val="0036326C"/>
    <w:rsid w:val="003635BD"/>
    <w:rsid w:val="003638B3"/>
    <w:rsid w:val="00364064"/>
    <w:rsid w:val="00364357"/>
    <w:rsid w:val="00364778"/>
    <w:rsid w:val="00364B87"/>
    <w:rsid w:val="00364EEE"/>
    <w:rsid w:val="00364FF6"/>
    <w:rsid w:val="00365102"/>
    <w:rsid w:val="00365DE9"/>
    <w:rsid w:val="0036604D"/>
    <w:rsid w:val="00366128"/>
    <w:rsid w:val="00366448"/>
    <w:rsid w:val="003664E9"/>
    <w:rsid w:val="00366813"/>
    <w:rsid w:val="00367148"/>
    <w:rsid w:val="0036773C"/>
    <w:rsid w:val="00367AE6"/>
    <w:rsid w:val="00367E47"/>
    <w:rsid w:val="00367F44"/>
    <w:rsid w:val="0037034E"/>
    <w:rsid w:val="0037087C"/>
    <w:rsid w:val="00370F14"/>
    <w:rsid w:val="00371398"/>
    <w:rsid w:val="00371415"/>
    <w:rsid w:val="00371478"/>
    <w:rsid w:val="003714CC"/>
    <w:rsid w:val="00371661"/>
    <w:rsid w:val="003718AA"/>
    <w:rsid w:val="00371903"/>
    <w:rsid w:val="00371BEF"/>
    <w:rsid w:val="00371E54"/>
    <w:rsid w:val="00371EEA"/>
    <w:rsid w:val="0037234E"/>
    <w:rsid w:val="00372811"/>
    <w:rsid w:val="00372C2F"/>
    <w:rsid w:val="00372D87"/>
    <w:rsid w:val="00373480"/>
    <w:rsid w:val="00373567"/>
    <w:rsid w:val="003736F6"/>
    <w:rsid w:val="0037377B"/>
    <w:rsid w:val="00373AAF"/>
    <w:rsid w:val="00373B0C"/>
    <w:rsid w:val="00373B56"/>
    <w:rsid w:val="00373D72"/>
    <w:rsid w:val="00374104"/>
    <w:rsid w:val="00374E9E"/>
    <w:rsid w:val="003759B8"/>
    <w:rsid w:val="00375C32"/>
    <w:rsid w:val="00376126"/>
    <w:rsid w:val="003763F0"/>
    <w:rsid w:val="00376B42"/>
    <w:rsid w:val="003770A6"/>
    <w:rsid w:val="00377640"/>
    <w:rsid w:val="003776CA"/>
    <w:rsid w:val="00380166"/>
    <w:rsid w:val="0038038D"/>
    <w:rsid w:val="0038078B"/>
    <w:rsid w:val="003807E2"/>
    <w:rsid w:val="00380A00"/>
    <w:rsid w:val="00380BBB"/>
    <w:rsid w:val="00380D0E"/>
    <w:rsid w:val="00380E71"/>
    <w:rsid w:val="003810F4"/>
    <w:rsid w:val="00381175"/>
    <w:rsid w:val="003811D4"/>
    <w:rsid w:val="003815DC"/>
    <w:rsid w:val="00381CBA"/>
    <w:rsid w:val="00381EFE"/>
    <w:rsid w:val="003823E5"/>
    <w:rsid w:val="00382EF1"/>
    <w:rsid w:val="00383A18"/>
    <w:rsid w:val="00384560"/>
    <w:rsid w:val="00384867"/>
    <w:rsid w:val="00384990"/>
    <w:rsid w:val="00384F7B"/>
    <w:rsid w:val="00385798"/>
    <w:rsid w:val="003858EA"/>
    <w:rsid w:val="00385AB9"/>
    <w:rsid w:val="00385ABB"/>
    <w:rsid w:val="00385CC0"/>
    <w:rsid w:val="003860F2"/>
    <w:rsid w:val="0038649B"/>
    <w:rsid w:val="00386A10"/>
    <w:rsid w:val="00386B8E"/>
    <w:rsid w:val="0038706B"/>
    <w:rsid w:val="0038730F"/>
    <w:rsid w:val="0038755A"/>
    <w:rsid w:val="00387784"/>
    <w:rsid w:val="003902F5"/>
    <w:rsid w:val="0039045F"/>
    <w:rsid w:val="003904D6"/>
    <w:rsid w:val="00390537"/>
    <w:rsid w:val="003905ED"/>
    <w:rsid w:val="00390827"/>
    <w:rsid w:val="00390C85"/>
    <w:rsid w:val="00390E63"/>
    <w:rsid w:val="0039149D"/>
    <w:rsid w:val="00391934"/>
    <w:rsid w:val="00391BBE"/>
    <w:rsid w:val="003921EA"/>
    <w:rsid w:val="003924E7"/>
    <w:rsid w:val="003929AC"/>
    <w:rsid w:val="00392E11"/>
    <w:rsid w:val="00392E9B"/>
    <w:rsid w:val="00392FC4"/>
    <w:rsid w:val="003933BD"/>
    <w:rsid w:val="00393564"/>
    <w:rsid w:val="00393969"/>
    <w:rsid w:val="00393A79"/>
    <w:rsid w:val="00393B3C"/>
    <w:rsid w:val="00393D29"/>
    <w:rsid w:val="0039483A"/>
    <w:rsid w:val="00394C21"/>
    <w:rsid w:val="00394C4D"/>
    <w:rsid w:val="00394D28"/>
    <w:rsid w:val="00395167"/>
    <w:rsid w:val="003951C7"/>
    <w:rsid w:val="00395266"/>
    <w:rsid w:val="0039563A"/>
    <w:rsid w:val="0039565C"/>
    <w:rsid w:val="00395EFD"/>
    <w:rsid w:val="003960D3"/>
    <w:rsid w:val="003961A3"/>
    <w:rsid w:val="003962E9"/>
    <w:rsid w:val="003966D0"/>
    <w:rsid w:val="00396B91"/>
    <w:rsid w:val="00396F55"/>
    <w:rsid w:val="0039700B"/>
    <w:rsid w:val="003970E8"/>
    <w:rsid w:val="00397286"/>
    <w:rsid w:val="003977CD"/>
    <w:rsid w:val="0039781C"/>
    <w:rsid w:val="00397A5F"/>
    <w:rsid w:val="00397BCC"/>
    <w:rsid w:val="003A0140"/>
    <w:rsid w:val="003A0644"/>
    <w:rsid w:val="003A0AD7"/>
    <w:rsid w:val="003A0CB4"/>
    <w:rsid w:val="003A0F94"/>
    <w:rsid w:val="003A118B"/>
    <w:rsid w:val="003A12BB"/>
    <w:rsid w:val="003A1325"/>
    <w:rsid w:val="003A137E"/>
    <w:rsid w:val="003A1A19"/>
    <w:rsid w:val="003A204E"/>
    <w:rsid w:val="003A22D0"/>
    <w:rsid w:val="003A2323"/>
    <w:rsid w:val="003A2428"/>
    <w:rsid w:val="003A27F6"/>
    <w:rsid w:val="003A2A78"/>
    <w:rsid w:val="003A2AFB"/>
    <w:rsid w:val="003A2D7D"/>
    <w:rsid w:val="003A2E6A"/>
    <w:rsid w:val="003A32A4"/>
    <w:rsid w:val="003A34BB"/>
    <w:rsid w:val="003A3DD1"/>
    <w:rsid w:val="003A4258"/>
    <w:rsid w:val="003A4C77"/>
    <w:rsid w:val="003A4D50"/>
    <w:rsid w:val="003A5055"/>
    <w:rsid w:val="003A5315"/>
    <w:rsid w:val="003A5445"/>
    <w:rsid w:val="003A5453"/>
    <w:rsid w:val="003A62F9"/>
    <w:rsid w:val="003A6635"/>
    <w:rsid w:val="003A699B"/>
    <w:rsid w:val="003A6A03"/>
    <w:rsid w:val="003A7195"/>
    <w:rsid w:val="003A73F9"/>
    <w:rsid w:val="003A745D"/>
    <w:rsid w:val="003A77BE"/>
    <w:rsid w:val="003A79FA"/>
    <w:rsid w:val="003A7ED9"/>
    <w:rsid w:val="003A7F65"/>
    <w:rsid w:val="003B00CD"/>
    <w:rsid w:val="003B022F"/>
    <w:rsid w:val="003B0488"/>
    <w:rsid w:val="003B0DFC"/>
    <w:rsid w:val="003B0FAB"/>
    <w:rsid w:val="003B18DA"/>
    <w:rsid w:val="003B1D5D"/>
    <w:rsid w:val="003B2621"/>
    <w:rsid w:val="003B2697"/>
    <w:rsid w:val="003B2C1E"/>
    <w:rsid w:val="003B2C87"/>
    <w:rsid w:val="003B2D5C"/>
    <w:rsid w:val="003B2ECD"/>
    <w:rsid w:val="003B310A"/>
    <w:rsid w:val="003B3C31"/>
    <w:rsid w:val="003B3D49"/>
    <w:rsid w:val="003B40AE"/>
    <w:rsid w:val="003B43F6"/>
    <w:rsid w:val="003B49CA"/>
    <w:rsid w:val="003B4B5B"/>
    <w:rsid w:val="003B5024"/>
    <w:rsid w:val="003B522F"/>
    <w:rsid w:val="003B56FF"/>
    <w:rsid w:val="003B572A"/>
    <w:rsid w:val="003B5C56"/>
    <w:rsid w:val="003B5D08"/>
    <w:rsid w:val="003B63DC"/>
    <w:rsid w:val="003B64E6"/>
    <w:rsid w:val="003B7F11"/>
    <w:rsid w:val="003B7F34"/>
    <w:rsid w:val="003C0F29"/>
    <w:rsid w:val="003C1395"/>
    <w:rsid w:val="003C195D"/>
    <w:rsid w:val="003C1C7B"/>
    <w:rsid w:val="003C1E84"/>
    <w:rsid w:val="003C2246"/>
    <w:rsid w:val="003C23A8"/>
    <w:rsid w:val="003C2A31"/>
    <w:rsid w:val="003C2AB4"/>
    <w:rsid w:val="003C2E90"/>
    <w:rsid w:val="003C3577"/>
    <w:rsid w:val="003C3F26"/>
    <w:rsid w:val="003C41C6"/>
    <w:rsid w:val="003C420F"/>
    <w:rsid w:val="003C4319"/>
    <w:rsid w:val="003C449C"/>
    <w:rsid w:val="003C499C"/>
    <w:rsid w:val="003C4EF8"/>
    <w:rsid w:val="003C4F71"/>
    <w:rsid w:val="003C5616"/>
    <w:rsid w:val="003C5E5A"/>
    <w:rsid w:val="003C5FF8"/>
    <w:rsid w:val="003C6101"/>
    <w:rsid w:val="003C61F2"/>
    <w:rsid w:val="003C68BC"/>
    <w:rsid w:val="003C6E0A"/>
    <w:rsid w:val="003C732E"/>
    <w:rsid w:val="003C772B"/>
    <w:rsid w:val="003C78C4"/>
    <w:rsid w:val="003C7F9B"/>
    <w:rsid w:val="003D00AA"/>
    <w:rsid w:val="003D048B"/>
    <w:rsid w:val="003D049E"/>
    <w:rsid w:val="003D0893"/>
    <w:rsid w:val="003D0E21"/>
    <w:rsid w:val="003D0E5D"/>
    <w:rsid w:val="003D150E"/>
    <w:rsid w:val="003D16A4"/>
    <w:rsid w:val="003D185E"/>
    <w:rsid w:val="003D1C22"/>
    <w:rsid w:val="003D2195"/>
    <w:rsid w:val="003D252C"/>
    <w:rsid w:val="003D26C3"/>
    <w:rsid w:val="003D26F5"/>
    <w:rsid w:val="003D2825"/>
    <w:rsid w:val="003D2893"/>
    <w:rsid w:val="003D2C3D"/>
    <w:rsid w:val="003D2D6E"/>
    <w:rsid w:val="003D30D2"/>
    <w:rsid w:val="003D36D7"/>
    <w:rsid w:val="003D3A5E"/>
    <w:rsid w:val="003D47FB"/>
    <w:rsid w:val="003D49F3"/>
    <w:rsid w:val="003D4C17"/>
    <w:rsid w:val="003D4F59"/>
    <w:rsid w:val="003D5126"/>
    <w:rsid w:val="003D527E"/>
    <w:rsid w:val="003D529C"/>
    <w:rsid w:val="003D5B70"/>
    <w:rsid w:val="003D62C7"/>
    <w:rsid w:val="003D6A08"/>
    <w:rsid w:val="003D6DAD"/>
    <w:rsid w:val="003D71D2"/>
    <w:rsid w:val="003D7204"/>
    <w:rsid w:val="003D749E"/>
    <w:rsid w:val="003D7FB7"/>
    <w:rsid w:val="003E014A"/>
    <w:rsid w:val="003E0375"/>
    <w:rsid w:val="003E05DF"/>
    <w:rsid w:val="003E0700"/>
    <w:rsid w:val="003E08F8"/>
    <w:rsid w:val="003E10BE"/>
    <w:rsid w:val="003E110B"/>
    <w:rsid w:val="003E1498"/>
    <w:rsid w:val="003E1B82"/>
    <w:rsid w:val="003E1F39"/>
    <w:rsid w:val="003E2307"/>
    <w:rsid w:val="003E2404"/>
    <w:rsid w:val="003E2559"/>
    <w:rsid w:val="003E2F9A"/>
    <w:rsid w:val="003E304C"/>
    <w:rsid w:val="003E323E"/>
    <w:rsid w:val="003E3467"/>
    <w:rsid w:val="003E4401"/>
    <w:rsid w:val="003E46DE"/>
    <w:rsid w:val="003E49AD"/>
    <w:rsid w:val="003E4B3E"/>
    <w:rsid w:val="003E4CD3"/>
    <w:rsid w:val="003E4E47"/>
    <w:rsid w:val="003E530D"/>
    <w:rsid w:val="003E5563"/>
    <w:rsid w:val="003E56C2"/>
    <w:rsid w:val="003E5969"/>
    <w:rsid w:val="003E6244"/>
    <w:rsid w:val="003E6B50"/>
    <w:rsid w:val="003E7097"/>
    <w:rsid w:val="003E719C"/>
    <w:rsid w:val="003E7360"/>
    <w:rsid w:val="003E74AE"/>
    <w:rsid w:val="003E761C"/>
    <w:rsid w:val="003E7B64"/>
    <w:rsid w:val="003E7E49"/>
    <w:rsid w:val="003E7FCA"/>
    <w:rsid w:val="003F03E5"/>
    <w:rsid w:val="003F042D"/>
    <w:rsid w:val="003F085E"/>
    <w:rsid w:val="003F09B0"/>
    <w:rsid w:val="003F0B9C"/>
    <w:rsid w:val="003F0FC9"/>
    <w:rsid w:val="003F1173"/>
    <w:rsid w:val="003F177F"/>
    <w:rsid w:val="003F1BD0"/>
    <w:rsid w:val="003F1C02"/>
    <w:rsid w:val="003F1C0C"/>
    <w:rsid w:val="003F1DB8"/>
    <w:rsid w:val="003F1DE0"/>
    <w:rsid w:val="003F2110"/>
    <w:rsid w:val="003F2C1D"/>
    <w:rsid w:val="003F2C39"/>
    <w:rsid w:val="003F3425"/>
    <w:rsid w:val="003F3EA4"/>
    <w:rsid w:val="003F3ED3"/>
    <w:rsid w:val="003F3F2E"/>
    <w:rsid w:val="003F4517"/>
    <w:rsid w:val="003F46CE"/>
    <w:rsid w:val="003F48BD"/>
    <w:rsid w:val="003F5020"/>
    <w:rsid w:val="003F505A"/>
    <w:rsid w:val="003F5369"/>
    <w:rsid w:val="003F54A7"/>
    <w:rsid w:val="003F5636"/>
    <w:rsid w:val="003F565D"/>
    <w:rsid w:val="003F5C3D"/>
    <w:rsid w:val="003F6291"/>
    <w:rsid w:val="003F630E"/>
    <w:rsid w:val="003F635A"/>
    <w:rsid w:val="003F6396"/>
    <w:rsid w:val="003F67A3"/>
    <w:rsid w:val="003F690B"/>
    <w:rsid w:val="003F6B08"/>
    <w:rsid w:val="003F6E90"/>
    <w:rsid w:val="003F72A8"/>
    <w:rsid w:val="0040027D"/>
    <w:rsid w:val="0040040F"/>
    <w:rsid w:val="00400713"/>
    <w:rsid w:val="00400B8D"/>
    <w:rsid w:val="00401417"/>
    <w:rsid w:val="00401776"/>
    <w:rsid w:val="00401914"/>
    <w:rsid w:val="00401B2E"/>
    <w:rsid w:val="00401DD9"/>
    <w:rsid w:val="00401E4C"/>
    <w:rsid w:val="00401F45"/>
    <w:rsid w:val="0040203F"/>
    <w:rsid w:val="004028B2"/>
    <w:rsid w:val="00402BAD"/>
    <w:rsid w:val="0040338F"/>
    <w:rsid w:val="00403BA7"/>
    <w:rsid w:val="00403D41"/>
    <w:rsid w:val="0040451D"/>
    <w:rsid w:val="0040473A"/>
    <w:rsid w:val="00404833"/>
    <w:rsid w:val="00404A40"/>
    <w:rsid w:val="00404C22"/>
    <w:rsid w:val="00404FB2"/>
    <w:rsid w:val="0040519C"/>
    <w:rsid w:val="00405B2C"/>
    <w:rsid w:val="00405F31"/>
    <w:rsid w:val="004061B8"/>
    <w:rsid w:val="004068ED"/>
    <w:rsid w:val="00406981"/>
    <w:rsid w:val="00406B3B"/>
    <w:rsid w:val="00406B59"/>
    <w:rsid w:val="00407173"/>
    <w:rsid w:val="00407407"/>
    <w:rsid w:val="00407497"/>
    <w:rsid w:val="004074F8"/>
    <w:rsid w:val="00407628"/>
    <w:rsid w:val="0040779D"/>
    <w:rsid w:val="0040788E"/>
    <w:rsid w:val="00407906"/>
    <w:rsid w:val="00410337"/>
    <w:rsid w:val="00410515"/>
    <w:rsid w:val="004106EB"/>
    <w:rsid w:val="00410B9C"/>
    <w:rsid w:val="00410BED"/>
    <w:rsid w:val="00410CCF"/>
    <w:rsid w:val="00410E48"/>
    <w:rsid w:val="00410EB4"/>
    <w:rsid w:val="00410F3B"/>
    <w:rsid w:val="00410FD7"/>
    <w:rsid w:val="00411064"/>
    <w:rsid w:val="0041164C"/>
    <w:rsid w:val="00411A65"/>
    <w:rsid w:val="00411BA7"/>
    <w:rsid w:val="00411BBE"/>
    <w:rsid w:val="00412043"/>
    <w:rsid w:val="0041274C"/>
    <w:rsid w:val="00412784"/>
    <w:rsid w:val="004127C3"/>
    <w:rsid w:val="00412CF2"/>
    <w:rsid w:val="00412D31"/>
    <w:rsid w:val="00412E83"/>
    <w:rsid w:val="00412E91"/>
    <w:rsid w:val="00412F2C"/>
    <w:rsid w:val="004131CF"/>
    <w:rsid w:val="00413393"/>
    <w:rsid w:val="004134DD"/>
    <w:rsid w:val="004143CC"/>
    <w:rsid w:val="0041451C"/>
    <w:rsid w:val="00414A48"/>
    <w:rsid w:val="004154A3"/>
    <w:rsid w:val="00415583"/>
    <w:rsid w:val="004158DB"/>
    <w:rsid w:val="00415C4C"/>
    <w:rsid w:val="004160FC"/>
    <w:rsid w:val="004166B8"/>
    <w:rsid w:val="00416B17"/>
    <w:rsid w:val="00416D8A"/>
    <w:rsid w:val="004170C9"/>
    <w:rsid w:val="0041729B"/>
    <w:rsid w:val="00417788"/>
    <w:rsid w:val="00417E01"/>
    <w:rsid w:val="004201DE"/>
    <w:rsid w:val="004213B5"/>
    <w:rsid w:val="00421786"/>
    <w:rsid w:val="00421899"/>
    <w:rsid w:val="004218A8"/>
    <w:rsid w:val="00421BCC"/>
    <w:rsid w:val="00423640"/>
    <w:rsid w:val="00423727"/>
    <w:rsid w:val="00423C18"/>
    <w:rsid w:val="00424092"/>
    <w:rsid w:val="00424137"/>
    <w:rsid w:val="004242FA"/>
    <w:rsid w:val="00424385"/>
    <w:rsid w:val="00424417"/>
    <w:rsid w:val="00424432"/>
    <w:rsid w:val="004247E4"/>
    <w:rsid w:val="00424C7B"/>
    <w:rsid w:val="00424F20"/>
    <w:rsid w:val="004250BC"/>
    <w:rsid w:val="0042552E"/>
    <w:rsid w:val="00425734"/>
    <w:rsid w:val="004258F2"/>
    <w:rsid w:val="00425BE4"/>
    <w:rsid w:val="00425FA8"/>
    <w:rsid w:val="0042704D"/>
    <w:rsid w:val="004270B1"/>
    <w:rsid w:val="004270CB"/>
    <w:rsid w:val="0042796A"/>
    <w:rsid w:val="00427994"/>
    <w:rsid w:val="00427CBA"/>
    <w:rsid w:val="00427E50"/>
    <w:rsid w:val="00427E74"/>
    <w:rsid w:val="00430247"/>
    <w:rsid w:val="00430293"/>
    <w:rsid w:val="00430346"/>
    <w:rsid w:val="0043053B"/>
    <w:rsid w:val="0043091F"/>
    <w:rsid w:val="004310A3"/>
    <w:rsid w:val="0043169C"/>
    <w:rsid w:val="00431AC3"/>
    <w:rsid w:val="00432160"/>
    <w:rsid w:val="004329B4"/>
    <w:rsid w:val="00432A1A"/>
    <w:rsid w:val="00432A4F"/>
    <w:rsid w:val="00432CF6"/>
    <w:rsid w:val="00432E33"/>
    <w:rsid w:val="00432F21"/>
    <w:rsid w:val="00433260"/>
    <w:rsid w:val="00433524"/>
    <w:rsid w:val="0043363B"/>
    <w:rsid w:val="00433693"/>
    <w:rsid w:val="00433AFF"/>
    <w:rsid w:val="00433B46"/>
    <w:rsid w:val="00433B54"/>
    <w:rsid w:val="00433FEB"/>
    <w:rsid w:val="0043427D"/>
    <w:rsid w:val="004346FA"/>
    <w:rsid w:val="004350C3"/>
    <w:rsid w:val="00435217"/>
    <w:rsid w:val="00435D29"/>
    <w:rsid w:val="00435DF8"/>
    <w:rsid w:val="0043662C"/>
    <w:rsid w:val="00436799"/>
    <w:rsid w:val="00436890"/>
    <w:rsid w:val="00436C2B"/>
    <w:rsid w:val="004370FF"/>
    <w:rsid w:val="00437492"/>
    <w:rsid w:val="004375A9"/>
    <w:rsid w:val="004376E5"/>
    <w:rsid w:val="0043794B"/>
    <w:rsid w:val="00437989"/>
    <w:rsid w:val="00437ADF"/>
    <w:rsid w:val="00437C70"/>
    <w:rsid w:val="00437DB1"/>
    <w:rsid w:val="00437F43"/>
    <w:rsid w:val="004402DC"/>
    <w:rsid w:val="00440322"/>
    <w:rsid w:val="0044092A"/>
    <w:rsid w:val="004409A9"/>
    <w:rsid w:val="00440B26"/>
    <w:rsid w:val="00441D88"/>
    <w:rsid w:val="00441DCD"/>
    <w:rsid w:val="00441E2B"/>
    <w:rsid w:val="00441E4C"/>
    <w:rsid w:val="00441FAD"/>
    <w:rsid w:val="0044223C"/>
    <w:rsid w:val="00442527"/>
    <w:rsid w:val="00442568"/>
    <w:rsid w:val="004428A9"/>
    <w:rsid w:val="00443125"/>
    <w:rsid w:val="004439CF"/>
    <w:rsid w:val="004445ED"/>
    <w:rsid w:val="00444D6E"/>
    <w:rsid w:val="00444E03"/>
    <w:rsid w:val="00444E99"/>
    <w:rsid w:val="0044512F"/>
    <w:rsid w:val="0044523B"/>
    <w:rsid w:val="00445259"/>
    <w:rsid w:val="004453A8"/>
    <w:rsid w:val="00445687"/>
    <w:rsid w:val="00445732"/>
    <w:rsid w:val="004457A4"/>
    <w:rsid w:val="00445F64"/>
    <w:rsid w:val="00446580"/>
    <w:rsid w:val="004465D3"/>
    <w:rsid w:val="00446DB6"/>
    <w:rsid w:val="00446FB3"/>
    <w:rsid w:val="00447609"/>
    <w:rsid w:val="00447E65"/>
    <w:rsid w:val="00447EF7"/>
    <w:rsid w:val="004502DB"/>
    <w:rsid w:val="00450E6B"/>
    <w:rsid w:val="00451545"/>
    <w:rsid w:val="00451BA0"/>
    <w:rsid w:val="00452344"/>
    <w:rsid w:val="004528FA"/>
    <w:rsid w:val="00452BE7"/>
    <w:rsid w:val="00452CF8"/>
    <w:rsid w:val="00452D9C"/>
    <w:rsid w:val="00452E0B"/>
    <w:rsid w:val="00453161"/>
    <w:rsid w:val="0045349F"/>
    <w:rsid w:val="004536E4"/>
    <w:rsid w:val="00453738"/>
    <w:rsid w:val="00453E8E"/>
    <w:rsid w:val="0045412D"/>
    <w:rsid w:val="00454431"/>
    <w:rsid w:val="00454752"/>
    <w:rsid w:val="004549F0"/>
    <w:rsid w:val="004557E1"/>
    <w:rsid w:val="00455890"/>
    <w:rsid w:val="004559B2"/>
    <w:rsid w:val="00455BF3"/>
    <w:rsid w:val="00455CD8"/>
    <w:rsid w:val="0045623B"/>
    <w:rsid w:val="004562FE"/>
    <w:rsid w:val="00456343"/>
    <w:rsid w:val="00456375"/>
    <w:rsid w:val="00456595"/>
    <w:rsid w:val="0045672F"/>
    <w:rsid w:val="004568FF"/>
    <w:rsid w:val="00456B2E"/>
    <w:rsid w:val="00456CFD"/>
    <w:rsid w:val="00457145"/>
    <w:rsid w:val="00457319"/>
    <w:rsid w:val="00457372"/>
    <w:rsid w:val="00457392"/>
    <w:rsid w:val="00457684"/>
    <w:rsid w:val="00457BF7"/>
    <w:rsid w:val="00457D62"/>
    <w:rsid w:val="00460527"/>
    <w:rsid w:val="004606FF"/>
    <w:rsid w:val="0046082B"/>
    <w:rsid w:val="00460F6A"/>
    <w:rsid w:val="00461248"/>
    <w:rsid w:val="004612FA"/>
    <w:rsid w:val="0046133C"/>
    <w:rsid w:val="00461432"/>
    <w:rsid w:val="004615DC"/>
    <w:rsid w:val="0046162A"/>
    <w:rsid w:val="004616F3"/>
    <w:rsid w:val="00461A1E"/>
    <w:rsid w:val="00461AEB"/>
    <w:rsid w:val="00461B0B"/>
    <w:rsid w:val="00461DED"/>
    <w:rsid w:val="00461FC2"/>
    <w:rsid w:val="00462562"/>
    <w:rsid w:val="00462C0D"/>
    <w:rsid w:val="00462D25"/>
    <w:rsid w:val="0046317D"/>
    <w:rsid w:val="00463245"/>
    <w:rsid w:val="00463384"/>
    <w:rsid w:val="004633BE"/>
    <w:rsid w:val="004639DD"/>
    <w:rsid w:val="00463B41"/>
    <w:rsid w:val="004643FE"/>
    <w:rsid w:val="0046496A"/>
    <w:rsid w:val="00464E1C"/>
    <w:rsid w:val="004656AE"/>
    <w:rsid w:val="00465C33"/>
    <w:rsid w:val="00465C69"/>
    <w:rsid w:val="00465C94"/>
    <w:rsid w:val="0046648F"/>
    <w:rsid w:val="0046653A"/>
    <w:rsid w:val="004667B0"/>
    <w:rsid w:val="004669CE"/>
    <w:rsid w:val="004669D8"/>
    <w:rsid w:val="00466A05"/>
    <w:rsid w:val="00466ADD"/>
    <w:rsid w:val="00466FE5"/>
    <w:rsid w:val="004673A7"/>
    <w:rsid w:val="00470CFB"/>
    <w:rsid w:val="00470E0D"/>
    <w:rsid w:val="00471122"/>
    <w:rsid w:val="0047129C"/>
    <w:rsid w:val="004712FB"/>
    <w:rsid w:val="00471371"/>
    <w:rsid w:val="00471730"/>
    <w:rsid w:val="00471D3D"/>
    <w:rsid w:val="00471E78"/>
    <w:rsid w:val="00471EF1"/>
    <w:rsid w:val="004722E1"/>
    <w:rsid w:val="0047261C"/>
    <w:rsid w:val="00472EA7"/>
    <w:rsid w:val="00473193"/>
    <w:rsid w:val="0047341C"/>
    <w:rsid w:val="004735B6"/>
    <w:rsid w:val="00473989"/>
    <w:rsid w:val="00473FFA"/>
    <w:rsid w:val="00474A4B"/>
    <w:rsid w:val="00474C1A"/>
    <w:rsid w:val="00475215"/>
    <w:rsid w:val="00475FF4"/>
    <w:rsid w:val="00476359"/>
    <w:rsid w:val="004768F2"/>
    <w:rsid w:val="00476B19"/>
    <w:rsid w:val="00476D91"/>
    <w:rsid w:val="004779E7"/>
    <w:rsid w:val="00477B68"/>
    <w:rsid w:val="00477F10"/>
    <w:rsid w:val="00477FE7"/>
    <w:rsid w:val="00480441"/>
    <w:rsid w:val="00480ED9"/>
    <w:rsid w:val="00480FCC"/>
    <w:rsid w:val="0048133A"/>
    <w:rsid w:val="00481563"/>
    <w:rsid w:val="00481BAA"/>
    <w:rsid w:val="00481D8D"/>
    <w:rsid w:val="00482273"/>
    <w:rsid w:val="0048286E"/>
    <w:rsid w:val="00482B3B"/>
    <w:rsid w:val="00482BF8"/>
    <w:rsid w:val="00482C2E"/>
    <w:rsid w:val="004831D0"/>
    <w:rsid w:val="0048343E"/>
    <w:rsid w:val="00483915"/>
    <w:rsid w:val="004839E6"/>
    <w:rsid w:val="00483AF5"/>
    <w:rsid w:val="00483C91"/>
    <w:rsid w:val="00483CA5"/>
    <w:rsid w:val="00484021"/>
    <w:rsid w:val="004840BC"/>
    <w:rsid w:val="0048418A"/>
    <w:rsid w:val="004842DE"/>
    <w:rsid w:val="00484496"/>
    <w:rsid w:val="004844AC"/>
    <w:rsid w:val="004849FD"/>
    <w:rsid w:val="00484CEC"/>
    <w:rsid w:val="00485B5E"/>
    <w:rsid w:val="00485E46"/>
    <w:rsid w:val="0048682C"/>
    <w:rsid w:val="00486BB2"/>
    <w:rsid w:val="00486C9B"/>
    <w:rsid w:val="00487702"/>
    <w:rsid w:val="00487A58"/>
    <w:rsid w:val="00487B4A"/>
    <w:rsid w:val="00487B93"/>
    <w:rsid w:val="00487C77"/>
    <w:rsid w:val="00487E6C"/>
    <w:rsid w:val="0049015B"/>
    <w:rsid w:val="0049017B"/>
    <w:rsid w:val="0049047E"/>
    <w:rsid w:val="004906D1"/>
    <w:rsid w:val="004919FB"/>
    <w:rsid w:val="00491BF9"/>
    <w:rsid w:val="00491C45"/>
    <w:rsid w:val="00491DFB"/>
    <w:rsid w:val="00491E42"/>
    <w:rsid w:val="0049251C"/>
    <w:rsid w:val="004929C3"/>
    <w:rsid w:val="00492BF9"/>
    <w:rsid w:val="00493257"/>
    <w:rsid w:val="004934A0"/>
    <w:rsid w:val="00493651"/>
    <w:rsid w:val="0049391C"/>
    <w:rsid w:val="00493952"/>
    <w:rsid w:val="00493A81"/>
    <w:rsid w:val="00493D53"/>
    <w:rsid w:val="00493DA8"/>
    <w:rsid w:val="00493E43"/>
    <w:rsid w:val="00493E89"/>
    <w:rsid w:val="00494348"/>
    <w:rsid w:val="00494362"/>
    <w:rsid w:val="00494560"/>
    <w:rsid w:val="0049493E"/>
    <w:rsid w:val="00494E85"/>
    <w:rsid w:val="0049537F"/>
    <w:rsid w:val="00495660"/>
    <w:rsid w:val="00495B4D"/>
    <w:rsid w:val="00495B80"/>
    <w:rsid w:val="00495BE8"/>
    <w:rsid w:val="00495D0F"/>
    <w:rsid w:val="00495DDE"/>
    <w:rsid w:val="0049623D"/>
    <w:rsid w:val="0049662D"/>
    <w:rsid w:val="004967AE"/>
    <w:rsid w:val="00496A18"/>
    <w:rsid w:val="00496B52"/>
    <w:rsid w:val="00497126"/>
    <w:rsid w:val="0049791C"/>
    <w:rsid w:val="00497A63"/>
    <w:rsid w:val="00497E3C"/>
    <w:rsid w:val="004A0143"/>
    <w:rsid w:val="004A05F8"/>
    <w:rsid w:val="004A0601"/>
    <w:rsid w:val="004A0C82"/>
    <w:rsid w:val="004A0ECB"/>
    <w:rsid w:val="004A1237"/>
    <w:rsid w:val="004A137D"/>
    <w:rsid w:val="004A1430"/>
    <w:rsid w:val="004A17E1"/>
    <w:rsid w:val="004A1890"/>
    <w:rsid w:val="004A1AC1"/>
    <w:rsid w:val="004A1F41"/>
    <w:rsid w:val="004A2024"/>
    <w:rsid w:val="004A23BA"/>
    <w:rsid w:val="004A2559"/>
    <w:rsid w:val="004A26A1"/>
    <w:rsid w:val="004A32E7"/>
    <w:rsid w:val="004A3345"/>
    <w:rsid w:val="004A386B"/>
    <w:rsid w:val="004A39DB"/>
    <w:rsid w:val="004A3A20"/>
    <w:rsid w:val="004A3CAF"/>
    <w:rsid w:val="004A3D83"/>
    <w:rsid w:val="004A3DDF"/>
    <w:rsid w:val="004A40CF"/>
    <w:rsid w:val="004A430D"/>
    <w:rsid w:val="004A4D2C"/>
    <w:rsid w:val="004A58B5"/>
    <w:rsid w:val="004A5C6D"/>
    <w:rsid w:val="004A6058"/>
    <w:rsid w:val="004A6112"/>
    <w:rsid w:val="004A66F0"/>
    <w:rsid w:val="004A6B8A"/>
    <w:rsid w:val="004A6BC5"/>
    <w:rsid w:val="004A6E52"/>
    <w:rsid w:val="004A71AD"/>
    <w:rsid w:val="004A78A4"/>
    <w:rsid w:val="004A7BEF"/>
    <w:rsid w:val="004B01BA"/>
    <w:rsid w:val="004B0211"/>
    <w:rsid w:val="004B030A"/>
    <w:rsid w:val="004B04A7"/>
    <w:rsid w:val="004B053B"/>
    <w:rsid w:val="004B0A63"/>
    <w:rsid w:val="004B0BF2"/>
    <w:rsid w:val="004B0CCF"/>
    <w:rsid w:val="004B0E0D"/>
    <w:rsid w:val="004B10BD"/>
    <w:rsid w:val="004B10F3"/>
    <w:rsid w:val="004B1311"/>
    <w:rsid w:val="004B1707"/>
    <w:rsid w:val="004B1C23"/>
    <w:rsid w:val="004B2A88"/>
    <w:rsid w:val="004B318E"/>
    <w:rsid w:val="004B32DF"/>
    <w:rsid w:val="004B339C"/>
    <w:rsid w:val="004B341A"/>
    <w:rsid w:val="004B3832"/>
    <w:rsid w:val="004B3DF7"/>
    <w:rsid w:val="004B4192"/>
    <w:rsid w:val="004B4525"/>
    <w:rsid w:val="004B4812"/>
    <w:rsid w:val="004B5139"/>
    <w:rsid w:val="004B532F"/>
    <w:rsid w:val="004B580E"/>
    <w:rsid w:val="004B5825"/>
    <w:rsid w:val="004B5DD6"/>
    <w:rsid w:val="004B6021"/>
    <w:rsid w:val="004B62FB"/>
    <w:rsid w:val="004B6782"/>
    <w:rsid w:val="004B69BC"/>
    <w:rsid w:val="004B7020"/>
    <w:rsid w:val="004B7487"/>
    <w:rsid w:val="004B7A6B"/>
    <w:rsid w:val="004B7DFD"/>
    <w:rsid w:val="004C0109"/>
    <w:rsid w:val="004C05AD"/>
    <w:rsid w:val="004C0622"/>
    <w:rsid w:val="004C0968"/>
    <w:rsid w:val="004C0B03"/>
    <w:rsid w:val="004C0D72"/>
    <w:rsid w:val="004C0E62"/>
    <w:rsid w:val="004C11C5"/>
    <w:rsid w:val="004C12E9"/>
    <w:rsid w:val="004C1A15"/>
    <w:rsid w:val="004C1A3F"/>
    <w:rsid w:val="004C1BD3"/>
    <w:rsid w:val="004C2321"/>
    <w:rsid w:val="004C23BB"/>
    <w:rsid w:val="004C2803"/>
    <w:rsid w:val="004C28A1"/>
    <w:rsid w:val="004C2D35"/>
    <w:rsid w:val="004C2E5B"/>
    <w:rsid w:val="004C2F39"/>
    <w:rsid w:val="004C387B"/>
    <w:rsid w:val="004C3938"/>
    <w:rsid w:val="004C3D44"/>
    <w:rsid w:val="004C40D2"/>
    <w:rsid w:val="004C4155"/>
    <w:rsid w:val="004C47AB"/>
    <w:rsid w:val="004C4A4F"/>
    <w:rsid w:val="004C4D65"/>
    <w:rsid w:val="004C548C"/>
    <w:rsid w:val="004C5714"/>
    <w:rsid w:val="004C584F"/>
    <w:rsid w:val="004C5C0D"/>
    <w:rsid w:val="004C5CB0"/>
    <w:rsid w:val="004C6391"/>
    <w:rsid w:val="004C6572"/>
    <w:rsid w:val="004C6F6E"/>
    <w:rsid w:val="004C70B3"/>
    <w:rsid w:val="004C7219"/>
    <w:rsid w:val="004C72A2"/>
    <w:rsid w:val="004C7D3B"/>
    <w:rsid w:val="004C7D86"/>
    <w:rsid w:val="004C7E11"/>
    <w:rsid w:val="004D0386"/>
    <w:rsid w:val="004D0647"/>
    <w:rsid w:val="004D065E"/>
    <w:rsid w:val="004D0748"/>
    <w:rsid w:val="004D07CE"/>
    <w:rsid w:val="004D0A21"/>
    <w:rsid w:val="004D0F34"/>
    <w:rsid w:val="004D185E"/>
    <w:rsid w:val="004D19F5"/>
    <w:rsid w:val="004D1EA7"/>
    <w:rsid w:val="004D2709"/>
    <w:rsid w:val="004D2927"/>
    <w:rsid w:val="004D2AA5"/>
    <w:rsid w:val="004D3032"/>
    <w:rsid w:val="004D3BCA"/>
    <w:rsid w:val="004D3F6B"/>
    <w:rsid w:val="004D40E1"/>
    <w:rsid w:val="004D41E8"/>
    <w:rsid w:val="004D4B05"/>
    <w:rsid w:val="004D4EB5"/>
    <w:rsid w:val="004D51A1"/>
    <w:rsid w:val="004D53D8"/>
    <w:rsid w:val="004D5A53"/>
    <w:rsid w:val="004D6077"/>
    <w:rsid w:val="004D657B"/>
    <w:rsid w:val="004D6E32"/>
    <w:rsid w:val="004D702E"/>
    <w:rsid w:val="004D7338"/>
    <w:rsid w:val="004D7376"/>
    <w:rsid w:val="004D749C"/>
    <w:rsid w:val="004D7EDE"/>
    <w:rsid w:val="004D7EF6"/>
    <w:rsid w:val="004E0274"/>
    <w:rsid w:val="004E0EE2"/>
    <w:rsid w:val="004E122A"/>
    <w:rsid w:val="004E1768"/>
    <w:rsid w:val="004E1FB7"/>
    <w:rsid w:val="004E205C"/>
    <w:rsid w:val="004E22B8"/>
    <w:rsid w:val="004E245D"/>
    <w:rsid w:val="004E252F"/>
    <w:rsid w:val="004E2591"/>
    <w:rsid w:val="004E2647"/>
    <w:rsid w:val="004E26E2"/>
    <w:rsid w:val="004E2D5B"/>
    <w:rsid w:val="004E326F"/>
    <w:rsid w:val="004E32C7"/>
    <w:rsid w:val="004E3617"/>
    <w:rsid w:val="004E37CD"/>
    <w:rsid w:val="004E3BD9"/>
    <w:rsid w:val="004E3F47"/>
    <w:rsid w:val="004E4597"/>
    <w:rsid w:val="004E46DC"/>
    <w:rsid w:val="004E498D"/>
    <w:rsid w:val="004E4CD9"/>
    <w:rsid w:val="004E5157"/>
    <w:rsid w:val="004E54A7"/>
    <w:rsid w:val="004E554E"/>
    <w:rsid w:val="004E5974"/>
    <w:rsid w:val="004E5AA2"/>
    <w:rsid w:val="004E6303"/>
    <w:rsid w:val="004E6432"/>
    <w:rsid w:val="004E659B"/>
    <w:rsid w:val="004E6721"/>
    <w:rsid w:val="004E6D5E"/>
    <w:rsid w:val="004E6E3E"/>
    <w:rsid w:val="004E719D"/>
    <w:rsid w:val="004E7247"/>
    <w:rsid w:val="004E7944"/>
    <w:rsid w:val="004E7DF0"/>
    <w:rsid w:val="004F026F"/>
    <w:rsid w:val="004F0868"/>
    <w:rsid w:val="004F0B2C"/>
    <w:rsid w:val="004F0B99"/>
    <w:rsid w:val="004F0C71"/>
    <w:rsid w:val="004F0CDA"/>
    <w:rsid w:val="004F0CF7"/>
    <w:rsid w:val="004F0D5C"/>
    <w:rsid w:val="004F0E9A"/>
    <w:rsid w:val="004F0FB9"/>
    <w:rsid w:val="004F10F5"/>
    <w:rsid w:val="004F1244"/>
    <w:rsid w:val="004F16F0"/>
    <w:rsid w:val="004F18A4"/>
    <w:rsid w:val="004F1A5E"/>
    <w:rsid w:val="004F2017"/>
    <w:rsid w:val="004F23DC"/>
    <w:rsid w:val="004F247A"/>
    <w:rsid w:val="004F2520"/>
    <w:rsid w:val="004F284C"/>
    <w:rsid w:val="004F2924"/>
    <w:rsid w:val="004F2FBF"/>
    <w:rsid w:val="004F35F4"/>
    <w:rsid w:val="004F367D"/>
    <w:rsid w:val="004F387B"/>
    <w:rsid w:val="004F3D2F"/>
    <w:rsid w:val="004F447C"/>
    <w:rsid w:val="004F4810"/>
    <w:rsid w:val="004F4EF5"/>
    <w:rsid w:val="004F538C"/>
    <w:rsid w:val="004F5B71"/>
    <w:rsid w:val="004F5CDD"/>
    <w:rsid w:val="004F5D7B"/>
    <w:rsid w:val="004F63B1"/>
    <w:rsid w:val="004F64AB"/>
    <w:rsid w:val="004F6590"/>
    <w:rsid w:val="004F6731"/>
    <w:rsid w:val="004F6AE0"/>
    <w:rsid w:val="004F6C3E"/>
    <w:rsid w:val="004F7200"/>
    <w:rsid w:val="004F725C"/>
    <w:rsid w:val="004F7773"/>
    <w:rsid w:val="004F77BB"/>
    <w:rsid w:val="004F7BDE"/>
    <w:rsid w:val="004F7EE4"/>
    <w:rsid w:val="0050021C"/>
    <w:rsid w:val="005004D7"/>
    <w:rsid w:val="00500718"/>
    <w:rsid w:val="00500755"/>
    <w:rsid w:val="00500828"/>
    <w:rsid w:val="00500831"/>
    <w:rsid w:val="005008C7"/>
    <w:rsid w:val="00500A5B"/>
    <w:rsid w:val="00501D43"/>
    <w:rsid w:val="0050220A"/>
    <w:rsid w:val="00502672"/>
    <w:rsid w:val="00502798"/>
    <w:rsid w:val="005027D3"/>
    <w:rsid w:val="0050287A"/>
    <w:rsid w:val="005029E6"/>
    <w:rsid w:val="00502BCC"/>
    <w:rsid w:val="00502CBD"/>
    <w:rsid w:val="00503264"/>
    <w:rsid w:val="00503337"/>
    <w:rsid w:val="0050357B"/>
    <w:rsid w:val="00503680"/>
    <w:rsid w:val="00504222"/>
    <w:rsid w:val="005049C9"/>
    <w:rsid w:val="00504C74"/>
    <w:rsid w:val="00504DF7"/>
    <w:rsid w:val="00505026"/>
    <w:rsid w:val="00505090"/>
    <w:rsid w:val="00505692"/>
    <w:rsid w:val="00506203"/>
    <w:rsid w:val="005063B2"/>
    <w:rsid w:val="005069EF"/>
    <w:rsid w:val="00506ABF"/>
    <w:rsid w:val="005071C3"/>
    <w:rsid w:val="005071C5"/>
    <w:rsid w:val="00507A99"/>
    <w:rsid w:val="00510497"/>
    <w:rsid w:val="0051098E"/>
    <w:rsid w:val="00510E05"/>
    <w:rsid w:val="00510F1E"/>
    <w:rsid w:val="00511003"/>
    <w:rsid w:val="00511239"/>
    <w:rsid w:val="00511279"/>
    <w:rsid w:val="00511489"/>
    <w:rsid w:val="00511591"/>
    <w:rsid w:val="0051195A"/>
    <w:rsid w:val="00511A0E"/>
    <w:rsid w:val="00511E60"/>
    <w:rsid w:val="00512038"/>
    <w:rsid w:val="00512233"/>
    <w:rsid w:val="005122C3"/>
    <w:rsid w:val="005123B5"/>
    <w:rsid w:val="005124B8"/>
    <w:rsid w:val="0051281A"/>
    <w:rsid w:val="00512BE4"/>
    <w:rsid w:val="00512DF1"/>
    <w:rsid w:val="00512EA8"/>
    <w:rsid w:val="00512EFD"/>
    <w:rsid w:val="005134C0"/>
    <w:rsid w:val="00513550"/>
    <w:rsid w:val="00513790"/>
    <w:rsid w:val="00513BC7"/>
    <w:rsid w:val="00513CD2"/>
    <w:rsid w:val="00513DC1"/>
    <w:rsid w:val="00513F56"/>
    <w:rsid w:val="005142B5"/>
    <w:rsid w:val="005144F8"/>
    <w:rsid w:val="00514A03"/>
    <w:rsid w:val="00514B97"/>
    <w:rsid w:val="00514D23"/>
    <w:rsid w:val="00514FF7"/>
    <w:rsid w:val="0051506A"/>
    <w:rsid w:val="0051523C"/>
    <w:rsid w:val="00515518"/>
    <w:rsid w:val="00515E40"/>
    <w:rsid w:val="00515FCE"/>
    <w:rsid w:val="00516219"/>
    <w:rsid w:val="005162F3"/>
    <w:rsid w:val="00516C98"/>
    <w:rsid w:val="00516D61"/>
    <w:rsid w:val="00517073"/>
    <w:rsid w:val="005171E1"/>
    <w:rsid w:val="00517DB5"/>
    <w:rsid w:val="005207AF"/>
    <w:rsid w:val="005208BB"/>
    <w:rsid w:val="00520EC7"/>
    <w:rsid w:val="00521329"/>
    <w:rsid w:val="00521468"/>
    <w:rsid w:val="00521E12"/>
    <w:rsid w:val="00521E3F"/>
    <w:rsid w:val="00521F89"/>
    <w:rsid w:val="00522462"/>
    <w:rsid w:val="005224A7"/>
    <w:rsid w:val="00522A42"/>
    <w:rsid w:val="00522E53"/>
    <w:rsid w:val="00523013"/>
    <w:rsid w:val="00523706"/>
    <w:rsid w:val="00523B69"/>
    <w:rsid w:val="00523DA1"/>
    <w:rsid w:val="0052400B"/>
    <w:rsid w:val="005243DE"/>
    <w:rsid w:val="005244DF"/>
    <w:rsid w:val="00524A4B"/>
    <w:rsid w:val="00524F4A"/>
    <w:rsid w:val="00525287"/>
    <w:rsid w:val="0052539A"/>
    <w:rsid w:val="0052574E"/>
    <w:rsid w:val="00525ED2"/>
    <w:rsid w:val="00525FA3"/>
    <w:rsid w:val="00526A54"/>
    <w:rsid w:val="00526AE0"/>
    <w:rsid w:val="00526CED"/>
    <w:rsid w:val="00526D4E"/>
    <w:rsid w:val="00526E73"/>
    <w:rsid w:val="00526F40"/>
    <w:rsid w:val="0052711D"/>
    <w:rsid w:val="005271D1"/>
    <w:rsid w:val="00527222"/>
    <w:rsid w:val="0052747B"/>
    <w:rsid w:val="005278E9"/>
    <w:rsid w:val="00527AE5"/>
    <w:rsid w:val="00527C65"/>
    <w:rsid w:val="00527DD2"/>
    <w:rsid w:val="00527FC1"/>
    <w:rsid w:val="005302FD"/>
    <w:rsid w:val="0053056B"/>
    <w:rsid w:val="00530AFF"/>
    <w:rsid w:val="00530B44"/>
    <w:rsid w:val="00530CE8"/>
    <w:rsid w:val="0053118C"/>
    <w:rsid w:val="00531CEF"/>
    <w:rsid w:val="00532015"/>
    <w:rsid w:val="00532047"/>
    <w:rsid w:val="005320B2"/>
    <w:rsid w:val="005322D4"/>
    <w:rsid w:val="00532893"/>
    <w:rsid w:val="00532FFD"/>
    <w:rsid w:val="00533346"/>
    <w:rsid w:val="00533453"/>
    <w:rsid w:val="005335ED"/>
    <w:rsid w:val="00533781"/>
    <w:rsid w:val="00533E02"/>
    <w:rsid w:val="00533E75"/>
    <w:rsid w:val="0053472A"/>
    <w:rsid w:val="005349EA"/>
    <w:rsid w:val="00534D69"/>
    <w:rsid w:val="005352CB"/>
    <w:rsid w:val="005353BA"/>
    <w:rsid w:val="0053571B"/>
    <w:rsid w:val="00535D69"/>
    <w:rsid w:val="0053615E"/>
    <w:rsid w:val="005361DD"/>
    <w:rsid w:val="00536228"/>
    <w:rsid w:val="0053650E"/>
    <w:rsid w:val="00536CD8"/>
    <w:rsid w:val="00536D21"/>
    <w:rsid w:val="00536DCF"/>
    <w:rsid w:val="00536E5A"/>
    <w:rsid w:val="00536F40"/>
    <w:rsid w:val="0053721E"/>
    <w:rsid w:val="00537330"/>
    <w:rsid w:val="005373E8"/>
    <w:rsid w:val="005374D1"/>
    <w:rsid w:val="00537578"/>
    <w:rsid w:val="0054060B"/>
    <w:rsid w:val="0054061B"/>
    <w:rsid w:val="00540697"/>
    <w:rsid w:val="00540772"/>
    <w:rsid w:val="00541232"/>
    <w:rsid w:val="005412BF"/>
    <w:rsid w:val="0054174C"/>
    <w:rsid w:val="00541762"/>
    <w:rsid w:val="005419B1"/>
    <w:rsid w:val="00541AF9"/>
    <w:rsid w:val="0054240A"/>
    <w:rsid w:val="00542780"/>
    <w:rsid w:val="00542B56"/>
    <w:rsid w:val="00542C10"/>
    <w:rsid w:val="00542C2E"/>
    <w:rsid w:val="00543083"/>
    <w:rsid w:val="00543226"/>
    <w:rsid w:val="005434F0"/>
    <w:rsid w:val="005437CE"/>
    <w:rsid w:val="00543B21"/>
    <w:rsid w:val="005442A6"/>
    <w:rsid w:val="0054469D"/>
    <w:rsid w:val="00544A5F"/>
    <w:rsid w:val="00544FA9"/>
    <w:rsid w:val="005450FF"/>
    <w:rsid w:val="00545364"/>
    <w:rsid w:val="0054565E"/>
    <w:rsid w:val="00545B51"/>
    <w:rsid w:val="00545B7E"/>
    <w:rsid w:val="00545E89"/>
    <w:rsid w:val="0054642A"/>
    <w:rsid w:val="005464A6"/>
    <w:rsid w:val="0054656D"/>
    <w:rsid w:val="0054680F"/>
    <w:rsid w:val="005468B1"/>
    <w:rsid w:val="00546C64"/>
    <w:rsid w:val="00546D10"/>
    <w:rsid w:val="00546E33"/>
    <w:rsid w:val="00546FA3"/>
    <w:rsid w:val="005470AD"/>
    <w:rsid w:val="00547592"/>
    <w:rsid w:val="00547697"/>
    <w:rsid w:val="005502C2"/>
    <w:rsid w:val="00550ADC"/>
    <w:rsid w:val="00551313"/>
    <w:rsid w:val="0055144B"/>
    <w:rsid w:val="005514A8"/>
    <w:rsid w:val="0055180C"/>
    <w:rsid w:val="005526B5"/>
    <w:rsid w:val="005528ED"/>
    <w:rsid w:val="00552B0C"/>
    <w:rsid w:val="0055335A"/>
    <w:rsid w:val="005537D9"/>
    <w:rsid w:val="0055396E"/>
    <w:rsid w:val="00553B4D"/>
    <w:rsid w:val="00553DDB"/>
    <w:rsid w:val="00553E5A"/>
    <w:rsid w:val="005542F6"/>
    <w:rsid w:val="0055461C"/>
    <w:rsid w:val="005547CC"/>
    <w:rsid w:val="00554969"/>
    <w:rsid w:val="00554AF7"/>
    <w:rsid w:val="00554BFC"/>
    <w:rsid w:val="005558CF"/>
    <w:rsid w:val="00555E4E"/>
    <w:rsid w:val="00556094"/>
    <w:rsid w:val="00556111"/>
    <w:rsid w:val="005561D3"/>
    <w:rsid w:val="005562B2"/>
    <w:rsid w:val="00556432"/>
    <w:rsid w:val="005564B1"/>
    <w:rsid w:val="005567F1"/>
    <w:rsid w:val="00556A2B"/>
    <w:rsid w:val="00556BA6"/>
    <w:rsid w:val="00556BE0"/>
    <w:rsid w:val="00556E2D"/>
    <w:rsid w:val="00556F83"/>
    <w:rsid w:val="00557250"/>
    <w:rsid w:val="00557584"/>
    <w:rsid w:val="00557760"/>
    <w:rsid w:val="0056024B"/>
    <w:rsid w:val="005602FE"/>
    <w:rsid w:val="00560300"/>
    <w:rsid w:val="0056051C"/>
    <w:rsid w:val="00560562"/>
    <w:rsid w:val="00560692"/>
    <w:rsid w:val="00560BFD"/>
    <w:rsid w:val="0056126E"/>
    <w:rsid w:val="00561663"/>
    <w:rsid w:val="0056185B"/>
    <w:rsid w:val="00561F5A"/>
    <w:rsid w:val="0056215C"/>
    <w:rsid w:val="0056237C"/>
    <w:rsid w:val="005623CC"/>
    <w:rsid w:val="00562432"/>
    <w:rsid w:val="005627D9"/>
    <w:rsid w:val="00562A20"/>
    <w:rsid w:val="00562AA2"/>
    <w:rsid w:val="00562B58"/>
    <w:rsid w:val="00562BAD"/>
    <w:rsid w:val="00562C46"/>
    <w:rsid w:val="00562D4B"/>
    <w:rsid w:val="0056310B"/>
    <w:rsid w:val="00563145"/>
    <w:rsid w:val="005632C6"/>
    <w:rsid w:val="0056380E"/>
    <w:rsid w:val="00563E97"/>
    <w:rsid w:val="00563EAB"/>
    <w:rsid w:val="00564085"/>
    <w:rsid w:val="00564180"/>
    <w:rsid w:val="00564A8B"/>
    <w:rsid w:val="0056528E"/>
    <w:rsid w:val="00565783"/>
    <w:rsid w:val="005658BC"/>
    <w:rsid w:val="00565BAA"/>
    <w:rsid w:val="00565D90"/>
    <w:rsid w:val="00565E1A"/>
    <w:rsid w:val="0056612C"/>
    <w:rsid w:val="00566332"/>
    <w:rsid w:val="0056683E"/>
    <w:rsid w:val="00566889"/>
    <w:rsid w:val="005669A8"/>
    <w:rsid w:val="00566B9B"/>
    <w:rsid w:val="00566D37"/>
    <w:rsid w:val="005672EA"/>
    <w:rsid w:val="005673A6"/>
    <w:rsid w:val="005676FB"/>
    <w:rsid w:val="0056794D"/>
    <w:rsid w:val="00567A46"/>
    <w:rsid w:val="00567EB9"/>
    <w:rsid w:val="00570195"/>
    <w:rsid w:val="005701CB"/>
    <w:rsid w:val="005701D1"/>
    <w:rsid w:val="0057039A"/>
    <w:rsid w:val="00570541"/>
    <w:rsid w:val="0057055D"/>
    <w:rsid w:val="00570F19"/>
    <w:rsid w:val="0057102C"/>
    <w:rsid w:val="0057132F"/>
    <w:rsid w:val="005725AF"/>
    <w:rsid w:val="005728D2"/>
    <w:rsid w:val="00572AA8"/>
    <w:rsid w:val="00572C07"/>
    <w:rsid w:val="00572E39"/>
    <w:rsid w:val="00573250"/>
    <w:rsid w:val="00573456"/>
    <w:rsid w:val="00573572"/>
    <w:rsid w:val="005736BD"/>
    <w:rsid w:val="005736CC"/>
    <w:rsid w:val="00573A40"/>
    <w:rsid w:val="00573EC8"/>
    <w:rsid w:val="00573F1F"/>
    <w:rsid w:val="0057420B"/>
    <w:rsid w:val="005746C5"/>
    <w:rsid w:val="0057475B"/>
    <w:rsid w:val="00574912"/>
    <w:rsid w:val="00574A8A"/>
    <w:rsid w:val="00574ACB"/>
    <w:rsid w:val="00574AE1"/>
    <w:rsid w:val="00574D15"/>
    <w:rsid w:val="00574D88"/>
    <w:rsid w:val="00575211"/>
    <w:rsid w:val="00575533"/>
    <w:rsid w:val="00575A2F"/>
    <w:rsid w:val="00575B20"/>
    <w:rsid w:val="00576670"/>
    <w:rsid w:val="00576B02"/>
    <w:rsid w:val="00576CBB"/>
    <w:rsid w:val="005774CC"/>
    <w:rsid w:val="005774F6"/>
    <w:rsid w:val="005777E1"/>
    <w:rsid w:val="00577C01"/>
    <w:rsid w:val="00580134"/>
    <w:rsid w:val="00580147"/>
    <w:rsid w:val="00580A5E"/>
    <w:rsid w:val="00580FF5"/>
    <w:rsid w:val="0058159E"/>
    <w:rsid w:val="005817FA"/>
    <w:rsid w:val="00581A5A"/>
    <w:rsid w:val="00581E30"/>
    <w:rsid w:val="00582139"/>
    <w:rsid w:val="00582322"/>
    <w:rsid w:val="005825ED"/>
    <w:rsid w:val="00582872"/>
    <w:rsid w:val="00582F02"/>
    <w:rsid w:val="005830DF"/>
    <w:rsid w:val="00583103"/>
    <w:rsid w:val="005833D8"/>
    <w:rsid w:val="005834EE"/>
    <w:rsid w:val="00583734"/>
    <w:rsid w:val="0058376E"/>
    <w:rsid w:val="00583DA1"/>
    <w:rsid w:val="005841CB"/>
    <w:rsid w:val="005843D7"/>
    <w:rsid w:val="0058440F"/>
    <w:rsid w:val="005849B0"/>
    <w:rsid w:val="00584A29"/>
    <w:rsid w:val="00584C86"/>
    <w:rsid w:val="00584DD0"/>
    <w:rsid w:val="00584DD1"/>
    <w:rsid w:val="005851B4"/>
    <w:rsid w:val="0058538F"/>
    <w:rsid w:val="005853C0"/>
    <w:rsid w:val="00585683"/>
    <w:rsid w:val="00585709"/>
    <w:rsid w:val="005858FC"/>
    <w:rsid w:val="00585CA5"/>
    <w:rsid w:val="00585DDE"/>
    <w:rsid w:val="00585F47"/>
    <w:rsid w:val="00586610"/>
    <w:rsid w:val="005869A4"/>
    <w:rsid w:val="005870DC"/>
    <w:rsid w:val="00587362"/>
    <w:rsid w:val="00587CDF"/>
    <w:rsid w:val="00587F14"/>
    <w:rsid w:val="00587F64"/>
    <w:rsid w:val="00590276"/>
    <w:rsid w:val="005907C8"/>
    <w:rsid w:val="00590B5C"/>
    <w:rsid w:val="005910D9"/>
    <w:rsid w:val="005911C0"/>
    <w:rsid w:val="005912A7"/>
    <w:rsid w:val="005913CA"/>
    <w:rsid w:val="0059194C"/>
    <w:rsid w:val="005919BE"/>
    <w:rsid w:val="00591C8D"/>
    <w:rsid w:val="00591DC1"/>
    <w:rsid w:val="0059214D"/>
    <w:rsid w:val="00592407"/>
    <w:rsid w:val="00592786"/>
    <w:rsid w:val="00592BC1"/>
    <w:rsid w:val="00592C48"/>
    <w:rsid w:val="00592C9A"/>
    <w:rsid w:val="00592E48"/>
    <w:rsid w:val="005932BF"/>
    <w:rsid w:val="0059331E"/>
    <w:rsid w:val="00593567"/>
    <w:rsid w:val="005937FF"/>
    <w:rsid w:val="00593F4D"/>
    <w:rsid w:val="00593FAD"/>
    <w:rsid w:val="00594519"/>
    <w:rsid w:val="005945ED"/>
    <w:rsid w:val="005947B2"/>
    <w:rsid w:val="00594AD2"/>
    <w:rsid w:val="00594DAA"/>
    <w:rsid w:val="00594F12"/>
    <w:rsid w:val="00595123"/>
    <w:rsid w:val="0059542D"/>
    <w:rsid w:val="005957AD"/>
    <w:rsid w:val="00595E94"/>
    <w:rsid w:val="0059639B"/>
    <w:rsid w:val="00596B5F"/>
    <w:rsid w:val="00596B73"/>
    <w:rsid w:val="005970C9"/>
    <w:rsid w:val="005972AF"/>
    <w:rsid w:val="00597454"/>
    <w:rsid w:val="00597594"/>
    <w:rsid w:val="00597BAC"/>
    <w:rsid w:val="00597BE9"/>
    <w:rsid w:val="00597DE8"/>
    <w:rsid w:val="00597E75"/>
    <w:rsid w:val="00597E95"/>
    <w:rsid w:val="005A003C"/>
    <w:rsid w:val="005A092C"/>
    <w:rsid w:val="005A12E8"/>
    <w:rsid w:val="005A13AB"/>
    <w:rsid w:val="005A1449"/>
    <w:rsid w:val="005A147D"/>
    <w:rsid w:val="005A14AF"/>
    <w:rsid w:val="005A1547"/>
    <w:rsid w:val="005A158A"/>
    <w:rsid w:val="005A1645"/>
    <w:rsid w:val="005A23EE"/>
    <w:rsid w:val="005A2439"/>
    <w:rsid w:val="005A24F4"/>
    <w:rsid w:val="005A27E8"/>
    <w:rsid w:val="005A2AB8"/>
    <w:rsid w:val="005A3319"/>
    <w:rsid w:val="005A338B"/>
    <w:rsid w:val="005A36C0"/>
    <w:rsid w:val="005A393C"/>
    <w:rsid w:val="005A41BE"/>
    <w:rsid w:val="005A4306"/>
    <w:rsid w:val="005A46D7"/>
    <w:rsid w:val="005A4740"/>
    <w:rsid w:val="005A4D39"/>
    <w:rsid w:val="005A55AB"/>
    <w:rsid w:val="005A57C2"/>
    <w:rsid w:val="005A5C76"/>
    <w:rsid w:val="005A6312"/>
    <w:rsid w:val="005A66ED"/>
    <w:rsid w:val="005A6725"/>
    <w:rsid w:val="005A6875"/>
    <w:rsid w:val="005A6EA1"/>
    <w:rsid w:val="005A6F82"/>
    <w:rsid w:val="005A7052"/>
    <w:rsid w:val="005A709D"/>
    <w:rsid w:val="005A70B3"/>
    <w:rsid w:val="005A71D2"/>
    <w:rsid w:val="005A7A9F"/>
    <w:rsid w:val="005A7ECB"/>
    <w:rsid w:val="005A7EE6"/>
    <w:rsid w:val="005B0BA8"/>
    <w:rsid w:val="005B0CBC"/>
    <w:rsid w:val="005B1160"/>
    <w:rsid w:val="005B1269"/>
    <w:rsid w:val="005B137B"/>
    <w:rsid w:val="005B13CF"/>
    <w:rsid w:val="005B16EB"/>
    <w:rsid w:val="005B1844"/>
    <w:rsid w:val="005B1EF4"/>
    <w:rsid w:val="005B2550"/>
    <w:rsid w:val="005B25E7"/>
    <w:rsid w:val="005B26B0"/>
    <w:rsid w:val="005B2970"/>
    <w:rsid w:val="005B29B4"/>
    <w:rsid w:val="005B333A"/>
    <w:rsid w:val="005B35F4"/>
    <w:rsid w:val="005B391A"/>
    <w:rsid w:val="005B3CB8"/>
    <w:rsid w:val="005B464B"/>
    <w:rsid w:val="005B49A4"/>
    <w:rsid w:val="005B49D1"/>
    <w:rsid w:val="005B4A11"/>
    <w:rsid w:val="005B4E5F"/>
    <w:rsid w:val="005B58EF"/>
    <w:rsid w:val="005B65EE"/>
    <w:rsid w:val="005B7013"/>
    <w:rsid w:val="005B73ED"/>
    <w:rsid w:val="005B74EB"/>
    <w:rsid w:val="005B7591"/>
    <w:rsid w:val="005B780A"/>
    <w:rsid w:val="005C0010"/>
    <w:rsid w:val="005C00AA"/>
    <w:rsid w:val="005C064D"/>
    <w:rsid w:val="005C0719"/>
    <w:rsid w:val="005C095B"/>
    <w:rsid w:val="005C0DFB"/>
    <w:rsid w:val="005C0F5C"/>
    <w:rsid w:val="005C11EC"/>
    <w:rsid w:val="005C17B0"/>
    <w:rsid w:val="005C1A29"/>
    <w:rsid w:val="005C1C56"/>
    <w:rsid w:val="005C2189"/>
    <w:rsid w:val="005C22F9"/>
    <w:rsid w:val="005C2649"/>
    <w:rsid w:val="005C2F5F"/>
    <w:rsid w:val="005C316B"/>
    <w:rsid w:val="005C3C63"/>
    <w:rsid w:val="005C40A0"/>
    <w:rsid w:val="005C434E"/>
    <w:rsid w:val="005C470E"/>
    <w:rsid w:val="005C47AE"/>
    <w:rsid w:val="005C486D"/>
    <w:rsid w:val="005C492D"/>
    <w:rsid w:val="005C49D4"/>
    <w:rsid w:val="005C4DBB"/>
    <w:rsid w:val="005C4ED7"/>
    <w:rsid w:val="005C516F"/>
    <w:rsid w:val="005C51F2"/>
    <w:rsid w:val="005C546B"/>
    <w:rsid w:val="005C5658"/>
    <w:rsid w:val="005C5908"/>
    <w:rsid w:val="005C5A78"/>
    <w:rsid w:val="005C5B68"/>
    <w:rsid w:val="005C5DAA"/>
    <w:rsid w:val="005C6159"/>
    <w:rsid w:val="005C619C"/>
    <w:rsid w:val="005C61D3"/>
    <w:rsid w:val="005C630F"/>
    <w:rsid w:val="005C63B8"/>
    <w:rsid w:val="005C673E"/>
    <w:rsid w:val="005C6A1E"/>
    <w:rsid w:val="005C6C6A"/>
    <w:rsid w:val="005C6E42"/>
    <w:rsid w:val="005C7232"/>
    <w:rsid w:val="005C7548"/>
    <w:rsid w:val="005C7D23"/>
    <w:rsid w:val="005D0218"/>
    <w:rsid w:val="005D08BC"/>
    <w:rsid w:val="005D09FF"/>
    <w:rsid w:val="005D0A96"/>
    <w:rsid w:val="005D11D7"/>
    <w:rsid w:val="005D122A"/>
    <w:rsid w:val="005D132A"/>
    <w:rsid w:val="005D13FF"/>
    <w:rsid w:val="005D1650"/>
    <w:rsid w:val="005D18F9"/>
    <w:rsid w:val="005D1B3B"/>
    <w:rsid w:val="005D1D83"/>
    <w:rsid w:val="005D204C"/>
    <w:rsid w:val="005D264D"/>
    <w:rsid w:val="005D2C2B"/>
    <w:rsid w:val="005D2C8D"/>
    <w:rsid w:val="005D2CBB"/>
    <w:rsid w:val="005D2D0F"/>
    <w:rsid w:val="005D2DF4"/>
    <w:rsid w:val="005D3004"/>
    <w:rsid w:val="005D316B"/>
    <w:rsid w:val="005D325C"/>
    <w:rsid w:val="005D32CA"/>
    <w:rsid w:val="005D37FB"/>
    <w:rsid w:val="005D397E"/>
    <w:rsid w:val="005D3D28"/>
    <w:rsid w:val="005D3EFC"/>
    <w:rsid w:val="005D425E"/>
    <w:rsid w:val="005D48AB"/>
    <w:rsid w:val="005D4966"/>
    <w:rsid w:val="005D49E3"/>
    <w:rsid w:val="005D4F77"/>
    <w:rsid w:val="005D5009"/>
    <w:rsid w:val="005D5403"/>
    <w:rsid w:val="005D5753"/>
    <w:rsid w:val="005D5FC0"/>
    <w:rsid w:val="005D708D"/>
    <w:rsid w:val="005E03BD"/>
    <w:rsid w:val="005E07CA"/>
    <w:rsid w:val="005E18B1"/>
    <w:rsid w:val="005E18D7"/>
    <w:rsid w:val="005E1AC0"/>
    <w:rsid w:val="005E29BF"/>
    <w:rsid w:val="005E29C5"/>
    <w:rsid w:val="005E2B9A"/>
    <w:rsid w:val="005E2C78"/>
    <w:rsid w:val="005E3070"/>
    <w:rsid w:val="005E3680"/>
    <w:rsid w:val="005E3D87"/>
    <w:rsid w:val="005E3F36"/>
    <w:rsid w:val="005E4065"/>
    <w:rsid w:val="005E453C"/>
    <w:rsid w:val="005E491B"/>
    <w:rsid w:val="005E4A3A"/>
    <w:rsid w:val="005E4E9C"/>
    <w:rsid w:val="005E5137"/>
    <w:rsid w:val="005E57F1"/>
    <w:rsid w:val="005E628C"/>
    <w:rsid w:val="005E6422"/>
    <w:rsid w:val="005E66B2"/>
    <w:rsid w:val="005E67EB"/>
    <w:rsid w:val="005E6868"/>
    <w:rsid w:val="005E6F90"/>
    <w:rsid w:val="005E7399"/>
    <w:rsid w:val="005E75B2"/>
    <w:rsid w:val="005E7E02"/>
    <w:rsid w:val="005F0152"/>
    <w:rsid w:val="005F0407"/>
    <w:rsid w:val="005F0984"/>
    <w:rsid w:val="005F13B9"/>
    <w:rsid w:val="005F148D"/>
    <w:rsid w:val="005F1AA5"/>
    <w:rsid w:val="005F1D56"/>
    <w:rsid w:val="005F1EB3"/>
    <w:rsid w:val="005F1F5D"/>
    <w:rsid w:val="005F2650"/>
    <w:rsid w:val="005F2858"/>
    <w:rsid w:val="005F2914"/>
    <w:rsid w:val="005F2D6C"/>
    <w:rsid w:val="005F2E4B"/>
    <w:rsid w:val="005F3476"/>
    <w:rsid w:val="005F35D5"/>
    <w:rsid w:val="005F37A1"/>
    <w:rsid w:val="005F3941"/>
    <w:rsid w:val="005F3CDE"/>
    <w:rsid w:val="005F3F5B"/>
    <w:rsid w:val="005F44DB"/>
    <w:rsid w:val="005F46B5"/>
    <w:rsid w:val="005F4DAA"/>
    <w:rsid w:val="005F4DDB"/>
    <w:rsid w:val="005F5255"/>
    <w:rsid w:val="005F5AD3"/>
    <w:rsid w:val="005F5EE8"/>
    <w:rsid w:val="005F6221"/>
    <w:rsid w:val="005F6463"/>
    <w:rsid w:val="005F6938"/>
    <w:rsid w:val="005F7246"/>
    <w:rsid w:val="005F7348"/>
    <w:rsid w:val="005F7AA8"/>
    <w:rsid w:val="005F7D6B"/>
    <w:rsid w:val="005F7FFE"/>
    <w:rsid w:val="00600001"/>
    <w:rsid w:val="0060025F"/>
    <w:rsid w:val="006008A2"/>
    <w:rsid w:val="0060160B"/>
    <w:rsid w:val="00601CA9"/>
    <w:rsid w:val="00602664"/>
    <w:rsid w:val="00602F19"/>
    <w:rsid w:val="00602F38"/>
    <w:rsid w:val="006031C1"/>
    <w:rsid w:val="0060327A"/>
    <w:rsid w:val="006034EB"/>
    <w:rsid w:val="006036A3"/>
    <w:rsid w:val="00603720"/>
    <w:rsid w:val="00603765"/>
    <w:rsid w:val="00603949"/>
    <w:rsid w:val="00603D14"/>
    <w:rsid w:val="006049A7"/>
    <w:rsid w:val="006049A8"/>
    <w:rsid w:val="00604C0C"/>
    <w:rsid w:val="00604D14"/>
    <w:rsid w:val="00604F26"/>
    <w:rsid w:val="00604F5F"/>
    <w:rsid w:val="0060541A"/>
    <w:rsid w:val="006055D0"/>
    <w:rsid w:val="00605994"/>
    <w:rsid w:val="00606119"/>
    <w:rsid w:val="00606693"/>
    <w:rsid w:val="00606C0A"/>
    <w:rsid w:val="006070A4"/>
    <w:rsid w:val="00607266"/>
    <w:rsid w:val="006073EF"/>
    <w:rsid w:val="00607A74"/>
    <w:rsid w:val="006100CE"/>
    <w:rsid w:val="006105BB"/>
    <w:rsid w:val="006108E2"/>
    <w:rsid w:val="00610A12"/>
    <w:rsid w:val="00610CB2"/>
    <w:rsid w:val="00610FEE"/>
    <w:rsid w:val="006119B3"/>
    <w:rsid w:val="00611AAD"/>
    <w:rsid w:val="00611B97"/>
    <w:rsid w:val="00611E3C"/>
    <w:rsid w:val="00612079"/>
    <w:rsid w:val="006128DD"/>
    <w:rsid w:val="006128FD"/>
    <w:rsid w:val="00612A96"/>
    <w:rsid w:val="00612B3B"/>
    <w:rsid w:val="00612E5E"/>
    <w:rsid w:val="00612F67"/>
    <w:rsid w:val="006133A6"/>
    <w:rsid w:val="006135F0"/>
    <w:rsid w:val="00613766"/>
    <w:rsid w:val="006138CB"/>
    <w:rsid w:val="00614093"/>
    <w:rsid w:val="006142EE"/>
    <w:rsid w:val="0061435B"/>
    <w:rsid w:val="0061464A"/>
    <w:rsid w:val="00614C64"/>
    <w:rsid w:val="00614E97"/>
    <w:rsid w:val="006159B7"/>
    <w:rsid w:val="006162F2"/>
    <w:rsid w:val="00616404"/>
    <w:rsid w:val="00616456"/>
    <w:rsid w:val="0061673D"/>
    <w:rsid w:val="006169AB"/>
    <w:rsid w:val="00616A54"/>
    <w:rsid w:val="00616A5B"/>
    <w:rsid w:val="00616C96"/>
    <w:rsid w:val="00616DB6"/>
    <w:rsid w:val="00616F95"/>
    <w:rsid w:val="00617967"/>
    <w:rsid w:val="006201C5"/>
    <w:rsid w:val="0062064F"/>
    <w:rsid w:val="00620650"/>
    <w:rsid w:val="006209C8"/>
    <w:rsid w:val="00620DB6"/>
    <w:rsid w:val="00620FB3"/>
    <w:rsid w:val="006210F2"/>
    <w:rsid w:val="00621117"/>
    <w:rsid w:val="006212F6"/>
    <w:rsid w:val="006213DD"/>
    <w:rsid w:val="00621B0B"/>
    <w:rsid w:val="00622286"/>
    <w:rsid w:val="006224FA"/>
    <w:rsid w:val="00622705"/>
    <w:rsid w:val="00622887"/>
    <w:rsid w:val="00622FD3"/>
    <w:rsid w:val="006231CF"/>
    <w:rsid w:val="00623DEB"/>
    <w:rsid w:val="00623E64"/>
    <w:rsid w:val="00623F32"/>
    <w:rsid w:val="00623FD7"/>
    <w:rsid w:val="006240C4"/>
    <w:rsid w:val="0062422C"/>
    <w:rsid w:val="006245EE"/>
    <w:rsid w:val="0062548A"/>
    <w:rsid w:val="00625A72"/>
    <w:rsid w:val="006260F6"/>
    <w:rsid w:val="006262D7"/>
    <w:rsid w:val="006264EF"/>
    <w:rsid w:val="00626710"/>
    <w:rsid w:val="006267C8"/>
    <w:rsid w:val="006268D6"/>
    <w:rsid w:val="00626B7F"/>
    <w:rsid w:val="00626BDD"/>
    <w:rsid w:val="006270D1"/>
    <w:rsid w:val="006271BA"/>
    <w:rsid w:val="0062759E"/>
    <w:rsid w:val="00627D0D"/>
    <w:rsid w:val="00630B67"/>
    <w:rsid w:val="00631117"/>
    <w:rsid w:val="00632236"/>
    <w:rsid w:val="00632391"/>
    <w:rsid w:val="00632B7C"/>
    <w:rsid w:val="00632B9E"/>
    <w:rsid w:val="00632E37"/>
    <w:rsid w:val="006332EB"/>
    <w:rsid w:val="0063355F"/>
    <w:rsid w:val="006335B2"/>
    <w:rsid w:val="006337FD"/>
    <w:rsid w:val="006338A1"/>
    <w:rsid w:val="006339B9"/>
    <w:rsid w:val="00633C60"/>
    <w:rsid w:val="0063427F"/>
    <w:rsid w:val="006342B4"/>
    <w:rsid w:val="00634415"/>
    <w:rsid w:val="00634685"/>
    <w:rsid w:val="00634729"/>
    <w:rsid w:val="006358E3"/>
    <w:rsid w:val="006359FF"/>
    <w:rsid w:val="00635A75"/>
    <w:rsid w:val="00635F69"/>
    <w:rsid w:val="006367E7"/>
    <w:rsid w:val="0063687C"/>
    <w:rsid w:val="00636B40"/>
    <w:rsid w:val="0063745D"/>
    <w:rsid w:val="0063755B"/>
    <w:rsid w:val="00637BA0"/>
    <w:rsid w:val="00637CCB"/>
    <w:rsid w:val="006403FD"/>
    <w:rsid w:val="0064075F"/>
    <w:rsid w:val="006407FF"/>
    <w:rsid w:val="006408C9"/>
    <w:rsid w:val="00640958"/>
    <w:rsid w:val="00640C14"/>
    <w:rsid w:val="00640EAE"/>
    <w:rsid w:val="00641553"/>
    <w:rsid w:val="006415F1"/>
    <w:rsid w:val="0064186A"/>
    <w:rsid w:val="00641884"/>
    <w:rsid w:val="006418AB"/>
    <w:rsid w:val="006424BE"/>
    <w:rsid w:val="00642578"/>
    <w:rsid w:val="00642BCA"/>
    <w:rsid w:val="00642EE3"/>
    <w:rsid w:val="0064343F"/>
    <w:rsid w:val="0064350C"/>
    <w:rsid w:val="00643DDF"/>
    <w:rsid w:val="00643F88"/>
    <w:rsid w:val="006441DD"/>
    <w:rsid w:val="00644377"/>
    <w:rsid w:val="00644400"/>
    <w:rsid w:val="00644463"/>
    <w:rsid w:val="00644501"/>
    <w:rsid w:val="0064514E"/>
    <w:rsid w:val="00645EB6"/>
    <w:rsid w:val="0064608D"/>
    <w:rsid w:val="00646527"/>
    <w:rsid w:val="00646847"/>
    <w:rsid w:val="00646A7E"/>
    <w:rsid w:val="0064708D"/>
    <w:rsid w:val="006471C8"/>
    <w:rsid w:val="0064784F"/>
    <w:rsid w:val="006478B2"/>
    <w:rsid w:val="006478BC"/>
    <w:rsid w:val="006478C4"/>
    <w:rsid w:val="00647ECE"/>
    <w:rsid w:val="00647EF8"/>
    <w:rsid w:val="00650281"/>
    <w:rsid w:val="0065065F"/>
    <w:rsid w:val="00650881"/>
    <w:rsid w:val="00650A32"/>
    <w:rsid w:val="00650D16"/>
    <w:rsid w:val="00650E7A"/>
    <w:rsid w:val="00650EC8"/>
    <w:rsid w:val="0065106B"/>
    <w:rsid w:val="0065193A"/>
    <w:rsid w:val="00652149"/>
    <w:rsid w:val="00652429"/>
    <w:rsid w:val="0065281E"/>
    <w:rsid w:val="00652A8C"/>
    <w:rsid w:val="00652B2C"/>
    <w:rsid w:val="00652D2B"/>
    <w:rsid w:val="00652E47"/>
    <w:rsid w:val="006537D7"/>
    <w:rsid w:val="00654189"/>
    <w:rsid w:val="0065494F"/>
    <w:rsid w:val="0065497A"/>
    <w:rsid w:val="00654A16"/>
    <w:rsid w:val="00654A2C"/>
    <w:rsid w:val="00654A35"/>
    <w:rsid w:val="00654F17"/>
    <w:rsid w:val="0065557D"/>
    <w:rsid w:val="00655684"/>
    <w:rsid w:val="006559A5"/>
    <w:rsid w:val="00655D1F"/>
    <w:rsid w:val="00656243"/>
    <w:rsid w:val="0065629B"/>
    <w:rsid w:val="00656441"/>
    <w:rsid w:val="0065645F"/>
    <w:rsid w:val="0065648E"/>
    <w:rsid w:val="00656828"/>
    <w:rsid w:val="00656AD5"/>
    <w:rsid w:val="00656D64"/>
    <w:rsid w:val="006571B6"/>
    <w:rsid w:val="00657566"/>
    <w:rsid w:val="00657604"/>
    <w:rsid w:val="0065792D"/>
    <w:rsid w:val="00657A83"/>
    <w:rsid w:val="00657B15"/>
    <w:rsid w:val="00657CC1"/>
    <w:rsid w:val="00657D70"/>
    <w:rsid w:val="00657E08"/>
    <w:rsid w:val="006604E3"/>
    <w:rsid w:val="00660CA9"/>
    <w:rsid w:val="00660DC2"/>
    <w:rsid w:val="00660E5B"/>
    <w:rsid w:val="00661070"/>
    <w:rsid w:val="00661888"/>
    <w:rsid w:val="00661DDE"/>
    <w:rsid w:val="00661DF0"/>
    <w:rsid w:val="00662225"/>
    <w:rsid w:val="006623C1"/>
    <w:rsid w:val="00663112"/>
    <w:rsid w:val="00663242"/>
    <w:rsid w:val="00663346"/>
    <w:rsid w:val="006636C9"/>
    <w:rsid w:val="00663B71"/>
    <w:rsid w:val="00663BCC"/>
    <w:rsid w:val="00663CA8"/>
    <w:rsid w:val="006641EA"/>
    <w:rsid w:val="0066426A"/>
    <w:rsid w:val="00664A09"/>
    <w:rsid w:val="00664AFE"/>
    <w:rsid w:val="00664BC7"/>
    <w:rsid w:val="00664C20"/>
    <w:rsid w:val="00664C27"/>
    <w:rsid w:val="00664CA4"/>
    <w:rsid w:val="00664CD0"/>
    <w:rsid w:val="00665042"/>
    <w:rsid w:val="00665A28"/>
    <w:rsid w:val="00665A39"/>
    <w:rsid w:val="00665A68"/>
    <w:rsid w:val="00665AEF"/>
    <w:rsid w:val="00665B3D"/>
    <w:rsid w:val="00665D69"/>
    <w:rsid w:val="006660B3"/>
    <w:rsid w:val="006668B7"/>
    <w:rsid w:val="00666903"/>
    <w:rsid w:val="006670E6"/>
    <w:rsid w:val="0066725C"/>
    <w:rsid w:val="00667DD8"/>
    <w:rsid w:val="00667E3D"/>
    <w:rsid w:val="00667F35"/>
    <w:rsid w:val="006702ED"/>
    <w:rsid w:val="0067062A"/>
    <w:rsid w:val="006707AA"/>
    <w:rsid w:val="0067092C"/>
    <w:rsid w:val="00670A5E"/>
    <w:rsid w:val="00670DC9"/>
    <w:rsid w:val="00670E16"/>
    <w:rsid w:val="00670E4B"/>
    <w:rsid w:val="00671005"/>
    <w:rsid w:val="006712D9"/>
    <w:rsid w:val="006712F5"/>
    <w:rsid w:val="00671927"/>
    <w:rsid w:val="00671D18"/>
    <w:rsid w:val="00671DC3"/>
    <w:rsid w:val="0067216B"/>
    <w:rsid w:val="006727AA"/>
    <w:rsid w:val="006729E1"/>
    <w:rsid w:val="00672CEB"/>
    <w:rsid w:val="00672ED7"/>
    <w:rsid w:val="00673532"/>
    <w:rsid w:val="00673814"/>
    <w:rsid w:val="00673946"/>
    <w:rsid w:val="0067394B"/>
    <w:rsid w:val="0067403C"/>
    <w:rsid w:val="0067470C"/>
    <w:rsid w:val="0067489E"/>
    <w:rsid w:val="00674A50"/>
    <w:rsid w:val="00674DC4"/>
    <w:rsid w:val="00675087"/>
    <w:rsid w:val="00675512"/>
    <w:rsid w:val="006756E7"/>
    <w:rsid w:val="006757B6"/>
    <w:rsid w:val="00675B64"/>
    <w:rsid w:val="00675D43"/>
    <w:rsid w:val="00675F4F"/>
    <w:rsid w:val="00675F69"/>
    <w:rsid w:val="00676B03"/>
    <w:rsid w:val="00676C17"/>
    <w:rsid w:val="00676C5B"/>
    <w:rsid w:val="00676CBB"/>
    <w:rsid w:val="00677324"/>
    <w:rsid w:val="006774A5"/>
    <w:rsid w:val="006778B7"/>
    <w:rsid w:val="006802E0"/>
    <w:rsid w:val="00680362"/>
    <w:rsid w:val="00680C9B"/>
    <w:rsid w:val="006812C4"/>
    <w:rsid w:val="006816F1"/>
    <w:rsid w:val="00681871"/>
    <w:rsid w:val="00681C52"/>
    <w:rsid w:val="006829CE"/>
    <w:rsid w:val="00682D22"/>
    <w:rsid w:val="00683072"/>
    <w:rsid w:val="00683076"/>
    <w:rsid w:val="006831F7"/>
    <w:rsid w:val="00683308"/>
    <w:rsid w:val="006833FB"/>
    <w:rsid w:val="00683461"/>
    <w:rsid w:val="00683BA7"/>
    <w:rsid w:val="00683C97"/>
    <w:rsid w:val="00683DCF"/>
    <w:rsid w:val="00683F2E"/>
    <w:rsid w:val="0068413F"/>
    <w:rsid w:val="006841D1"/>
    <w:rsid w:val="006845C0"/>
    <w:rsid w:val="006847AB"/>
    <w:rsid w:val="00684BA4"/>
    <w:rsid w:val="00684C82"/>
    <w:rsid w:val="00684CC9"/>
    <w:rsid w:val="00684FA6"/>
    <w:rsid w:val="00685044"/>
    <w:rsid w:val="006854FF"/>
    <w:rsid w:val="006855AA"/>
    <w:rsid w:val="006859FD"/>
    <w:rsid w:val="00685D5B"/>
    <w:rsid w:val="00685D77"/>
    <w:rsid w:val="00685E8C"/>
    <w:rsid w:val="00685EB3"/>
    <w:rsid w:val="00686155"/>
    <w:rsid w:val="006861E7"/>
    <w:rsid w:val="0068638D"/>
    <w:rsid w:val="00686739"/>
    <w:rsid w:val="006867D0"/>
    <w:rsid w:val="00686AD7"/>
    <w:rsid w:val="00686C80"/>
    <w:rsid w:val="00687FDF"/>
    <w:rsid w:val="00690010"/>
    <w:rsid w:val="00690415"/>
    <w:rsid w:val="00690701"/>
    <w:rsid w:val="00690D89"/>
    <w:rsid w:val="00690DC8"/>
    <w:rsid w:val="006910BF"/>
    <w:rsid w:val="006912CF"/>
    <w:rsid w:val="00691589"/>
    <w:rsid w:val="00691B08"/>
    <w:rsid w:val="00691E02"/>
    <w:rsid w:val="00692741"/>
    <w:rsid w:val="00692A37"/>
    <w:rsid w:val="00692AFA"/>
    <w:rsid w:val="00692BD5"/>
    <w:rsid w:val="00692F19"/>
    <w:rsid w:val="00692FCD"/>
    <w:rsid w:val="006930D1"/>
    <w:rsid w:val="0069387D"/>
    <w:rsid w:val="00693A89"/>
    <w:rsid w:val="00693B2B"/>
    <w:rsid w:val="00693B96"/>
    <w:rsid w:val="0069542D"/>
    <w:rsid w:val="0069590A"/>
    <w:rsid w:val="00695B5C"/>
    <w:rsid w:val="00695ED4"/>
    <w:rsid w:val="00695FE0"/>
    <w:rsid w:val="00696376"/>
    <w:rsid w:val="00696414"/>
    <w:rsid w:val="006964B3"/>
    <w:rsid w:val="006965DA"/>
    <w:rsid w:val="00696A30"/>
    <w:rsid w:val="00697141"/>
    <w:rsid w:val="00697689"/>
    <w:rsid w:val="00697BF4"/>
    <w:rsid w:val="006A0149"/>
    <w:rsid w:val="006A0468"/>
    <w:rsid w:val="006A06F8"/>
    <w:rsid w:val="006A0B98"/>
    <w:rsid w:val="006A1030"/>
    <w:rsid w:val="006A1158"/>
    <w:rsid w:val="006A131F"/>
    <w:rsid w:val="006A1552"/>
    <w:rsid w:val="006A16EB"/>
    <w:rsid w:val="006A18FF"/>
    <w:rsid w:val="006A192B"/>
    <w:rsid w:val="006A19BF"/>
    <w:rsid w:val="006A1BE1"/>
    <w:rsid w:val="006A1DB1"/>
    <w:rsid w:val="006A1F22"/>
    <w:rsid w:val="006A2289"/>
    <w:rsid w:val="006A22C7"/>
    <w:rsid w:val="006A266C"/>
    <w:rsid w:val="006A288A"/>
    <w:rsid w:val="006A2AC7"/>
    <w:rsid w:val="006A2EC2"/>
    <w:rsid w:val="006A3699"/>
    <w:rsid w:val="006A3E68"/>
    <w:rsid w:val="006A43C8"/>
    <w:rsid w:val="006A4498"/>
    <w:rsid w:val="006A499C"/>
    <w:rsid w:val="006A4C50"/>
    <w:rsid w:val="006A4E86"/>
    <w:rsid w:val="006A5128"/>
    <w:rsid w:val="006A5223"/>
    <w:rsid w:val="006A58C6"/>
    <w:rsid w:val="006A5B6E"/>
    <w:rsid w:val="006A5C9D"/>
    <w:rsid w:val="006A5DB3"/>
    <w:rsid w:val="006A618C"/>
    <w:rsid w:val="006A63A3"/>
    <w:rsid w:val="006A64B4"/>
    <w:rsid w:val="006A64D1"/>
    <w:rsid w:val="006A6BAB"/>
    <w:rsid w:val="006A701C"/>
    <w:rsid w:val="006A7903"/>
    <w:rsid w:val="006A7B3A"/>
    <w:rsid w:val="006A7E9E"/>
    <w:rsid w:val="006B028E"/>
    <w:rsid w:val="006B0541"/>
    <w:rsid w:val="006B05AA"/>
    <w:rsid w:val="006B0608"/>
    <w:rsid w:val="006B070A"/>
    <w:rsid w:val="006B08ED"/>
    <w:rsid w:val="006B0C44"/>
    <w:rsid w:val="006B1386"/>
    <w:rsid w:val="006B139B"/>
    <w:rsid w:val="006B14E1"/>
    <w:rsid w:val="006B18DA"/>
    <w:rsid w:val="006B2510"/>
    <w:rsid w:val="006B2A43"/>
    <w:rsid w:val="006B2A82"/>
    <w:rsid w:val="006B2B39"/>
    <w:rsid w:val="006B2D2B"/>
    <w:rsid w:val="006B3267"/>
    <w:rsid w:val="006B34D9"/>
    <w:rsid w:val="006B3909"/>
    <w:rsid w:val="006B3D11"/>
    <w:rsid w:val="006B3D43"/>
    <w:rsid w:val="006B4644"/>
    <w:rsid w:val="006B4762"/>
    <w:rsid w:val="006B477A"/>
    <w:rsid w:val="006B505E"/>
    <w:rsid w:val="006B50FE"/>
    <w:rsid w:val="006B51A4"/>
    <w:rsid w:val="006B54CA"/>
    <w:rsid w:val="006B56C5"/>
    <w:rsid w:val="006B5924"/>
    <w:rsid w:val="006B608C"/>
    <w:rsid w:val="006B6183"/>
    <w:rsid w:val="006B62B3"/>
    <w:rsid w:val="006B688E"/>
    <w:rsid w:val="006B6C8A"/>
    <w:rsid w:val="006B6D4A"/>
    <w:rsid w:val="006B7252"/>
    <w:rsid w:val="006B7831"/>
    <w:rsid w:val="006B78EB"/>
    <w:rsid w:val="006B7E96"/>
    <w:rsid w:val="006C089C"/>
    <w:rsid w:val="006C0A4E"/>
    <w:rsid w:val="006C0BB8"/>
    <w:rsid w:val="006C0CB4"/>
    <w:rsid w:val="006C0ECD"/>
    <w:rsid w:val="006C1903"/>
    <w:rsid w:val="006C1C08"/>
    <w:rsid w:val="006C1D4D"/>
    <w:rsid w:val="006C2757"/>
    <w:rsid w:val="006C28A5"/>
    <w:rsid w:val="006C2E25"/>
    <w:rsid w:val="006C322C"/>
    <w:rsid w:val="006C338C"/>
    <w:rsid w:val="006C35F6"/>
    <w:rsid w:val="006C38D1"/>
    <w:rsid w:val="006C3B46"/>
    <w:rsid w:val="006C3C14"/>
    <w:rsid w:val="006C3E5C"/>
    <w:rsid w:val="006C4584"/>
    <w:rsid w:val="006C46B2"/>
    <w:rsid w:val="006C49D9"/>
    <w:rsid w:val="006C4A45"/>
    <w:rsid w:val="006C4E81"/>
    <w:rsid w:val="006C4FB4"/>
    <w:rsid w:val="006C506F"/>
    <w:rsid w:val="006C5421"/>
    <w:rsid w:val="006C56A6"/>
    <w:rsid w:val="006C5CC4"/>
    <w:rsid w:val="006C60B7"/>
    <w:rsid w:val="006C60EE"/>
    <w:rsid w:val="006C61AD"/>
    <w:rsid w:val="006C6396"/>
    <w:rsid w:val="006C6460"/>
    <w:rsid w:val="006C6A03"/>
    <w:rsid w:val="006C6A71"/>
    <w:rsid w:val="006C6CDF"/>
    <w:rsid w:val="006C6E62"/>
    <w:rsid w:val="006C73EE"/>
    <w:rsid w:val="006C753E"/>
    <w:rsid w:val="006C79C0"/>
    <w:rsid w:val="006D0386"/>
    <w:rsid w:val="006D0442"/>
    <w:rsid w:val="006D04B0"/>
    <w:rsid w:val="006D12F4"/>
    <w:rsid w:val="006D170D"/>
    <w:rsid w:val="006D18DC"/>
    <w:rsid w:val="006D1D9E"/>
    <w:rsid w:val="006D20D5"/>
    <w:rsid w:val="006D20EA"/>
    <w:rsid w:val="006D219A"/>
    <w:rsid w:val="006D21F6"/>
    <w:rsid w:val="006D23AE"/>
    <w:rsid w:val="006D23D3"/>
    <w:rsid w:val="006D2641"/>
    <w:rsid w:val="006D27DD"/>
    <w:rsid w:val="006D2925"/>
    <w:rsid w:val="006D2DB7"/>
    <w:rsid w:val="006D2E09"/>
    <w:rsid w:val="006D2FF8"/>
    <w:rsid w:val="006D3A63"/>
    <w:rsid w:val="006D3DAF"/>
    <w:rsid w:val="006D3E41"/>
    <w:rsid w:val="006D42AA"/>
    <w:rsid w:val="006D43CC"/>
    <w:rsid w:val="006D468D"/>
    <w:rsid w:val="006D47A1"/>
    <w:rsid w:val="006D47EC"/>
    <w:rsid w:val="006D4CF8"/>
    <w:rsid w:val="006D4CFE"/>
    <w:rsid w:val="006D5005"/>
    <w:rsid w:val="006D5122"/>
    <w:rsid w:val="006D54BE"/>
    <w:rsid w:val="006D5732"/>
    <w:rsid w:val="006D5A28"/>
    <w:rsid w:val="006D5B06"/>
    <w:rsid w:val="006D5B47"/>
    <w:rsid w:val="006D5BD7"/>
    <w:rsid w:val="006D5C1E"/>
    <w:rsid w:val="006D63F5"/>
    <w:rsid w:val="006D6BC4"/>
    <w:rsid w:val="006D6CD0"/>
    <w:rsid w:val="006D7074"/>
    <w:rsid w:val="006D7689"/>
    <w:rsid w:val="006D7C82"/>
    <w:rsid w:val="006E0141"/>
    <w:rsid w:val="006E01AE"/>
    <w:rsid w:val="006E044D"/>
    <w:rsid w:val="006E05F2"/>
    <w:rsid w:val="006E09F0"/>
    <w:rsid w:val="006E0DDF"/>
    <w:rsid w:val="006E0DE3"/>
    <w:rsid w:val="006E150C"/>
    <w:rsid w:val="006E151A"/>
    <w:rsid w:val="006E1669"/>
    <w:rsid w:val="006E178C"/>
    <w:rsid w:val="006E1B7C"/>
    <w:rsid w:val="006E1CC8"/>
    <w:rsid w:val="006E2010"/>
    <w:rsid w:val="006E2148"/>
    <w:rsid w:val="006E219A"/>
    <w:rsid w:val="006E27F7"/>
    <w:rsid w:val="006E27FF"/>
    <w:rsid w:val="006E2B4C"/>
    <w:rsid w:val="006E30A6"/>
    <w:rsid w:val="006E30CF"/>
    <w:rsid w:val="006E328D"/>
    <w:rsid w:val="006E370E"/>
    <w:rsid w:val="006E410F"/>
    <w:rsid w:val="006E4507"/>
    <w:rsid w:val="006E453A"/>
    <w:rsid w:val="006E4E62"/>
    <w:rsid w:val="006E5175"/>
    <w:rsid w:val="006E51B9"/>
    <w:rsid w:val="006E523E"/>
    <w:rsid w:val="006E5497"/>
    <w:rsid w:val="006E55ED"/>
    <w:rsid w:val="006E5611"/>
    <w:rsid w:val="006E57A1"/>
    <w:rsid w:val="006E57B9"/>
    <w:rsid w:val="006E5A0D"/>
    <w:rsid w:val="006E63CB"/>
    <w:rsid w:val="006E6B15"/>
    <w:rsid w:val="006E6DAD"/>
    <w:rsid w:val="006E6F7F"/>
    <w:rsid w:val="006E7508"/>
    <w:rsid w:val="006E7906"/>
    <w:rsid w:val="006E79FA"/>
    <w:rsid w:val="006F006F"/>
    <w:rsid w:val="006F00FB"/>
    <w:rsid w:val="006F01EE"/>
    <w:rsid w:val="006F0422"/>
    <w:rsid w:val="006F0561"/>
    <w:rsid w:val="006F0791"/>
    <w:rsid w:val="006F08B5"/>
    <w:rsid w:val="006F0A90"/>
    <w:rsid w:val="006F0B4C"/>
    <w:rsid w:val="006F0E88"/>
    <w:rsid w:val="006F144F"/>
    <w:rsid w:val="006F2A14"/>
    <w:rsid w:val="006F2F86"/>
    <w:rsid w:val="006F30AB"/>
    <w:rsid w:val="006F34FA"/>
    <w:rsid w:val="006F38BB"/>
    <w:rsid w:val="006F3F9F"/>
    <w:rsid w:val="006F41B1"/>
    <w:rsid w:val="006F41B3"/>
    <w:rsid w:val="006F4590"/>
    <w:rsid w:val="006F4DF3"/>
    <w:rsid w:val="006F506A"/>
    <w:rsid w:val="006F53F3"/>
    <w:rsid w:val="006F53FE"/>
    <w:rsid w:val="006F5704"/>
    <w:rsid w:val="006F59DB"/>
    <w:rsid w:val="006F5A8E"/>
    <w:rsid w:val="006F5F1B"/>
    <w:rsid w:val="006F616B"/>
    <w:rsid w:val="006F64B3"/>
    <w:rsid w:val="006F69CB"/>
    <w:rsid w:val="006F6BBA"/>
    <w:rsid w:val="006F6D4C"/>
    <w:rsid w:val="006F6DF3"/>
    <w:rsid w:val="006F6E51"/>
    <w:rsid w:val="006F7346"/>
    <w:rsid w:val="006F7631"/>
    <w:rsid w:val="006F7909"/>
    <w:rsid w:val="006F79AF"/>
    <w:rsid w:val="006F7C25"/>
    <w:rsid w:val="006F7DAB"/>
    <w:rsid w:val="006F7E6F"/>
    <w:rsid w:val="007002A6"/>
    <w:rsid w:val="00700D91"/>
    <w:rsid w:val="007012FE"/>
    <w:rsid w:val="0070143A"/>
    <w:rsid w:val="007015F2"/>
    <w:rsid w:val="00701714"/>
    <w:rsid w:val="0070181D"/>
    <w:rsid w:val="00701993"/>
    <w:rsid w:val="00701AC0"/>
    <w:rsid w:val="00701F56"/>
    <w:rsid w:val="007021A7"/>
    <w:rsid w:val="00702648"/>
    <w:rsid w:val="00702882"/>
    <w:rsid w:val="007028B1"/>
    <w:rsid w:val="0070365D"/>
    <w:rsid w:val="00703878"/>
    <w:rsid w:val="00703BD9"/>
    <w:rsid w:val="00703FF4"/>
    <w:rsid w:val="0070409A"/>
    <w:rsid w:val="007042DC"/>
    <w:rsid w:val="007044C7"/>
    <w:rsid w:val="007048D8"/>
    <w:rsid w:val="00704953"/>
    <w:rsid w:val="00705226"/>
    <w:rsid w:val="007054A7"/>
    <w:rsid w:val="0070597A"/>
    <w:rsid w:val="007059AE"/>
    <w:rsid w:val="007059F8"/>
    <w:rsid w:val="00705E21"/>
    <w:rsid w:val="00705E44"/>
    <w:rsid w:val="00705ED8"/>
    <w:rsid w:val="00706026"/>
    <w:rsid w:val="007060CD"/>
    <w:rsid w:val="00706913"/>
    <w:rsid w:val="00706CC4"/>
    <w:rsid w:val="00707294"/>
    <w:rsid w:val="0070740D"/>
    <w:rsid w:val="00707494"/>
    <w:rsid w:val="007074F2"/>
    <w:rsid w:val="007075C2"/>
    <w:rsid w:val="007078BB"/>
    <w:rsid w:val="007079B4"/>
    <w:rsid w:val="00707B33"/>
    <w:rsid w:val="00707B4F"/>
    <w:rsid w:val="00707BDA"/>
    <w:rsid w:val="0071035D"/>
    <w:rsid w:val="007103F0"/>
    <w:rsid w:val="00710827"/>
    <w:rsid w:val="00710D87"/>
    <w:rsid w:val="00710E18"/>
    <w:rsid w:val="00710E84"/>
    <w:rsid w:val="00710F8E"/>
    <w:rsid w:val="00711011"/>
    <w:rsid w:val="0071161F"/>
    <w:rsid w:val="00711650"/>
    <w:rsid w:val="007118D2"/>
    <w:rsid w:val="0071251A"/>
    <w:rsid w:val="00712684"/>
    <w:rsid w:val="00712A96"/>
    <w:rsid w:val="0071379E"/>
    <w:rsid w:val="007137D4"/>
    <w:rsid w:val="00713E71"/>
    <w:rsid w:val="00714580"/>
    <w:rsid w:val="007145B4"/>
    <w:rsid w:val="007148D9"/>
    <w:rsid w:val="00714B99"/>
    <w:rsid w:val="00714CAB"/>
    <w:rsid w:val="0071582F"/>
    <w:rsid w:val="00715BF8"/>
    <w:rsid w:val="00716071"/>
    <w:rsid w:val="007164A5"/>
    <w:rsid w:val="00716591"/>
    <w:rsid w:val="00716712"/>
    <w:rsid w:val="00716B4B"/>
    <w:rsid w:val="00716BDB"/>
    <w:rsid w:val="00717146"/>
    <w:rsid w:val="007176CE"/>
    <w:rsid w:val="007178E9"/>
    <w:rsid w:val="00717B6C"/>
    <w:rsid w:val="00717B98"/>
    <w:rsid w:val="00717D7D"/>
    <w:rsid w:val="00717FB2"/>
    <w:rsid w:val="00720262"/>
    <w:rsid w:val="00720322"/>
    <w:rsid w:val="00720323"/>
    <w:rsid w:val="007204FD"/>
    <w:rsid w:val="0072078D"/>
    <w:rsid w:val="00720A8D"/>
    <w:rsid w:val="00720E4C"/>
    <w:rsid w:val="00720FCC"/>
    <w:rsid w:val="0072108C"/>
    <w:rsid w:val="00721209"/>
    <w:rsid w:val="00721B36"/>
    <w:rsid w:val="00721B61"/>
    <w:rsid w:val="0072248D"/>
    <w:rsid w:val="00722670"/>
    <w:rsid w:val="00722F5A"/>
    <w:rsid w:val="0072327B"/>
    <w:rsid w:val="007235C9"/>
    <w:rsid w:val="00723E5D"/>
    <w:rsid w:val="00723EE5"/>
    <w:rsid w:val="00723FCC"/>
    <w:rsid w:val="0072431E"/>
    <w:rsid w:val="007247D0"/>
    <w:rsid w:val="0072482E"/>
    <w:rsid w:val="00724B38"/>
    <w:rsid w:val="00725214"/>
    <w:rsid w:val="00725318"/>
    <w:rsid w:val="0072540A"/>
    <w:rsid w:val="007255D9"/>
    <w:rsid w:val="007256F9"/>
    <w:rsid w:val="007256FC"/>
    <w:rsid w:val="00726095"/>
    <w:rsid w:val="007261C6"/>
    <w:rsid w:val="0072642D"/>
    <w:rsid w:val="00726508"/>
    <w:rsid w:val="00726565"/>
    <w:rsid w:val="0072668F"/>
    <w:rsid w:val="0072694F"/>
    <w:rsid w:val="00726A9C"/>
    <w:rsid w:val="007270B6"/>
    <w:rsid w:val="00727164"/>
    <w:rsid w:val="0072763E"/>
    <w:rsid w:val="0072766B"/>
    <w:rsid w:val="007279E5"/>
    <w:rsid w:val="0073029D"/>
    <w:rsid w:val="0073041E"/>
    <w:rsid w:val="00730459"/>
    <w:rsid w:val="00730F9F"/>
    <w:rsid w:val="00731C15"/>
    <w:rsid w:val="00731F94"/>
    <w:rsid w:val="007320C4"/>
    <w:rsid w:val="00732268"/>
    <w:rsid w:val="007323B6"/>
    <w:rsid w:val="00732420"/>
    <w:rsid w:val="007324A1"/>
    <w:rsid w:val="00732B61"/>
    <w:rsid w:val="00732D61"/>
    <w:rsid w:val="007332A8"/>
    <w:rsid w:val="00734266"/>
    <w:rsid w:val="0073461F"/>
    <w:rsid w:val="007347F8"/>
    <w:rsid w:val="00734BE7"/>
    <w:rsid w:val="0073556C"/>
    <w:rsid w:val="007355D5"/>
    <w:rsid w:val="00735FD5"/>
    <w:rsid w:val="007363B0"/>
    <w:rsid w:val="007367FA"/>
    <w:rsid w:val="007368E9"/>
    <w:rsid w:val="00737BA0"/>
    <w:rsid w:val="007408EB"/>
    <w:rsid w:val="00740928"/>
    <w:rsid w:val="0074100C"/>
    <w:rsid w:val="0074101F"/>
    <w:rsid w:val="0074115A"/>
    <w:rsid w:val="0074146C"/>
    <w:rsid w:val="00741511"/>
    <w:rsid w:val="00741547"/>
    <w:rsid w:val="0074161A"/>
    <w:rsid w:val="007417E6"/>
    <w:rsid w:val="007419D8"/>
    <w:rsid w:val="00741C38"/>
    <w:rsid w:val="007425C0"/>
    <w:rsid w:val="00742684"/>
    <w:rsid w:val="0074288C"/>
    <w:rsid w:val="00742EAA"/>
    <w:rsid w:val="0074323A"/>
    <w:rsid w:val="00743535"/>
    <w:rsid w:val="00743B41"/>
    <w:rsid w:val="00743C4B"/>
    <w:rsid w:val="00743E45"/>
    <w:rsid w:val="00744029"/>
    <w:rsid w:val="00744210"/>
    <w:rsid w:val="007446A0"/>
    <w:rsid w:val="0074491D"/>
    <w:rsid w:val="007449F5"/>
    <w:rsid w:val="00744A5C"/>
    <w:rsid w:val="00744EB6"/>
    <w:rsid w:val="007451F7"/>
    <w:rsid w:val="00745294"/>
    <w:rsid w:val="0074599F"/>
    <w:rsid w:val="00745DDA"/>
    <w:rsid w:val="00746406"/>
    <w:rsid w:val="00746B25"/>
    <w:rsid w:val="00746CB1"/>
    <w:rsid w:val="00746E57"/>
    <w:rsid w:val="00747276"/>
    <w:rsid w:val="007474A1"/>
    <w:rsid w:val="007475ED"/>
    <w:rsid w:val="00747660"/>
    <w:rsid w:val="00747744"/>
    <w:rsid w:val="0075058B"/>
    <w:rsid w:val="00751582"/>
    <w:rsid w:val="00751B6D"/>
    <w:rsid w:val="00752856"/>
    <w:rsid w:val="00752C5B"/>
    <w:rsid w:val="00753215"/>
    <w:rsid w:val="0075335D"/>
    <w:rsid w:val="007533AB"/>
    <w:rsid w:val="007536E4"/>
    <w:rsid w:val="00753787"/>
    <w:rsid w:val="00753AA0"/>
    <w:rsid w:val="00753C11"/>
    <w:rsid w:val="00754299"/>
    <w:rsid w:val="00754B29"/>
    <w:rsid w:val="00755161"/>
    <w:rsid w:val="007551F3"/>
    <w:rsid w:val="007551F5"/>
    <w:rsid w:val="0075526E"/>
    <w:rsid w:val="007553FE"/>
    <w:rsid w:val="00755C4A"/>
    <w:rsid w:val="00755FD2"/>
    <w:rsid w:val="0075608F"/>
    <w:rsid w:val="007561A0"/>
    <w:rsid w:val="0075676E"/>
    <w:rsid w:val="007567AA"/>
    <w:rsid w:val="0075687D"/>
    <w:rsid w:val="00756C26"/>
    <w:rsid w:val="00756E79"/>
    <w:rsid w:val="00756FD9"/>
    <w:rsid w:val="00757114"/>
    <w:rsid w:val="0075782A"/>
    <w:rsid w:val="00757A9E"/>
    <w:rsid w:val="00757EB4"/>
    <w:rsid w:val="007600A0"/>
    <w:rsid w:val="00760B42"/>
    <w:rsid w:val="00760C08"/>
    <w:rsid w:val="00760E5D"/>
    <w:rsid w:val="0076211D"/>
    <w:rsid w:val="0076261C"/>
    <w:rsid w:val="00762776"/>
    <w:rsid w:val="007627E9"/>
    <w:rsid w:val="00762901"/>
    <w:rsid w:val="00762ED2"/>
    <w:rsid w:val="0076319A"/>
    <w:rsid w:val="007633E3"/>
    <w:rsid w:val="00763440"/>
    <w:rsid w:val="00763ABF"/>
    <w:rsid w:val="00763BA4"/>
    <w:rsid w:val="00763D40"/>
    <w:rsid w:val="00763EE4"/>
    <w:rsid w:val="007641E0"/>
    <w:rsid w:val="007643FF"/>
    <w:rsid w:val="00764707"/>
    <w:rsid w:val="00764CA5"/>
    <w:rsid w:val="00764ED8"/>
    <w:rsid w:val="00764F96"/>
    <w:rsid w:val="00765104"/>
    <w:rsid w:val="007651F2"/>
    <w:rsid w:val="007653CE"/>
    <w:rsid w:val="00765404"/>
    <w:rsid w:val="0076564D"/>
    <w:rsid w:val="00765828"/>
    <w:rsid w:val="00766583"/>
    <w:rsid w:val="00766A7C"/>
    <w:rsid w:val="00766E5F"/>
    <w:rsid w:val="00766F81"/>
    <w:rsid w:val="0076725E"/>
    <w:rsid w:val="007672D4"/>
    <w:rsid w:val="007673D8"/>
    <w:rsid w:val="00767607"/>
    <w:rsid w:val="007679F6"/>
    <w:rsid w:val="00767FE9"/>
    <w:rsid w:val="00767FFB"/>
    <w:rsid w:val="0077017B"/>
    <w:rsid w:val="007708F3"/>
    <w:rsid w:val="00770C17"/>
    <w:rsid w:val="00770DC8"/>
    <w:rsid w:val="0077115B"/>
    <w:rsid w:val="007711B1"/>
    <w:rsid w:val="00771549"/>
    <w:rsid w:val="007715FE"/>
    <w:rsid w:val="0077163B"/>
    <w:rsid w:val="007718BA"/>
    <w:rsid w:val="00771E2C"/>
    <w:rsid w:val="007721F4"/>
    <w:rsid w:val="007723E8"/>
    <w:rsid w:val="0077252F"/>
    <w:rsid w:val="00772D08"/>
    <w:rsid w:val="00772F35"/>
    <w:rsid w:val="00773533"/>
    <w:rsid w:val="00773911"/>
    <w:rsid w:val="0077468F"/>
    <w:rsid w:val="00774DA4"/>
    <w:rsid w:val="00774EA5"/>
    <w:rsid w:val="007753AF"/>
    <w:rsid w:val="00775760"/>
    <w:rsid w:val="00775F2D"/>
    <w:rsid w:val="00776FC4"/>
    <w:rsid w:val="00777A47"/>
    <w:rsid w:val="00780249"/>
    <w:rsid w:val="00780406"/>
    <w:rsid w:val="007812B9"/>
    <w:rsid w:val="0078141B"/>
    <w:rsid w:val="00781A63"/>
    <w:rsid w:val="00781F9E"/>
    <w:rsid w:val="007823FE"/>
    <w:rsid w:val="00782D44"/>
    <w:rsid w:val="00782EAA"/>
    <w:rsid w:val="007831D4"/>
    <w:rsid w:val="007836A4"/>
    <w:rsid w:val="00784077"/>
    <w:rsid w:val="007842EA"/>
    <w:rsid w:val="007844F9"/>
    <w:rsid w:val="007845C2"/>
    <w:rsid w:val="0078489F"/>
    <w:rsid w:val="00784BC7"/>
    <w:rsid w:val="00784F0B"/>
    <w:rsid w:val="0078550B"/>
    <w:rsid w:val="0078568C"/>
    <w:rsid w:val="007858B9"/>
    <w:rsid w:val="00785B74"/>
    <w:rsid w:val="00785C3A"/>
    <w:rsid w:val="00785CAC"/>
    <w:rsid w:val="007864A1"/>
    <w:rsid w:val="00786955"/>
    <w:rsid w:val="007869E9"/>
    <w:rsid w:val="00786EF5"/>
    <w:rsid w:val="007872D4"/>
    <w:rsid w:val="0078763F"/>
    <w:rsid w:val="00787D05"/>
    <w:rsid w:val="007905D6"/>
    <w:rsid w:val="007906BB"/>
    <w:rsid w:val="007907CF"/>
    <w:rsid w:val="007909F2"/>
    <w:rsid w:val="00790C03"/>
    <w:rsid w:val="00790FF6"/>
    <w:rsid w:val="0079110F"/>
    <w:rsid w:val="00791154"/>
    <w:rsid w:val="007913BE"/>
    <w:rsid w:val="0079149C"/>
    <w:rsid w:val="007917CF"/>
    <w:rsid w:val="0079262E"/>
    <w:rsid w:val="00792C3D"/>
    <w:rsid w:val="007930A4"/>
    <w:rsid w:val="00793C75"/>
    <w:rsid w:val="007949EB"/>
    <w:rsid w:val="00794ABF"/>
    <w:rsid w:val="00794D25"/>
    <w:rsid w:val="007953D4"/>
    <w:rsid w:val="00795B40"/>
    <w:rsid w:val="00795C28"/>
    <w:rsid w:val="00795D29"/>
    <w:rsid w:val="00795D7B"/>
    <w:rsid w:val="00795EA8"/>
    <w:rsid w:val="00796AC9"/>
    <w:rsid w:val="00796B34"/>
    <w:rsid w:val="00796E81"/>
    <w:rsid w:val="00796EAF"/>
    <w:rsid w:val="00797106"/>
    <w:rsid w:val="007973FB"/>
    <w:rsid w:val="0079750F"/>
    <w:rsid w:val="007979AD"/>
    <w:rsid w:val="007A0236"/>
    <w:rsid w:val="007A0D0B"/>
    <w:rsid w:val="007A0D28"/>
    <w:rsid w:val="007A13F2"/>
    <w:rsid w:val="007A1489"/>
    <w:rsid w:val="007A21B5"/>
    <w:rsid w:val="007A23C8"/>
    <w:rsid w:val="007A243F"/>
    <w:rsid w:val="007A2F72"/>
    <w:rsid w:val="007A2FEE"/>
    <w:rsid w:val="007A36DC"/>
    <w:rsid w:val="007A3759"/>
    <w:rsid w:val="007A3ADF"/>
    <w:rsid w:val="007A3DC9"/>
    <w:rsid w:val="007A43EE"/>
    <w:rsid w:val="007A448F"/>
    <w:rsid w:val="007A4EBB"/>
    <w:rsid w:val="007A5448"/>
    <w:rsid w:val="007A5D50"/>
    <w:rsid w:val="007A5DD3"/>
    <w:rsid w:val="007A5EBF"/>
    <w:rsid w:val="007A69A8"/>
    <w:rsid w:val="007A6A56"/>
    <w:rsid w:val="007A7515"/>
    <w:rsid w:val="007A75BD"/>
    <w:rsid w:val="007A7671"/>
    <w:rsid w:val="007A7A9A"/>
    <w:rsid w:val="007A7B6F"/>
    <w:rsid w:val="007A7BD5"/>
    <w:rsid w:val="007B0410"/>
    <w:rsid w:val="007B0569"/>
    <w:rsid w:val="007B0CD6"/>
    <w:rsid w:val="007B0E46"/>
    <w:rsid w:val="007B1136"/>
    <w:rsid w:val="007B18DA"/>
    <w:rsid w:val="007B1AE9"/>
    <w:rsid w:val="007B1B86"/>
    <w:rsid w:val="007B1E7B"/>
    <w:rsid w:val="007B1EFD"/>
    <w:rsid w:val="007B1F33"/>
    <w:rsid w:val="007B1FA0"/>
    <w:rsid w:val="007B1FC9"/>
    <w:rsid w:val="007B23EC"/>
    <w:rsid w:val="007B2B69"/>
    <w:rsid w:val="007B2C6D"/>
    <w:rsid w:val="007B3047"/>
    <w:rsid w:val="007B3145"/>
    <w:rsid w:val="007B340C"/>
    <w:rsid w:val="007B363A"/>
    <w:rsid w:val="007B3A5D"/>
    <w:rsid w:val="007B3AF1"/>
    <w:rsid w:val="007B4151"/>
    <w:rsid w:val="007B416D"/>
    <w:rsid w:val="007B41AE"/>
    <w:rsid w:val="007B4744"/>
    <w:rsid w:val="007B481A"/>
    <w:rsid w:val="007B485D"/>
    <w:rsid w:val="007B4EB6"/>
    <w:rsid w:val="007B4F00"/>
    <w:rsid w:val="007B515A"/>
    <w:rsid w:val="007B56F8"/>
    <w:rsid w:val="007B5972"/>
    <w:rsid w:val="007B6011"/>
    <w:rsid w:val="007B6D72"/>
    <w:rsid w:val="007B6DDA"/>
    <w:rsid w:val="007B70BD"/>
    <w:rsid w:val="007B71B5"/>
    <w:rsid w:val="007B7581"/>
    <w:rsid w:val="007B7BBA"/>
    <w:rsid w:val="007C000A"/>
    <w:rsid w:val="007C009F"/>
    <w:rsid w:val="007C05DD"/>
    <w:rsid w:val="007C07BC"/>
    <w:rsid w:val="007C0B6A"/>
    <w:rsid w:val="007C0BBA"/>
    <w:rsid w:val="007C0CA1"/>
    <w:rsid w:val="007C0EF1"/>
    <w:rsid w:val="007C1044"/>
    <w:rsid w:val="007C1045"/>
    <w:rsid w:val="007C10E6"/>
    <w:rsid w:val="007C11D8"/>
    <w:rsid w:val="007C123C"/>
    <w:rsid w:val="007C144E"/>
    <w:rsid w:val="007C19EC"/>
    <w:rsid w:val="007C1B4D"/>
    <w:rsid w:val="007C1D73"/>
    <w:rsid w:val="007C2098"/>
    <w:rsid w:val="007C299B"/>
    <w:rsid w:val="007C3103"/>
    <w:rsid w:val="007C4351"/>
    <w:rsid w:val="007C4DF3"/>
    <w:rsid w:val="007C509B"/>
    <w:rsid w:val="007C56EE"/>
    <w:rsid w:val="007C5764"/>
    <w:rsid w:val="007C5B51"/>
    <w:rsid w:val="007C5C78"/>
    <w:rsid w:val="007C5C9D"/>
    <w:rsid w:val="007C5CD3"/>
    <w:rsid w:val="007C5F32"/>
    <w:rsid w:val="007C5F45"/>
    <w:rsid w:val="007C697B"/>
    <w:rsid w:val="007C69C0"/>
    <w:rsid w:val="007C6B4F"/>
    <w:rsid w:val="007C7634"/>
    <w:rsid w:val="007C77BD"/>
    <w:rsid w:val="007C7A97"/>
    <w:rsid w:val="007C7DED"/>
    <w:rsid w:val="007C7F4B"/>
    <w:rsid w:val="007D050C"/>
    <w:rsid w:val="007D0BCA"/>
    <w:rsid w:val="007D0EE2"/>
    <w:rsid w:val="007D105E"/>
    <w:rsid w:val="007D118A"/>
    <w:rsid w:val="007D119A"/>
    <w:rsid w:val="007D1342"/>
    <w:rsid w:val="007D178B"/>
    <w:rsid w:val="007D19FC"/>
    <w:rsid w:val="007D239D"/>
    <w:rsid w:val="007D28E9"/>
    <w:rsid w:val="007D2AAC"/>
    <w:rsid w:val="007D2EBD"/>
    <w:rsid w:val="007D2FC9"/>
    <w:rsid w:val="007D38B1"/>
    <w:rsid w:val="007D39CA"/>
    <w:rsid w:val="007D3A4C"/>
    <w:rsid w:val="007D3F0E"/>
    <w:rsid w:val="007D4079"/>
    <w:rsid w:val="007D413C"/>
    <w:rsid w:val="007D4153"/>
    <w:rsid w:val="007D42C3"/>
    <w:rsid w:val="007D4324"/>
    <w:rsid w:val="007D4BBD"/>
    <w:rsid w:val="007D4C0A"/>
    <w:rsid w:val="007D4C1E"/>
    <w:rsid w:val="007D4F64"/>
    <w:rsid w:val="007D54EC"/>
    <w:rsid w:val="007D5539"/>
    <w:rsid w:val="007D56AD"/>
    <w:rsid w:val="007D57CC"/>
    <w:rsid w:val="007D59E2"/>
    <w:rsid w:val="007D615E"/>
    <w:rsid w:val="007D63EB"/>
    <w:rsid w:val="007D6497"/>
    <w:rsid w:val="007D6614"/>
    <w:rsid w:val="007D66A3"/>
    <w:rsid w:val="007D68DC"/>
    <w:rsid w:val="007D71C6"/>
    <w:rsid w:val="007D72ED"/>
    <w:rsid w:val="007D731D"/>
    <w:rsid w:val="007E011D"/>
    <w:rsid w:val="007E0199"/>
    <w:rsid w:val="007E089C"/>
    <w:rsid w:val="007E0BA4"/>
    <w:rsid w:val="007E1397"/>
    <w:rsid w:val="007E1458"/>
    <w:rsid w:val="007E1575"/>
    <w:rsid w:val="007E1728"/>
    <w:rsid w:val="007E1AB0"/>
    <w:rsid w:val="007E20B5"/>
    <w:rsid w:val="007E2161"/>
    <w:rsid w:val="007E2262"/>
    <w:rsid w:val="007E24C7"/>
    <w:rsid w:val="007E2722"/>
    <w:rsid w:val="007E276E"/>
    <w:rsid w:val="007E28E4"/>
    <w:rsid w:val="007E2C87"/>
    <w:rsid w:val="007E2F0D"/>
    <w:rsid w:val="007E35CD"/>
    <w:rsid w:val="007E3B51"/>
    <w:rsid w:val="007E3F79"/>
    <w:rsid w:val="007E40D2"/>
    <w:rsid w:val="007E4156"/>
    <w:rsid w:val="007E41E7"/>
    <w:rsid w:val="007E4C24"/>
    <w:rsid w:val="007E4CE4"/>
    <w:rsid w:val="007E4D26"/>
    <w:rsid w:val="007E4E67"/>
    <w:rsid w:val="007E5455"/>
    <w:rsid w:val="007E56C3"/>
    <w:rsid w:val="007E587C"/>
    <w:rsid w:val="007E5B87"/>
    <w:rsid w:val="007E62D3"/>
    <w:rsid w:val="007E63FC"/>
    <w:rsid w:val="007E6939"/>
    <w:rsid w:val="007E758E"/>
    <w:rsid w:val="007E76FE"/>
    <w:rsid w:val="007E7AED"/>
    <w:rsid w:val="007E7C84"/>
    <w:rsid w:val="007E7F4F"/>
    <w:rsid w:val="007F0BCF"/>
    <w:rsid w:val="007F1188"/>
    <w:rsid w:val="007F1A75"/>
    <w:rsid w:val="007F1ABA"/>
    <w:rsid w:val="007F1C83"/>
    <w:rsid w:val="007F2251"/>
    <w:rsid w:val="007F2346"/>
    <w:rsid w:val="007F23B0"/>
    <w:rsid w:val="007F24D1"/>
    <w:rsid w:val="007F2E0D"/>
    <w:rsid w:val="007F2F0A"/>
    <w:rsid w:val="007F33A0"/>
    <w:rsid w:val="007F33C5"/>
    <w:rsid w:val="007F35D0"/>
    <w:rsid w:val="007F3F21"/>
    <w:rsid w:val="007F40D6"/>
    <w:rsid w:val="007F44C7"/>
    <w:rsid w:val="007F457D"/>
    <w:rsid w:val="007F49C5"/>
    <w:rsid w:val="007F53AA"/>
    <w:rsid w:val="007F563F"/>
    <w:rsid w:val="007F573C"/>
    <w:rsid w:val="007F5C5C"/>
    <w:rsid w:val="007F5E03"/>
    <w:rsid w:val="007F5E88"/>
    <w:rsid w:val="007F5E97"/>
    <w:rsid w:val="007F5FD5"/>
    <w:rsid w:val="007F6018"/>
    <w:rsid w:val="007F611F"/>
    <w:rsid w:val="007F6A17"/>
    <w:rsid w:val="007F6AA1"/>
    <w:rsid w:val="007F6E1A"/>
    <w:rsid w:val="007F7582"/>
    <w:rsid w:val="007F7767"/>
    <w:rsid w:val="007F77F6"/>
    <w:rsid w:val="007F7AE7"/>
    <w:rsid w:val="007F7CDB"/>
    <w:rsid w:val="008001CF"/>
    <w:rsid w:val="00800638"/>
    <w:rsid w:val="008006E5"/>
    <w:rsid w:val="008006FB"/>
    <w:rsid w:val="008007A8"/>
    <w:rsid w:val="00800D60"/>
    <w:rsid w:val="00800FEF"/>
    <w:rsid w:val="00801140"/>
    <w:rsid w:val="0080261B"/>
    <w:rsid w:val="00803021"/>
    <w:rsid w:val="0080340F"/>
    <w:rsid w:val="00803794"/>
    <w:rsid w:val="00803B04"/>
    <w:rsid w:val="008046E1"/>
    <w:rsid w:val="008047D6"/>
    <w:rsid w:val="008049F3"/>
    <w:rsid w:val="00805132"/>
    <w:rsid w:val="0080555D"/>
    <w:rsid w:val="00805662"/>
    <w:rsid w:val="00805864"/>
    <w:rsid w:val="00805889"/>
    <w:rsid w:val="0080601D"/>
    <w:rsid w:val="00806191"/>
    <w:rsid w:val="00806429"/>
    <w:rsid w:val="00806479"/>
    <w:rsid w:val="00806873"/>
    <w:rsid w:val="00806B36"/>
    <w:rsid w:val="00806BFA"/>
    <w:rsid w:val="00806E19"/>
    <w:rsid w:val="00806EB6"/>
    <w:rsid w:val="00807D7E"/>
    <w:rsid w:val="00807DB4"/>
    <w:rsid w:val="00807DEA"/>
    <w:rsid w:val="008101E5"/>
    <w:rsid w:val="0081058E"/>
    <w:rsid w:val="00810614"/>
    <w:rsid w:val="0081079C"/>
    <w:rsid w:val="00810A3D"/>
    <w:rsid w:val="00810CC5"/>
    <w:rsid w:val="00810E76"/>
    <w:rsid w:val="008116FE"/>
    <w:rsid w:val="00811A30"/>
    <w:rsid w:val="00811D35"/>
    <w:rsid w:val="00811F86"/>
    <w:rsid w:val="00811F87"/>
    <w:rsid w:val="00812031"/>
    <w:rsid w:val="0081225B"/>
    <w:rsid w:val="00812555"/>
    <w:rsid w:val="00812A1B"/>
    <w:rsid w:val="00813261"/>
    <w:rsid w:val="00813590"/>
    <w:rsid w:val="0081384E"/>
    <w:rsid w:val="0081392F"/>
    <w:rsid w:val="00813C1A"/>
    <w:rsid w:val="008140BF"/>
    <w:rsid w:val="00814362"/>
    <w:rsid w:val="00814994"/>
    <w:rsid w:val="00814AAF"/>
    <w:rsid w:val="008152D2"/>
    <w:rsid w:val="00815459"/>
    <w:rsid w:val="0081545B"/>
    <w:rsid w:val="00815A13"/>
    <w:rsid w:val="00815D33"/>
    <w:rsid w:val="00816580"/>
    <w:rsid w:val="008166A5"/>
    <w:rsid w:val="00816E57"/>
    <w:rsid w:val="00816F3C"/>
    <w:rsid w:val="00817488"/>
    <w:rsid w:val="00817B19"/>
    <w:rsid w:val="00817CCC"/>
    <w:rsid w:val="00817EC5"/>
    <w:rsid w:val="008200A0"/>
    <w:rsid w:val="0082047C"/>
    <w:rsid w:val="00820961"/>
    <w:rsid w:val="0082125E"/>
    <w:rsid w:val="00821C44"/>
    <w:rsid w:val="00822CA6"/>
    <w:rsid w:val="00822D89"/>
    <w:rsid w:val="00822E0D"/>
    <w:rsid w:val="00822FC0"/>
    <w:rsid w:val="0082302A"/>
    <w:rsid w:val="0082304F"/>
    <w:rsid w:val="00823278"/>
    <w:rsid w:val="008233ED"/>
    <w:rsid w:val="00823895"/>
    <w:rsid w:val="00823B4E"/>
    <w:rsid w:val="00823E49"/>
    <w:rsid w:val="00824963"/>
    <w:rsid w:val="008249F9"/>
    <w:rsid w:val="00824FC1"/>
    <w:rsid w:val="0082580E"/>
    <w:rsid w:val="00825AC3"/>
    <w:rsid w:val="00825BAA"/>
    <w:rsid w:val="00826988"/>
    <w:rsid w:val="00826FD3"/>
    <w:rsid w:val="0082728F"/>
    <w:rsid w:val="008272EE"/>
    <w:rsid w:val="00827425"/>
    <w:rsid w:val="008278A3"/>
    <w:rsid w:val="008301E1"/>
    <w:rsid w:val="008303F3"/>
    <w:rsid w:val="00830436"/>
    <w:rsid w:val="00830777"/>
    <w:rsid w:val="008309C5"/>
    <w:rsid w:val="00830D63"/>
    <w:rsid w:val="008310AC"/>
    <w:rsid w:val="008310FA"/>
    <w:rsid w:val="00831525"/>
    <w:rsid w:val="00831AB2"/>
    <w:rsid w:val="00831B3D"/>
    <w:rsid w:val="00831BFA"/>
    <w:rsid w:val="008320EA"/>
    <w:rsid w:val="008324D7"/>
    <w:rsid w:val="008327F0"/>
    <w:rsid w:val="00832874"/>
    <w:rsid w:val="008329DB"/>
    <w:rsid w:val="00832FDC"/>
    <w:rsid w:val="00833170"/>
    <w:rsid w:val="0083349C"/>
    <w:rsid w:val="008335C6"/>
    <w:rsid w:val="0083380D"/>
    <w:rsid w:val="0083381B"/>
    <w:rsid w:val="00833DF8"/>
    <w:rsid w:val="00833E66"/>
    <w:rsid w:val="008343D0"/>
    <w:rsid w:val="00834A2E"/>
    <w:rsid w:val="00834AF5"/>
    <w:rsid w:val="00834EBA"/>
    <w:rsid w:val="00835399"/>
    <w:rsid w:val="00835704"/>
    <w:rsid w:val="008357E8"/>
    <w:rsid w:val="008359E8"/>
    <w:rsid w:val="00835E54"/>
    <w:rsid w:val="00835EFE"/>
    <w:rsid w:val="00836167"/>
    <w:rsid w:val="00836391"/>
    <w:rsid w:val="00836A67"/>
    <w:rsid w:val="00836C05"/>
    <w:rsid w:val="008373A3"/>
    <w:rsid w:val="008374A5"/>
    <w:rsid w:val="008374E7"/>
    <w:rsid w:val="008375A4"/>
    <w:rsid w:val="00837E6B"/>
    <w:rsid w:val="008402D3"/>
    <w:rsid w:val="00840447"/>
    <w:rsid w:val="008408C1"/>
    <w:rsid w:val="00840D9C"/>
    <w:rsid w:val="0084150E"/>
    <w:rsid w:val="00841A9E"/>
    <w:rsid w:val="00841C99"/>
    <w:rsid w:val="008420F2"/>
    <w:rsid w:val="008421B4"/>
    <w:rsid w:val="00842A45"/>
    <w:rsid w:val="00842AB5"/>
    <w:rsid w:val="00842E2C"/>
    <w:rsid w:val="0084304F"/>
    <w:rsid w:val="00843260"/>
    <w:rsid w:val="0084335C"/>
    <w:rsid w:val="00843E98"/>
    <w:rsid w:val="008440A6"/>
    <w:rsid w:val="00844147"/>
    <w:rsid w:val="00844440"/>
    <w:rsid w:val="0084457A"/>
    <w:rsid w:val="00844912"/>
    <w:rsid w:val="00844C8E"/>
    <w:rsid w:val="00845107"/>
    <w:rsid w:val="0084538F"/>
    <w:rsid w:val="008456F4"/>
    <w:rsid w:val="0084570C"/>
    <w:rsid w:val="00845798"/>
    <w:rsid w:val="00845D50"/>
    <w:rsid w:val="0084640A"/>
    <w:rsid w:val="00846685"/>
    <w:rsid w:val="00846FEF"/>
    <w:rsid w:val="008472ED"/>
    <w:rsid w:val="00847558"/>
    <w:rsid w:val="0084787A"/>
    <w:rsid w:val="00847E2A"/>
    <w:rsid w:val="00850414"/>
    <w:rsid w:val="0085043D"/>
    <w:rsid w:val="00850E87"/>
    <w:rsid w:val="008514BA"/>
    <w:rsid w:val="0085157B"/>
    <w:rsid w:val="00851A84"/>
    <w:rsid w:val="00851CF5"/>
    <w:rsid w:val="0085213E"/>
    <w:rsid w:val="008522A1"/>
    <w:rsid w:val="00852DB7"/>
    <w:rsid w:val="00852F7A"/>
    <w:rsid w:val="00853057"/>
    <w:rsid w:val="008533A4"/>
    <w:rsid w:val="00853A34"/>
    <w:rsid w:val="00853A52"/>
    <w:rsid w:val="00853CEC"/>
    <w:rsid w:val="00853DAC"/>
    <w:rsid w:val="00854494"/>
    <w:rsid w:val="00854BC7"/>
    <w:rsid w:val="00854D84"/>
    <w:rsid w:val="00854F9E"/>
    <w:rsid w:val="008557D4"/>
    <w:rsid w:val="00855B81"/>
    <w:rsid w:val="00855D5E"/>
    <w:rsid w:val="00856168"/>
    <w:rsid w:val="008561FC"/>
    <w:rsid w:val="00856205"/>
    <w:rsid w:val="008563EE"/>
    <w:rsid w:val="00856CFD"/>
    <w:rsid w:val="00856FF1"/>
    <w:rsid w:val="00857908"/>
    <w:rsid w:val="00857A90"/>
    <w:rsid w:val="00857CD2"/>
    <w:rsid w:val="00860430"/>
    <w:rsid w:val="00860436"/>
    <w:rsid w:val="008604DC"/>
    <w:rsid w:val="00860867"/>
    <w:rsid w:val="00860940"/>
    <w:rsid w:val="00860A1D"/>
    <w:rsid w:val="00860A85"/>
    <w:rsid w:val="00860A94"/>
    <w:rsid w:val="00860C86"/>
    <w:rsid w:val="00861395"/>
    <w:rsid w:val="00861431"/>
    <w:rsid w:val="00861491"/>
    <w:rsid w:val="008617D3"/>
    <w:rsid w:val="00861B25"/>
    <w:rsid w:val="00861EAF"/>
    <w:rsid w:val="008625B9"/>
    <w:rsid w:val="0086311A"/>
    <w:rsid w:val="0086323E"/>
    <w:rsid w:val="00863785"/>
    <w:rsid w:val="00863C09"/>
    <w:rsid w:val="00863F32"/>
    <w:rsid w:val="0086403D"/>
    <w:rsid w:val="0086418A"/>
    <w:rsid w:val="00864318"/>
    <w:rsid w:val="0086438A"/>
    <w:rsid w:val="0086468C"/>
    <w:rsid w:val="00864AA7"/>
    <w:rsid w:val="00864D5A"/>
    <w:rsid w:val="0086503D"/>
    <w:rsid w:val="0086509A"/>
    <w:rsid w:val="00865440"/>
    <w:rsid w:val="0086552B"/>
    <w:rsid w:val="00865836"/>
    <w:rsid w:val="00865D14"/>
    <w:rsid w:val="00866338"/>
    <w:rsid w:val="00866B98"/>
    <w:rsid w:val="00866F5F"/>
    <w:rsid w:val="0086758D"/>
    <w:rsid w:val="008707F4"/>
    <w:rsid w:val="00870A25"/>
    <w:rsid w:val="00870C4A"/>
    <w:rsid w:val="00870FEA"/>
    <w:rsid w:val="0087113B"/>
    <w:rsid w:val="00871312"/>
    <w:rsid w:val="008716CC"/>
    <w:rsid w:val="0087192E"/>
    <w:rsid w:val="00871ACB"/>
    <w:rsid w:val="00871F36"/>
    <w:rsid w:val="00871F6E"/>
    <w:rsid w:val="00872026"/>
    <w:rsid w:val="0087233F"/>
    <w:rsid w:val="00872D34"/>
    <w:rsid w:val="0087305A"/>
    <w:rsid w:val="008732FB"/>
    <w:rsid w:val="0087414D"/>
    <w:rsid w:val="008741C4"/>
    <w:rsid w:val="0087422C"/>
    <w:rsid w:val="008744C8"/>
    <w:rsid w:val="0087493B"/>
    <w:rsid w:val="00874AF2"/>
    <w:rsid w:val="00874C6C"/>
    <w:rsid w:val="0087558F"/>
    <w:rsid w:val="00875BC2"/>
    <w:rsid w:val="00875C2E"/>
    <w:rsid w:val="00876142"/>
    <w:rsid w:val="00876298"/>
    <w:rsid w:val="0087634E"/>
    <w:rsid w:val="00876594"/>
    <w:rsid w:val="00876690"/>
    <w:rsid w:val="008768B8"/>
    <w:rsid w:val="008769AD"/>
    <w:rsid w:val="00876E98"/>
    <w:rsid w:val="00877059"/>
    <w:rsid w:val="00877203"/>
    <w:rsid w:val="00877273"/>
    <w:rsid w:val="00877366"/>
    <w:rsid w:val="0087784C"/>
    <w:rsid w:val="00877A5A"/>
    <w:rsid w:val="008806D8"/>
    <w:rsid w:val="00880794"/>
    <w:rsid w:val="00880D94"/>
    <w:rsid w:val="00881691"/>
    <w:rsid w:val="00881915"/>
    <w:rsid w:val="00881CC9"/>
    <w:rsid w:val="0088220D"/>
    <w:rsid w:val="008822A6"/>
    <w:rsid w:val="008827D4"/>
    <w:rsid w:val="00882E10"/>
    <w:rsid w:val="0088361E"/>
    <w:rsid w:val="00883DF9"/>
    <w:rsid w:val="00884043"/>
    <w:rsid w:val="008844E4"/>
    <w:rsid w:val="00884BC1"/>
    <w:rsid w:val="00884C69"/>
    <w:rsid w:val="0088544B"/>
    <w:rsid w:val="008859B9"/>
    <w:rsid w:val="00885AAE"/>
    <w:rsid w:val="00885C27"/>
    <w:rsid w:val="00885C84"/>
    <w:rsid w:val="00885D78"/>
    <w:rsid w:val="00885E4C"/>
    <w:rsid w:val="0088610F"/>
    <w:rsid w:val="00886121"/>
    <w:rsid w:val="00886501"/>
    <w:rsid w:val="00886A8D"/>
    <w:rsid w:val="00886E74"/>
    <w:rsid w:val="00886F3C"/>
    <w:rsid w:val="00887115"/>
    <w:rsid w:val="0088770D"/>
    <w:rsid w:val="00887876"/>
    <w:rsid w:val="00887BAE"/>
    <w:rsid w:val="00887F4F"/>
    <w:rsid w:val="00890325"/>
    <w:rsid w:val="008907B6"/>
    <w:rsid w:val="008909FD"/>
    <w:rsid w:val="00890CF2"/>
    <w:rsid w:val="008912D3"/>
    <w:rsid w:val="00891753"/>
    <w:rsid w:val="0089180D"/>
    <w:rsid w:val="00891A63"/>
    <w:rsid w:val="00891ACB"/>
    <w:rsid w:val="00891E16"/>
    <w:rsid w:val="0089200D"/>
    <w:rsid w:val="008924F5"/>
    <w:rsid w:val="00892AD2"/>
    <w:rsid w:val="00892FF3"/>
    <w:rsid w:val="008931FD"/>
    <w:rsid w:val="0089343E"/>
    <w:rsid w:val="0089356E"/>
    <w:rsid w:val="00893B79"/>
    <w:rsid w:val="00893C0C"/>
    <w:rsid w:val="00893CA1"/>
    <w:rsid w:val="00893E6A"/>
    <w:rsid w:val="00894067"/>
    <w:rsid w:val="0089422F"/>
    <w:rsid w:val="008942AC"/>
    <w:rsid w:val="00894404"/>
    <w:rsid w:val="008945EE"/>
    <w:rsid w:val="00894781"/>
    <w:rsid w:val="00894A5F"/>
    <w:rsid w:val="00894C5D"/>
    <w:rsid w:val="0089506B"/>
    <w:rsid w:val="008952F8"/>
    <w:rsid w:val="008956F4"/>
    <w:rsid w:val="00895805"/>
    <w:rsid w:val="00895A10"/>
    <w:rsid w:val="00895AE4"/>
    <w:rsid w:val="00895DA3"/>
    <w:rsid w:val="00895EF4"/>
    <w:rsid w:val="00896040"/>
    <w:rsid w:val="008970A7"/>
    <w:rsid w:val="0089724F"/>
    <w:rsid w:val="00897347"/>
    <w:rsid w:val="00897579"/>
    <w:rsid w:val="0089768A"/>
    <w:rsid w:val="0089784B"/>
    <w:rsid w:val="00897ABC"/>
    <w:rsid w:val="00897D03"/>
    <w:rsid w:val="008A0117"/>
    <w:rsid w:val="008A07F5"/>
    <w:rsid w:val="008A0895"/>
    <w:rsid w:val="008A0AD8"/>
    <w:rsid w:val="008A0D95"/>
    <w:rsid w:val="008A106A"/>
    <w:rsid w:val="008A17E3"/>
    <w:rsid w:val="008A18BC"/>
    <w:rsid w:val="008A1CC8"/>
    <w:rsid w:val="008A273F"/>
    <w:rsid w:val="008A2830"/>
    <w:rsid w:val="008A2B7F"/>
    <w:rsid w:val="008A2ECD"/>
    <w:rsid w:val="008A340D"/>
    <w:rsid w:val="008A34EE"/>
    <w:rsid w:val="008A377C"/>
    <w:rsid w:val="008A3914"/>
    <w:rsid w:val="008A3C8E"/>
    <w:rsid w:val="008A43F6"/>
    <w:rsid w:val="008A44A7"/>
    <w:rsid w:val="008A454E"/>
    <w:rsid w:val="008A4B4C"/>
    <w:rsid w:val="008A4D21"/>
    <w:rsid w:val="008A4E2D"/>
    <w:rsid w:val="008A5022"/>
    <w:rsid w:val="008A5085"/>
    <w:rsid w:val="008A5E69"/>
    <w:rsid w:val="008A60B9"/>
    <w:rsid w:val="008A6DC4"/>
    <w:rsid w:val="008A6E21"/>
    <w:rsid w:val="008A6E24"/>
    <w:rsid w:val="008A6FB0"/>
    <w:rsid w:val="008A785D"/>
    <w:rsid w:val="008A7A52"/>
    <w:rsid w:val="008A7ACB"/>
    <w:rsid w:val="008A7DB0"/>
    <w:rsid w:val="008A7E12"/>
    <w:rsid w:val="008B0221"/>
    <w:rsid w:val="008B033D"/>
    <w:rsid w:val="008B059B"/>
    <w:rsid w:val="008B0797"/>
    <w:rsid w:val="008B0B63"/>
    <w:rsid w:val="008B0C27"/>
    <w:rsid w:val="008B0C7D"/>
    <w:rsid w:val="008B11FE"/>
    <w:rsid w:val="008B14FB"/>
    <w:rsid w:val="008B1896"/>
    <w:rsid w:val="008B18B7"/>
    <w:rsid w:val="008B18E2"/>
    <w:rsid w:val="008B1FF9"/>
    <w:rsid w:val="008B2A4A"/>
    <w:rsid w:val="008B3026"/>
    <w:rsid w:val="008B35D1"/>
    <w:rsid w:val="008B3CEE"/>
    <w:rsid w:val="008B3D47"/>
    <w:rsid w:val="008B422D"/>
    <w:rsid w:val="008B4266"/>
    <w:rsid w:val="008B446B"/>
    <w:rsid w:val="008B449F"/>
    <w:rsid w:val="008B44B3"/>
    <w:rsid w:val="008B4867"/>
    <w:rsid w:val="008B4E76"/>
    <w:rsid w:val="008B4E9B"/>
    <w:rsid w:val="008B4FA0"/>
    <w:rsid w:val="008B4FDF"/>
    <w:rsid w:val="008B5506"/>
    <w:rsid w:val="008B55C7"/>
    <w:rsid w:val="008B5B69"/>
    <w:rsid w:val="008B5BAB"/>
    <w:rsid w:val="008B5D87"/>
    <w:rsid w:val="008B5DD4"/>
    <w:rsid w:val="008B5E72"/>
    <w:rsid w:val="008B60A6"/>
    <w:rsid w:val="008B634B"/>
    <w:rsid w:val="008B65B8"/>
    <w:rsid w:val="008B6831"/>
    <w:rsid w:val="008B6BAB"/>
    <w:rsid w:val="008B6E3A"/>
    <w:rsid w:val="008B708E"/>
    <w:rsid w:val="008B74D6"/>
    <w:rsid w:val="008B76F7"/>
    <w:rsid w:val="008B7DBD"/>
    <w:rsid w:val="008C01D3"/>
    <w:rsid w:val="008C02DB"/>
    <w:rsid w:val="008C03A8"/>
    <w:rsid w:val="008C06DF"/>
    <w:rsid w:val="008C0CCD"/>
    <w:rsid w:val="008C0E71"/>
    <w:rsid w:val="008C2045"/>
    <w:rsid w:val="008C2180"/>
    <w:rsid w:val="008C24FE"/>
    <w:rsid w:val="008C25CF"/>
    <w:rsid w:val="008C26A0"/>
    <w:rsid w:val="008C2852"/>
    <w:rsid w:val="008C29CC"/>
    <w:rsid w:val="008C2C66"/>
    <w:rsid w:val="008C3334"/>
    <w:rsid w:val="008C34C7"/>
    <w:rsid w:val="008C3D83"/>
    <w:rsid w:val="008C3F06"/>
    <w:rsid w:val="008C4207"/>
    <w:rsid w:val="008C42EF"/>
    <w:rsid w:val="008C433C"/>
    <w:rsid w:val="008C4730"/>
    <w:rsid w:val="008C493A"/>
    <w:rsid w:val="008C49CB"/>
    <w:rsid w:val="008C536B"/>
    <w:rsid w:val="008C5371"/>
    <w:rsid w:val="008C5453"/>
    <w:rsid w:val="008C5517"/>
    <w:rsid w:val="008C59C2"/>
    <w:rsid w:val="008C5E06"/>
    <w:rsid w:val="008C6331"/>
    <w:rsid w:val="008C63D8"/>
    <w:rsid w:val="008C75EE"/>
    <w:rsid w:val="008C781B"/>
    <w:rsid w:val="008C7900"/>
    <w:rsid w:val="008D0366"/>
    <w:rsid w:val="008D0516"/>
    <w:rsid w:val="008D0597"/>
    <w:rsid w:val="008D086B"/>
    <w:rsid w:val="008D0877"/>
    <w:rsid w:val="008D0967"/>
    <w:rsid w:val="008D10C9"/>
    <w:rsid w:val="008D15E6"/>
    <w:rsid w:val="008D1A45"/>
    <w:rsid w:val="008D2059"/>
    <w:rsid w:val="008D20A3"/>
    <w:rsid w:val="008D2419"/>
    <w:rsid w:val="008D26A7"/>
    <w:rsid w:val="008D2886"/>
    <w:rsid w:val="008D2BD3"/>
    <w:rsid w:val="008D3952"/>
    <w:rsid w:val="008D3AAC"/>
    <w:rsid w:val="008D3F0F"/>
    <w:rsid w:val="008D4433"/>
    <w:rsid w:val="008D4668"/>
    <w:rsid w:val="008D4C32"/>
    <w:rsid w:val="008D4C51"/>
    <w:rsid w:val="008D4D5A"/>
    <w:rsid w:val="008D4DAE"/>
    <w:rsid w:val="008D4E81"/>
    <w:rsid w:val="008D4EE9"/>
    <w:rsid w:val="008D50D1"/>
    <w:rsid w:val="008D540A"/>
    <w:rsid w:val="008D5725"/>
    <w:rsid w:val="008D58F4"/>
    <w:rsid w:val="008D601B"/>
    <w:rsid w:val="008D6235"/>
    <w:rsid w:val="008D637D"/>
    <w:rsid w:val="008D657C"/>
    <w:rsid w:val="008D66A7"/>
    <w:rsid w:val="008D6E6B"/>
    <w:rsid w:val="008D7322"/>
    <w:rsid w:val="008D76C1"/>
    <w:rsid w:val="008E03C7"/>
    <w:rsid w:val="008E03E0"/>
    <w:rsid w:val="008E084C"/>
    <w:rsid w:val="008E09D7"/>
    <w:rsid w:val="008E0A76"/>
    <w:rsid w:val="008E0A93"/>
    <w:rsid w:val="008E0DF9"/>
    <w:rsid w:val="008E0F33"/>
    <w:rsid w:val="008E0F9A"/>
    <w:rsid w:val="008E1903"/>
    <w:rsid w:val="008E1B17"/>
    <w:rsid w:val="008E1E2C"/>
    <w:rsid w:val="008E2077"/>
    <w:rsid w:val="008E2731"/>
    <w:rsid w:val="008E2C1E"/>
    <w:rsid w:val="008E2DE3"/>
    <w:rsid w:val="008E301F"/>
    <w:rsid w:val="008E315E"/>
    <w:rsid w:val="008E36B8"/>
    <w:rsid w:val="008E36D0"/>
    <w:rsid w:val="008E36DA"/>
    <w:rsid w:val="008E398B"/>
    <w:rsid w:val="008E3B54"/>
    <w:rsid w:val="008E3F1E"/>
    <w:rsid w:val="008E413D"/>
    <w:rsid w:val="008E49E6"/>
    <w:rsid w:val="008E4ECD"/>
    <w:rsid w:val="008E56D1"/>
    <w:rsid w:val="008E5713"/>
    <w:rsid w:val="008E59BC"/>
    <w:rsid w:val="008E5E4E"/>
    <w:rsid w:val="008E5EA6"/>
    <w:rsid w:val="008E622B"/>
    <w:rsid w:val="008E6388"/>
    <w:rsid w:val="008E66A2"/>
    <w:rsid w:val="008E688F"/>
    <w:rsid w:val="008E6BEA"/>
    <w:rsid w:val="008E6C68"/>
    <w:rsid w:val="008E6F66"/>
    <w:rsid w:val="008E764D"/>
    <w:rsid w:val="008E7805"/>
    <w:rsid w:val="008E7BCA"/>
    <w:rsid w:val="008F0076"/>
    <w:rsid w:val="008F0484"/>
    <w:rsid w:val="008F0498"/>
    <w:rsid w:val="008F091E"/>
    <w:rsid w:val="008F0A27"/>
    <w:rsid w:val="008F0B3C"/>
    <w:rsid w:val="008F0FFE"/>
    <w:rsid w:val="008F13D1"/>
    <w:rsid w:val="008F1494"/>
    <w:rsid w:val="008F15E6"/>
    <w:rsid w:val="008F1A7A"/>
    <w:rsid w:val="008F2011"/>
    <w:rsid w:val="008F2021"/>
    <w:rsid w:val="008F2040"/>
    <w:rsid w:val="008F229B"/>
    <w:rsid w:val="008F22E0"/>
    <w:rsid w:val="008F22EF"/>
    <w:rsid w:val="008F257B"/>
    <w:rsid w:val="008F2DB6"/>
    <w:rsid w:val="008F36D7"/>
    <w:rsid w:val="008F3AD8"/>
    <w:rsid w:val="008F3AE3"/>
    <w:rsid w:val="008F3DD4"/>
    <w:rsid w:val="008F419D"/>
    <w:rsid w:val="008F41B7"/>
    <w:rsid w:val="008F45DB"/>
    <w:rsid w:val="008F47A7"/>
    <w:rsid w:val="008F47DE"/>
    <w:rsid w:val="008F4C0A"/>
    <w:rsid w:val="008F4D11"/>
    <w:rsid w:val="008F4F33"/>
    <w:rsid w:val="008F4F8B"/>
    <w:rsid w:val="008F6371"/>
    <w:rsid w:val="008F6892"/>
    <w:rsid w:val="008F68FC"/>
    <w:rsid w:val="008F6C7C"/>
    <w:rsid w:val="008F6C7F"/>
    <w:rsid w:val="008F7585"/>
    <w:rsid w:val="008F77AC"/>
    <w:rsid w:val="008F78AE"/>
    <w:rsid w:val="008F7BBF"/>
    <w:rsid w:val="008F7DD3"/>
    <w:rsid w:val="00900E7E"/>
    <w:rsid w:val="00901517"/>
    <w:rsid w:val="009018BB"/>
    <w:rsid w:val="00901EF3"/>
    <w:rsid w:val="00901FE7"/>
    <w:rsid w:val="0090251F"/>
    <w:rsid w:val="00902580"/>
    <w:rsid w:val="0090260F"/>
    <w:rsid w:val="009027AB"/>
    <w:rsid w:val="00902CC1"/>
    <w:rsid w:val="00902D23"/>
    <w:rsid w:val="00902D6E"/>
    <w:rsid w:val="00902D84"/>
    <w:rsid w:val="0090311C"/>
    <w:rsid w:val="009031B6"/>
    <w:rsid w:val="0090384B"/>
    <w:rsid w:val="0090478C"/>
    <w:rsid w:val="00904803"/>
    <w:rsid w:val="00904FBD"/>
    <w:rsid w:val="00905201"/>
    <w:rsid w:val="00905231"/>
    <w:rsid w:val="00905469"/>
    <w:rsid w:val="0090598C"/>
    <w:rsid w:val="00905C79"/>
    <w:rsid w:val="00905D28"/>
    <w:rsid w:val="00905F7B"/>
    <w:rsid w:val="00905FAE"/>
    <w:rsid w:val="00906342"/>
    <w:rsid w:val="00906509"/>
    <w:rsid w:val="00906601"/>
    <w:rsid w:val="009069D0"/>
    <w:rsid w:val="00906BF3"/>
    <w:rsid w:val="00906C99"/>
    <w:rsid w:val="00906EB6"/>
    <w:rsid w:val="00907016"/>
    <w:rsid w:val="00907092"/>
    <w:rsid w:val="00907900"/>
    <w:rsid w:val="00907DB4"/>
    <w:rsid w:val="00910091"/>
    <w:rsid w:val="0091039D"/>
    <w:rsid w:val="00910646"/>
    <w:rsid w:val="00910BA4"/>
    <w:rsid w:val="009114D6"/>
    <w:rsid w:val="0091203A"/>
    <w:rsid w:val="009121EA"/>
    <w:rsid w:val="00912366"/>
    <w:rsid w:val="009127BB"/>
    <w:rsid w:val="00912B15"/>
    <w:rsid w:val="0091356D"/>
    <w:rsid w:val="00913597"/>
    <w:rsid w:val="0091386A"/>
    <w:rsid w:val="00913B6D"/>
    <w:rsid w:val="00913EC1"/>
    <w:rsid w:val="009142F4"/>
    <w:rsid w:val="00914CD5"/>
    <w:rsid w:val="00914DB4"/>
    <w:rsid w:val="00915426"/>
    <w:rsid w:val="0091546D"/>
    <w:rsid w:val="00915577"/>
    <w:rsid w:val="009155D9"/>
    <w:rsid w:val="0091576C"/>
    <w:rsid w:val="00915C74"/>
    <w:rsid w:val="00915EB0"/>
    <w:rsid w:val="0091619A"/>
    <w:rsid w:val="0091685A"/>
    <w:rsid w:val="009168A8"/>
    <w:rsid w:val="00916A25"/>
    <w:rsid w:val="00916A5F"/>
    <w:rsid w:val="00916E51"/>
    <w:rsid w:val="0091712F"/>
    <w:rsid w:val="009172C1"/>
    <w:rsid w:val="0091732B"/>
    <w:rsid w:val="009177F2"/>
    <w:rsid w:val="009178C4"/>
    <w:rsid w:val="009178FB"/>
    <w:rsid w:val="00917F70"/>
    <w:rsid w:val="00920173"/>
    <w:rsid w:val="0092049E"/>
    <w:rsid w:val="00920839"/>
    <w:rsid w:val="00920FED"/>
    <w:rsid w:val="0092111F"/>
    <w:rsid w:val="009214A1"/>
    <w:rsid w:val="00921706"/>
    <w:rsid w:val="009217C0"/>
    <w:rsid w:val="00921BFA"/>
    <w:rsid w:val="00921FE8"/>
    <w:rsid w:val="009220D3"/>
    <w:rsid w:val="009221EB"/>
    <w:rsid w:val="00922BDE"/>
    <w:rsid w:val="00922DF5"/>
    <w:rsid w:val="0092305A"/>
    <w:rsid w:val="009230D2"/>
    <w:rsid w:val="00923167"/>
    <w:rsid w:val="0092334D"/>
    <w:rsid w:val="00923B4B"/>
    <w:rsid w:val="009240B4"/>
    <w:rsid w:val="00924482"/>
    <w:rsid w:val="009247C1"/>
    <w:rsid w:val="00924E85"/>
    <w:rsid w:val="00925557"/>
    <w:rsid w:val="009255F9"/>
    <w:rsid w:val="00925A94"/>
    <w:rsid w:val="00926177"/>
    <w:rsid w:val="0092669B"/>
    <w:rsid w:val="0092680A"/>
    <w:rsid w:val="00926881"/>
    <w:rsid w:val="00926B2C"/>
    <w:rsid w:val="00926F4C"/>
    <w:rsid w:val="009270D9"/>
    <w:rsid w:val="009274C2"/>
    <w:rsid w:val="009275E6"/>
    <w:rsid w:val="00927625"/>
    <w:rsid w:val="00927B51"/>
    <w:rsid w:val="009304EE"/>
    <w:rsid w:val="009307AD"/>
    <w:rsid w:val="00930A20"/>
    <w:rsid w:val="00930B38"/>
    <w:rsid w:val="00930EB0"/>
    <w:rsid w:val="00930EDC"/>
    <w:rsid w:val="00930F86"/>
    <w:rsid w:val="00931D6D"/>
    <w:rsid w:val="009326A6"/>
    <w:rsid w:val="009330CF"/>
    <w:rsid w:val="009335C0"/>
    <w:rsid w:val="0093380B"/>
    <w:rsid w:val="00933D40"/>
    <w:rsid w:val="00934131"/>
    <w:rsid w:val="00934157"/>
    <w:rsid w:val="009346FD"/>
    <w:rsid w:val="00934B8A"/>
    <w:rsid w:val="00934D75"/>
    <w:rsid w:val="00935080"/>
    <w:rsid w:val="0093529E"/>
    <w:rsid w:val="00935606"/>
    <w:rsid w:val="0093577B"/>
    <w:rsid w:val="00935B57"/>
    <w:rsid w:val="00935B5A"/>
    <w:rsid w:val="00935BB9"/>
    <w:rsid w:val="00935D83"/>
    <w:rsid w:val="00935EA4"/>
    <w:rsid w:val="00935F99"/>
    <w:rsid w:val="00936279"/>
    <w:rsid w:val="00936400"/>
    <w:rsid w:val="009364D9"/>
    <w:rsid w:val="00936829"/>
    <w:rsid w:val="00936AD7"/>
    <w:rsid w:val="00936F13"/>
    <w:rsid w:val="00937860"/>
    <w:rsid w:val="00937D65"/>
    <w:rsid w:val="009402FD"/>
    <w:rsid w:val="0094057F"/>
    <w:rsid w:val="00940FA6"/>
    <w:rsid w:val="0094120B"/>
    <w:rsid w:val="00941595"/>
    <w:rsid w:val="0094162A"/>
    <w:rsid w:val="00941AF6"/>
    <w:rsid w:val="00941C5C"/>
    <w:rsid w:val="00942101"/>
    <w:rsid w:val="00942712"/>
    <w:rsid w:val="009429E6"/>
    <w:rsid w:val="00942FA5"/>
    <w:rsid w:val="009430CD"/>
    <w:rsid w:val="0094313D"/>
    <w:rsid w:val="00943599"/>
    <w:rsid w:val="00943B2C"/>
    <w:rsid w:val="00943EF1"/>
    <w:rsid w:val="009441BA"/>
    <w:rsid w:val="0094467B"/>
    <w:rsid w:val="0094468C"/>
    <w:rsid w:val="0094493F"/>
    <w:rsid w:val="00944A37"/>
    <w:rsid w:val="00944A72"/>
    <w:rsid w:val="00944C5B"/>
    <w:rsid w:val="00944FE9"/>
    <w:rsid w:val="0094533C"/>
    <w:rsid w:val="009455BE"/>
    <w:rsid w:val="00945853"/>
    <w:rsid w:val="0094600D"/>
    <w:rsid w:val="009468E3"/>
    <w:rsid w:val="00946A62"/>
    <w:rsid w:val="00946BF7"/>
    <w:rsid w:val="00946C92"/>
    <w:rsid w:val="00947210"/>
    <w:rsid w:val="00947B0A"/>
    <w:rsid w:val="0095021B"/>
    <w:rsid w:val="009502DB"/>
    <w:rsid w:val="009504A7"/>
    <w:rsid w:val="009508EB"/>
    <w:rsid w:val="00950B19"/>
    <w:rsid w:val="00950D12"/>
    <w:rsid w:val="0095124C"/>
    <w:rsid w:val="0095180D"/>
    <w:rsid w:val="00951C8A"/>
    <w:rsid w:val="00951DCF"/>
    <w:rsid w:val="009521F8"/>
    <w:rsid w:val="0095280D"/>
    <w:rsid w:val="009528A7"/>
    <w:rsid w:val="00952BA0"/>
    <w:rsid w:val="00952C02"/>
    <w:rsid w:val="00952EBB"/>
    <w:rsid w:val="0095370D"/>
    <w:rsid w:val="009541C0"/>
    <w:rsid w:val="00954703"/>
    <w:rsid w:val="00954834"/>
    <w:rsid w:val="00954CFC"/>
    <w:rsid w:val="00954D7D"/>
    <w:rsid w:val="00955684"/>
    <w:rsid w:val="00955DEE"/>
    <w:rsid w:val="00956247"/>
    <w:rsid w:val="00956336"/>
    <w:rsid w:val="00956788"/>
    <w:rsid w:val="0095690C"/>
    <w:rsid w:val="009570BD"/>
    <w:rsid w:val="009571D2"/>
    <w:rsid w:val="00957D30"/>
    <w:rsid w:val="00957DF5"/>
    <w:rsid w:val="009605CC"/>
    <w:rsid w:val="009607F9"/>
    <w:rsid w:val="00960DA0"/>
    <w:rsid w:val="00960E5B"/>
    <w:rsid w:val="00961A08"/>
    <w:rsid w:val="00961BF0"/>
    <w:rsid w:val="00961D03"/>
    <w:rsid w:val="0096217C"/>
    <w:rsid w:val="00962947"/>
    <w:rsid w:val="009629DC"/>
    <w:rsid w:val="00962EC4"/>
    <w:rsid w:val="00962F36"/>
    <w:rsid w:val="00963113"/>
    <w:rsid w:val="009641A4"/>
    <w:rsid w:val="00964303"/>
    <w:rsid w:val="00964394"/>
    <w:rsid w:val="009643EF"/>
    <w:rsid w:val="009644A0"/>
    <w:rsid w:val="00964588"/>
    <w:rsid w:val="00964591"/>
    <w:rsid w:val="00964C71"/>
    <w:rsid w:val="00965106"/>
    <w:rsid w:val="0096544F"/>
    <w:rsid w:val="009656CE"/>
    <w:rsid w:val="00965AC3"/>
    <w:rsid w:val="00965DA8"/>
    <w:rsid w:val="00965E9B"/>
    <w:rsid w:val="0096669A"/>
    <w:rsid w:val="00966B95"/>
    <w:rsid w:val="00966D8D"/>
    <w:rsid w:val="0096703D"/>
    <w:rsid w:val="009671EB"/>
    <w:rsid w:val="0096762D"/>
    <w:rsid w:val="009679BF"/>
    <w:rsid w:val="00970897"/>
    <w:rsid w:val="00970988"/>
    <w:rsid w:val="00970AB4"/>
    <w:rsid w:val="009712C2"/>
    <w:rsid w:val="00971764"/>
    <w:rsid w:val="009717A7"/>
    <w:rsid w:val="009718FE"/>
    <w:rsid w:val="00971F40"/>
    <w:rsid w:val="00971F61"/>
    <w:rsid w:val="009720CD"/>
    <w:rsid w:val="00972F2B"/>
    <w:rsid w:val="00973641"/>
    <w:rsid w:val="00973654"/>
    <w:rsid w:val="009738BD"/>
    <w:rsid w:val="0097404A"/>
    <w:rsid w:val="009740A4"/>
    <w:rsid w:val="00974ACD"/>
    <w:rsid w:val="00974CB3"/>
    <w:rsid w:val="00974DD2"/>
    <w:rsid w:val="00974E87"/>
    <w:rsid w:val="009753F9"/>
    <w:rsid w:val="009758B9"/>
    <w:rsid w:val="00975BF5"/>
    <w:rsid w:val="00975CB7"/>
    <w:rsid w:val="00975D8C"/>
    <w:rsid w:val="00977054"/>
    <w:rsid w:val="009777B7"/>
    <w:rsid w:val="009777F9"/>
    <w:rsid w:val="0097785F"/>
    <w:rsid w:val="00977D89"/>
    <w:rsid w:val="00977DF4"/>
    <w:rsid w:val="00980040"/>
    <w:rsid w:val="009806A9"/>
    <w:rsid w:val="009813BD"/>
    <w:rsid w:val="009813D9"/>
    <w:rsid w:val="009819F5"/>
    <w:rsid w:val="00981B66"/>
    <w:rsid w:val="00981CFF"/>
    <w:rsid w:val="009826FB"/>
    <w:rsid w:val="0098288E"/>
    <w:rsid w:val="00982C8C"/>
    <w:rsid w:val="00982DAC"/>
    <w:rsid w:val="00982F4D"/>
    <w:rsid w:val="00983028"/>
    <w:rsid w:val="009830BC"/>
    <w:rsid w:val="0098310C"/>
    <w:rsid w:val="0098349F"/>
    <w:rsid w:val="009835BD"/>
    <w:rsid w:val="0098371F"/>
    <w:rsid w:val="0098376F"/>
    <w:rsid w:val="0098415C"/>
    <w:rsid w:val="009844BB"/>
    <w:rsid w:val="009846CD"/>
    <w:rsid w:val="0098476A"/>
    <w:rsid w:val="00984842"/>
    <w:rsid w:val="009849AC"/>
    <w:rsid w:val="00984A3B"/>
    <w:rsid w:val="009854B5"/>
    <w:rsid w:val="009856B4"/>
    <w:rsid w:val="009858A8"/>
    <w:rsid w:val="00985FC7"/>
    <w:rsid w:val="0098673C"/>
    <w:rsid w:val="00986B74"/>
    <w:rsid w:val="00986FFC"/>
    <w:rsid w:val="00987307"/>
    <w:rsid w:val="009904AC"/>
    <w:rsid w:val="00991071"/>
    <w:rsid w:val="00991171"/>
    <w:rsid w:val="00991804"/>
    <w:rsid w:val="009919C8"/>
    <w:rsid w:val="00991D22"/>
    <w:rsid w:val="00992215"/>
    <w:rsid w:val="00992987"/>
    <w:rsid w:val="00992A9E"/>
    <w:rsid w:val="00992C92"/>
    <w:rsid w:val="00992D25"/>
    <w:rsid w:val="00992E65"/>
    <w:rsid w:val="009939FD"/>
    <w:rsid w:val="00993C9B"/>
    <w:rsid w:val="00993D1A"/>
    <w:rsid w:val="009944C1"/>
    <w:rsid w:val="0099493A"/>
    <w:rsid w:val="00994AFE"/>
    <w:rsid w:val="0099515E"/>
    <w:rsid w:val="00995F1A"/>
    <w:rsid w:val="009960F7"/>
    <w:rsid w:val="0099627E"/>
    <w:rsid w:val="009962E6"/>
    <w:rsid w:val="00996345"/>
    <w:rsid w:val="009963C8"/>
    <w:rsid w:val="00996BC3"/>
    <w:rsid w:val="00997063"/>
    <w:rsid w:val="009974F4"/>
    <w:rsid w:val="009975E5"/>
    <w:rsid w:val="009977A4"/>
    <w:rsid w:val="009978CB"/>
    <w:rsid w:val="00997AA0"/>
    <w:rsid w:val="009A00A9"/>
    <w:rsid w:val="009A02D7"/>
    <w:rsid w:val="009A03B0"/>
    <w:rsid w:val="009A0768"/>
    <w:rsid w:val="009A0868"/>
    <w:rsid w:val="009A0AF0"/>
    <w:rsid w:val="009A0AF5"/>
    <w:rsid w:val="009A0C3D"/>
    <w:rsid w:val="009A0C93"/>
    <w:rsid w:val="009A1283"/>
    <w:rsid w:val="009A1B3B"/>
    <w:rsid w:val="009A1B7C"/>
    <w:rsid w:val="009A1DB5"/>
    <w:rsid w:val="009A1DFE"/>
    <w:rsid w:val="009A1E4C"/>
    <w:rsid w:val="009A2031"/>
    <w:rsid w:val="009A22AE"/>
    <w:rsid w:val="009A2569"/>
    <w:rsid w:val="009A26EF"/>
    <w:rsid w:val="009A294E"/>
    <w:rsid w:val="009A2A59"/>
    <w:rsid w:val="009A30C5"/>
    <w:rsid w:val="009A312D"/>
    <w:rsid w:val="009A31E3"/>
    <w:rsid w:val="009A3A2E"/>
    <w:rsid w:val="009A3EB5"/>
    <w:rsid w:val="009A462A"/>
    <w:rsid w:val="009A4DC7"/>
    <w:rsid w:val="009A4FFB"/>
    <w:rsid w:val="009A521E"/>
    <w:rsid w:val="009A5272"/>
    <w:rsid w:val="009A5399"/>
    <w:rsid w:val="009A53B8"/>
    <w:rsid w:val="009A546B"/>
    <w:rsid w:val="009A5588"/>
    <w:rsid w:val="009A577D"/>
    <w:rsid w:val="009A581A"/>
    <w:rsid w:val="009A590E"/>
    <w:rsid w:val="009A5B20"/>
    <w:rsid w:val="009A5BA5"/>
    <w:rsid w:val="009A5C36"/>
    <w:rsid w:val="009A5E9E"/>
    <w:rsid w:val="009A5FD0"/>
    <w:rsid w:val="009A6539"/>
    <w:rsid w:val="009A6568"/>
    <w:rsid w:val="009A65FF"/>
    <w:rsid w:val="009A6AE9"/>
    <w:rsid w:val="009A6B99"/>
    <w:rsid w:val="009A726A"/>
    <w:rsid w:val="009A7312"/>
    <w:rsid w:val="009A74CC"/>
    <w:rsid w:val="009A74EB"/>
    <w:rsid w:val="009A7B43"/>
    <w:rsid w:val="009A7C77"/>
    <w:rsid w:val="009A7CBB"/>
    <w:rsid w:val="009A7F79"/>
    <w:rsid w:val="009B001F"/>
    <w:rsid w:val="009B0457"/>
    <w:rsid w:val="009B07F9"/>
    <w:rsid w:val="009B13B8"/>
    <w:rsid w:val="009B16FD"/>
    <w:rsid w:val="009B1F0C"/>
    <w:rsid w:val="009B2482"/>
    <w:rsid w:val="009B278A"/>
    <w:rsid w:val="009B3095"/>
    <w:rsid w:val="009B3786"/>
    <w:rsid w:val="009B38C1"/>
    <w:rsid w:val="009B3A34"/>
    <w:rsid w:val="009B3E1C"/>
    <w:rsid w:val="009B3F6B"/>
    <w:rsid w:val="009B44C7"/>
    <w:rsid w:val="009B44F4"/>
    <w:rsid w:val="009B46EF"/>
    <w:rsid w:val="009B48AC"/>
    <w:rsid w:val="009B4946"/>
    <w:rsid w:val="009B51ED"/>
    <w:rsid w:val="009B5420"/>
    <w:rsid w:val="009B5600"/>
    <w:rsid w:val="009B574F"/>
    <w:rsid w:val="009B5986"/>
    <w:rsid w:val="009B5A87"/>
    <w:rsid w:val="009B5F43"/>
    <w:rsid w:val="009B6187"/>
    <w:rsid w:val="009B6223"/>
    <w:rsid w:val="009B655C"/>
    <w:rsid w:val="009B69A3"/>
    <w:rsid w:val="009B69F5"/>
    <w:rsid w:val="009B69FD"/>
    <w:rsid w:val="009B6C8D"/>
    <w:rsid w:val="009B6D14"/>
    <w:rsid w:val="009B70CB"/>
    <w:rsid w:val="009B71D1"/>
    <w:rsid w:val="009B73B2"/>
    <w:rsid w:val="009B7C2E"/>
    <w:rsid w:val="009C0101"/>
    <w:rsid w:val="009C0A41"/>
    <w:rsid w:val="009C0A51"/>
    <w:rsid w:val="009C0AD6"/>
    <w:rsid w:val="009C0E39"/>
    <w:rsid w:val="009C100D"/>
    <w:rsid w:val="009C181E"/>
    <w:rsid w:val="009C1BD3"/>
    <w:rsid w:val="009C2531"/>
    <w:rsid w:val="009C2BDA"/>
    <w:rsid w:val="009C2D65"/>
    <w:rsid w:val="009C2DA4"/>
    <w:rsid w:val="009C2FA3"/>
    <w:rsid w:val="009C30FE"/>
    <w:rsid w:val="009C33FB"/>
    <w:rsid w:val="009C394E"/>
    <w:rsid w:val="009C3A43"/>
    <w:rsid w:val="009C3DE9"/>
    <w:rsid w:val="009C3F91"/>
    <w:rsid w:val="009C4332"/>
    <w:rsid w:val="009C44D0"/>
    <w:rsid w:val="009C4719"/>
    <w:rsid w:val="009C4731"/>
    <w:rsid w:val="009C4945"/>
    <w:rsid w:val="009C4B10"/>
    <w:rsid w:val="009C4FF6"/>
    <w:rsid w:val="009C5154"/>
    <w:rsid w:val="009C533D"/>
    <w:rsid w:val="009C53FD"/>
    <w:rsid w:val="009C5670"/>
    <w:rsid w:val="009C5894"/>
    <w:rsid w:val="009C5F06"/>
    <w:rsid w:val="009C630D"/>
    <w:rsid w:val="009C65AC"/>
    <w:rsid w:val="009C667A"/>
    <w:rsid w:val="009C6849"/>
    <w:rsid w:val="009C6C30"/>
    <w:rsid w:val="009C6C74"/>
    <w:rsid w:val="009C6F20"/>
    <w:rsid w:val="009C6F37"/>
    <w:rsid w:val="009C7177"/>
    <w:rsid w:val="009C7225"/>
    <w:rsid w:val="009C77A8"/>
    <w:rsid w:val="009C7833"/>
    <w:rsid w:val="009C7FDF"/>
    <w:rsid w:val="009D041F"/>
    <w:rsid w:val="009D04C4"/>
    <w:rsid w:val="009D0E3E"/>
    <w:rsid w:val="009D0F1C"/>
    <w:rsid w:val="009D1153"/>
    <w:rsid w:val="009D12D4"/>
    <w:rsid w:val="009D16CB"/>
    <w:rsid w:val="009D19DA"/>
    <w:rsid w:val="009D2309"/>
    <w:rsid w:val="009D2503"/>
    <w:rsid w:val="009D25C2"/>
    <w:rsid w:val="009D26C6"/>
    <w:rsid w:val="009D2A8A"/>
    <w:rsid w:val="009D2CF3"/>
    <w:rsid w:val="009D2DE6"/>
    <w:rsid w:val="009D338E"/>
    <w:rsid w:val="009D35D5"/>
    <w:rsid w:val="009D37DB"/>
    <w:rsid w:val="009D3931"/>
    <w:rsid w:val="009D3F50"/>
    <w:rsid w:val="009D3F79"/>
    <w:rsid w:val="009D44FA"/>
    <w:rsid w:val="009D4506"/>
    <w:rsid w:val="009D4859"/>
    <w:rsid w:val="009D49BF"/>
    <w:rsid w:val="009D49EA"/>
    <w:rsid w:val="009D4D68"/>
    <w:rsid w:val="009D51F6"/>
    <w:rsid w:val="009D5598"/>
    <w:rsid w:val="009D56B8"/>
    <w:rsid w:val="009D5DA6"/>
    <w:rsid w:val="009D63B2"/>
    <w:rsid w:val="009D673E"/>
    <w:rsid w:val="009D6DD7"/>
    <w:rsid w:val="009D6E36"/>
    <w:rsid w:val="009D6E83"/>
    <w:rsid w:val="009D6F0A"/>
    <w:rsid w:val="009D7159"/>
    <w:rsid w:val="009D76FB"/>
    <w:rsid w:val="009D7D0D"/>
    <w:rsid w:val="009E00A5"/>
    <w:rsid w:val="009E01EA"/>
    <w:rsid w:val="009E0432"/>
    <w:rsid w:val="009E077E"/>
    <w:rsid w:val="009E0B16"/>
    <w:rsid w:val="009E17BF"/>
    <w:rsid w:val="009E1C4A"/>
    <w:rsid w:val="009E2161"/>
    <w:rsid w:val="009E2282"/>
    <w:rsid w:val="009E262C"/>
    <w:rsid w:val="009E27E0"/>
    <w:rsid w:val="009E2C34"/>
    <w:rsid w:val="009E2CF3"/>
    <w:rsid w:val="009E2D5F"/>
    <w:rsid w:val="009E2F22"/>
    <w:rsid w:val="009E2FEA"/>
    <w:rsid w:val="009E307A"/>
    <w:rsid w:val="009E3781"/>
    <w:rsid w:val="009E39BE"/>
    <w:rsid w:val="009E3C82"/>
    <w:rsid w:val="009E3CAC"/>
    <w:rsid w:val="009E3D71"/>
    <w:rsid w:val="009E3EE6"/>
    <w:rsid w:val="009E412E"/>
    <w:rsid w:val="009E41A8"/>
    <w:rsid w:val="009E4264"/>
    <w:rsid w:val="009E439F"/>
    <w:rsid w:val="009E4876"/>
    <w:rsid w:val="009E4939"/>
    <w:rsid w:val="009E4940"/>
    <w:rsid w:val="009E5024"/>
    <w:rsid w:val="009E55F8"/>
    <w:rsid w:val="009E56E8"/>
    <w:rsid w:val="009E59FC"/>
    <w:rsid w:val="009E5A48"/>
    <w:rsid w:val="009E60EE"/>
    <w:rsid w:val="009E628E"/>
    <w:rsid w:val="009E62A9"/>
    <w:rsid w:val="009E63DF"/>
    <w:rsid w:val="009E640E"/>
    <w:rsid w:val="009E6A10"/>
    <w:rsid w:val="009E6F56"/>
    <w:rsid w:val="009F055F"/>
    <w:rsid w:val="009F08AD"/>
    <w:rsid w:val="009F096E"/>
    <w:rsid w:val="009F0AFF"/>
    <w:rsid w:val="009F0BF8"/>
    <w:rsid w:val="009F0D30"/>
    <w:rsid w:val="009F14DC"/>
    <w:rsid w:val="009F1568"/>
    <w:rsid w:val="009F177A"/>
    <w:rsid w:val="009F19CC"/>
    <w:rsid w:val="009F1FA6"/>
    <w:rsid w:val="009F22ED"/>
    <w:rsid w:val="009F256A"/>
    <w:rsid w:val="009F2AE1"/>
    <w:rsid w:val="009F30AD"/>
    <w:rsid w:val="009F329E"/>
    <w:rsid w:val="009F346F"/>
    <w:rsid w:val="009F3E1B"/>
    <w:rsid w:val="009F40C0"/>
    <w:rsid w:val="009F444B"/>
    <w:rsid w:val="009F4491"/>
    <w:rsid w:val="009F46FC"/>
    <w:rsid w:val="009F5ACB"/>
    <w:rsid w:val="009F61DE"/>
    <w:rsid w:val="009F6626"/>
    <w:rsid w:val="009F676F"/>
    <w:rsid w:val="009F6E95"/>
    <w:rsid w:val="009F7384"/>
    <w:rsid w:val="009F766A"/>
    <w:rsid w:val="009F7F29"/>
    <w:rsid w:val="00A00088"/>
    <w:rsid w:val="00A004B4"/>
    <w:rsid w:val="00A0067F"/>
    <w:rsid w:val="00A00828"/>
    <w:rsid w:val="00A00878"/>
    <w:rsid w:val="00A010C0"/>
    <w:rsid w:val="00A016D3"/>
    <w:rsid w:val="00A01932"/>
    <w:rsid w:val="00A01958"/>
    <w:rsid w:val="00A01E2B"/>
    <w:rsid w:val="00A02461"/>
    <w:rsid w:val="00A02994"/>
    <w:rsid w:val="00A031C4"/>
    <w:rsid w:val="00A03622"/>
    <w:rsid w:val="00A037B7"/>
    <w:rsid w:val="00A03D7A"/>
    <w:rsid w:val="00A03EB2"/>
    <w:rsid w:val="00A046A1"/>
    <w:rsid w:val="00A0491E"/>
    <w:rsid w:val="00A04C9E"/>
    <w:rsid w:val="00A04CCE"/>
    <w:rsid w:val="00A04E19"/>
    <w:rsid w:val="00A0508D"/>
    <w:rsid w:val="00A05136"/>
    <w:rsid w:val="00A051E8"/>
    <w:rsid w:val="00A0546B"/>
    <w:rsid w:val="00A0555A"/>
    <w:rsid w:val="00A05670"/>
    <w:rsid w:val="00A05E02"/>
    <w:rsid w:val="00A06206"/>
    <w:rsid w:val="00A064FC"/>
    <w:rsid w:val="00A0650B"/>
    <w:rsid w:val="00A06533"/>
    <w:rsid w:val="00A06636"/>
    <w:rsid w:val="00A0674A"/>
    <w:rsid w:val="00A0679C"/>
    <w:rsid w:val="00A06915"/>
    <w:rsid w:val="00A06AB1"/>
    <w:rsid w:val="00A071FE"/>
    <w:rsid w:val="00A075C3"/>
    <w:rsid w:val="00A079AC"/>
    <w:rsid w:val="00A079DC"/>
    <w:rsid w:val="00A07A8A"/>
    <w:rsid w:val="00A07B1B"/>
    <w:rsid w:val="00A10582"/>
    <w:rsid w:val="00A10774"/>
    <w:rsid w:val="00A107D4"/>
    <w:rsid w:val="00A10809"/>
    <w:rsid w:val="00A1087D"/>
    <w:rsid w:val="00A108C1"/>
    <w:rsid w:val="00A10FED"/>
    <w:rsid w:val="00A11000"/>
    <w:rsid w:val="00A112E3"/>
    <w:rsid w:val="00A1147D"/>
    <w:rsid w:val="00A117DD"/>
    <w:rsid w:val="00A1185C"/>
    <w:rsid w:val="00A11A40"/>
    <w:rsid w:val="00A11AA0"/>
    <w:rsid w:val="00A11E4B"/>
    <w:rsid w:val="00A1333C"/>
    <w:rsid w:val="00A13B32"/>
    <w:rsid w:val="00A13F52"/>
    <w:rsid w:val="00A13FF7"/>
    <w:rsid w:val="00A144E1"/>
    <w:rsid w:val="00A1460A"/>
    <w:rsid w:val="00A14667"/>
    <w:rsid w:val="00A14B42"/>
    <w:rsid w:val="00A150FB"/>
    <w:rsid w:val="00A1513E"/>
    <w:rsid w:val="00A1580F"/>
    <w:rsid w:val="00A15AB0"/>
    <w:rsid w:val="00A16392"/>
    <w:rsid w:val="00A163D1"/>
    <w:rsid w:val="00A16419"/>
    <w:rsid w:val="00A1642D"/>
    <w:rsid w:val="00A16D0D"/>
    <w:rsid w:val="00A16D2F"/>
    <w:rsid w:val="00A16E85"/>
    <w:rsid w:val="00A16F6B"/>
    <w:rsid w:val="00A16FF6"/>
    <w:rsid w:val="00A174FC"/>
    <w:rsid w:val="00A1751B"/>
    <w:rsid w:val="00A175DD"/>
    <w:rsid w:val="00A17B08"/>
    <w:rsid w:val="00A17D38"/>
    <w:rsid w:val="00A17FD1"/>
    <w:rsid w:val="00A20422"/>
    <w:rsid w:val="00A204D2"/>
    <w:rsid w:val="00A206A3"/>
    <w:rsid w:val="00A2081F"/>
    <w:rsid w:val="00A20C02"/>
    <w:rsid w:val="00A20CF8"/>
    <w:rsid w:val="00A20E1E"/>
    <w:rsid w:val="00A210F5"/>
    <w:rsid w:val="00A2132D"/>
    <w:rsid w:val="00A21474"/>
    <w:rsid w:val="00A21499"/>
    <w:rsid w:val="00A21D4A"/>
    <w:rsid w:val="00A220C5"/>
    <w:rsid w:val="00A22125"/>
    <w:rsid w:val="00A22591"/>
    <w:rsid w:val="00A225C0"/>
    <w:rsid w:val="00A22684"/>
    <w:rsid w:val="00A226FE"/>
    <w:rsid w:val="00A22FD3"/>
    <w:rsid w:val="00A23030"/>
    <w:rsid w:val="00A23B13"/>
    <w:rsid w:val="00A23BF1"/>
    <w:rsid w:val="00A23DC3"/>
    <w:rsid w:val="00A23E48"/>
    <w:rsid w:val="00A240A9"/>
    <w:rsid w:val="00A242BA"/>
    <w:rsid w:val="00A2449A"/>
    <w:rsid w:val="00A2461F"/>
    <w:rsid w:val="00A24A8F"/>
    <w:rsid w:val="00A24E67"/>
    <w:rsid w:val="00A24FD5"/>
    <w:rsid w:val="00A25523"/>
    <w:rsid w:val="00A258FB"/>
    <w:rsid w:val="00A25904"/>
    <w:rsid w:val="00A25AD2"/>
    <w:rsid w:val="00A26147"/>
    <w:rsid w:val="00A26348"/>
    <w:rsid w:val="00A26394"/>
    <w:rsid w:val="00A26599"/>
    <w:rsid w:val="00A26BDD"/>
    <w:rsid w:val="00A26EF2"/>
    <w:rsid w:val="00A2704E"/>
    <w:rsid w:val="00A270A2"/>
    <w:rsid w:val="00A2783F"/>
    <w:rsid w:val="00A27A82"/>
    <w:rsid w:val="00A27FB9"/>
    <w:rsid w:val="00A30857"/>
    <w:rsid w:val="00A308A1"/>
    <w:rsid w:val="00A309AF"/>
    <w:rsid w:val="00A30E89"/>
    <w:rsid w:val="00A311A6"/>
    <w:rsid w:val="00A31351"/>
    <w:rsid w:val="00A3167B"/>
    <w:rsid w:val="00A31966"/>
    <w:rsid w:val="00A31B6B"/>
    <w:rsid w:val="00A32421"/>
    <w:rsid w:val="00A3249B"/>
    <w:rsid w:val="00A32A0F"/>
    <w:rsid w:val="00A32A42"/>
    <w:rsid w:val="00A32B82"/>
    <w:rsid w:val="00A32E5F"/>
    <w:rsid w:val="00A32EB5"/>
    <w:rsid w:val="00A33678"/>
    <w:rsid w:val="00A33C2D"/>
    <w:rsid w:val="00A33D99"/>
    <w:rsid w:val="00A33DBC"/>
    <w:rsid w:val="00A3408B"/>
    <w:rsid w:val="00A3423D"/>
    <w:rsid w:val="00A342CB"/>
    <w:rsid w:val="00A34529"/>
    <w:rsid w:val="00A347F5"/>
    <w:rsid w:val="00A34995"/>
    <w:rsid w:val="00A34B5F"/>
    <w:rsid w:val="00A356B5"/>
    <w:rsid w:val="00A35862"/>
    <w:rsid w:val="00A35AC1"/>
    <w:rsid w:val="00A35F63"/>
    <w:rsid w:val="00A3609A"/>
    <w:rsid w:val="00A36235"/>
    <w:rsid w:val="00A3646A"/>
    <w:rsid w:val="00A36729"/>
    <w:rsid w:val="00A367E6"/>
    <w:rsid w:val="00A36800"/>
    <w:rsid w:val="00A3684B"/>
    <w:rsid w:val="00A36A6F"/>
    <w:rsid w:val="00A3714D"/>
    <w:rsid w:val="00A37194"/>
    <w:rsid w:val="00A37D5A"/>
    <w:rsid w:val="00A40083"/>
    <w:rsid w:val="00A4029C"/>
    <w:rsid w:val="00A40315"/>
    <w:rsid w:val="00A40762"/>
    <w:rsid w:val="00A40AF1"/>
    <w:rsid w:val="00A40C23"/>
    <w:rsid w:val="00A40F0D"/>
    <w:rsid w:val="00A40F4B"/>
    <w:rsid w:val="00A41E04"/>
    <w:rsid w:val="00A42932"/>
    <w:rsid w:val="00A430DF"/>
    <w:rsid w:val="00A4349F"/>
    <w:rsid w:val="00A43878"/>
    <w:rsid w:val="00A43A06"/>
    <w:rsid w:val="00A43B5F"/>
    <w:rsid w:val="00A449AE"/>
    <w:rsid w:val="00A449D3"/>
    <w:rsid w:val="00A454D9"/>
    <w:rsid w:val="00A45504"/>
    <w:rsid w:val="00A45801"/>
    <w:rsid w:val="00A45AE5"/>
    <w:rsid w:val="00A45E0A"/>
    <w:rsid w:val="00A4601B"/>
    <w:rsid w:val="00A461C7"/>
    <w:rsid w:val="00A4630D"/>
    <w:rsid w:val="00A46AD0"/>
    <w:rsid w:val="00A46CA2"/>
    <w:rsid w:val="00A46F23"/>
    <w:rsid w:val="00A47751"/>
    <w:rsid w:val="00A477E5"/>
    <w:rsid w:val="00A478C9"/>
    <w:rsid w:val="00A47997"/>
    <w:rsid w:val="00A47CFF"/>
    <w:rsid w:val="00A47E21"/>
    <w:rsid w:val="00A47E9A"/>
    <w:rsid w:val="00A50326"/>
    <w:rsid w:val="00A50931"/>
    <w:rsid w:val="00A509A7"/>
    <w:rsid w:val="00A50D7D"/>
    <w:rsid w:val="00A50E2C"/>
    <w:rsid w:val="00A51ABC"/>
    <w:rsid w:val="00A51EA0"/>
    <w:rsid w:val="00A51EC0"/>
    <w:rsid w:val="00A5213F"/>
    <w:rsid w:val="00A52439"/>
    <w:rsid w:val="00A52472"/>
    <w:rsid w:val="00A52544"/>
    <w:rsid w:val="00A52E89"/>
    <w:rsid w:val="00A52F65"/>
    <w:rsid w:val="00A53467"/>
    <w:rsid w:val="00A53CAD"/>
    <w:rsid w:val="00A53D40"/>
    <w:rsid w:val="00A54315"/>
    <w:rsid w:val="00A5490D"/>
    <w:rsid w:val="00A549EC"/>
    <w:rsid w:val="00A5503A"/>
    <w:rsid w:val="00A55500"/>
    <w:rsid w:val="00A5556F"/>
    <w:rsid w:val="00A55647"/>
    <w:rsid w:val="00A5572D"/>
    <w:rsid w:val="00A55767"/>
    <w:rsid w:val="00A55CC2"/>
    <w:rsid w:val="00A564DB"/>
    <w:rsid w:val="00A56719"/>
    <w:rsid w:val="00A5687B"/>
    <w:rsid w:val="00A5696F"/>
    <w:rsid w:val="00A56A25"/>
    <w:rsid w:val="00A5704E"/>
    <w:rsid w:val="00A571FB"/>
    <w:rsid w:val="00A5726B"/>
    <w:rsid w:val="00A57ED8"/>
    <w:rsid w:val="00A60175"/>
    <w:rsid w:val="00A6044C"/>
    <w:rsid w:val="00A60A33"/>
    <w:rsid w:val="00A60A3F"/>
    <w:rsid w:val="00A60D28"/>
    <w:rsid w:val="00A610FC"/>
    <w:rsid w:val="00A61204"/>
    <w:rsid w:val="00A61795"/>
    <w:rsid w:val="00A61851"/>
    <w:rsid w:val="00A61970"/>
    <w:rsid w:val="00A619CC"/>
    <w:rsid w:val="00A61A2D"/>
    <w:rsid w:val="00A62243"/>
    <w:rsid w:val="00A6231A"/>
    <w:rsid w:val="00A62727"/>
    <w:rsid w:val="00A627AA"/>
    <w:rsid w:val="00A62F8A"/>
    <w:rsid w:val="00A634C9"/>
    <w:rsid w:val="00A63777"/>
    <w:rsid w:val="00A63939"/>
    <w:rsid w:val="00A63CF4"/>
    <w:rsid w:val="00A63E11"/>
    <w:rsid w:val="00A63E34"/>
    <w:rsid w:val="00A63F64"/>
    <w:rsid w:val="00A64701"/>
    <w:rsid w:val="00A64C4D"/>
    <w:rsid w:val="00A64D69"/>
    <w:rsid w:val="00A658A7"/>
    <w:rsid w:val="00A658E2"/>
    <w:rsid w:val="00A6593B"/>
    <w:rsid w:val="00A65E4C"/>
    <w:rsid w:val="00A65EFF"/>
    <w:rsid w:val="00A6622A"/>
    <w:rsid w:val="00A664B9"/>
    <w:rsid w:val="00A66B2E"/>
    <w:rsid w:val="00A66D2E"/>
    <w:rsid w:val="00A6712D"/>
    <w:rsid w:val="00A673CA"/>
    <w:rsid w:val="00A700C3"/>
    <w:rsid w:val="00A7016E"/>
    <w:rsid w:val="00A7086E"/>
    <w:rsid w:val="00A70878"/>
    <w:rsid w:val="00A70B62"/>
    <w:rsid w:val="00A70D43"/>
    <w:rsid w:val="00A71184"/>
    <w:rsid w:val="00A711A6"/>
    <w:rsid w:val="00A71665"/>
    <w:rsid w:val="00A716C8"/>
    <w:rsid w:val="00A71F7F"/>
    <w:rsid w:val="00A72221"/>
    <w:rsid w:val="00A722F5"/>
    <w:rsid w:val="00A7252C"/>
    <w:rsid w:val="00A729A2"/>
    <w:rsid w:val="00A72A31"/>
    <w:rsid w:val="00A72CBF"/>
    <w:rsid w:val="00A72F6B"/>
    <w:rsid w:val="00A7303D"/>
    <w:rsid w:val="00A732A2"/>
    <w:rsid w:val="00A736CF"/>
    <w:rsid w:val="00A7388E"/>
    <w:rsid w:val="00A7414A"/>
    <w:rsid w:val="00A747A6"/>
    <w:rsid w:val="00A747DB"/>
    <w:rsid w:val="00A74821"/>
    <w:rsid w:val="00A74BC9"/>
    <w:rsid w:val="00A74EE0"/>
    <w:rsid w:val="00A75A2F"/>
    <w:rsid w:val="00A75C10"/>
    <w:rsid w:val="00A75C73"/>
    <w:rsid w:val="00A76011"/>
    <w:rsid w:val="00A760AE"/>
    <w:rsid w:val="00A76139"/>
    <w:rsid w:val="00A76197"/>
    <w:rsid w:val="00A7680F"/>
    <w:rsid w:val="00A76D19"/>
    <w:rsid w:val="00A76F52"/>
    <w:rsid w:val="00A76FFA"/>
    <w:rsid w:val="00A771D8"/>
    <w:rsid w:val="00A77274"/>
    <w:rsid w:val="00A7745F"/>
    <w:rsid w:val="00A776AC"/>
    <w:rsid w:val="00A77910"/>
    <w:rsid w:val="00A77C2F"/>
    <w:rsid w:val="00A77C51"/>
    <w:rsid w:val="00A77D25"/>
    <w:rsid w:val="00A803D4"/>
    <w:rsid w:val="00A805FB"/>
    <w:rsid w:val="00A80670"/>
    <w:rsid w:val="00A80720"/>
    <w:rsid w:val="00A808BB"/>
    <w:rsid w:val="00A80B6E"/>
    <w:rsid w:val="00A80CA2"/>
    <w:rsid w:val="00A8111D"/>
    <w:rsid w:val="00A81660"/>
    <w:rsid w:val="00A817DF"/>
    <w:rsid w:val="00A81BD7"/>
    <w:rsid w:val="00A81C6F"/>
    <w:rsid w:val="00A8214A"/>
    <w:rsid w:val="00A83247"/>
    <w:rsid w:val="00A833D4"/>
    <w:rsid w:val="00A83788"/>
    <w:rsid w:val="00A838EB"/>
    <w:rsid w:val="00A83E42"/>
    <w:rsid w:val="00A83EEB"/>
    <w:rsid w:val="00A83FE9"/>
    <w:rsid w:val="00A8411D"/>
    <w:rsid w:val="00A842D0"/>
    <w:rsid w:val="00A842F4"/>
    <w:rsid w:val="00A8433D"/>
    <w:rsid w:val="00A843CE"/>
    <w:rsid w:val="00A848A3"/>
    <w:rsid w:val="00A84DB3"/>
    <w:rsid w:val="00A85C60"/>
    <w:rsid w:val="00A85ED3"/>
    <w:rsid w:val="00A86173"/>
    <w:rsid w:val="00A8617A"/>
    <w:rsid w:val="00A8632C"/>
    <w:rsid w:val="00A865CC"/>
    <w:rsid w:val="00A86A4A"/>
    <w:rsid w:val="00A86CFE"/>
    <w:rsid w:val="00A877EF"/>
    <w:rsid w:val="00A87B24"/>
    <w:rsid w:val="00A87B3A"/>
    <w:rsid w:val="00A87CC5"/>
    <w:rsid w:val="00A87CD2"/>
    <w:rsid w:val="00A901BE"/>
    <w:rsid w:val="00A9032F"/>
    <w:rsid w:val="00A904A0"/>
    <w:rsid w:val="00A9054E"/>
    <w:rsid w:val="00A90701"/>
    <w:rsid w:val="00A90AB5"/>
    <w:rsid w:val="00A90AFC"/>
    <w:rsid w:val="00A91209"/>
    <w:rsid w:val="00A915CB"/>
    <w:rsid w:val="00A91AA5"/>
    <w:rsid w:val="00A91D07"/>
    <w:rsid w:val="00A92081"/>
    <w:rsid w:val="00A92280"/>
    <w:rsid w:val="00A9231B"/>
    <w:rsid w:val="00A9246D"/>
    <w:rsid w:val="00A924EE"/>
    <w:rsid w:val="00A926B6"/>
    <w:rsid w:val="00A92861"/>
    <w:rsid w:val="00A93282"/>
    <w:rsid w:val="00A933CA"/>
    <w:rsid w:val="00A93582"/>
    <w:rsid w:val="00A935C8"/>
    <w:rsid w:val="00A93703"/>
    <w:rsid w:val="00A937DE"/>
    <w:rsid w:val="00A9382A"/>
    <w:rsid w:val="00A93A1C"/>
    <w:rsid w:val="00A93C66"/>
    <w:rsid w:val="00A93D86"/>
    <w:rsid w:val="00A94354"/>
    <w:rsid w:val="00A94682"/>
    <w:rsid w:val="00A953E7"/>
    <w:rsid w:val="00A953EA"/>
    <w:rsid w:val="00A9575C"/>
    <w:rsid w:val="00A95DE8"/>
    <w:rsid w:val="00A95E12"/>
    <w:rsid w:val="00A95EF6"/>
    <w:rsid w:val="00A95F0D"/>
    <w:rsid w:val="00A961F8"/>
    <w:rsid w:val="00A96E84"/>
    <w:rsid w:val="00A96ED9"/>
    <w:rsid w:val="00A97160"/>
    <w:rsid w:val="00A9772E"/>
    <w:rsid w:val="00A9796B"/>
    <w:rsid w:val="00AA025B"/>
    <w:rsid w:val="00AA02C2"/>
    <w:rsid w:val="00AA05EF"/>
    <w:rsid w:val="00AA08D5"/>
    <w:rsid w:val="00AA08E5"/>
    <w:rsid w:val="00AA0C2B"/>
    <w:rsid w:val="00AA0CD4"/>
    <w:rsid w:val="00AA1821"/>
    <w:rsid w:val="00AA1A4B"/>
    <w:rsid w:val="00AA1E3E"/>
    <w:rsid w:val="00AA1EC6"/>
    <w:rsid w:val="00AA20CD"/>
    <w:rsid w:val="00AA29FB"/>
    <w:rsid w:val="00AA2A3A"/>
    <w:rsid w:val="00AA2BD5"/>
    <w:rsid w:val="00AA3073"/>
    <w:rsid w:val="00AA3521"/>
    <w:rsid w:val="00AA39C1"/>
    <w:rsid w:val="00AA3C6C"/>
    <w:rsid w:val="00AA4298"/>
    <w:rsid w:val="00AA47D8"/>
    <w:rsid w:val="00AA49C1"/>
    <w:rsid w:val="00AA49DC"/>
    <w:rsid w:val="00AA4A9D"/>
    <w:rsid w:val="00AA4BE7"/>
    <w:rsid w:val="00AA4E93"/>
    <w:rsid w:val="00AA505A"/>
    <w:rsid w:val="00AA551D"/>
    <w:rsid w:val="00AA55E9"/>
    <w:rsid w:val="00AA5C5E"/>
    <w:rsid w:val="00AA62C4"/>
    <w:rsid w:val="00AA6B40"/>
    <w:rsid w:val="00AA6CD6"/>
    <w:rsid w:val="00AA7393"/>
    <w:rsid w:val="00AA7979"/>
    <w:rsid w:val="00AB0B9F"/>
    <w:rsid w:val="00AB0D09"/>
    <w:rsid w:val="00AB0EB6"/>
    <w:rsid w:val="00AB0F52"/>
    <w:rsid w:val="00AB1118"/>
    <w:rsid w:val="00AB116B"/>
    <w:rsid w:val="00AB11FE"/>
    <w:rsid w:val="00AB13D1"/>
    <w:rsid w:val="00AB13FF"/>
    <w:rsid w:val="00AB18AD"/>
    <w:rsid w:val="00AB1CDB"/>
    <w:rsid w:val="00AB1F56"/>
    <w:rsid w:val="00AB2381"/>
    <w:rsid w:val="00AB2872"/>
    <w:rsid w:val="00AB2927"/>
    <w:rsid w:val="00AB293A"/>
    <w:rsid w:val="00AB29F3"/>
    <w:rsid w:val="00AB2D60"/>
    <w:rsid w:val="00AB2F8F"/>
    <w:rsid w:val="00AB409F"/>
    <w:rsid w:val="00AB45D0"/>
    <w:rsid w:val="00AB50BC"/>
    <w:rsid w:val="00AB5497"/>
    <w:rsid w:val="00AB55D0"/>
    <w:rsid w:val="00AB5B08"/>
    <w:rsid w:val="00AB5FDE"/>
    <w:rsid w:val="00AB6181"/>
    <w:rsid w:val="00AB66D2"/>
    <w:rsid w:val="00AB7669"/>
    <w:rsid w:val="00AB7B10"/>
    <w:rsid w:val="00AC0253"/>
    <w:rsid w:val="00AC07B8"/>
    <w:rsid w:val="00AC09F0"/>
    <w:rsid w:val="00AC119B"/>
    <w:rsid w:val="00AC11FC"/>
    <w:rsid w:val="00AC1CAD"/>
    <w:rsid w:val="00AC1D70"/>
    <w:rsid w:val="00AC1E63"/>
    <w:rsid w:val="00AC229D"/>
    <w:rsid w:val="00AC2551"/>
    <w:rsid w:val="00AC294B"/>
    <w:rsid w:val="00AC2BDA"/>
    <w:rsid w:val="00AC2F1D"/>
    <w:rsid w:val="00AC303B"/>
    <w:rsid w:val="00AC3CC6"/>
    <w:rsid w:val="00AC3D56"/>
    <w:rsid w:val="00AC4574"/>
    <w:rsid w:val="00AC4757"/>
    <w:rsid w:val="00AC4D87"/>
    <w:rsid w:val="00AC4F54"/>
    <w:rsid w:val="00AC520F"/>
    <w:rsid w:val="00AC5653"/>
    <w:rsid w:val="00AC5940"/>
    <w:rsid w:val="00AC64A6"/>
    <w:rsid w:val="00AC69E1"/>
    <w:rsid w:val="00AC7057"/>
    <w:rsid w:val="00AC723A"/>
    <w:rsid w:val="00AC7700"/>
    <w:rsid w:val="00AC7923"/>
    <w:rsid w:val="00AC7BB7"/>
    <w:rsid w:val="00AC7DB9"/>
    <w:rsid w:val="00AC7F29"/>
    <w:rsid w:val="00AD0A52"/>
    <w:rsid w:val="00AD0B5F"/>
    <w:rsid w:val="00AD0BDB"/>
    <w:rsid w:val="00AD0F19"/>
    <w:rsid w:val="00AD1209"/>
    <w:rsid w:val="00AD1287"/>
    <w:rsid w:val="00AD1571"/>
    <w:rsid w:val="00AD17FE"/>
    <w:rsid w:val="00AD260A"/>
    <w:rsid w:val="00AD2708"/>
    <w:rsid w:val="00AD2E22"/>
    <w:rsid w:val="00AD2E83"/>
    <w:rsid w:val="00AD2F51"/>
    <w:rsid w:val="00AD2FB1"/>
    <w:rsid w:val="00AD30D4"/>
    <w:rsid w:val="00AD3215"/>
    <w:rsid w:val="00AD3786"/>
    <w:rsid w:val="00AD426F"/>
    <w:rsid w:val="00AD4465"/>
    <w:rsid w:val="00AD460B"/>
    <w:rsid w:val="00AD47A1"/>
    <w:rsid w:val="00AD4922"/>
    <w:rsid w:val="00AD5048"/>
    <w:rsid w:val="00AD51EC"/>
    <w:rsid w:val="00AD584A"/>
    <w:rsid w:val="00AD5BEB"/>
    <w:rsid w:val="00AD5C2B"/>
    <w:rsid w:val="00AD60F6"/>
    <w:rsid w:val="00AD6383"/>
    <w:rsid w:val="00AD67E2"/>
    <w:rsid w:val="00AD6EB1"/>
    <w:rsid w:val="00AD70C2"/>
    <w:rsid w:val="00AD7325"/>
    <w:rsid w:val="00AD7685"/>
    <w:rsid w:val="00AD783A"/>
    <w:rsid w:val="00AD7D2D"/>
    <w:rsid w:val="00AE0226"/>
    <w:rsid w:val="00AE0A00"/>
    <w:rsid w:val="00AE0D65"/>
    <w:rsid w:val="00AE1350"/>
    <w:rsid w:val="00AE17B2"/>
    <w:rsid w:val="00AE192B"/>
    <w:rsid w:val="00AE1A23"/>
    <w:rsid w:val="00AE1DEB"/>
    <w:rsid w:val="00AE1F69"/>
    <w:rsid w:val="00AE241F"/>
    <w:rsid w:val="00AE2637"/>
    <w:rsid w:val="00AE2904"/>
    <w:rsid w:val="00AE3379"/>
    <w:rsid w:val="00AE36AE"/>
    <w:rsid w:val="00AE3BD3"/>
    <w:rsid w:val="00AE4A40"/>
    <w:rsid w:val="00AE4A72"/>
    <w:rsid w:val="00AE52E6"/>
    <w:rsid w:val="00AE54AB"/>
    <w:rsid w:val="00AE59D9"/>
    <w:rsid w:val="00AE5AF4"/>
    <w:rsid w:val="00AE5CB9"/>
    <w:rsid w:val="00AE64A6"/>
    <w:rsid w:val="00AE6563"/>
    <w:rsid w:val="00AE6620"/>
    <w:rsid w:val="00AE695D"/>
    <w:rsid w:val="00AE6E14"/>
    <w:rsid w:val="00AE6F87"/>
    <w:rsid w:val="00AE71ED"/>
    <w:rsid w:val="00AE7B53"/>
    <w:rsid w:val="00AE7E1D"/>
    <w:rsid w:val="00AF0518"/>
    <w:rsid w:val="00AF093B"/>
    <w:rsid w:val="00AF0A66"/>
    <w:rsid w:val="00AF0D3C"/>
    <w:rsid w:val="00AF16CD"/>
    <w:rsid w:val="00AF17F5"/>
    <w:rsid w:val="00AF19EE"/>
    <w:rsid w:val="00AF1CB0"/>
    <w:rsid w:val="00AF1FB6"/>
    <w:rsid w:val="00AF24FB"/>
    <w:rsid w:val="00AF268A"/>
    <w:rsid w:val="00AF2909"/>
    <w:rsid w:val="00AF2A2F"/>
    <w:rsid w:val="00AF2A99"/>
    <w:rsid w:val="00AF4303"/>
    <w:rsid w:val="00AF4A07"/>
    <w:rsid w:val="00AF4A94"/>
    <w:rsid w:val="00AF53AF"/>
    <w:rsid w:val="00AF545C"/>
    <w:rsid w:val="00AF54F8"/>
    <w:rsid w:val="00AF55EA"/>
    <w:rsid w:val="00AF5BB4"/>
    <w:rsid w:val="00AF5EEB"/>
    <w:rsid w:val="00AF6011"/>
    <w:rsid w:val="00AF6A24"/>
    <w:rsid w:val="00AF6D10"/>
    <w:rsid w:val="00AF6EDB"/>
    <w:rsid w:val="00AF7538"/>
    <w:rsid w:val="00AF758B"/>
    <w:rsid w:val="00AF7E3D"/>
    <w:rsid w:val="00B000BF"/>
    <w:rsid w:val="00B0013F"/>
    <w:rsid w:val="00B00391"/>
    <w:rsid w:val="00B0055B"/>
    <w:rsid w:val="00B009C9"/>
    <w:rsid w:val="00B00A4D"/>
    <w:rsid w:val="00B00DF7"/>
    <w:rsid w:val="00B01076"/>
    <w:rsid w:val="00B011A4"/>
    <w:rsid w:val="00B01248"/>
    <w:rsid w:val="00B012C8"/>
    <w:rsid w:val="00B01328"/>
    <w:rsid w:val="00B0158F"/>
    <w:rsid w:val="00B016C7"/>
    <w:rsid w:val="00B01CC7"/>
    <w:rsid w:val="00B020A8"/>
    <w:rsid w:val="00B022B8"/>
    <w:rsid w:val="00B02395"/>
    <w:rsid w:val="00B0239E"/>
    <w:rsid w:val="00B02985"/>
    <w:rsid w:val="00B02AAC"/>
    <w:rsid w:val="00B02E25"/>
    <w:rsid w:val="00B0383E"/>
    <w:rsid w:val="00B038BE"/>
    <w:rsid w:val="00B03AF8"/>
    <w:rsid w:val="00B044CC"/>
    <w:rsid w:val="00B0485C"/>
    <w:rsid w:val="00B048CC"/>
    <w:rsid w:val="00B05186"/>
    <w:rsid w:val="00B052BE"/>
    <w:rsid w:val="00B05360"/>
    <w:rsid w:val="00B0538B"/>
    <w:rsid w:val="00B053B3"/>
    <w:rsid w:val="00B053B5"/>
    <w:rsid w:val="00B0561A"/>
    <w:rsid w:val="00B0634E"/>
    <w:rsid w:val="00B064CF"/>
    <w:rsid w:val="00B06518"/>
    <w:rsid w:val="00B0652A"/>
    <w:rsid w:val="00B066F6"/>
    <w:rsid w:val="00B06710"/>
    <w:rsid w:val="00B06E2F"/>
    <w:rsid w:val="00B06E8D"/>
    <w:rsid w:val="00B0723B"/>
    <w:rsid w:val="00B0762A"/>
    <w:rsid w:val="00B07890"/>
    <w:rsid w:val="00B07D48"/>
    <w:rsid w:val="00B07E87"/>
    <w:rsid w:val="00B100B8"/>
    <w:rsid w:val="00B103EE"/>
    <w:rsid w:val="00B10D4C"/>
    <w:rsid w:val="00B110B9"/>
    <w:rsid w:val="00B115B7"/>
    <w:rsid w:val="00B1185B"/>
    <w:rsid w:val="00B11A45"/>
    <w:rsid w:val="00B11BC9"/>
    <w:rsid w:val="00B11C70"/>
    <w:rsid w:val="00B11CE9"/>
    <w:rsid w:val="00B129C6"/>
    <w:rsid w:val="00B12DE2"/>
    <w:rsid w:val="00B13E07"/>
    <w:rsid w:val="00B1428F"/>
    <w:rsid w:val="00B14482"/>
    <w:rsid w:val="00B1467A"/>
    <w:rsid w:val="00B149A3"/>
    <w:rsid w:val="00B14A01"/>
    <w:rsid w:val="00B14BC4"/>
    <w:rsid w:val="00B14C5F"/>
    <w:rsid w:val="00B14EE8"/>
    <w:rsid w:val="00B1501A"/>
    <w:rsid w:val="00B15768"/>
    <w:rsid w:val="00B15853"/>
    <w:rsid w:val="00B158F3"/>
    <w:rsid w:val="00B15A2E"/>
    <w:rsid w:val="00B15C5F"/>
    <w:rsid w:val="00B15E0E"/>
    <w:rsid w:val="00B1627C"/>
    <w:rsid w:val="00B1630B"/>
    <w:rsid w:val="00B163EC"/>
    <w:rsid w:val="00B16AF8"/>
    <w:rsid w:val="00B16C6C"/>
    <w:rsid w:val="00B17037"/>
    <w:rsid w:val="00B1707E"/>
    <w:rsid w:val="00B171A7"/>
    <w:rsid w:val="00B17283"/>
    <w:rsid w:val="00B17473"/>
    <w:rsid w:val="00B176AF"/>
    <w:rsid w:val="00B17D68"/>
    <w:rsid w:val="00B17DDE"/>
    <w:rsid w:val="00B2010A"/>
    <w:rsid w:val="00B202EA"/>
    <w:rsid w:val="00B20736"/>
    <w:rsid w:val="00B208E0"/>
    <w:rsid w:val="00B209BC"/>
    <w:rsid w:val="00B20B5F"/>
    <w:rsid w:val="00B20C34"/>
    <w:rsid w:val="00B21240"/>
    <w:rsid w:val="00B21D99"/>
    <w:rsid w:val="00B2202F"/>
    <w:rsid w:val="00B22109"/>
    <w:rsid w:val="00B221D1"/>
    <w:rsid w:val="00B225F8"/>
    <w:rsid w:val="00B22AD5"/>
    <w:rsid w:val="00B2347F"/>
    <w:rsid w:val="00B235FC"/>
    <w:rsid w:val="00B23601"/>
    <w:rsid w:val="00B2368E"/>
    <w:rsid w:val="00B23897"/>
    <w:rsid w:val="00B23A71"/>
    <w:rsid w:val="00B23E61"/>
    <w:rsid w:val="00B23F3C"/>
    <w:rsid w:val="00B247D1"/>
    <w:rsid w:val="00B24A4D"/>
    <w:rsid w:val="00B24AAA"/>
    <w:rsid w:val="00B24C8C"/>
    <w:rsid w:val="00B24D9D"/>
    <w:rsid w:val="00B24F19"/>
    <w:rsid w:val="00B24FDC"/>
    <w:rsid w:val="00B2513C"/>
    <w:rsid w:val="00B251F0"/>
    <w:rsid w:val="00B252A0"/>
    <w:rsid w:val="00B25874"/>
    <w:rsid w:val="00B2598D"/>
    <w:rsid w:val="00B2599B"/>
    <w:rsid w:val="00B267FD"/>
    <w:rsid w:val="00B26A70"/>
    <w:rsid w:val="00B2711F"/>
    <w:rsid w:val="00B2714B"/>
    <w:rsid w:val="00B27338"/>
    <w:rsid w:val="00B27559"/>
    <w:rsid w:val="00B279DF"/>
    <w:rsid w:val="00B30438"/>
    <w:rsid w:val="00B304CF"/>
    <w:rsid w:val="00B304EC"/>
    <w:rsid w:val="00B30761"/>
    <w:rsid w:val="00B30905"/>
    <w:rsid w:val="00B30D25"/>
    <w:rsid w:val="00B30E7D"/>
    <w:rsid w:val="00B310F0"/>
    <w:rsid w:val="00B318AB"/>
    <w:rsid w:val="00B31B3E"/>
    <w:rsid w:val="00B31BC0"/>
    <w:rsid w:val="00B31CDB"/>
    <w:rsid w:val="00B32211"/>
    <w:rsid w:val="00B323EB"/>
    <w:rsid w:val="00B325CE"/>
    <w:rsid w:val="00B32726"/>
    <w:rsid w:val="00B32AA1"/>
    <w:rsid w:val="00B337BC"/>
    <w:rsid w:val="00B33A52"/>
    <w:rsid w:val="00B33D93"/>
    <w:rsid w:val="00B33E72"/>
    <w:rsid w:val="00B342A6"/>
    <w:rsid w:val="00B344AB"/>
    <w:rsid w:val="00B34BBE"/>
    <w:rsid w:val="00B34ED3"/>
    <w:rsid w:val="00B35404"/>
    <w:rsid w:val="00B35514"/>
    <w:rsid w:val="00B35A91"/>
    <w:rsid w:val="00B35AA7"/>
    <w:rsid w:val="00B35ACB"/>
    <w:rsid w:val="00B35AEF"/>
    <w:rsid w:val="00B35B1C"/>
    <w:rsid w:val="00B35EB6"/>
    <w:rsid w:val="00B360F0"/>
    <w:rsid w:val="00B36924"/>
    <w:rsid w:val="00B37370"/>
    <w:rsid w:val="00B37605"/>
    <w:rsid w:val="00B37683"/>
    <w:rsid w:val="00B379C2"/>
    <w:rsid w:val="00B37D7C"/>
    <w:rsid w:val="00B37DA7"/>
    <w:rsid w:val="00B40480"/>
    <w:rsid w:val="00B404E7"/>
    <w:rsid w:val="00B40593"/>
    <w:rsid w:val="00B40745"/>
    <w:rsid w:val="00B40753"/>
    <w:rsid w:val="00B40B5E"/>
    <w:rsid w:val="00B40C7B"/>
    <w:rsid w:val="00B40D79"/>
    <w:rsid w:val="00B40D9A"/>
    <w:rsid w:val="00B41212"/>
    <w:rsid w:val="00B4169A"/>
    <w:rsid w:val="00B41811"/>
    <w:rsid w:val="00B41D48"/>
    <w:rsid w:val="00B41D49"/>
    <w:rsid w:val="00B423B9"/>
    <w:rsid w:val="00B42457"/>
    <w:rsid w:val="00B42622"/>
    <w:rsid w:val="00B428A1"/>
    <w:rsid w:val="00B42974"/>
    <w:rsid w:val="00B42A0D"/>
    <w:rsid w:val="00B42ED1"/>
    <w:rsid w:val="00B430B4"/>
    <w:rsid w:val="00B43188"/>
    <w:rsid w:val="00B43425"/>
    <w:rsid w:val="00B4348A"/>
    <w:rsid w:val="00B434D9"/>
    <w:rsid w:val="00B43ECE"/>
    <w:rsid w:val="00B44371"/>
    <w:rsid w:val="00B44698"/>
    <w:rsid w:val="00B44747"/>
    <w:rsid w:val="00B45282"/>
    <w:rsid w:val="00B45558"/>
    <w:rsid w:val="00B45837"/>
    <w:rsid w:val="00B459CE"/>
    <w:rsid w:val="00B45A65"/>
    <w:rsid w:val="00B45C6B"/>
    <w:rsid w:val="00B45C76"/>
    <w:rsid w:val="00B45CE0"/>
    <w:rsid w:val="00B45FD8"/>
    <w:rsid w:val="00B46B13"/>
    <w:rsid w:val="00B46C29"/>
    <w:rsid w:val="00B472EF"/>
    <w:rsid w:val="00B47CD9"/>
    <w:rsid w:val="00B47F53"/>
    <w:rsid w:val="00B50070"/>
    <w:rsid w:val="00B5014F"/>
    <w:rsid w:val="00B50292"/>
    <w:rsid w:val="00B50648"/>
    <w:rsid w:val="00B50A7C"/>
    <w:rsid w:val="00B50AE1"/>
    <w:rsid w:val="00B50EDA"/>
    <w:rsid w:val="00B5106C"/>
    <w:rsid w:val="00B5134F"/>
    <w:rsid w:val="00B51783"/>
    <w:rsid w:val="00B517BC"/>
    <w:rsid w:val="00B517ED"/>
    <w:rsid w:val="00B519DE"/>
    <w:rsid w:val="00B51A15"/>
    <w:rsid w:val="00B51D67"/>
    <w:rsid w:val="00B51E80"/>
    <w:rsid w:val="00B51F89"/>
    <w:rsid w:val="00B526EA"/>
    <w:rsid w:val="00B529A9"/>
    <w:rsid w:val="00B52AB4"/>
    <w:rsid w:val="00B52ABB"/>
    <w:rsid w:val="00B52AD6"/>
    <w:rsid w:val="00B52F51"/>
    <w:rsid w:val="00B5311D"/>
    <w:rsid w:val="00B53234"/>
    <w:rsid w:val="00B53BB5"/>
    <w:rsid w:val="00B54118"/>
    <w:rsid w:val="00B54502"/>
    <w:rsid w:val="00B553CF"/>
    <w:rsid w:val="00B555A7"/>
    <w:rsid w:val="00B5583A"/>
    <w:rsid w:val="00B55BE8"/>
    <w:rsid w:val="00B55CA8"/>
    <w:rsid w:val="00B55DD5"/>
    <w:rsid w:val="00B55F85"/>
    <w:rsid w:val="00B56818"/>
    <w:rsid w:val="00B5688C"/>
    <w:rsid w:val="00B56A87"/>
    <w:rsid w:val="00B56AA8"/>
    <w:rsid w:val="00B56AC5"/>
    <w:rsid w:val="00B57865"/>
    <w:rsid w:val="00B57B46"/>
    <w:rsid w:val="00B57CB8"/>
    <w:rsid w:val="00B57D1B"/>
    <w:rsid w:val="00B57EFD"/>
    <w:rsid w:val="00B604FF"/>
    <w:rsid w:val="00B60700"/>
    <w:rsid w:val="00B6073E"/>
    <w:rsid w:val="00B6082A"/>
    <w:rsid w:val="00B60995"/>
    <w:rsid w:val="00B60B8C"/>
    <w:rsid w:val="00B611A0"/>
    <w:rsid w:val="00B618E6"/>
    <w:rsid w:val="00B61A26"/>
    <w:rsid w:val="00B6215B"/>
    <w:rsid w:val="00B628DC"/>
    <w:rsid w:val="00B631E1"/>
    <w:rsid w:val="00B632D1"/>
    <w:rsid w:val="00B63540"/>
    <w:rsid w:val="00B63594"/>
    <w:rsid w:val="00B63A39"/>
    <w:rsid w:val="00B64144"/>
    <w:rsid w:val="00B6452A"/>
    <w:rsid w:val="00B6496A"/>
    <w:rsid w:val="00B64D53"/>
    <w:rsid w:val="00B650B6"/>
    <w:rsid w:val="00B654DC"/>
    <w:rsid w:val="00B6579C"/>
    <w:rsid w:val="00B6594E"/>
    <w:rsid w:val="00B65B1A"/>
    <w:rsid w:val="00B65F3F"/>
    <w:rsid w:val="00B660E8"/>
    <w:rsid w:val="00B6623B"/>
    <w:rsid w:val="00B6663A"/>
    <w:rsid w:val="00B66696"/>
    <w:rsid w:val="00B6688F"/>
    <w:rsid w:val="00B668A1"/>
    <w:rsid w:val="00B66C62"/>
    <w:rsid w:val="00B66D06"/>
    <w:rsid w:val="00B67027"/>
    <w:rsid w:val="00B677DD"/>
    <w:rsid w:val="00B67B59"/>
    <w:rsid w:val="00B67FA9"/>
    <w:rsid w:val="00B700D8"/>
    <w:rsid w:val="00B702EE"/>
    <w:rsid w:val="00B708FD"/>
    <w:rsid w:val="00B70A1F"/>
    <w:rsid w:val="00B70DA0"/>
    <w:rsid w:val="00B710AF"/>
    <w:rsid w:val="00B7190B"/>
    <w:rsid w:val="00B71923"/>
    <w:rsid w:val="00B71B0D"/>
    <w:rsid w:val="00B71D20"/>
    <w:rsid w:val="00B720C4"/>
    <w:rsid w:val="00B72269"/>
    <w:rsid w:val="00B726F2"/>
    <w:rsid w:val="00B727A1"/>
    <w:rsid w:val="00B729DE"/>
    <w:rsid w:val="00B72B47"/>
    <w:rsid w:val="00B72B48"/>
    <w:rsid w:val="00B72D91"/>
    <w:rsid w:val="00B73E8A"/>
    <w:rsid w:val="00B742C8"/>
    <w:rsid w:val="00B74637"/>
    <w:rsid w:val="00B7471E"/>
    <w:rsid w:val="00B749F3"/>
    <w:rsid w:val="00B74E4F"/>
    <w:rsid w:val="00B74EE9"/>
    <w:rsid w:val="00B75156"/>
    <w:rsid w:val="00B7548C"/>
    <w:rsid w:val="00B75984"/>
    <w:rsid w:val="00B75CEC"/>
    <w:rsid w:val="00B75EC3"/>
    <w:rsid w:val="00B76BFE"/>
    <w:rsid w:val="00B770A9"/>
    <w:rsid w:val="00B772C2"/>
    <w:rsid w:val="00B77EFE"/>
    <w:rsid w:val="00B801FF"/>
    <w:rsid w:val="00B80D5F"/>
    <w:rsid w:val="00B81020"/>
    <w:rsid w:val="00B81024"/>
    <w:rsid w:val="00B8122F"/>
    <w:rsid w:val="00B8150A"/>
    <w:rsid w:val="00B81905"/>
    <w:rsid w:val="00B81AD9"/>
    <w:rsid w:val="00B81CE5"/>
    <w:rsid w:val="00B81DE3"/>
    <w:rsid w:val="00B8214E"/>
    <w:rsid w:val="00B82177"/>
    <w:rsid w:val="00B8220B"/>
    <w:rsid w:val="00B8261F"/>
    <w:rsid w:val="00B82961"/>
    <w:rsid w:val="00B830F2"/>
    <w:rsid w:val="00B832B2"/>
    <w:rsid w:val="00B83454"/>
    <w:rsid w:val="00B834BB"/>
    <w:rsid w:val="00B83B39"/>
    <w:rsid w:val="00B83E4E"/>
    <w:rsid w:val="00B83EA0"/>
    <w:rsid w:val="00B83F12"/>
    <w:rsid w:val="00B840E0"/>
    <w:rsid w:val="00B84109"/>
    <w:rsid w:val="00B841F6"/>
    <w:rsid w:val="00B846A7"/>
    <w:rsid w:val="00B84EDD"/>
    <w:rsid w:val="00B8535D"/>
    <w:rsid w:val="00B85918"/>
    <w:rsid w:val="00B866C7"/>
    <w:rsid w:val="00B86B0A"/>
    <w:rsid w:val="00B8733E"/>
    <w:rsid w:val="00B87362"/>
    <w:rsid w:val="00B8746F"/>
    <w:rsid w:val="00B874D2"/>
    <w:rsid w:val="00B875FD"/>
    <w:rsid w:val="00B87A61"/>
    <w:rsid w:val="00B87CD7"/>
    <w:rsid w:val="00B87E85"/>
    <w:rsid w:val="00B90691"/>
    <w:rsid w:val="00B90E0F"/>
    <w:rsid w:val="00B90E9E"/>
    <w:rsid w:val="00B91016"/>
    <w:rsid w:val="00B91036"/>
    <w:rsid w:val="00B91050"/>
    <w:rsid w:val="00B91852"/>
    <w:rsid w:val="00B91D86"/>
    <w:rsid w:val="00B91E98"/>
    <w:rsid w:val="00B92390"/>
    <w:rsid w:val="00B92610"/>
    <w:rsid w:val="00B9281C"/>
    <w:rsid w:val="00B928EE"/>
    <w:rsid w:val="00B92A4A"/>
    <w:rsid w:val="00B92A98"/>
    <w:rsid w:val="00B92CB1"/>
    <w:rsid w:val="00B92D0D"/>
    <w:rsid w:val="00B92E1C"/>
    <w:rsid w:val="00B92FB3"/>
    <w:rsid w:val="00B93191"/>
    <w:rsid w:val="00B933AA"/>
    <w:rsid w:val="00B934BF"/>
    <w:rsid w:val="00B93829"/>
    <w:rsid w:val="00B93907"/>
    <w:rsid w:val="00B93A19"/>
    <w:rsid w:val="00B93AE0"/>
    <w:rsid w:val="00B93EC9"/>
    <w:rsid w:val="00B93F01"/>
    <w:rsid w:val="00B944C9"/>
    <w:rsid w:val="00B946C8"/>
    <w:rsid w:val="00B94727"/>
    <w:rsid w:val="00B94B84"/>
    <w:rsid w:val="00B94E9F"/>
    <w:rsid w:val="00B9508F"/>
    <w:rsid w:val="00B951E5"/>
    <w:rsid w:val="00B952C5"/>
    <w:rsid w:val="00B95A01"/>
    <w:rsid w:val="00B95B52"/>
    <w:rsid w:val="00B95D64"/>
    <w:rsid w:val="00B960A5"/>
    <w:rsid w:val="00B96173"/>
    <w:rsid w:val="00B96186"/>
    <w:rsid w:val="00B96448"/>
    <w:rsid w:val="00B964E0"/>
    <w:rsid w:val="00B966DA"/>
    <w:rsid w:val="00B967A0"/>
    <w:rsid w:val="00B96D3B"/>
    <w:rsid w:val="00B9702F"/>
    <w:rsid w:val="00B97791"/>
    <w:rsid w:val="00B97890"/>
    <w:rsid w:val="00B97DD1"/>
    <w:rsid w:val="00BA0A2B"/>
    <w:rsid w:val="00BA0DD5"/>
    <w:rsid w:val="00BA12A3"/>
    <w:rsid w:val="00BA14F7"/>
    <w:rsid w:val="00BA156E"/>
    <w:rsid w:val="00BA1B15"/>
    <w:rsid w:val="00BA1CD1"/>
    <w:rsid w:val="00BA233F"/>
    <w:rsid w:val="00BA2408"/>
    <w:rsid w:val="00BA2617"/>
    <w:rsid w:val="00BA306F"/>
    <w:rsid w:val="00BA336E"/>
    <w:rsid w:val="00BA34EF"/>
    <w:rsid w:val="00BA3944"/>
    <w:rsid w:val="00BA44E3"/>
    <w:rsid w:val="00BA4583"/>
    <w:rsid w:val="00BA4A88"/>
    <w:rsid w:val="00BA56D4"/>
    <w:rsid w:val="00BA5F62"/>
    <w:rsid w:val="00BA5FCA"/>
    <w:rsid w:val="00BA690F"/>
    <w:rsid w:val="00BA69C4"/>
    <w:rsid w:val="00BA7792"/>
    <w:rsid w:val="00BA7C68"/>
    <w:rsid w:val="00BA7CE7"/>
    <w:rsid w:val="00BA7F8A"/>
    <w:rsid w:val="00BB0021"/>
    <w:rsid w:val="00BB0545"/>
    <w:rsid w:val="00BB0654"/>
    <w:rsid w:val="00BB06F4"/>
    <w:rsid w:val="00BB0A53"/>
    <w:rsid w:val="00BB0B5D"/>
    <w:rsid w:val="00BB0FDE"/>
    <w:rsid w:val="00BB18B4"/>
    <w:rsid w:val="00BB18D5"/>
    <w:rsid w:val="00BB1AC2"/>
    <w:rsid w:val="00BB1DD4"/>
    <w:rsid w:val="00BB1EC5"/>
    <w:rsid w:val="00BB1ED6"/>
    <w:rsid w:val="00BB218F"/>
    <w:rsid w:val="00BB25F5"/>
    <w:rsid w:val="00BB261D"/>
    <w:rsid w:val="00BB2B45"/>
    <w:rsid w:val="00BB2E79"/>
    <w:rsid w:val="00BB3044"/>
    <w:rsid w:val="00BB3324"/>
    <w:rsid w:val="00BB33D7"/>
    <w:rsid w:val="00BB3CB3"/>
    <w:rsid w:val="00BB3E72"/>
    <w:rsid w:val="00BB40C8"/>
    <w:rsid w:val="00BB4330"/>
    <w:rsid w:val="00BB4B64"/>
    <w:rsid w:val="00BB4E73"/>
    <w:rsid w:val="00BB4F28"/>
    <w:rsid w:val="00BB4FEE"/>
    <w:rsid w:val="00BB52F2"/>
    <w:rsid w:val="00BB5386"/>
    <w:rsid w:val="00BB56C8"/>
    <w:rsid w:val="00BB57C4"/>
    <w:rsid w:val="00BB5BAB"/>
    <w:rsid w:val="00BB5D64"/>
    <w:rsid w:val="00BB5F95"/>
    <w:rsid w:val="00BB6074"/>
    <w:rsid w:val="00BB6806"/>
    <w:rsid w:val="00BB68C6"/>
    <w:rsid w:val="00BB6B8C"/>
    <w:rsid w:val="00BB73F1"/>
    <w:rsid w:val="00BB753A"/>
    <w:rsid w:val="00BB7657"/>
    <w:rsid w:val="00BB7797"/>
    <w:rsid w:val="00BB7E3B"/>
    <w:rsid w:val="00BC00AF"/>
    <w:rsid w:val="00BC050E"/>
    <w:rsid w:val="00BC0592"/>
    <w:rsid w:val="00BC0712"/>
    <w:rsid w:val="00BC0845"/>
    <w:rsid w:val="00BC0DD0"/>
    <w:rsid w:val="00BC0ED5"/>
    <w:rsid w:val="00BC100F"/>
    <w:rsid w:val="00BC18C8"/>
    <w:rsid w:val="00BC19A9"/>
    <w:rsid w:val="00BC1F99"/>
    <w:rsid w:val="00BC1FC7"/>
    <w:rsid w:val="00BC22DD"/>
    <w:rsid w:val="00BC230E"/>
    <w:rsid w:val="00BC2342"/>
    <w:rsid w:val="00BC2359"/>
    <w:rsid w:val="00BC2B57"/>
    <w:rsid w:val="00BC2C6C"/>
    <w:rsid w:val="00BC2C6D"/>
    <w:rsid w:val="00BC2E09"/>
    <w:rsid w:val="00BC2EB6"/>
    <w:rsid w:val="00BC340A"/>
    <w:rsid w:val="00BC3DD1"/>
    <w:rsid w:val="00BC3E3F"/>
    <w:rsid w:val="00BC3FFF"/>
    <w:rsid w:val="00BC46D4"/>
    <w:rsid w:val="00BC4997"/>
    <w:rsid w:val="00BC49E1"/>
    <w:rsid w:val="00BC4E59"/>
    <w:rsid w:val="00BC5660"/>
    <w:rsid w:val="00BC5850"/>
    <w:rsid w:val="00BC592A"/>
    <w:rsid w:val="00BC5DA8"/>
    <w:rsid w:val="00BC5E9A"/>
    <w:rsid w:val="00BC605E"/>
    <w:rsid w:val="00BC6226"/>
    <w:rsid w:val="00BC65B7"/>
    <w:rsid w:val="00BC6A13"/>
    <w:rsid w:val="00BC6F04"/>
    <w:rsid w:val="00BC6F25"/>
    <w:rsid w:val="00BC7474"/>
    <w:rsid w:val="00BC7C20"/>
    <w:rsid w:val="00BC7C6B"/>
    <w:rsid w:val="00BD0036"/>
    <w:rsid w:val="00BD00A7"/>
    <w:rsid w:val="00BD0352"/>
    <w:rsid w:val="00BD0A4D"/>
    <w:rsid w:val="00BD0F5F"/>
    <w:rsid w:val="00BD19D0"/>
    <w:rsid w:val="00BD19E9"/>
    <w:rsid w:val="00BD1FD1"/>
    <w:rsid w:val="00BD2009"/>
    <w:rsid w:val="00BD28C4"/>
    <w:rsid w:val="00BD2E93"/>
    <w:rsid w:val="00BD2F89"/>
    <w:rsid w:val="00BD32B7"/>
    <w:rsid w:val="00BD3323"/>
    <w:rsid w:val="00BD3799"/>
    <w:rsid w:val="00BD38E7"/>
    <w:rsid w:val="00BD3B54"/>
    <w:rsid w:val="00BD3C32"/>
    <w:rsid w:val="00BD457A"/>
    <w:rsid w:val="00BD4790"/>
    <w:rsid w:val="00BD4908"/>
    <w:rsid w:val="00BD4AA7"/>
    <w:rsid w:val="00BD4ABB"/>
    <w:rsid w:val="00BD5307"/>
    <w:rsid w:val="00BD57D5"/>
    <w:rsid w:val="00BD58A9"/>
    <w:rsid w:val="00BD58ED"/>
    <w:rsid w:val="00BD5985"/>
    <w:rsid w:val="00BD59CE"/>
    <w:rsid w:val="00BD5C8C"/>
    <w:rsid w:val="00BD5D1A"/>
    <w:rsid w:val="00BD672E"/>
    <w:rsid w:val="00BD68A7"/>
    <w:rsid w:val="00BD6EF4"/>
    <w:rsid w:val="00BD736A"/>
    <w:rsid w:val="00BD770D"/>
    <w:rsid w:val="00BD7B6C"/>
    <w:rsid w:val="00BD7D1B"/>
    <w:rsid w:val="00BD7D36"/>
    <w:rsid w:val="00BD7DF2"/>
    <w:rsid w:val="00BE0788"/>
    <w:rsid w:val="00BE0790"/>
    <w:rsid w:val="00BE0983"/>
    <w:rsid w:val="00BE1098"/>
    <w:rsid w:val="00BE10DC"/>
    <w:rsid w:val="00BE144F"/>
    <w:rsid w:val="00BE1E04"/>
    <w:rsid w:val="00BE2027"/>
    <w:rsid w:val="00BE225B"/>
    <w:rsid w:val="00BE2275"/>
    <w:rsid w:val="00BE26EF"/>
    <w:rsid w:val="00BE271F"/>
    <w:rsid w:val="00BE2744"/>
    <w:rsid w:val="00BE2CCD"/>
    <w:rsid w:val="00BE2DA0"/>
    <w:rsid w:val="00BE30C1"/>
    <w:rsid w:val="00BE3327"/>
    <w:rsid w:val="00BE42D6"/>
    <w:rsid w:val="00BE42DD"/>
    <w:rsid w:val="00BE4663"/>
    <w:rsid w:val="00BE483B"/>
    <w:rsid w:val="00BE5080"/>
    <w:rsid w:val="00BE52C5"/>
    <w:rsid w:val="00BE5389"/>
    <w:rsid w:val="00BE543A"/>
    <w:rsid w:val="00BE5948"/>
    <w:rsid w:val="00BE5F0C"/>
    <w:rsid w:val="00BE5FFB"/>
    <w:rsid w:val="00BE654F"/>
    <w:rsid w:val="00BE6A0D"/>
    <w:rsid w:val="00BE6AF6"/>
    <w:rsid w:val="00BE6F74"/>
    <w:rsid w:val="00BE7295"/>
    <w:rsid w:val="00BE7563"/>
    <w:rsid w:val="00BE7B45"/>
    <w:rsid w:val="00BE7F00"/>
    <w:rsid w:val="00BE7F8B"/>
    <w:rsid w:val="00BF01BE"/>
    <w:rsid w:val="00BF07CD"/>
    <w:rsid w:val="00BF0B8E"/>
    <w:rsid w:val="00BF0D3F"/>
    <w:rsid w:val="00BF0E33"/>
    <w:rsid w:val="00BF1542"/>
    <w:rsid w:val="00BF213B"/>
    <w:rsid w:val="00BF2618"/>
    <w:rsid w:val="00BF28DD"/>
    <w:rsid w:val="00BF2EF7"/>
    <w:rsid w:val="00BF2EFD"/>
    <w:rsid w:val="00BF2FCD"/>
    <w:rsid w:val="00BF3012"/>
    <w:rsid w:val="00BF3488"/>
    <w:rsid w:val="00BF34DC"/>
    <w:rsid w:val="00BF3576"/>
    <w:rsid w:val="00BF3607"/>
    <w:rsid w:val="00BF370F"/>
    <w:rsid w:val="00BF3930"/>
    <w:rsid w:val="00BF4079"/>
    <w:rsid w:val="00BF408E"/>
    <w:rsid w:val="00BF4233"/>
    <w:rsid w:val="00BF4723"/>
    <w:rsid w:val="00BF482B"/>
    <w:rsid w:val="00BF4E8A"/>
    <w:rsid w:val="00BF5271"/>
    <w:rsid w:val="00BF561D"/>
    <w:rsid w:val="00BF5631"/>
    <w:rsid w:val="00BF567E"/>
    <w:rsid w:val="00BF5818"/>
    <w:rsid w:val="00BF59F8"/>
    <w:rsid w:val="00BF5C27"/>
    <w:rsid w:val="00BF5CB7"/>
    <w:rsid w:val="00BF5DC9"/>
    <w:rsid w:val="00BF6278"/>
    <w:rsid w:val="00BF6384"/>
    <w:rsid w:val="00BF6427"/>
    <w:rsid w:val="00BF682C"/>
    <w:rsid w:val="00BF6BF5"/>
    <w:rsid w:val="00BF6D2E"/>
    <w:rsid w:val="00BF704D"/>
    <w:rsid w:val="00BF70ED"/>
    <w:rsid w:val="00BF739F"/>
    <w:rsid w:val="00BF73D7"/>
    <w:rsid w:val="00BF7885"/>
    <w:rsid w:val="00BF7A5E"/>
    <w:rsid w:val="00BF7F68"/>
    <w:rsid w:val="00C00043"/>
    <w:rsid w:val="00C0024C"/>
    <w:rsid w:val="00C00353"/>
    <w:rsid w:val="00C007A7"/>
    <w:rsid w:val="00C007AA"/>
    <w:rsid w:val="00C007CB"/>
    <w:rsid w:val="00C00BB8"/>
    <w:rsid w:val="00C0126E"/>
    <w:rsid w:val="00C0171C"/>
    <w:rsid w:val="00C0172E"/>
    <w:rsid w:val="00C01BA5"/>
    <w:rsid w:val="00C023A6"/>
    <w:rsid w:val="00C02442"/>
    <w:rsid w:val="00C02685"/>
    <w:rsid w:val="00C02AEC"/>
    <w:rsid w:val="00C02B14"/>
    <w:rsid w:val="00C034A9"/>
    <w:rsid w:val="00C03641"/>
    <w:rsid w:val="00C037C7"/>
    <w:rsid w:val="00C03809"/>
    <w:rsid w:val="00C03A82"/>
    <w:rsid w:val="00C04045"/>
    <w:rsid w:val="00C042C9"/>
    <w:rsid w:val="00C043D8"/>
    <w:rsid w:val="00C04519"/>
    <w:rsid w:val="00C045CD"/>
    <w:rsid w:val="00C04ABD"/>
    <w:rsid w:val="00C051EE"/>
    <w:rsid w:val="00C05AF3"/>
    <w:rsid w:val="00C05C79"/>
    <w:rsid w:val="00C062BA"/>
    <w:rsid w:val="00C06567"/>
    <w:rsid w:val="00C06664"/>
    <w:rsid w:val="00C06742"/>
    <w:rsid w:val="00C067A3"/>
    <w:rsid w:val="00C06D31"/>
    <w:rsid w:val="00C06FEE"/>
    <w:rsid w:val="00C07737"/>
    <w:rsid w:val="00C078E4"/>
    <w:rsid w:val="00C07FE2"/>
    <w:rsid w:val="00C103C0"/>
    <w:rsid w:val="00C104C0"/>
    <w:rsid w:val="00C106EA"/>
    <w:rsid w:val="00C11562"/>
    <w:rsid w:val="00C117C5"/>
    <w:rsid w:val="00C11C20"/>
    <w:rsid w:val="00C11CCB"/>
    <w:rsid w:val="00C11FC6"/>
    <w:rsid w:val="00C122B1"/>
    <w:rsid w:val="00C124C1"/>
    <w:rsid w:val="00C12CB1"/>
    <w:rsid w:val="00C12D8B"/>
    <w:rsid w:val="00C12DEE"/>
    <w:rsid w:val="00C13509"/>
    <w:rsid w:val="00C13A8E"/>
    <w:rsid w:val="00C13BE3"/>
    <w:rsid w:val="00C13F4C"/>
    <w:rsid w:val="00C14AE8"/>
    <w:rsid w:val="00C14D97"/>
    <w:rsid w:val="00C14E65"/>
    <w:rsid w:val="00C15109"/>
    <w:rsid w:val="00C15407"/>
    <w:rsid w:val="00C1619F"/>
    <w:rsid w:val="00C16312"/>
    <w:rsid w:val="00C164F3"/>
    <w:rsid w:val="00C172D4"/>
    <w:rsid w:val="00C17341"/>
    <w:rsid w:val="00C17AE4"/>
    <w:rsid w:val="00C17B17"/>
    <w:rsid w:val="00C17E93"/>
    <w:rsid w:val="00C200F6"/>
    <w:rsid w:val="00C202C8"/>
    <w:rsid w:val="00C20776"/>
    <w:rsid w:val="00C2079D"/>
    <w:rsid w:val="00C20A01"/>
    <w:rsid w:val="00C20FAC"/>
    <w:rsid w:val="00C20FC8"/>
    <w:rsid w:val="00C2164B"/>
    <w:rsid w:val="00C2175B"/>
    <w:rsid w:val="00C2193A"/>
    <w:rsid w:val="00C21A01"/>
    <w:rsid w:val="00C21BED"/>
    <w:rsid w:val="00C21CA0"/>
    <w:rsid w:val="00C21E3B"/>
    <w:rsid w:val="00C221D4"/>
    <w:rsid w:val="00C22214"/>
    <w:rsid w:val="00C22517"/>
    <w:rsid w:val="00C22583"/>
    <w:rsid w:val="00C227AB"/>
    <w:rsid w:val="00C22881"/>
    <w:rsid w:val="00C23038"/>
    <w:rsid w:val="00C23878"/>
    <w:rsid w:val="00C2394F"/>
    <w:rsid w:val="00C239B0"/>
    <w:rsid w:val="00C2474C"/>
    <w:rsid w:val="00C2488B"/>
    <w:rsid w:val="00C24B88"/>
    <w:rsid w:val="00C24F17"/>
    <w:rsid w:val="00C2533D"/>
    <w:rsid w:val="00C25C2A"/>
    <w:rsid w:val="00C261BF"/>
    <w:rsid w:val="00C26302"/>
    <w:rsid w:val="00C2634D"/>
    <w:rsid w:val="00C26D8A"/>
    <w:rsid w:val="00C26DC3"/>
    <w:rsid w:val="00C2708E"/>
    <w:rsid w:val="00C27111"/>
    <w:rsid w:val="00C27760"/>
    <w:rsid w:val="00C27CD5"/>
    <w:rsid w:val="00C300CE"/>
    <w:rsid w:val="00C309B3"/>
    <w:rsid w:val="00C30A0B"/>
    <w:rsid w:val="00C30A8E"/>
    <w:rsid w:val="00C31772"/>
    <w:rsid w:val="00C31A07"/>
    <w:rsid w:val="00C31B34"/>
    <w:rsid w:val="00C32804"/>
    <w:rsid w:val="00C32851"/>
    <w:rsid w:val="00C32C15"/>
    <w:rsid w:val="00C332C5"/>
    <w:rsid w:val="00C332CD"/>
    <w:rsid w:val="00C333A8"/>
    <w:rsid w:val="00C33796"/>
    <w:rsid w:val="00C33C90"/>
    <w:rsid w:val="00C33D04"/>
    <w:rsid w:val="00C3401A"/>
    <w:rsid w:val="00C342E7"/>
    <w:rsid w:val="00C3442C"/>
    <w:rsid w:val="00C344D2"/>
    <w:rsid w:val="00C345E2"/>
    <w:rsid w:val="00C34926"/>
    <w:rsid w:val="00C349CB"/>
    <w:rsid w:val="00C349F2"/>
    <w:rsid w:val="00C350D4"/>
    <w:rsid w:val="00C351AD"/>
    <w:rsid w:val="00C35694"/>
    <w:rsid w:val="00C35827"/>
    <w:rsid w:val="00C358AA"/>
    <w:rsid w:val="00C358B7"/>
    <w:rsid w:val="00C3590F"/>
    <w:rsid w:val="00C35978"/>
    <w:rsid w:val="00C35F65"/>
    <w:rsid w:val="00C360A1"/>
    <w:rsid w:val="00C360CB"/>
    <w:rsid w:val="00C363F2"/>
    <w:rsid w:val="00C36B4A"/>
    <w:rsid w:val="00C36CB5"/>
    <w:rsid w:val="00C36CCF"/>
    <w:rsid w:val="00C36EB0"/>
    <w:rsid w:val="00C370D8"/>
    <w:rsid w:val="00C40511"/>
    <w:rsid w:val="00C406C8"/>
    <w:rsid w:val="00C40844"/>
    <w:rsid w:val="00C40B94"/>
    <w:rsid w:val="00C40BFF"/>
    <w:rsid w:val="00C40DFD"/>
    <w:rsid w:val="00C40EB2"/>
    <w:rsid w:val="00C419C4"/>
    <w:rsid w:val="00C41AEE"/>
    <w:rsid w:val="00C41D56"/>
    <w:rsid w:val="00C42017"/>
    <w:rsid w:val="00C42438"/>
    <w:rsid w:val="00C4244C"/>
    <w:rsid w:val="00C42951"/>
    <w:rsid w:val="00C42FB8"/>
    <w:rsid w:val="00C43472"/>
    <w:rsid w:val="00C43FB9"/>
    <w:rsid w:val="00C4422B"/>
    <w:rsid w:val="00C44336"/>
    <w:rsid w:val="00C44443"/>
    <w:rsid w:val="00C4458A"/>
    <w:rsid w:val="00C4465F"/>
    <w:rsid w:val="00C44A24"/>
    <w:rsid w:val="00C44A2D"/>
    <w:rsid w:val="00C44D1F"/>
    <w:rsid w:val="00C44F12"/>
    <w:rsid w:val="00C456BB"/>
    <w:rsid w:val="00C45787"/>
    <w:rsid w:val="00C45C60"/>
    <w:rsid w:val="00C45CF1"/>
    <w:rsid w:val="00C46153"/>
    <w:rsid w:val="00C46156"/>
    <w:rsid w:val="00C46160"/>
    <w:rsid w:val="00C4674C"/>
    <w:rsid w:val="00C47E32"/>
    <w:rsid w:val="00C47F8C"/>
    <w:rsid w:val="00C5030D"/>
    <w:rsid w:val="00C50C8C"/>
    <w:rsid w:val="00C50E8F"/>
    <w:rsid w:val="00C50EC7"/>
    <w:rsid w:val="00C51159"/>
    <w:rsid w:val="00C511F6"/>
    <w:rsid w:val="00C518EE"/>
    <w:rsid w:val="00C51C57"/>
    <w:rsid w:val="00C51D31"/>
    <w:rsid w:val="00C521CC"/>
    <w:rsid w:val="00C526EC"/>
    <w:rsid w:val="00C527B2"/>
    <w:rsid w:val="00C529E0"/>
    <w:rsid w:val="00C52CFD"/>
    <w:rsid w:val="00C52DBF"/>
    <w:rsid w:val="00C537B4"/>
    <w:rsid w:val="00C537BE"/>
    <w:rsid w:val="00C53D9A"/>
    <w:rsid w:val="00C53E8A"/>
    <w:rsid w:val="00C53EAA"/>
    <w:rsid w:val="00C53F12"/>
    <w:rsid w:val="00C53FFD"/>
    <w:rsid w:val="00C54073"/>
    <w:rsid w:val="00C5429A"/>
    <w:rsid w:val="00C54490"/>
    <w:rsid w:val="00C54565"/>
    <w:rsid w:val="00C5506D"/>
    <w:rsid w:val="00C56305"/>
    <w:rsid w:val="00C56A1F"/>
    <w:rsid w:val="00C56A92"/>
    <w:rsid w:val="00C56BD7"/>
    <w:rsid w:val="00C56F29"/>
    <w:rsid w:val="00C571FD"/>
    <w:rsid w:val="00C57697"/>
    <w:rsid w:val="00C576B5"/>
    <w:rsid w:val="00C57A21"/>
    <w:rsid w:val="00C57C8F"/>
    <w:rsid w:val="00C57DFA"/>
    <w:rsid w:val="00C605A2"/>
    <w:rsid w:val="00C60631"/>
    <w:rsid w:val="00C608F0"/>
    <w:rsid w:val="00C60926"/>
    <w:rsid w:val="00C60E63"/>
    <w:rsid w:val="00C61032"/>
    <w:rsid w:val="00C614E3"/>
    <w:rsid w:val="00C614EA"/>
    <w:rsid w:val="00C61AF8"/>
    <w:rsid w:val="00C62226"/>
    <w:rsid w:val="00C622C0"/>
    <w:rsid w:val="00C6237C"/>
    <w:rsid w:val="00C626A9"/>
    <w:rsid w:val="00C627AE"/>
    <w:rsid w:val="00C633B3"/>
    <w:rsid w:val="00C63765"/>
    <w:rsid w:val="00C642E3"/>
    <w:rsid w:val="00C64386"/>
    <w:rsid w:val="00C6454D"/>
    <w:rsid w:val="00C6455B"/>
    <w:rsid w:val="00C6478F"/>
    <w:rsid w:val="00C6489F"/>
    <w:rsid w:val="00C656C6"/>
    <w:rsid w:val="00C6573C"/>
    <w:rsid w:val="00C65823"/>
    <w:rsid w:val="00C65A03"/>
    <w:rsid w:val="00C65C10"/>
    <w:rsid w:val="00C66B32"/>
    <w:rsid w:val="00C66D7A"/>
    <w:rsid w:val="00C67143"/>
    <w:rsid w:val="00C6724A"/>
    <w:rsid w:val="00C672AD"/>
    <w:rsid w:val="00C674EE"/>
    <w:rsid w:val="00C701F4"/>
    <w:rsid w:val="00C70476"/>
    <w:rsid w:val="00C706FC"/>
    <w:rsid w:val="00C70724"/>
    <w:rsid w:val="00C70733"/>
    <w:rsid w:val="00C70757"/>
    <w:rsid w:val="00C712F0"/>
    <w:rsid w:val="00C714F1"/>
    <w:rsid w:val="00C7153B"/>
    <w:rsid w:val="00C7171A"/>
    <w:rsid w:val="00C71B32"/>
    <w:rsid w:val="00C71D13"/>
    <w:rsid w:val="00C71EBE"/>
    <w:rsid w:val="00C71F55"/>
    <w:rsid w:val="00C72014"/>
    <w:rsid w:val="00C7265B"/>
    <w:rsid w:val="00C728B0"/>
    <w:rsid w:val="00C72F20"/>
    <w:rsid w:val="00C72F2B"/>
    <w:rsid w:val="00C737ED"/>
    <w:rsid w:val="00C73B22"/>
    <w:rsid w:val="00C741FE"/>
    <w:rsid w:val="00C7470B"/>
    <w:rsid w:val="00C74844"/>
    <w:rsid w:val="00C74E34"/>
    <w:rsid w:val="00C7564B"/>
    <w:rsid w:val="00C759FD"/>
    <w:rsid w:val="00C75F68"/>
    <w:rsid w:val="00C76162"/>
    <w:rsid w:val="00C762A5"/>
    <w:rsid w:val="00C763FE"/>
    <w:rsid w:val="00C76678"/>
    <w:rsid w:val="00C7667D"/>
    <w:rsid w:val="00C76B54"/>
    <w:rsid w:val="00C76EBD"/>
    <w:rsid w:val="00C77487"/>
    <w:rsid w:val="00C77687"/>
    <w:rsid w:val="00C77A80"/>
    <w:rsid w:val="00C77C1F"/>
    <w:rsid w:val="00C77E70"/>
    <w:rsid w:val="00C800BD"/>
    <w:rsid w:val="00C805BB"/>
    <w:rsid w:val="00C808CE"/>
    <w:rsid w:val="00C80DEE"/>
    <w:rsid w:val="00C81057"/>
    <w:rsid w:val="00C81135"/>
    <w:rsid w:val="00C81339"/>
    <w:rsid w:val="00C813A1"/>
    <w:rsid w:val="00C8161E"/>
    <w:rsid w:val="00C8172A"/>
    <w:rsid w:val="00C8185B"/>
    <w:rsid w:val="00C8188C"/>
    <w:rsid w:val="00C818D3"/>
    <w:rsid w:val="00C819E9"/>
    <w:rsid w:val="00C81BC4"/>
    <w:rsid w:val="00C81EC3"/>
    <w:rsid w:val="00C82F97"/>
    <w:rsid w:val="00C83087"/>
    <w:rsid w:val="00C8323A"/>
    <w:rsid w:val="00C8396D"/>
    <w:rsid w:val="00C8399A"/>
    <w:rsid w:val="00C83D63"/>
    <w:rsid w:val="00C83D7B"/>
    <w:rsid w:val="00C840C9"/>
    <w:rsid w:val="00C84310"/>
    <w:rsid w:val="00C84330"/>
    <w:rsid w:val="00C844E4"/>
    <w:rsid w:val="00C84504"/>
    <w:rsid w:val="00C84701"/>
    <w:rsid w:val="00C8477C"/>
    <w:rsid w:val="00C84BEE"/>
    <w:rsid w:val="00C853BA"/>
    <w:rsid w:val="00C8549D"/>
    <w:rsid w:val="00C854AE"/>
    <w:rsid w:val="00C85571"/>
    <w:rsid w:val="00C855A7"/>
    <w:rsid w:val="00C85E2D"/>
    <w:rsid w:val="00C8671D"/>
    <w:rsid w:val="00C867F2"/>
    <w:rsid w:val="00C868A8"/>
    <w:rsid w:val="00C86A3E"/>
    <w:rsid w:val="00C86D2A"/>
    <w:rsid w:val="00C86F1E"/>
    <w:rsid w:val="00C873C3"/>
    <w:rsid w:val="00C874C2"/>
    <w:rsid w:val="00C87593"/>
    <w:rsid w:val="00C878F5"/>
    <w:rsid w:val="00C87958"/>
    <w:rsid w:val="00C87AD0"/>
    <w:rsid w:val="00C87D6B"/>
    <w:rsid w:val="00C87D72"/>
    <w:rsid w:val="00C90388"/>
    <w:rsid w:val="00C903BB"/>
    <w:rsid w:val="00C903C3"/>
    <w:rsid w:val="00C906E4"/>
    <w:rsid w:val="00C908BD"/>
    <w:rsid w:val="00C90AE8"/>
    <w:rsid w:val="00C90C82"/>
    <w:rsid w:val="00C91067"/>
    <w:rsid w:val="00C91073"/>
    <w:rsid w:val="00C91547"/>
    <w:rsid w:val="00C91928"/>
    <w:rsid w:val="00C91B72"/>
    <w:rsid w:val="00C91BF1"/>
    <w:rsid w:val="00C91E9B"/>
    <w:rsid w:val="00C926AF"/>
    <w:rsid w:val="00C929C0"/>
    <w:rsid w:val="00C92F55"/>
    <w:rsid w:val="00C933C8"/>
    <w:rsid w:val="00C9378D"/>
    <w:rsid w:val="00C9387B"/>
    <w:rsid w:val="00C9403C"/>
    <w:rsid w:val="00C9429A"/>
    <w:rsid w:val="00C944CE"/>
    <w:rsid w:val="00C94575"/>
    <w:rsid w:val="00C94E7B"/>
    <w:rsid w:val="00C94EE5"/>
    <w:rsid w:val="00C951E6"/>
    <w:rsid w:val="00C95816"/>
    <w:rsid w:val="00C95CB5"/>
    <w:rsid w:val="00C95FEA"/>
    <w:rsid w:val="00C960B2"/>
    <w:rsid w:val="00C961F7"/>
    <w:rsid w:val="00C96219"/>
    <w:rsid w:val="00C96232"/>
    <w:rsid w:val="00C96948"/>
    <w:rsid w:val="00C96DCD"/>
    <w:rsid w:val="00C96E77"/>
    <w:rsid w:val="00C972F3"/>
    <w:rsid w:val="00C97367"/>
    <w:rsid w:val="00C973FA"/>
    <w:rsid w:val="00C97DFF"/>
    <w:rsid w:val="00CA00C4"/>
    <w:rsid w:val="00CA01C3"/>
    <w:rsid w:val="00CA0402"/>
    <w:rsid w:val="00CA046F"/>
    <w:rsid w:val="00CA0990"/>
    <w:rsid w:val="00CA0CC6"/>
    <w:rsid w:val="00CA0E4A"/>
    <w:rsid w:val="00CA0E59"/>
    <w:rsid w:val="00CA1017"/>
    <w:rsid w:val="00CA1101"/>
    <w:rsid w:val="00CA15CE"/>
    <w:rsid w:val="00CA18FE"/>
    <w:rsid w:val="00CA1AF3"/>
    <w:rsid w:val="00CA1B75"/>
    <w:rsid w:val="00CA1D56"/>
    <w:rsid w:val="00CA24C4"/>
    <w:rsid w:val="00CA256C"/>
    <w:rsid w:val="00CA2BCA"/>
    <w:rsid w:val="00CA2EC0"/>
    <w:rsid w:val="00CA32F5"/>
    <w:rsid w:val="00CA3357"/>
    <w:rsid w:val="00CA381F"/>
    <w:rsid w:val="00CA3DEC"/>
    <w:rsid w:val="00CA3E80"/>
    <w:rsid w:val="00CA41F3"/>
    <w:rsid w:val="00CA42F0"/>
    <w:rsid w:val="00CA4D43"/>
    <w:rsid w:val="00CA4F43"/>
    <w:rsid w:val="00CA56A1"/>
    <w:rsid w:val="00CA5995"/>
    <w:rsid w:val="00CA610D"/>
    <w:rsid w:val="00CA6DBA"/>
    <w:rsid w:val="00CA6DCA"/>
    <w:rsid w:val="00CA7190"/>
    <w:rsid w:val="00CA7378"/>
    <w:rsid w:val="00CA7459"/>
    <w:rsid w:val="00CA76BF"/>
    <w:rsid w:val="00CA76E9"/>
    <w:rsid w:val="00CA796A"/>
    <w:rsid w:val="00CA7F4E"/>
    <w:rsid w:val="00CB0279"/>
    <w:rsid w:val="00CB04D9"/>
    <w:rsid w:val="00CB053A"/>
    <w:rsid w:val="00CB0ED7"/>
    <w:rsid w:val="00CB0EDE"/>
    <w:rsid w:val="00CB10D1"/>
    <w:rsid w:val="00CB1209"/>
    <w:rsid w:val="00CB130F"/>
    <w:rsid w:val="00CB1313"/>
    <w:rsid w:val="00CB18F6"/>
    <w:rsid w:val="00CB1997"/>
    <w:rsid w:val="00CB1E73"/>
    <w:rsid w:val="00CB2183"/>
    <w:rsid w:val="00CB24BE"/>
    <w:rsid w:val="00CB2693"/>
    <w:rsid w:val="00CB2923"/>
    <w:rsid w:val="00CB292E"/>
    <w:rsid w:val="00CB2981"/>
    <w:rsid w:val="00CB2ACF"/>
    <w:rsid w:val="00CB2E21"/>
    <w:rsid w:val="00CB2E38"/>
    <w:rsid w:val="00CB317C"/>
    <w:rsid w:val="00CB328C"/>
    <w:rsid w:val="00CB3792"/>
    <w:rsid w:val="00CB3934"/>
    <w:rsid w:val="00CB3B85"/>
    <w:rsid w:val="00CB3CDF"/>
    <w:rsid w:val="00CB3CF5"/>
    <w:rsid w:val="00CB3E4E"/>
    <w:rsid w:val="00CB426D"/>
    <w:rsid w:val="00CB43D9"/>
    <w:rsid w:val="00CB4569"/>
    <w:rsid w:val="00CB4FE5"/>
    <w:rsid w:val="00CB5238"/>
    <w:rsid w:val="00CB5579"/>
    <w:rsid w:val="00CB5DB6"/>
    <w:rsid w:val="00CB5E28"/>
    <w:rsid w:val="00CB5F61"/>
    <w:rsid w:val="00CB647C"/>
    <w:rsid w:val="00CB670A"/>
    <w:rsid w:val="00CB6A14"/>
    <w:rsid w:val="00CB6C34"/>
    <w:rsid w:val="00CB6C54"/>
    <w:rsid w:val="00CB6D12"/>
    <w:rsid w:val="00CB70B2"/>
    <w:rsid w:val="00CB7143"/>
    <w:rsid w:val="00CB7246"/>
    <w:rsid w:val="00CB745C"/>
    <w:rsid w:val="00CB74C3"/>
    <w:rsid w:val="00CB7CFD"/>
    <w:rsid w:val="00CB7D70"/>
    <w:rsid w:val="00CC0024"/>
    <w:rsid w:val="00CC0FA7"/>
    <w:rsid w:val="00CC1299"/>
    <w:rsid w:val="00CC12FB"/>
    <w:rsid w:val="00CC13A4"/>
    <w:rsid w:val="00CC1CB7"/>
    <w:rsid w:val="00CC1D34"/>
    <w:rsid w:val="00CC1FAC"/>
    <w:rsid w:val="00CC1FB2"/>
    <w:rsid w:val="00CC22C0"/>
    <w:rsid w:val="00CC25B7"/>
    <w:rsid w:val="00CC26E1"/>
    <w:rsid w:val="00CC3169"/>
    <w:rsid w:val="00CC3ECB"/>
    <w:rsid w:val="00CC42E3"/>
    <w:rsid w:val="00CC4A16"/>
    <w:rsid w:val="00CC50D3"/>
    <w:rsid w:val="00CC5871"/>
    <w:rsid w:val="00CC5CF6"/>
    <w:rsid w:val="00CC60DC"/>
    <w:rsid w:val="00CC67CA"/>
    <w:rsid w:val="00CC687A"/>
    <w:rsid w:val="00CC6B3F"/>
    <w:rsid w:val="00CC6BF0"/>
    <w:rsid w:val="00CC6C8A"/>
    <w:rsid w:val="00CD02F5"/>
    <w:rsid w:val="00CD034B"/>
    <w:rsid w:val="00CD03E3"/>
    <w:rsid w:val="00CD081A"/>
    <w:rsid w:val="00CD0D5F"/>
    <w:rsid w:val="00CD0E12"/>
    <w:rsid w:val="00CD13C2"/>
    <w:rsid w:val="00CD1694"/>
    <w:rsid w:val="00CD1B2E"/>
    <w:rsid w:val="00CD1BBD"/>
    <w:rsid w:val="00CD1F23"/>
    <w:rsid w:val="00CD22C4"/>
    <w:rsid w:val="00CD23AE"/>
    <w:rsid w:val="00CD2B0D"/>
    <w:rsid w:val="00CD331F"/>
    <w:rsid w:val="00CD334A"/>
    <w:rsid w:val="00CD3B16"/>
    <w:rsid w:val="00CD3BA2"/>
    <w:rsid w:val="00CD3BDA"/>
    <w:rsid w:val="00CD41CC"/>
    <w:rsid w:val="00CD423A"/>
    <w:rsid w:val="00CD4B51"/>
    <w:rsid w:val="00CD4BA4"/>
    <w:rsid w:val="00CD4D7C"/>
    <w:rsid w:val="00CD51B1"/>
    <w:rsid w:val="00CD523A"/>
    <w:rsid w:val="00CD55F1"/>
    <w:rsid w:val="00CD5609"/>
    <w:rsid w:val="00CD56AE"/>
    <w:rsid w:val="00CD573A"/>
    <w:rsid w:val="00CD5D98"/>
    <w:rsid w:val="00CD648F"/>
    <w:rsid w:val="00CD676C"/>
    <w:rsid w:val="00CD67E1"/>
    <w:rsid w:val="00CD6C56"/>
    <w:rsid w:val="00CD6D5E"/>
    <w:rsid w:val="00CD6EB2"/>
    <w:rsid w:val="00CD708F"/>
    <w:rsid w:val="00CD71C2"/>
    <w:rsid w:val="00CD73F9"/>
    <w:rsid w:val="00CD7687"/>
    <w:rsid w:val="00CE00CA"/>
    <w:rsid w:val="00CE0855"/>
    <w:rsid w:val="00CE0922"/>
    <w:rsid w:val="00CE0B96"/>
    <w:rsid w:val="00CE0D37"/>
    <w:rsid w:val="00CE0F6B"/>
    <w:rsid w:val="00CE11E5"/>
    <w:rsid w:val="00CE1391"/>
    <w:rsid w:val="00CE242F"/>
    <w:rsid w:val="00CE298A"/>
    <w:rsid w:val="00CE30E7"/>
    <w:rsid w:val="00CE3481"/>
    <w:rsid w:val="00CE3494"/>
    <w:rsid w:val="00CE34B5"/>
    <w:rsid w:val="00CE35AA"/>
    <w:rsid w:val="00CE364B"/>
    <w:rsid w:val="00CE368B"/>
    <w:rsid w:val="00CE372E"/>
    <w:rsid w:val="00CE3A2B"/>
    <w:rsid w:val="00CE3B8B"/>
    <w:rsid w:val="00CE3E87"/>
    <w:rsid w:val="00CE450A"/>
    <w:rsid w:val="00CE4514"/>
    <w:rsid w:val="00CE4784"/>
    <w:rsid w:val="00CE4939"/>
    <w:rsid w:val="00CE4C75"/>
    <w:rsid w:val="00CE4DF8"/>
    <w:rsid w:val="00CE5064"/>
    <w:rsid w:val="00CE5261"/>
    <w:rsid w:val="00CE5EAC"/>
    <w:rsid w:val="00CE5EC2"/>
    <w:rsid w:val="00CE5F36"/>
    <w:rsid w:val="00CE61B2"/>
    <w:rsid w:val="00CE656A"/>
    <w:rsid w:val="00CE67B2"/>
    <w:rsid w:val="00CE6CB8"/>
    <w:rsid w:val="00CE6E84"/>
    <w:rsid w:val="00CE6F70"/>
    <w:rsid w:val="00CE7319"/>
    <w:rsid w:val="00CE75E1"/>
    <w:rsid w:val="00CE7CD5"/>
    <w:rsid w:val="00CF039C"/>
    <w:rsid w:val="00CF115A"/>
    <w:rsid w:val="00CF150C"/>
    <w:rsid w:val="00CF156D"/>
    <w:rsid w:val="00CF15AB"/>
    <w:rsid w:val="00CF1722"/>
    <w:rsid w:val="00CF186A"/>
    <w:rsid w:val="00CF1BF4"/>
    <w:rsid w:val="00CF1CD9"/>
    <w:rsid w:val="00CF1FCE"/>
    <w:rsid w:val="00CF2100"/>
    <w:rsid w:val="00CF21E1"/>
    <w:rsid w:val="00CF21E7"/>
    <w:rsid w:val="00CF2610"/>
    <w:rsid w:val="00CF273A"/>
    <w:rsid w:val="00CF2F49"/>
    <w:rsid w:val="00CF3050"/>
    <w:rsid w:val="00CF37C3"/>
    <w:rsid w:val="00CF38F6"/>
    <w:rsid w:val="00CF3BDF"/>
    <w:rsid w:val="00CF3D4A"/>
    <w:rsid w:val="00CF40FE"/>
    <w:rsid w:val="00CF4269"/>
    <w:rsid w:val="00CF4352"/>
    <w:rsid w:val="00CF451E"/>
    <w:rsid w:val="00CF4818"/>
    <w:rsid w:val="00CF48F3"/>
    <w:rsid w:val="00CF4933"/>
    <w:rsid w:val="00CF4B28"/>
    <w:rsid w:val="00CF4BE6"/>
    <w:rsid w:val="00CF4C5C"/>
    <w:rsid w:val="00CF4DF6"/>
    <w:rsid w:val="00CF515E"/>
    <w:rsid w:val="00CF524A"/>
    <w:rsid w:val="00CF5480"/>
    <w:rsid w:val="00CF5492"/>
    <w:rsid w:val="00CF562C"/>
    <w:rsid w:val="00CF5631"/>
    <w:rsid w:val="00CF60D6"/>
    <w:rsid w:val="00CF6D58"/>
    <w:rsid w:val="00CF6EF0"/>
    <w:rsid w:val="00CF6FE4"/>
    <w:rsid w:val="00CF71F7"/>
    <w:rsid w:val="00CF725D"/>
    <w:rsid w:val="00CF73E6"/>
    <w:rsid w:val="00CF76E0"/>
    <w:rsid w:val="00CF7805"/>
    <w:rsid w:val="00D004FF"/>
    <w:rsid w:val="00D00669"/>
    <w:rsid w:val="00D00885"/>
    <w:rsid w:val="00D009F6"/>
    <w:rsid w:val="00D00AF4"/>
    <w:rsid w:val="00D00DEC"/>
    <w:rsid w:val="00D00E5B"/>
    <w:rsid w:val="00D01CCB"/>
    <w:rsid w:val="00D01EB2"/>
    <w:rsid w:val="00D020DF"/>
    <w:rsid w:val="00D02552"/>
    <w:rsid w:val="00D0290B"/>
    <w:rsid w:val="00D029A4"/>
    <w:rsid w:val="00D02E7E"/>
    <w:rsid w:val="00D02EC2"/>
    <w:rsid w:val="00D03118"/>
    <w:rsid w:val="00D0313B"/>
    <w:rsid w:val="00D031E1"/>
    <w:rsid w:val="00D03501"/>
    <w:rsid w:val="00D03581"/>
    <w:rsid w:val="00D03AE5"/>
    <w:rsid w:val="00D03AFD"/>
    <w:rsid w:val="00D03C81"/>
    <w:rsid w:val="00D03E7B"/>
    <w:rsid w:val="00D04218"/>
    <w:rsid w:val="00D04627"/>
    <w:rsid w:val="00D048F8"/>
    <w:rsid w:val="00D04992"/>
    <w:rsid w:val="00D04D89"/>
    <w:rsid w:val="00D04E3E"/>
    <w:rsid w:val="00D05035"/>
    <w:rsid w:val="00D05054"/>
    <w:rsid w:val="00D05F70"/>
    <w:rsid w:val="00D064B6"/>
    <w:rsid w:val="00D0656A"/>
    <w:rsid w:val="00D068F8"/>
    <w:rsid w:val="00D06939"/>
    <w:rsid w:val="00D06DB7"/>
    <w:rsid w:val="00D06E8E"/>
    <w:rsid w:val="00D07520"/>
    <w:rsid w:val="00D076E7"/>
    <w:rsid w:val="00D0794C"/>
    <w:rsid w:val="00D07B0D"/>
    <w:rsid w:val="00D1004E"/>
    <w:rsid w:val="00D10154"/>
    <w:rsid w:val="00D103BE"/>
    <w:rsid w:val="00D103C4"/>
    <w:rsid w:val="00D1040B"/>
    <w:rsid w:val="00D105EF"/>
    <w:rsid w:val="00D1091D"/>
    <w:rsid w:val="00D10D5B"/>
    <w:rsid w:val="00D10EFA"/>
    <w:rsid w:val="00D10F2B"/>
    <w:rsid w:val="00D118C7"/>
    <w:rsid w:val="00D11925"/>
    <w:rsid w:val="00D11BC8"/>
    <w:rsid w:val="00D11C17"/>
    <w:rsid w:val="00D11F59"/>
    <w:rsid w:val="00D1224F"/>
    <w:rsid w:val="00D1256D"/>
    <w:rsid w:val="00D12C0C"/>
    <w:rsid w:val="00D13FCA"/>
    <w:rsid w:val="00D14039"/>
    <w:rsid w:val="00D142F5"/>
    <w:rsid w:val="00D148A0"/>
    <w:rsid w:val="00D14E3E"/>
    <w:rsid w:val="00D1504B"/>
    <w:rsid w:val="00D15261"/>
    <w:rsid w:val="00D15492"/>
    <w:rsid w:val="00D15525"/>
    <w:rsid w:val="00D15601"/>
    <w:rsid w:val="00D158B1"/>
    <w:rsid w:val="00D15B1B"/>
    <w:rsid w:val="00D163FA"/>
    <w:rsid w:val="00D16538"/>
    <w:rsid w:val="00D166C8"/>
    <w:rsid w:val="00D16766"/>
    <w:rsid w:val="00D16F48"/>
    <w:rsid w:val="00D172B0"/>
    <w:rsid w:val="00D172CA"/>
    <w:rsid w:val="00D172EF"/>
    <w:rsid w:val="00D17563"/>
    <w:rsid w:val="00D17F0F"/>
    <w:rsid w:val="00D20389"/>
    <w:rsid w:val="00D20417"/>
    <w:rsid w:val="00D20C6C"/>
    <w:rsid w:val="00D21030"/>
    <w:rsid w:val="00D211AD"/>
    <w:rsid w:val="00D21559"/>
    <w:rsid w:val="00D215E2"/>
    <w:rsid w:val="00D2162F"/>
    <w:rsid w:val="00D21BF9"/>
    <w:rsid w:val="00D21EF9"/>
    <w:rsid w:val="00D21F4A"/>
    <w:rsid w:val="00D21F98"/>
    <w:rsid w:val="00D220FE"/>
    <w:rsid w:val="00D22104"/>
    <w:rsid w:val="00D2242A"/>
    <w:rsid w:val="00D2265E"/>
    <w:rsid w:val="00D228B9"/>
    <w:rsid w:val="00D22A4E"/>
    <w:rsid w:val="00D22D18"/>
    <w:rsid w:val="00D22D3C"/>
    <w:rsid w:val="00D22F11"/>
    <w:rsid w:val="00D2361F"/>
    <w:rsid w:val="00D24180"/>
    <w:rsid w:val="00D241B3"/>
    <w:rsid w:val="00D241FE"/>
    <w:rsid w:val="00D24237"/>
    <w:rsid w:val="00D24486"/>
    <w:rsid w:val="00D24A95"/>
    <w:rsid w:val="00D24AE0"/>
    <w:rsid w:val="00D2511D"/>
    <w:rsid w:val="00D251CD"/>
    <w:rsid w:val="00D25882"/>
    <w:rsid w:val="00D26102"/>
    <w:rsid w:val="00D26122"/>
    <w:rsid w:val="00D2642C"/>
    <w:rsid w:val="00D267CE"/>
    <w:rsid w:val="00D267EE"/>
    <w:rsid w:val="00D268A8"/>
    <w:rsid w:val="00D269EB"/>
    <w:rsid w:val="00D26B98"/>
    <w:rsid w:val="00D26C17"/>
    <w:rsid w:val="00D26D80"/>
    <w:rsid w:val="00D26EF1"/>
    <w:rsid w:val="00D278A6"/>
    <w:rsid w:val="00D278AD"/>
    <w:rsid w:val="00D27F31"/>
    <w:rsid w:val="00D30303"/>
    <w:rsid w:val="00D30346"/>
    <w:rsid w:val="00D3066E"/>
    <w:rsid w:val="00D3098A"/>
    <w:rsid w:val="00D31117"/>
    <w:rsid w:val="00D311E2"/>
    <w:rsid w:val="00D3149E"/>
    <w:rsid w:val="00D318BF"/>
    <w:rsid w:val="00D31CC9"/>
    <w:rsid w:val="00D31DAD"/>
    <w:rsid w:val="00D325FB"/>
    <w:rsid w:val="00D326FF"/>
    <w:rsid w:val="00D329FA"/>
    <w:rsid w:val="00D32A1D"/>
    <w:rsid w:val="00D32E4E"/>
    <w:rsid w:val="00D335AC"/>
    <w:rsid w:val="00D33CC0"/>
    <w:rsid w:val="00D33CED"/>
    <w:rsid w:val="00D33F12"/>
    <w:rsid w:val="00D34362"/>
    <w:rsid w:val="00D34514"/>
    <w:rsid w:val="00D3462D"/>
    <w:rsid w:val="00D349D6"/>
    <w:rsid w:val="00D34A6A"/>
    <w:rsid w:val="00D34B35"/>
    <w:rsid w:val="00D350CB"/>
    <w:rsid w:val="00D3589A"/>
    <w:rsid w:val="00D3627D"/>
    <w:rsid w:val="00D36477"/>
    <w:rsid w:val="00D36688"/>
    <w:rsid w:val="00D36C51"/>
    <w:rsid w:val="00D36D2E"/>
    <w:rsid w:val="00D36F32"/>
    <w:rsid w:val="00D3706B"/>
    <w:rsid w:val="00D37184"/>
    <w:rsid w:val="00D3721F"/>
    <w:rsid w:val="00D373AF"/>
    <w:rsid w:val="00D375D7"/>
    <w:rsid w:val="00D3771F"/>
    <w:rsid w:val="00D37773"/>
    <w:rsid w:val="00D3798B"/>
    <w:rsid w:val="00D37B81"/>
    <w:rsid w:val="00D37C12"/>
    <w:rsid w:val="00D37EDA"/>
    <w:rsid w:val="00D4011E"/>
    <w:rsid w:val="00D40281"/>
    <w:rsid w:val="00D40315"/>
    <w:rsid w:val="00D405AC"/>
    <w:rsid w:val="00D407E7"/>
    <w:rsid w:val="00D410A5"/>
    <w:rsid w:val="00D41112"/>
    <w:rsid w:val="00D4117B"/>
    <w:rsid w:val="00D411BB"/>
    <w:rsid w:val="00D4211F"/>
    <w:rsid w:val="00D4256E"/>
    <w:rsid w:val="00D42615"/>
    <w:rsid w:val="00D4264B"/>
    <w:rsid w:val="00D426F3"/>
    <w:rsid w:val="00D429E3"/>
    <w:rsid w:val="00D42AE5"/>
    <w:rsid w:val="00D42B59"/>
    <w:rsid w:val="00D42E00"/>
    <w:rsid w:val="00D42F2B"/>
    <w:rsid w:val="00D43299"/>
    <w:rsid w:val="00D43352"/>
    <w:rsid w:val="00D43645"/>
    <w:rsid w:val="00D438B4"/>
    <w:rsid w:val="00D43CC3"/>
    <w:rsid w:val="00D43FA3"/>
    <w:rsid w:val="00D44ABB"/>
    <w:rsid w:val="00D44BB7"/>
    <w:rsid w:val="00D44CE8"/>
    <w:rsid w:val="00D44D3B"/>
    <w:rsid w:val="00D44F37"/>
    <w:rsid w:val="00D45234"/>
    <w:rsid w:val="00D45883"/>
    <w:rsid w:val="00D458CC"/>
    <w:rsid w:val="00D45A38"/>
    <w:rsid w:val="00D45F24"/>
    <w:rsid w:val="00D45FDF"/>
    <w:rsid w:val="00D46432"/>
    <w:rsid w:val="00D46793"/>
    <w:rsid w:val="00D4686E"/>
    <w:rsid w:val="00D46F1E"/>
    <w:rsid w:val="00D46F4A"/>
    <w:rsid w:val="00D4743E"/>
    <w:rsid w:val="00D474CD"/>
    <w:rsid w:val="00D475EF"/>
    <w:rsid w:val="00D47AB0"/>
    <w:rsid w:val="00D47F3E"/>
    <w:rsid w:val="00D50208"/>
    <w:rsid w:val="00D5084C"/>
    <w:rsid w:val="00D50CCB"/>
    <w:rsid w:val="00D50E96"/>
    <w:rsid w:val="00D51168"/>
    <w:rsid w:val="00D51918"/>
    <w:rsid w:val="00D51A14"/>
    <w:rsid w:val="00D51BB2"/>
    <w:rsid w:val="00D524F2"/>
    <w:rsid w:val="00D526B7"/>
    <w:rsid w:val="00D52860"/>
    <w:rsid w:val="00D52BD3"/>
    <w:rsid w:val="00D52D34"/>
    <w:rsid w:val="00D52F9C"/>
    <w:rsid w:val="00D53313"/>
    <w:rsid w:val="00D533B1"/>
    <w:rsid w:val="00D53C0B"/>
    <w:rsid w:val="00D53C62"/>
    <w:rsid w:val="00D53FD0"/>
    <w:rsid w:val="00D541E8"/>
    <w:rsid w:val="00D54504"/>
    <w:rsid w:val="00D5500B"/>
    <w:rsid w:val="00D55BCE"/>
    <w:rsid w:val="00D55C04"/>
    <w:rsid w:val="00D55C07"/>
    <w:rsid w:val="00D55CCF"/>
    <w:rsid w:val="00D55CD6"/>
    <w:rsid w:val="00D5656F"/>
    <w:rsid w:val="00D56637"/>
    <w:rsid w:val="00D569E6"/>
    <w:rsid w:val="00D56BD5"/>
    <w:rsid w:val="00D56D8B"/>
    <w:rsid w:val="00D56E8D"/>
    <w:rsid w:val="00D57346"/>
    <w:rsid w:val="00D57588"/>
    <w:rsid w:val="00D57D44"/>
    <w:rsid w:val="00D57F45"/>
    <w:rsid w:val="00D6000B"/>
    <w:rsid w:val="00D60045"/>
    <w:rsid w:val="00D6026E"/>
    <w:rsid w:val="00D602F4"/>
    <w:rsid w:val="00D60BFE"/>
    <w:rsid w:val="00D6153D"/>
    <w:rsid w:val="00D616AB"/>
    <w:rsid w:val="00D61A8E"/>
    <w:rsid w:val="00D61B31"/>
    <w:rsid w:val="00D61BF6"/>
    <w:rsid w:val="00D61F3F"/>
    <w:rsid w:val="00D62313"/>
    <w:rsid w:val="00D62942"/>
    <w:rsid w:val="00D6296E"/>
    <w:rsid w:val="00D62A8C"/>
    <w:rsid w:val="00D62F8B"/>
    <w:rsid w:val="00D63BA6"/>
    <w:rsid w:val="00D6454A"/>
    <w:rsid w:val="00D647A3"/>
    <w:rsid w:val="00D64BF6"/>
    <w:rsid w:val="00D64C3D"/>
    <w:rsid w:val="00D64C68"/>
    <w:rsid w:val="00D64CF5"/>
    <w:rsid w:val="00D64E65"/>
    <w:rsid w:val="00D64FC9"/>
    <w:rsid w:val="00D651A4"/>
    <w:rsid w:val="00D656BA"/>
    <w:rsid w:val="00D65CC5"/>
    <w:rsid w:val="00D660B3"/>
    <w:rsid w:val="00D6620B"/>
    <w:rsid w:val="00D6679B"/>
    <w:rsid w:val="00D66BD7"/>
    <w:rsid w:val="00D67479"/>
    <w:rsid w:val="00D674AA"/>
    <w:rsid w:val="00D67662"/>
    <w:rsid w:val="00D679ED"/>
    <w:rsid w:val="00D67A73"/>
    <w:rsid w:val="00D70028"/>
    <w:rsid w:val="00D70297"/>
    <w:rsid w:val="00D707FB"/>
    <w:rsid w:val="00D70F17"/>
    <w:rsid w:val="00D71855"/>
    <w:rsid w:val="00D71964"/>
    <w:rsid w:val="00D71EA2"/>
    <w:rsid w:val="00D71F97"/>
    <w:rsid w:val="00D72563"/>
    <w:rsid w:val="00D726A5"/>
    <w:rsid w:val="00D72B43"/>
    <w:rsid w:val="00D72EA0"/>
    <w:rsid w:val="00D733E1"/>
    <w:rsid w:val="00D7371C"/>
    <w:rsid w:val="00D73ADA"/>
    <w:rsid w:val="00D73B66"/>
    <w:rsid w:val="00D73B9A"/>
    <w:rsid w:val="00D73C52"/>
    <w:rsid w:val="00D741E2"/>
    <w:rsid w:val="00D7465D"/>
    <w:rsid w:val="00D74688"/>
    <w:rsid w:val="00D74E23"/>
    <w:rsid w:val="00D74EAC"/>
    <w:rsid w:val="00D75454"/>
    <w:rsid w:val="00D7587B"/>
    <w:rsid w:val="00D763E6"/>
    <w:rsid w:val="00D766F1"/>
    <w:rsid w:val="00D76907"/>
    <w:rsid w:val="00D76C59"/>
    <w:rsid w:val="00D76F6D"/>
    <w:rsid w:val="00D76FA7"/>
    <w:rsid w:val="00D77012"/>
    <w:rsid w:val="00D772ED"/>
    <w:rsid w:val="00D7758E"/>
    <w:rsid w:val="00D77638"/>
    <w:rsid w:val="00D77AA1"/>
    <w:rsid w:val="00D80050"/>
    <w:rsid w:val="00D8008E"/>
    <w:rsid w:val="00D80465"/>
    <w:rsid w:val="00D80790"/>
    <w:rsid w:val="00D80978"/>
    <w:rsid w:val="00D809B7"/>
    <w:rsid w:val="00D81077"/>
    <w:rsid w:val="00D810F4"/>
    <w:rsid w:val="00D8150C"/>
    <w:rsid w:val="00D81577"/>
    <w:rsid w:val="00D81A03"/>
    <w:rsid w:val="00D81C6D"/>
    <w:rsid w:val="00D81DF5"/>
    <w:rsid w:val="00D8249F"/>
    <w:rsid w:val="00D82928"/>
    <w:rsid w:val="00D82B1E"/>
    <w:rsid w:val="00D82BC8"/>
    <w:rsid w:val="00D82E4E"/>
    <w:rsid w:val="00D8329C"/>
    <w:rsid w:val="00D83561"/>
    <w:rsid w:val="00D83DCC"/>
    <w:rsid w:val="00D842D5"/>
    <w:rsid w:val="00D84491"/>
    <w:rsid w:val="00D84556"/>
    <w:rsid w:val="00D84872"/>
    <w:rsid w:val="00D84B4E"/>
    <w:rsid w:val="00D84CFD"/>
    <w:rsid w:val="00D852DB"/>
    <w:rsid w:val="00D8589C"/>
    <w:rsid w:val="00D8593E"/>
    <w:rsid w:val="00D85949"/>
    <w:rsid w:val="00D85E45"/>
    <w:rsid w:val="00D86111"/>
    <w:rsid w:val="00D861EA"/>
    <w:rsid w:val="00D870DB"/>
    <w:rsid w:val="00D87236"/>
    <w:rsid w:val="00D87A8B"/>
    <w:rsid w:val="00D87CF6"/>
    <w:rsid w:val="00D87EDF"/>
    <w:rsid w:val="00D9051D"/>
    <w:rsid w:val="00D90A80"/>
    <w:rsid w:val="00D90DE3"/>
    <w:rsid w:val="00D90EAF"/>
    <w:rsid w:val="00D911F6"/>
    <w:rsid w:val="00D913F8"/>
    <w:rsid w:val="00D91604"/>
    <w:rsid w:val="00D9162C"/>
    <w:rsid w:val="00D9196A"/>
    <w:rsid w:val="00D91A3E"/>
    <w:rsid w:val="00D91BE9"/>
    <w:rsid w:val="00D91CAF"/>
    <w:rsid w:val="00D91D52"/>
    <w:rsid w:val="00D920E1"/>
    <w:rsid w:val="00D92100"/>
    <w:rsid w:val="00D92AB2"/>
    <w:rsid w:val="00D93575"/>
    <w:rsid w:val="00D93AEB"/>
    <w:rsid w:val="00D93B3A"/>
    <w:rsid w:val="00D93C67"/>
    <w:rsid w:val="00D94909"/>
    <w:rsid w:val="00D949E9"/>
    <w:rsid w:val="00D94B8E"/>
    <w:rsid w:val="00D94ED5"/>
    <w:rsid w:val="00D94F54"/>
    <w:rsid w:val="00D95477"/>
    <w:rsid w:val="00D957AB"/>
    <w:rsid w:val="00D959B0"/>
    <w:rsid w:val="00D95C28"/>
    <w:rsid w:val="00D95FC6"/>
    <w:rsid w:val="00D95FE2"/>
    <w:rsid w:val="00D9620D"/>
    <w:rsid w:val="00D96414"/>
    <w:rsid w:val="00D96CD2"/>
    <w:rsid w:val="00D96E4A"/>
    <w:rsid w:val="00D973E6"/>
    <w:rsid w:val="00D977FB"/>
    <w:rsid w:val="00D97813"/>
    <w:rsid w:val="00D97C50"/>
    <w:rsid w:val="00DA0018"/>
    <w:rsid w:val="00DA015A"/>
    <w:rsid w:val="00DA0863"/>
    <w:rsid w:val="00DA0B13"/>
    <w:rsid w:val="00DA0E3D"/>
    <w:rsid w:val="00DA0F06"/>
    <w:rsid w:val="00DA118C"/>
    <w:rsid w:val="00DA11D7"/>
    <w:rsid w:val="00DA15D5"/>
    <w:rsid w:val="00DA1693"/>
    <w:rsid w:val="00DA1916"/>
    <w:rsid w:val="00DA1987"/>
    <w:rsid w:val="00DA28E7"/>
    <w:rsid w:val="00DA3187"/>
    <w:rsid w:val="00DA33A7"/>
    <w:rsid w:val="00DA3478"/>
    <w:rsid w:val="00DA3C4E"/>
    <w:rsid w:val="00DA3DA0"/>
    <w:rsid w:val="00DA475B"/>
    <w:rsid w:val="00DA484F"/>
    <w:rsid w:val="00DA4DAC"/>
    <w:rsid w:val="00DA4E43"/>
    <w:rsid w:val="00DA4FCB"/>
    <w:rsid w:val="00DA512A"/>
    <w:rsid w:val="00DA561F"/>
    <w:rsid w:val="00DA590D"/>
    <w:rsid w:val="00DA5AD8"/>
    <w:rsid w:val="00DA5FF6"/>
    <w:rsid w:val="00DA60D7"/>
    <w:rsid w:val="00DA6685"/>
    <w:rsid w:val="00DA67E8"/>
    <w:rsid w:val="00DA68C9"/>
    <w:rsid w:val="00DA69D7"/>
    <w:rsid w:val="00DA6E81"/>
    <w:rsid w:val="00DA6E96"/>
    <w:rsid w:val="00DA7028"/>
    <w:rsid w:val="00DA70CB"/>
    <w:rsid w:val="00DA7344"/>
    <w:rsid w:val="00DA7410"/>
    <w:rsid w:val="00DA7D1F"/>
    <w:rsid w:val="00DA7E47"/>
    <w:rsid w:val="00DB004E"/>
    <w:rsid w:val="00DB038F"/>
    <w:rsid w:val="00DB03DF"/>
    <w:rsid w:val="00DB09B8"/>
    <w:rsid w:val="00DB0F0A"/>
    <w:rsid w:val="00DB136B"/>
    <w:rsid w:val="00DB1718"/>
    <w:rsid w:val="00DB1B26"/>
    <w:rsid w:val="00DB1C02"/>
    <w:rsid w:val="00DB1E45"/>
    <w:rsid w:val="00DB1FDE"/>
    <w:rsid w:val="00DB20A3"/>
    <w:rsid w:val="00DB2364"/>
    <w:rsid w:val="00DB236B"/>
    <w:rsid w:val="00DB25E9"/>
    <w:rsid w:val="00DB2918"/>
    <w:rsid w:val="00DB2C2B"/>
    <w:rsid w:val="00DB2CF6"/>
    <w:rsid w:val="00DB2D3E"/>
    <w:rsid w:val="00DB2D4B"/>
    <w:rsid w:val="00DB31BE"/>
    <w:rsid w:val="00DB3295"/>
    <w:rsid w:val="00DB3565"/>
    <w:rsid w:val="00DB3725"/>
    <w:rsid w:val="00DB3998"/>
    <w:rsid w:val="00DB3C04"/>
    <w:rsid w:val="00DB3D0D"/>
    <w:rsid w:val="00DB3EE0"/>
    <w:rsid w:val="00DB3F1D"/>
    <w:rsid w:val="00DB4739"/>
    <w:rsid w:val="00DB4B36"/>
    <w:rsid w:val="00DB4B46"/>
    <w:rsid w:val="00DB4E86"/>
    <w:rsid w:val="00DB4FAB"/>
    <w:rsid w:val="00DB50A2"/>
    <w:rsid w:val="00DB5174"/>
    <w:rsid w:val="00DB56ED"/>
    <w:rsid w:val="00DB58B8"/>
    <w:rsid w:val="00DB6084"/>
    <w:rsid w:val="00DB65BA"/>
    <w:rsid w:val="00DB69FA"/>
    <w:rsid w:val="00DB6ECF"/>
    <w:rsid w:val="00DB6FF7"/>
    <w:rsid w:val="00DB7E7E"/>
    <w:rsid w:val="00DC0377"/>
    <w:rsid w:val="00DC0394"/>
    <w:rsid w:val="00DC04D8"/>
    <w:rsid w:val="00DC0C12"/>
    <w:rsid w:val="00DC0D5E"/>
    <w:rsid w:val="00DC0E94"/>
    <w:rsid w:val="00DC10E3"/>
    <w:rsid w:val="00DC1132"/>
    <w:rsid w:val="00DC1246"/>
    <w:rsid w:val="00DC1339"/>
    <w:rsid w:val="00DC154B"/>
    <w:rsid w:val="00DC1F73"/>
    <w:rsid w:val="00DC1FFA"/>
    <w:rsid w:val="00DC2321"/>
    <w:rsid w:val="00DC2471"/>
    <w:rsid w:val="00DC2698"/>
    <w:rsid w:val="00DC28B2"/>
    <w:rsid w:val="00DC2E6D"/>
    <w:rsid w:val="00DC309E"/>
    <w:rsid w:val="00DC33AF"/>
    <w:rsid w:val="00DC376F"/>
    <w:rsid w:val="00DC3854"/>
    <w:rsid w:val="00DC3930"/>
    <w:rsid w:val="00DC3E13"/>
    <w:rsid w:val="00DC4277"/>
    <w:rsid w:val="00DC4998"/>
    <w:rsid w:val="00DC534D"/>
    <w:rsid w:val="00DC58AC"/>
    <w:rsid w:val="00DC5BEA"/>
    <w:rsid w:val="00DC5D0E"/>
    <w:rsid w:val="00DC607E"/>
    <w:rsid w:val="00DC6987"/>
    <w:rsid w:val="00DC6A58"/>
    <w:rsid w:val="00DC7828"/>
    <w:rsid w:val="00DC7917"/>
    <w:rsid w:val="00DC7DFA"/>
    <w:rsid w:val="00DD0091"/>
    <w:rsid w:val="00DD0636"/>
    <w:rsid w:val="00DD0F53"/>
    <w:rsid w:val="00DD1148"/>
    <w:rsid w:val="00DD11C5"/>
    <w:rsid w:val="00DD1A27"/>
    <w:rsid w:val="00DD1AC5"/>
    <w:rsid w:val="00DD1E9A"/>
    <w:rsid w:val="00DD24B1"/>
    <w:rsid w:val="00DD258E"/>
    <w:rsid w:val="00DD27E6"/>
    <w:rsid w:val="00DD283D"/>
    <w:rsid w:val="00DD2A04"/>
    <w:rsid w:val="00DD2E6E"/>
    <w:rsid w:val="00DD302C"/>
    <w:rsid w:val="00DD315B"/>
    <w:rsid w:val="00DD384E"/>
    <w:rsid w:val="00DD395E"/>
    <w:rsid w:val="00DD3C54"/>
    <w:rsid w:val="00DD3DE5"/>
    <w:rsid w:val="00DD3DFD"/>
    <w:rsid w:val="00DD3F64"/>
    <w:rsid w:val="00DD3F9F"/>
    <w:rsid w:val="00DD417C"/>
    <w:rsid w:val="00DD47BD"/>
    <w:rsid w:val="00DD4F79"/>
    <w:rsid w:val="00DD4FB7"/>
    <w:rsid w:val="00DD50B4"/>
    <w:rsid w:val="00DD5149"/>
    <w:rsid w:val="00DD55BE"/>
    <w:rsid w:val="00DD5852"/>
    <w:rsid w:val="00DD5A99"/>
    <w:rsid w:val="00DD5AFC"/>
    <w:rsid w:val="00DD5B5A"/>
    <w:rsid w:val="00DD5C80"/>
    <w:rsid w:val="00DD5D33"/>
    <w:rsid w:val="00DD626C"/>
    <w:rsid w:val="00DD6FD7"/>
    <w:rsid w:val="00DD71EC"/>
    <w:rsid w:val="00DD7286"/>
    <w:rsid w:val="00DD7A57"/>
    <w:rsid w:val="00DD7D40"/>
    <w:rsid w:val="00DE0015"/>
    <w:rsid w:val="00DE05B2"/>
    <w:rsid w:val="00DE0D15"/>
    <w:rsid w:val="00DE164E"/>
    <w:rsid w:val="00DE1701"/>
    <w:rsid w:val="00DE1D03"/>
    <w:rsid w:val="00DE1DAC"/>
    <w:rsid w:val="00DE1F32"/>
    <w:rsid w:val="00DE211A"/>
    <w:rsid w:val="00DE2A9D"/>
    <w:rsid w:val="00DE2E1A"/>
    <w:rsid w:val="00DE30B1"/>
    <w:rsid w:val="00DE30F1"/>
    <w:rsid w:val="00DE36E7"/>
    <w:rsid w:val="00DE37B3"/>
    <w:rsid w:val="00DE3AD4"/>
    <w:rsid w:val="00DE3F09"/>
    <w:rsid w:val="00DE4D6F"/>
    <w:rsid w:val="00DE546A"/>
    <w:rsid w:val="00DE5A38"/>
    <w:rsid w:val="00DE63DF"/>
    <w:rsid w:val="00DE65B2"/>
    <w:rsid w:val="00DE6FF8"/>
    <w:rsid w:val="00DE71CA"/>
    <w:rsid w:val="00DE772D"/>
    <w:rsid w:val="00DE7991"/>
    <w:rsid w:val="00DE7ACB"/>
    <w:rsid w:val="00DF073A"/>
    <w:rsid w:val="00DF0A7D"/>
    <w:rsid w:val="00DF0D28"/>
    <w:rsid w:val="00DF0F8B"/>
    <w:rsid w:val="00DF1073"/>
    <w:rsid w:val="00DF14A8"/>
    <w:rsid w:val="00DF1689"/>
    <w:rsid w:val="00DF16DF"/>
    <w:rsid w:val="00DF1739"/>
    <w:rsid w:val="00DF1B49"/>
    <w:rsid w:val="00DF1F32"/>
    <w:rsid w:val="00DF2171"/>
    <w:rsid w:val="00DF21E1"/>
    <w:rsid w:val="00DF2226"/>
    <w:rsid w:val="00DF2283"/>
    <w:rsid w:val="00DF23AE"/>
    <w:rsid w:val="00DF2728"/>
    <w:rsid w:val="00DF2B7C"/>
    <w:rsid w:val="00DF2CEA"/>
    <w:rsid w:val="00DF3006"/>
    <w:rsid w:val="00DF37AF"/>
    <w:rsid w:val="00DF38C3"/>
    <w:rsid w:val="00DF3920"/>
    <w:rsid w:val="00DF4345"/>
    <w:rsid w:val="00DF43AF"/>
    <w:rsid w:val="00DF476A"/>
    <w:rsid w:val="00DF4C17"/>
    <w:rsid w:val="00DF4CD1"/>
    <w:rsid w:val="00DF4FA7"/>
    <w:rsid w:val="00DF53F6"/>
    <w:rsid w:val="00DF5483"/>
    <w:rsid w:val="00DF5825"/>
    <w:rsid w:val="00DF5EFB"/>
    <w:rsid w:val="00DF6227"/>
    <w:rsid w:val="00DF6C15"/>
    <w:rsid w:val="00DF6D0C"/>
    <w:rsid w:val="00DF6E23"/>
    <w:rsid w:val="00DF6E38"/>
    <w:rsid w:val="00DF7517"/>
    <w:rsid w:val="00DF7530"/>
    <w:rsid w:val="00DF7B85"/>
    <w:rsid w:val="00DF7D4B"/>
    <w:rsid w:val="00DF7D63"/>
    <w:rsid w:val="00E00AD3"/>
    <w:rsid w:val="00E01358"/>
    <w:rsid w:val="00E01934"/>
    <w:rsid w:val="00E01B55"/>
    <w:rsid w:val="00E01C65"/>
    <w:rsid w:val="00E020AF"/>
    <w:rsid w:val="00E0219E"/>
    <w:rsid w:val="00E0250F"/>
    <w:rsid w:val="00E028B2"/>
    <w:rsid w:val="00E02BE8"/>
    <w:rsid w:val="00E02D0D"/>
    <w:rsid w:val="00E03B37"/>
    <w:rsid w:val="00E044F8"/>
    <w:rsid w:val="00E050B2"/>
    <w:rsid w:val="00E05511"/>
    <w:rsid w:val="00E0558F"/>
    <w:rsid w:val="00E05758"/>
    <w:rsid w:val="00E059EE"/>
    <w:rsid w:val="00E05A1E"/>
    <w:rsid w:val="00E062C2"/>
    <w:rsid w:val="00E06670"/>
    <w:rsid w:val="00E06A87"/>
    <w:rsid w:val="00E06D47"/>
    <w:rsid w:val="00E06F5B"/>
    <w:rsid w:val="00E07050"/>
    <w:rsid w:val="00E070CA"/>
    <w:rsid w:val="00E07145"/>
    <w:rsid w:val="00E075F7"/>
    <w:rsid w:val="00E076A8"/>
    <w:rsid w:val="00E076FB"/>
    <w:rsid w:val="00E07B7F"/>
    <w:rsid w:val="00E07CC5"/>
    <w:rsid w:val="00E07D42"/>
    <w:rsid w:val="00E07F81"/>
    <w:rsid w:val="00E104F6"/>
    <w:rsid w:val="00E10767"/>
    <w:rsid w:val="00E10800"/>
    <w:rsid w:val="00E10B79"/>
    <w:rsid w:val="00E10D26"/>
    <w:rsid w:val="00E1146E"/>
    <w:rsid w:val="00E11A78"/>
    <w:rsid w:val="00E11DAC"/>
    <w:rsid w:val="00E11EC3"/>
    <w:rsid w:val="00E11F3E"/>
    <w:rsid w:val="00E11FF7"/>
    <w:rsid w:val="00E12212"/>
    <w:rsid w:val="00E12224"/>
    <w:rsid w:val="00E125EB"/>
    <w:rsid w:val="00E12704"/>
    <w:rsid w:val="00E1282D"/>
    <w:rsid w:val="00E12D18"/>
    <w:rsid w:val="00E13013"/>
    <w:rsid w:val="00E13284"/>
    <w:rsid w:val="00E1335A"/>
    <w:rsid w:val="00E13367"/>
    <w:rsid w:val="00E133E1"/>
    <w:rsid w:val="00E13430"/>
    <w:rsid w:val="00E13454"/>
    <w:rsid w:val="00E1395A"/>
    <w:rsid w:val="00E1408C"/>
    <w:rsid w:val="00E14197"/>
    <w:rsid w:val="00E141B2"/>
    <w:rsid w:val="00E142AF"/>
    <w:rsid w:val="00E14C52"/>
    <w:rsid w:val="00E14CFA"/>
    <w:rsid w:val="00E15B70"/>
    <w:rsid w:val="00E15B8B"/>
    <w:rsid w:val="00E15CC5"/>
    <w:rsid w:val="00E16202"/>
    <w:rsid w:val="00E162B7"/>
    <w:rsid w:val="00E16603"/>
    <w:rsid w:val="00E16847"/>
    <w:rsid w:val="00E16F34"/>
    <w:rsid w:val="00E173A7"/>
    <w:rsid w:val="00E175E2"/>
    <w:rsid w:val="00E17670"/>
    <w:rsid w:val="00E178D7"/>
    <w:rsid w:val="00E178F1"/>
    <w:rsid w:val="00E17B08"/>
    <w:rsid w:val="00E200F6"/>
    <w:rsid w:val="00E203B4"/>
    <w:rsid w:val="00E2043A"/>
    <w:rsid w:val="00E20805"/>
    <w:rsid w:val="00E20963"/>
    <w:rsid w:val="00E20B17"/>
    <w:rsid w:val="00E20C49"/>
    <w:rsid w:val="00E20E85"/>
    <w:rsid w:val="00E217E1"/>
    <w:rsid w:val="00E21CD8"/>
    <w:rsid w:val="00E220B6"/>
    <w:rsid w:val="00E221E8"/>
    <w:rsid w:val="00E2228B"/>
    <w:rsid w:val="00E22CC7"/>
    <w:rsid w:val="00E2312C"/>
    <w:rsid w:val="00E235FE"/>
    <w:rsid w:val="00E23700"/>
    <w:rsid w:val="00E23A52"/>
    <w:rsid w:val="00E23A5C"/>
    <w:rsid w:val="00E24007"/>
    <w:rsid w:val="00E24028"/>
    <w:rsid w:val="00E24611"/>
    <w:rsid w:val="00E24A6A"/>
    <w:rsid w:val="00E24B3E"/>
    <w:rsid w:val="00E24D0F"/>
    <w:rsid w:val="00E24FB4"/>
    <w:rsid w:val="00E24FF9"/>
    <w:rsid w:val="00E25C62"/>
    <w:rsid w:val="00E26095"/>
    <w:rsid w:val="00E26213"/>
    <w:rsid w:val="00E262C2"/>
    <w:rsid w:val="00E267C9"/>
    <w:rsid w:val="00E26903"/>
    <w:rsid w:val="00E26949"/>
    <w:rsid w:val="00E26CA7"/>
    <w:rsid w:val="00E26F21"/>
    <w:rsid w:val="00E27579"/>
    <w:rsid w:val="00E27759"/>
    <w:rsid w:val="00E279FE"/>
    <w:rsid w:val="00E27C06"/>
    <w:rsid w:val="00E27CCA"/>
    <w:rsid w:val="00E302B9"/>
    <w:rsid w:val="00E30800"/>
    <w:rsid w:val="00E30AFA"/>
    <w:rsid w:val="00E30EF4"/>
    <w:rsid w:val="00E30FB9"/>
    <w:rsid w:val="00E314B1"/>
    <w:rsid w:val="00E3164C"/>
    <w:rsid w:val="00E317C2"/>
    <w:rsid w:val="00E317C4"/>
    <w:rsid w:val="00E317F9"/>
    <w:rsid w:val="00E31C26"/>
    <w:rsid w:val="00E321D3"/>
    <w:rsid w:val="00E32200"/>
    <w:rsid w:val="00E324F2"/>
    <w:rsid w:val="00E331E5"/>
    <w:rsid w:val="00E33399"/>
    <w:rsid w:val="00E3346B"/>
    <w:rsid w:val="00E3370F"/>
    <w:rsid w:val="00E33849"/>
    <w:rsid w:val="00E33C45"/>
    <w:rsid w:val="00E33CB3"/>
    <w:rsid w:val="00E33DFA"/>
    <w:rsid w:val="00E33FB0"/>
    <w:rsid w:val="00E34277"/>
    <w:rsid w:val="00E344C5"/>
    <w:rsid w:val="00E34569"/>
    <w:rsid w:val="00E3489D"/>
    <w:rsid w:val="00E34A19"/>
    <w:rsid w:val="00E34A4C"/>
    <w:rsid w:val="00E34BA3"/>
    <w:rsid w:val="00E34CD7"/>
    <w:rsid w:val="00E35805"/>
    <w:rsid w:val="00E359DF"/>
    <w:rsid w:val="00E36277"/>
    <w:rsid w:val="00E36373"/>
    <w:rsid w:val="00E36431"/>
    <w:rsid w:val="00E36476"/>
    <w:rsid w:val="00E36611"/>
    <w:rsid w:val="00E368CE"/>
    <w:rsid w:val="00E36D72"/>
    <w:rsid w:val="00E3716E"/>
    <w:rsid w:val="00E37439"/>
    <w:rsid w:val="00E376C8"/>
    <w:rsid w:val="00E377E0"/>
    <w:rsid w:val="00E37938"/>
    <w:rsid w:val="00E37D81"/>
    <w:rsid w:val="00E37EBD"/>
    <w:rsid w:val="00E402B3"/>
    <w:rsid w:val="00E40596"/>
    <w:rsid w:val="00E408F0"/>
    <w:rsid w:val="00E409AF"/>
    <w:rsid w:val="00E40AE5"/>
    <w:rsid w:val="00E40BD6"/>
    <w:rsid w:val="00E411D5"/>
    <w:rsid w:val="00E41FD5"/>
    <w:rsid w:val="00E4224C"/>
    <w:rsid w:val="00E4234C"/>
    <w:rsid w:val="00E426CA"/>
    <w:rsid w:val="00E429A7"/>
    <w:rsid w:val="00E42DE0"/>
    <w:rsid w:val="00E42EDE"/>
    <w:rsid w:val="00E42F92"/>
    <w:rsid w:val="00E42FFC"/>
    <w:rsid w:val="00E430F5"/>
    <w:rsid w:val="00E43200"/>
    <w:rsid w:val="00E4320F"/>
    <w:rsid w:val="00E433FC"/>
    <w:rsid w:val="00E43686"/>
    <w:rsid w:val="00E43A2F"/>
    <w:rsid w:val="00E445A3"/>
    <w:rsid w:val="00E448CD"/>
    <w:rsid w:val="00E44A7D"/>
    <w:rsid w:val="00E44AE1"/>
    <w:rsid w:val="00E44B74"/>
    <w:rsid w:val="00E44DF4"/>
    <w:rsid w:val="00E44E1A"/>
    <w:rsid w:val="00E4503B"/>
    <w:rsid w:val="00E4510E"/>
    <w:rsid w:val="00E45149"/>
    <w:rsid w:val="00E451CA"/>
    <w:rsid w:val="00E4525F"/>
    <w:rsid w:val="00E456E6"/>
    <w:rsid w:val="00E45874"/>
    <w:rsid w:val="00E458AB"/>
    <w:rsid w:val="00E458C2"/>
    <w:rsid w:val="00E4590C"/>
    <w:rsid w:val="00E45937"/>
    <w:rsid w:val="00E45AB6"/>
    <w:rsid w:val="00E45F56"/>
    <w:rsid w:val="00E464DB"/>
    <w:rsid w:val="00E46934"/>
    <w:rsid w:val="00E46C9C"/>
    <w:rsid w:val="00E47A5B"/>
    <w:rsid w:val="00E501B8"/>
    <w:rsid w:val="00E5030F"/>
    <w:rsid w:val="00E503B5"/>
    <w:rsid w:val="00E51223"/>
    <w:rsid w:val="00E51313"/>
    <w:rsid w:val="00E517F5"/>
    <w:rsid w:val="00E52068"/>
    <w:rsid w:val="00E5292F"/>
    <w:rsid w:val="00E52CEC"/>
    <w:rsid w:val="00E52FF9"/>
    <w:rsid w:val="00E5328F"/>
    <w:rsid w:val="00E532A3"/>
    <w:rsid w:val="00E5331C"/>
    <w:rsid w:val="00E53624"/>
    <w:rsid w:val="00E539E4"/>
    <w:rsid w:val="00E54148"/>
    <w:rsid w:val="00E5478B"/>
    <w:rsid w:val="00E54854"/>
    <w:rsid w:val="00E548E4"/>
    <w:rsid w:val="00E549E4"/>
    <w:rsid w:val="00E54B17"/>
    <w:rsid w:val="00E54B1F"/>
    <w:rsid w:val="00E54C46"/>
    <w:rsid w:val="00E5502F"/>
    <w:rsid w:val="00E5525D"/>
    <w:rsid w:val="00E554DF"/>
    <w:rsid w:val="00E556C6"/>
    <w:rsid w:val="00E55EC8"/>
    <w:rsid w:val="00E56514"/>
    <w:rsid w:val="00E565FA"/>
    <w:rsid w:val="00E57600"/>
    <w:rsid w:val="00E5770A"/>
    <w:rsid w:val="00E577A9"/>
    <w:rsid w:val="00E5789B"/>
    <w:rsid w:val="00E579D3"/>
    <w:rsid w:val="00E57C86"/>
    <w:rsid w:val="00E57FBA"/>
    <w:rsid w:val="00E60144"/>
    <w:rsid w:val="00E60428"/>
    <w:rsid w:val="00E605C9"/>
    <w:rsid w:val="00E606E9"/>
    <w:rsid w:val="00E60E0D"/>
    <w:rsid w:val="00E60E8D"/>
    <w:rsid w:val="00E6118E"/>
    <w:rsid w:val="00E61256"/>
    <w:rsid w:val="00E6136B"/>
    <w:rsid w:val="00E61571"/>
    <w:rsid w:val="00E61F69"/>
    <w:rsid w:val="00E62088"/>
    <w:rsid w:val="00E62480"/>
    <w:rsid w:val="00E6283F"/>
    <w:rsid w:val="00E62B52"/>
    <w:rsid w:val="00E6324B"/>
    <w:rsid w:val="00E6333C"/>
    <w:rsid w:val="00E636E0"/>
    <w:rsid w:val="00E63706"/>
    <w:rsid w:val="00E63856"/>
    <w:rsid w:val="00E638FA"/>
    <w:rsid w:val="00E63A35"/>
    <w:rsid w:val="00E63B77"/>
    <w:rsid w:val="00E63BC7"/>
    <w:rsid w:val="00E6496E"/>
    <w:rsid w:val="00E649DB"/>
    <w:rsid w:val="00E65303"/>
    <w:rsid w:val="00E65486"/>
    <w:rsid w:val="00E655A5"/>
    <w:rsid w:val="00E65660"/>
    <w:rsid w:val="00E65AB8"/>
    <w:rsid w:val="00E65ACA"/>
    <w:rsid w:val="00E65BB0"/>
    <w:rsid w:val="00E65BEA"/>
    <w:rsid w:val="00E660A5"/>
    <w:rsid w:val="00E661AE"/>
    <w:rsid w:val="00E66821"/>
    <w:rsid w:val="00E66A69"/>
    <w:rsid w:val="00E66BA4"/>
    <w:rsid w:val="00E66E1E"/>
    <w:rsid w:val="00E66E44"/>
    <w:rsid w:val="00E66F37"/>
    <w:rsid w:val="00E675AB"/>
    <w:rsid w:val="00E67E4C"/>
    <w:rsid w:val="00E67E4E"/>
    <w:rsid w:val="00E70238"/>
    <w:rsid w:val="00E70324"/>
    <w:rsid w:val="00E70384"/>
    <w:rsid w:val="00E70590"/>
    <w:rsid w:val="00E707A6"/>
    <w:rsid w:val="00E708E1"/>
    <w:rsid w:val="00E70B9D"/>
    <w:rsid w:val="00E7109C"/>
    <w:rsid w:val="00E711C5"/>
    <w:rsid w:val="00E7129B"/>
    <w:rsid w:val="00E712D7"/>
    <w:rsid w:val="00E71670"/>
    <w:rsid w:val="00E71D96"/>
    <w:rsid w:val="00E720EF"/>
    <w:rsid w:val="00E72150"/>
    <w:rsid w:val="00E72A1D"/>
    <w:rsid w:val="00E72A98"/>
    <w:rsid w:val="00E72C2C"/>
    <w:rsid w:val="00E72C95"/>
    <w:rsid w:val="00E72FDF"/>
    <w:rsid w:val="00E73158"/>
    <w:rsid w:val="00E731B2"/>
    <w:rsid w:val="00E7334D"/>
    <w:rsid w:val="00E7386D"/>
    <w:rsid w:val="00E73895"/>
    <w:rsid w:val="00E73AAC"/>
    <w:rsid w:val="00E73C1F"/>
    <w:rsid w:val="00E73C36"/>
    <w:rsid w:val="00E73DFE"/>
    <w:rsid w:val="00E7404F"/>
    <w:rsid w:val="00E74239"/>
    <w:rsid w:val="00E7482A"/>
    <w:rsid w:val="00E74976"/>
    <w:rsid w:val="00E749E0"/>
    <w:rsid w:val="00E74D79"/>
    <w:rsid w:val="00E74E7F"/>
    <w:rsid w:val="00E755B0"/>
    <w:rsid w:val="00E75706"/>
    <w:rsid w:val="00E759AC"/>
    <w:rsid w:val="00E759E2"/>
    <w:rsid w:val="00E75B5B"/>
    <w:rsid w:val="00E76F2E"/>
    <w:rsid w:val="00E7709C"/>
    <w:rsid w:val="00E772E3"/>
    <w:rsid w:val="00E773EF"/>
    <w:rsid w:val="00E776F3"/>
    <w:rsid w:val="00E778A7"/>
    <w:rsid w:val="00E7799B"/>
    <w:rsid w:val="00E77AAC"/>
    <w:rsid w:val="00E77AFD"/>
    <w:rsid w:val="00E77C3D"/>
    <w:rsid w:val="00E77E1F"/>
    <w:rsid w:val="00E77F8E"/>
    <w:rsid w:val="00E80342"/>
    <w:rsid w:val="00E81223"/>
    <w:rsid w:val="00E812BB"/>
    <w:rsid w:val="00E8140F"/>
    <w:rsid w:val="00E81595"/>
    <w:rsid w:val="00E819E8"/>
    <w:rsid w:val="00E81BB9"/>
    <w:rsid w:val="00E81D99"/>
    <w:rsid w:val="00E82032"/>
    <w:rsid w:val="00E82221"/>
    <w:rsid w:val="00E822D0"/>
    <w:rsid w:val="00E82806"/>
    <w:rsid w:val="00E82835"/>
    <w:rsid w:val="00E82837"/>
    <w:rsid w:val="00E82AB2"/>
    <w:rsid w:val="00E833B8"/>
    <w:rsid w:val="00E83A37"/>
    <w:rsid w:val="00E8403C"/>
    <w:rsid w:val="00E84393"/>
    <w:rsid w:val="00E84974"/>
    <w:rsid w:val="00E84B09"/>
    <w:rsid w:val="00E84DA3"/>
    <w:rsid w:val="00E85067"/>
    <w:rsid w:val="00E85142"/>
    <w:rsid w:val="00E85A4D"/>
    <w:rsid w:val="00E85E2E"/>
    <w:rsid w:val="00E85FA6"/>
    <w:rsid w:val="00E86D0D"/>
    <w:rsid w:val="00E86F44"/>
    <w:rsid w:val="00E87660"/>
    <w:rsid w:val="00E876B6"/>
    <w:rsid w:val="00E90440"/>
    <w:rsid w:val="00E904E7"/>
    <w:rsid w:val="00E904E9"/>
    <w:rsid w:val="00E9076D"/>
    <w:rsid w:val="00E907A6"/>
    <w:rsid w:val="00E90F7F"/>
    <w:rsid w:val="00E91201"/>
    <w:rsid w:val="00E91428"/>
    <w:rsid w:val="00E91496"/>
    <w:rsid w:val="00E91764"/>
    <w:rsid w:val="00E91E30"/>
    <w:rsid w:val="00E91E32"/>
    <w:rsid w:val="00E91E69"/>
    <w:rsid w:val="00E91E99"/>
    <w:rsid w:val="00E91F40"/>
    <w:rsid w:val="00E920D7"/>
    <w:rsid w:val="00E9215A"/>
    <w:rsid w:val="00E92555"/>
    <w:rsid w:val="00E925BD"/>
    <w:rsid w:val="00E92890"/>
    <w:rsid w:val="00E929E3"/>
    <w:rsid w:val="00E92BFA"/>
    <w:rsid w:val="00E92CD9"/>
    <w:rsid w:val="00E93128"/>
    <w:rsid w:val="00E93202"/>
    <w:rsid w:val="00E932E1"/>
    <w:rsid w:val="00E9363A"/>
    <w:rsid w:val="00E9392A"/>
    <w:rsid w:val="00E939CE"/>
    <w:rsid w:val="00E93BA0"/>
    <w:rsid w:val="00E9415D"/>
    <w:rsid w:val="00E948DE"/>
    <w:rsid w:val="00E950EA"/>
    <w:rsid w:val="00E9513E"/>
    <w:rsid w:val="00E951D7"/>
    <w:rsid w:val="00E9566B"/>
    <w:rsid w:val="00E95986"/>
    <w:rsid w:val="00E96008"/>
    <w:rsid w:val="00E96110"/>
    <w:rsid w:val="00E96142"/>
    <w:rsid w:val="00E96536"/>
    <w:rsid w:val="00E96588"/>
    <w:rsid w:val="00E9658B"/>
    <w:rsid w:val="00E96A17"/>
    <w:rsid w:val="00E9702E"/>
    <w:rsid w:val="00E9705D"/>
    <w:rsid w:val="00E971A7"/>
    <w:rsid w:val="00E9748F"/>
    <w:rsid w:val="00E97979"/>
    <w:rsid w:val="00E97AEA"/>
    <w:rsid w:val="00E97C48"/>
    <w:rsid w:val="00E97CD7"/>
    <w:rsid w:val="00EA0344"/>
    <w:rsid w:val="00EA0383"/>
    <w:rsid w:val="00EA04E9"/>
    <w:rsid w:val="00EA06ED"/>
    <w:rsid w:val="00EA09AC"/>
    <w:rsid w:val="00EA0BE2"/>
    <w:rsid w:val="00EA0D86"/>
    <w:rsid w:val="00EA0DD2"/>
    <w:rsid w:val="00EA188B"/>
    <w:rsid w:val="00EA1A24"/>
    <w:rsid w:val="00EA1B36"/>
    <w:rsid w:val="00EA253D"/>
    <w:rsid w:val="00EA2568"/>
    <w:rsid w:val="00EA25D7"/>
    <w:rsid w:val="00EA266D"/>
    <w:rsid w:val="00EA3033"/>
    <w:rsid w:val="00EA38F7"/>
    <w:rsid w:val="00EA3F39"/>
    <w:rsid w:val="00EA4516"/>
    <w:rsid w:val="00EA4976"/>
    <w:rsid w:val="00EA4B4B"/>
    <w:rsid w:val="00EA4DD3"/>
    <w:rsid w:val="00EA4EA3"/>
    <w:rsid w:val="00EA50C8"/>
    <w:rsid w:val="00EA5660"/>
    <w:rsid w:val="00EA5E76"/>
    <w:rsid w:val="00EA5F81"/>
    <w:rsid w:val="00EA63D6"/>
    <w:rsid w:val="00EA6D23"/>
    <w:rsid w:val="00EA73B8"/>
    <w:rsid w:val="00EA7498"/>
    <w:rsid w:val="00EA7844"/>
    <w:rsid w:val="00EA7AD9"/>
    <w:rsid w:val="00EA7C3F"/>
    <w:rsid w:val="00EA7CC7"/>
    <w:rsid w:val="00EA7E68"/>
    <w:rsid w:val="00EA7EC4"/>
    <w:rsid w:val="00EA7F47"/>
    <w:rsid w:val="00EB03E1"/>
    <w:rsid w:val="00EB07F2"/>
    <w:rsid w:val="00EB0869"/>
    <w:rsid w:val="00EB08D1"/>
    <w:rsid w:val="00EB0BF1"/>
    <w:rsid w:val="00EB0EBD"/>
    <w:rsid w:val="00EB190D"/>
    <w:rsid w:val="00EB1D71"/>
    <w:rsid w:val="00EB1F92"/>
    <w:rsid w:val="00EB22F1"/>
    <w:rsid w:val="00EB24AE"/>
    <w:rsid w:val="00EB25D0"/>
    <w:rsid w:val="00EB27AF"/>
    <w:rsid w:val="00EB2E0F"/>
    <w:rsid w:val="00EB318A"/>
    <w:rsid w:val="00EB3333"/>
    <w:rsid w:val="00EB38C8"/>
    <w:rsid w:val="00EB3985"/>
    <w:rsid w:val="00EB3FB8"/>
    <w:rsid w:val="00EB4097"/>
    <w:rsid w:val="00EB46D0"/>
    <w:rsid w:val="00EB48CF"/>
    <w:rsid w:val="00EB5476"/>
    <w:rsid w:val="00EB555D"/>
    <w:rsid w:val="00EB56DA"/>
    <w:rsid w:val="00EB59AC"/>
    <w:rsid w:val="00EB5E3D"/>
    <w:rsid w:val="00EB69C9"/>
    <w:rsid w:val="00EB6B13"/>
    <w:rsid w:val="00EB6BD1"/>
    <w:rsid w:val="00EB6BDC"/>
    <w:rsid w:val="00EB743D"/>
    <w:rsid w:val="00EB7A97"/>
    <w:rsid w:val="00EB7AB8"/>
    <w:rsid w:val="00EC02D2"/>
    <w:rsid w:val="00EC03C2"/>
    <w:rsid w:val="00EC0DA2"/>
    <w:rsid w:val="00EC0E2F"/>
    <w:rsid w:val="00EC0F29"/>
    <w:rsid w:val="00EC110E"/>
    <w:rsid w:val="00EC1464"/>
    <w:rsid w:val="00EC158E"/>
    <w:rsid w:val="00EC15A7"/>
    <w:rsid w:val="00EC1883"/>
    <w:rsid w:val="00EC1982"/>
    <w:rsid w:val="00EC1B4A"/>
    <w:rsid w:val="00EC1B54"/>
    <w:rsid w:val="00EC22B1"/>
    <w:rsid w:val="00EC235E"/>
    <w:rsid w:val="00EC2830"/>
    <w:rsid w:val="00EC2C00"/>
    <w:rsid w:val="00EC3BC7"/>
    <w:rsid w:val="00EC3DBA"/>
    <w:rsid w:val="00EC4247"/>
    <w:rsid w:val="00EC429C"/>
    <w:rsid w:val="00EC4620"/>
    <w:rsid w:val="00EC5534"/>
    <w:rsid w:val="00EC5549"/>
    <w:rsid w:val="00EC586A"/>
    <w:rsid w:val="00EC5D3A"/>
    <w:rsid w:val="00EC5EE5"/>
    <w:rsid w:val="00EC6081"/>
    <w:rsid w:val="00EC628C"/>
    <w:rsid w:val="00EC6C55"/>
    <w:rsid w:val="00EC6C7E"/>
    <w:rsid w:val="00EC7692"/>
    <w:rsid w:val="00EC7A82"/>
    <w:rsid w:val="00ED06A7"/>
    <w:rsid w:val="00ED135C"/>
    <w:rsid w:val="00ED1B76"/>
    <w:rsid w:val="00ED1D75"/>
    <w:rsid w:val="00ED2052"/>
    <w:rsid w:val="00ED206E"/>
    <w:rsid w:val="00ED21DD"/>
    <w:rsid w:val="00ED268F"/>
    <w:rsid w:val="00ED2AC1"/>
    <w:rsid w:val="00ED2DE1"/>
    <w:rsid w:val="00ED3178"/>
    <w:rsid w:val="00ED3C45"/>
    <w:rsid w:val="00ED3F0B"/>
    <w:rsid w:val="00ED405D"/>
    <w:rsid w:val="00ED40AF"/>
    <w:rsid w:val="00ED444D"/>
    <w:rsid w:val="00ED465A"/>
    <w:rsid w:val="00ED46CA"/>
    <w:rsid w:val="00ED46DB"/>
    <w:rsid w:val="00ED4728"/>
    <w:rsid w:val="00ED4827"/>
    <w:rsid w:val="00ED51DC"/>
    <w:rsid w:val="00ED5341"/>
    <w:rsid w:val="00ED54D8"/>
    <w:rsid w:val="00ED54F8"/>
    <w:rsid w:val="00ED56DC"/>
    <w:rsid w:val="00ED5879"/>
    <w:rsid w:val="00ED5B5A"/>
    <w:rsid w:val="00ED5B99"/>
    <w:rsid w:val="00ED5D9C"/>
    <w:rsid w:val="00ED5DCF"/>
    <w:rsid w:val="00ED5E69"/>
    <w:rsid w:val="00ED63D3"/>
    <w:rsid w:val="00ED6423"/>
    <w:rsid w:val="00ED676B"/>
    <w:rsid w:val="00ED6858"/>
    <w:rsid w:val="00ED6DBA"/>
    <w:rsid w:val="00ED70B5"/>
    <w:rsid w:val="00ED713D"/>
    <w:rsid w:val="00ED731C"/>
    <w:rsid w:val="00ED73CA"/>
    <w:rsid w:val="00ED77A0"/>
    <w:rsid w:val="00ED7F16"/>
    <w:rsid w:val="00EE0471"/>
    <w:rsid w:val="00EE04B4"/>
    <w:rsid w:val="00EE0506"/>
    <w:rsid w:val="00EE0A21"/>
    <w:rsid w:val="00EE0CBC"/>
    <w:rsid w:val="00EE11D7"/>
    <w:rsid w:val="00EE1A72"/>
    <w:rsid w:val="00EE1FA5"/>
    <w:rsid w:val="00EE2650"/>
    <w:rsid w:val="00EE290D"/>
    <w:rsid w:val="00EE2DE8"/>
    <w:rsid w:val="00EE2E54"/>
    <w:rsid w:val="00EE2EEF"/>
    <w:rsid w:val="00EE2F70"/>
    <w:rsid w:val="00EE2F96"/>
    <w:rsid w:val="00EE325F"/>
    <w:rsid w:val="00EE3C99"/>
    <w:rsid w:val="00EE3D39"/>
    <w:rsid w:val="00EE3D90"/>
    <w:rsid w:val="00EE43FA"/>
    <w:rsid w:val="00EE4548"/>
    <w:rsid w:val="00EE4830"/>
    <w:rsid w:val="00EE48AD"/>
    <w:rsid w:val="00EE4AAD"/>
    <w:rsid w:val="00EE4CAF"/>
    <w:rsid w:val="00EE4E36"/>
    <w:rsid w:val="00EE4FAE"/>
    <w:rsid w:val="00EE4FBC"/>
    <w:rsid w:val="00EE51F6"/>
    <w:rsid w:val="00EE56DD"/>
    <w:rsid w:val="00EE5801"/>
    <w:rsid w:val="00EE59B1"/>
    <w:rsid w:val="00EE5D80"/>
    <w:rsid w:val="00EE5E86"/>
    <w:rsid w:val="00EE5F79"/>
    <w:rsid w:val="00EE625C"/>
    <w:rsid w:val="00EE63D6"/>
    <w:rsid w:val="00EE6425"/>
    <w:rsid w:val="00EE676A"/>
    <w:rsid w:val="00EE6B93"/>
    <w:rsid w:val="00EE74D3"/>
    <w:rsid w:val="00EE7834"/>
    <w:rsid w:val="00EE7BF7"/>
    <w:rsid w:val="00EE7C86"/>
    <w:rsid w:val="00EE7D0B"/>
    <w:rsid w:val="00EF0062"/>
    <w:rsid w:val="00EF0163"/>
    <w:rsid w:val="00EF055C"/>
    <w:rsid w:val="00EF07EC"/>
    <w:rsid w:val="00EF0BBE"/>
    <w:rsid w:val="00EF0E25"/>
    <w:rsid w:val="00EF0EB6"/>
    <w:rsid w:val="00EF0EC1"/>
    <w:rsid w:val="00EF1919"/>
    <w:rsid w:val="00EF1B93"/>
    <w:rsid w:val="00EF1D32"/>
    <w:rsid w:val="00EF20D4"/>
    <w:rsid w:val="00EF235E"/>
    <w:rsid w:val="00EF2833"/>
    <w:rsid w:val="00EF2FAC"/>
    <w:rsid w:val="00EF36A4"/>
    <w:rsid w:val="00EF3957"/>
    <w:rsid w:val="00EF3BB1"/>
    <w:rsid w:val="00EF4886"/>
    <w:rsid w:val="00EF4FEB"/>
    <w:rsid w:val="00EF60ED"/>
    <w:rsid w:val="00EF62BC"/>
    <w:rsid w:val="00EF635F"/>
    <w:rsid w:val="00EF6482"/>
    <w:rsid w:val="00EF6490"/>
    <w:rsid w:val="00EF64A7"/>
    <w:rsid w:val="00EF6D9A"/>
    <w:rsid w:val="00EF7D4C"/>
    <w:rsid w:val="00EF7E2E"/>
    <w:rsid w:val="00F0017D"/>
    <w:rsid w:val="00F0051D"/>
    <w:rsid w:val="00F00D53"/>
    <w:rsid w:val="00F00E31"/>
    <w:rsid w:val="00F00F4B"/>
    <w:rsid w:val="00F013A4"/>
    <w:rsid w:val="00F016C5"/>
    <w:rsid w:val="00F01899"/>
    <w:rsid w:val="00F01996"/>
    <w:rsid w:val="00F01FDE"/>
    <w:rsid w:val="00F02244"/>
    <w:rsid w:val="00F02DA5"/>
    <w:rsid w:val="00F02F35"/>
    <w:rsid w:val="00F03175"/>
    <w:rsid w:val="00F03E84"/>
    <w:rsid w:val="00F03E8B"/>
    <w:rsid w:val="00F03F8B"/>
    <w:rsid w:val="00F041CA"/>
    <w:rsid w:val="00F04712"/>
    <w:rsid w:val="00F049F7"/>
    <w:rsid w:val="00F04AC1"/>
    <w:rsid w:val="00F056B0"/>
    <w:rsid w:val="00F05B0E"/>
    <w:rsid w:val="00F05EAD"/>
    <w:rsid w:val="00F05ECF"/>
    <w:rsid w:val="00F06066"/>
    <w:rsid w:val="00F060D8"/>
    <w:rsid w:val="00F06DA3"/>
    <w:rsid w:val="00F06DA6"/>
    <w:rsid w:val="00F071D6"/>
    <w:rsid w:val="00F0755F"/>
    <w:rsid w:val="00F0764D"/>
    <w:rsid w:val="00F077DF"/>
    <w:rsid w:val="00F079AC"/>
    <w:rsid w:val="00F07A35"/>
    <w:rsid w:val="00F100A1"/>
    <w:rsid w:val="00F1042C"/>
    <w:rsid w:val="00F10801"/>
    <w:rsid w:val="00F10E10"/>
    <w:rsid w:val="00F10F55"/>
    <w:rsid w:val="00F114CC"/>
    <w:rsid w:val="00F117E7"/>
    <w:rsid w:val="00F1185B"/>
    <w:rsid w:val="00F11ABB"/>
    <w:rsid w:val="00F11B67"/>
    <w:rsid w:val="00F11D6A"/>
    <w:rsid w:val="00F11F44"/>
    <w:rsid w:val="00F12478"/>
    <w:rsid w:val="00F12678"/>
    <w:rsid w:val="00F12682"/>
    <w:rsid w:val="00F128D9"/>
    <w:rsid w:val="00F12B9E"/>
    <w:rsid w:val="00F13311"/>
    <w:rsid w:val="00F133AD"/>
    <w:rsid w:val="00F137E2"/>
    <w:rsid w:val="00F1391D"/>
    <w:rsid w:val="00F13B17"/>
    <w:rsid w:val="00F13D4C"/>
    <w:rsid w:val="00F14486"/>
    <w:rsid w:val="00F1509A"/>
    <w:rsid w:val="00F154E1"/>
    <w:rsid w:val="00F15664"/>
    <w:rsid w:val="00F15E03"/>
    <w:rsid w:val="00F15FDC"/>
    <w:rsid w:val="00F1603D"/>
    <w:rsid w:val="00F165A2"/>
    <w:rsid w:val="00F168F0"/>
    <w:rsid w:val="00F16C0C"/>
    <w:rsid w:val="00F16CD5"/>
    <w:rsid w:val="00F171A3"/>
    <w:rsid w:val="00F17557"/>
    <w:rsid w:val="00F175F3"/>
    <w:rsid w:val="00F17793"/>
    <w:rsid w:val="00F177A9"/>
    <w:rsid w:val="00F17AFB"/>
    <w:rsid w:val="00F17BEA"/>
    <w:rsid w:val="00F17DB1"/>
    <w:rsid w:val="00F17E02"/>
    <w:rsid w:val="00F2075F"/>
    <w:rsid w:val="00F2088E"/>
    <w:rsid w:val="00F20A3E"/>
    <w:rsid w:val="00F20D50"/>
    <w:rsid w:val="00F20FDE"/>
    <w:rsid w:val="00F21389"/>
    <w:rsid w:val="00F213B5"/>
    <w:rsid w:val="00F21764"/>
    <w:rsid w:val="00F217F3"/>
    <w:rsid w:val="00F219EB"/>
    <w:rsid w:val="00F21B51"/>
    <w:rsid w:val="00F21C0C"/>
    <w:rsid w:val="00F21DE4"/>
    <w:rsid w:val="00F21FF6"/>
    <w:rsid w:val="00F22052"/>
    <w:rsid w:val="00F224FC"/>
    <w:rsid w:val="00F2272B"/>
    <w:rsid w:val="00F22BBC"/>
    <w:rsid w:val="00F22BD6"/>
    <w:rsid w:val="00F22C97"/>
    <w:rsid w:val="00F22D47"/>
    <w:rsid w:val="00F22E59"/>
    <w:rsid w:val="00F22EE6"/>
    <w:rsid w:val="00F23A72"/>
    <w:rsid w:val="00F249EC"/>
    <w:rsid w:val="00F24BDD"/>
    <w:rsid w:val="00F24CD2"/>
    <w:rsid w:val="00F24F69"/>
    <w:rsid w:val="00F25003"/>
    <w:rsid w:val="00F26181"/>
    <w:rsid w:val="00F26293"/>
    <w:rsid w:val="00F262E0"/>
    <w:rsid w:val="00F2636E"/>
    <w:rsid w:val="00F26385"/>
    <w:rsid w:val="00F26A41"/>
    <w:rsid w:val="00F26B9C"/>
    <w:rsid w:val="00F26BC4"/>
    <w:rsid w:val="00F26BF3"/>
    <w:rsid w:val="00F26CAD"/>
    <w:rsid w:val="00F273A5"/>
    <w:rsid w:val="00F2752E"/>
    <w:rsid w:val="00F27574"/>
    <w:rsid w:val="00F27690"/>
    <w:rsid w:val="00F27740"/>
    <w:rsid w:val="00F279A5"/>
    <w:rsid w:val="00F27A6A"/>
    <w:rsid w:val="00F27C3A"/>
    <w:rsid w:val="00F3011D"/>
    <w:rsid w:val="00F303AF"/>
    <w:rsid w:val="00F30437"/>
    <w:rsid w:val="00F30A33"/>
    <w:rsid w:val="00F30AD0"/>
    <w:rsid w:val="00F3133B"/>
    <w:rsid w:val="00F31523"/>
    <w:rsid w:val="00F315A7"/>
    <w:rsid w:val="00F315C0"/>
    <w:rsid w:val="00F3182C"/>
    <w:rsid w:val="00F318F4"/>
    <w:rsid w:val="00F31B0C"/>
    <w:rsid w:val="00F31C8D"/>
    <w:rsid w:val="00F31F15"/>
    <w:rsid w:val="00F3206B"/>
    <w:rsid w:val="00F320B5"/>
    <w:rsid w:val="00F32149"/>
    <w:rsid w:val="00F321AC"/>
    <w:rsid w:val="00F32663"/>
    <w:rsid w:val="00F32B20"/>
    <w:rsid w:val="00F32D12"/>
    <w:rsid w:val="00F32E40"/>
    <w:rsid w:val="00F32E56"/>
    <w:rsid w:val="00F32FE2"/>
    <w:rsid w:val="00F336F6"/>
    <w:rsid w:val="00F33B79"/>
    <w:rsid w:val="00F33D61"/>
    <w:rsid w:val="00F33F2C"/>
    <w:rsid w:val="00F34028"/>
    <w:rsid w:val="00F3404D"/>
    <w:rsid w:val="00F34386"/>
    <w:rsid w:val="00F34C55"/>
    <w:rsid w:val="00F34DFC"/>
    <w:rsid w:val="00F35262"/>
    <w:rsid w:val="00F352EC"/>
    <w:rsid w:val="00F35459"/>
    <w:rsid w:val="00F35705"/>
    <w:rsid w:val="00F35B20"/>
    <w:rsid w:val="00F35F16"/>
    <w:rsid w:val="00F361F7"/>
    <w:rsid w:val="00F36813"/>
    <w:rsid w:val="00F36858"/>
    <w:rsid w:val="00F36AA0"/>
    <w:rsid w:val="00F36B22"/>
    <w:rsid w:val="00F36D2F"/>
    <w:rsid w:val="00F37670"/>
    <w:rsid w:val="00F378F2"/>
    <w:rsid w:val="00F37B94"/>
    <w:rsid w:val="00F37F83"/>
    <w:rsid w:val="00F40132"/>
    <w:rsid w:val="00F402A7"/>
    <w:rsid w:val="00F402B7"/>
    <w:rsid w:val="00F40580"/>
    <w:rsid w:val="00F4080C"/>
    <w:rsid w:val="00F409F1"/>
    <w:rsid w:val="00F40C07"/>
    <w:rsid w:val="00F40C0F"/>
    <w:rsid w:val="00F40FC3"/>
    <w:rsid w:val="00F411DA"/>
    <w:rsid w:val="00F413F8"/>
    <w:rsid w:val="00F41444"/>
    <w:rsid w:val="00F41743"/>
    <w:rsid w:val="00F418D2"/>
    <w:rsid w:val="00F41B8C"/>
    <w:rsid w:val="00F41EB4"/>
    <w:rsid w:val="00F42567"/>
    <w:rsid w:val="00F428AF"/>
    <w:rsid w:val="00F42DE7"/>
    <w:rsid w:val="00F43135"/>
    <w:rsid w:val="00F43148"/>
    <w:rsid w:val="00F43198"/>
    <w:rsid w:val="00F43285"/>
    <w:rsid w:val="00F443EB"/>
    <w:rsid w:val="00F445A5"/>
    <w:rsid w:val="00F449C5"/>
    <w:rsid w:val="00F44CC1"/>
    <w:rsid w:val="00F44EC5"/>
    <w:rsid w:val="00F454EC"/>
    <w:rsid w:val="00F45CF2"/>
    <w:rsid w:val="00F46044"/>
    <w:rsid w:val="00F462E9"/>
    <w:rsid w:val="00F46471"/>
    <w:rsid w:val="00F46595"/>
    <w:rsid w:val="00F46605"/>
    <w:rsid w:val="00F46850"/>
    <w:rsid w:val="00F46A00"/>
    <w:rsid w:val="00F47243"/>
    <w:rsid w:val="00F473E3"/>
    <w:rsid w:val="00F478D5"/>
    <w:rsid w:val="00F47A1D"/>
    <w:rsid w:val="00F47C14"/>
    <w:rsid w:val="00F502B7"/>
    <w:rsid w:val="00F503FC"/>
    <w:rsid w:val="00F50973"/>
    <w:rsid w:val="00F50CA6"/>
    <w:rsid w:val="00F50D1B"/>
    <w:rsid w:val="00F51531"/>
    <w:rsid w:val="00F5177B"/>
    <w:rsid w:val="00F51DE1"/>
    <w:rsid w:val="00F5214B"/>
    <w:rsid w:val="00F5232B"/>
    <w:rsid w:val="00F52534"/>
    <w:rsid w:val="00F526E8"/>
    <w:rsid w:val="00F529DD"/>
    <w:rsid w:val="00F52F07"/>
    <w:rsid w:val="00F530A0"/>
    <w:rsid w:val="00F532BE"/>
    <w:rsid w:val="00F5341F"/>
    <w:rsid w:val="00F54B91"/>
    <w:rsid w:val="00F554B5"/>
    <w:rsid w:val="00F55C83"/>
    <w:rsid w:val="00F56495"/>
    <w:rsid w:val="00F56ED8"/>
    <w:rsid w:val="00F571D1"/>
    <w:rsid w:val="00F571EE"/>
    <w:rsid w:val="00F574D8"/>
    <w:rsid w:val="00F575C6"/>
    <w:rsid w:val="00F57690"/>
    <w:rsid w:val="00F57A06"/>
    <w:rsid w:val="00F57ACB"/>
    <w:rsid w:val="00F57F3C"/>
    <w:rsid w:val="00F57FD7"/>
    <w:rsid w:val="00F602EF"/>
    <w:rsid w:val="00F603C8"/>
    <w:rsid w:val="00F605D6"/>
    <w:rsid w:val="00F60666"/>
    <w:rsid w:val="00F60BA2"/>
    <w:rsid w:val="00F61235"/>
    <w:rsid w:val="00F61DAB"/>
    <w:rsid w:val="00F61E0A"/>
    <w:rsid w:val="00F61F97"/>
    <w:rsid w:val="00F62203"/>
    <w:rsid w:val="00F6221E"/>
    <w:rsid w:val="00F623A7"/>
    <w:rsid w:val="00F62484"/>
    <w:rsid w:val="00F63043"/>
    <w:rsid w:val="00F631C1"/>
    <w:rsid w:val="00F6326C"/>
    <w:rsid w:val="00F633C4"/>
    <w:rsid w:val="00F6347E"/>
    <w:rsid w:val="00F641FF"/>
    <w:rsid w:val="00F6423C"/>
    <w:rsid w:val="00F64370"/>
    <w:rsid w:val="00F6463C"/>
    <w:rsid w:val="00F646DA"/>
    <w:rsid w:val="00F6479F"/>
    <w:rsid w:val="00F65810"/>
    <w:rsid w:val="00F65A01"/>
    <w:rsid w:val="00F65A07"/>
    <w:rsid w:val="00F65BC3"/>
    <w:rsid w:val="00F65D7C"/>
    <w:rsid w:val="00F66277"/>
    <w:rsid w:val="00F6634E"/>
    <w:rsid w:val="00F66E1F"/>
    <w:rsid w:val="00F675C4"/>
    <w:rsid w:val="00F67678"/>
    <w:rsid w:val="00F67859"/>
    <w:rsid w:val="00F678CC"/>
    <w:rsid w:val="00F67B18"/>
    <w:rsid w:val="00F67B75"/>
    <w:rsid w:val="00F67E71"/>
    <w:rsid w:val="00F7015A"/>
    <w:rsid w:val="00F704CA"/>
    <w:rsid w:val="00F707F7"/>
    <w:rsid w:val="00F70EBB"/>
    <w:rsid w:val="00F7168F"/>
    <w:rsid w:val="00F71B2E"/>
    <w:rsid w:val="00F71BDC"/>
    <w:rsid w:val="00F71C0A"/>
    <w:rsid w:val="00F71E00"/>
    <w:rsid w:val="00F71FDA"/>
    <w:rsid w:val="00F723FD"/>
    <w:rsid w:val="00F72723"/>
    <w:rsid w:val="00F72DD5"/>
    <w:rsid w:val="00F72E42"/>
    <w:rsid w:val="00F731A8"/>
    <w:rsid w:val="00F7324C"/>
    <w:rsid w:val="00F7359C"/>
    <w:rsid w:val="00F737F2"/>
    <w:rsid w:val="00F7396E"/>
    <w:rsid w:val="00F73E60"/>
    <w:rsid w:val="00F73FFE"/>
    <w:rsid w:val="00F74288"/>
    <w:rsid w:val="00F74CF0"/>
    <w:rsid w:val="00F74DCC"/>
    <w:rsid w:val="00F74DEB"/>
    <w:rsid w:val="00F7547C"/>
    <w:rsid w:val="00F754C0"/>
    <w:rsid w:val="00F75832"/>
    <w:rsid w:val="00F75C39"/>
    <w:rsid w:val="00F75F6A"/>
    <w:rsid w:val="00F76B71"/>
    <w:rsid w:val="00F76BA8"/>
    <w:rsid w:val="00F76BE9"/>
    <w:rsid w:val="00F76DA8"/>
    <w:rsid w:val="00F76DD7"/>
    <w:rsid w:val="00F77042"/>
    <w:rsid w:val="00F770F6"/>
    <w:rsid w:val="00F774FD"/>
    <w:rsid w:val="00F778FD"/>
    <w:rsid w:val="00F77AFF"/>
    <w:rsid w:val="00F800C9"/>
    <w:rsid w:val="00F8018B"/>
    <w:rsid w:val="00F801EE"/>
    <w:rsid w:val="00F8046A"/>
    <w:rsid w:val="00F80747"/>
    <w:rsid w:val="00F80768"/>
    <w:rsid w:val="00F8128E"/>
    <w:rsid w:val="00F81385"/>
    <w:rsid w:val="00F81A25"/>
    <w:rsid w:val="00F81E12"/>
    <w:rsid w:val="00F81F9B"/>
    <w:rsid w:val="00F81FE7"/>
    <w:rsid w:val="00F821B7"/>
    <w:rsid w:val="00F824D5"/>
    <w:rsid w:val="00F826B4"/>
    <w:rsid w:val="00F82D55"/>
    <w:rsid w:val="00F82E2B"/>
    <w:rsid w:val="00F831E8"/>
    <w:rsid w:val="00F8321E"/>
    <w:rsid w:val="00F8322F"/>
    <w:rsid w:val="00F83308"/>
    <w:rsid w:val="00F833E4"/>
    <w:rsid w:val="00F834ED"/>
    <w:rsid w:val="00F83A7D"/>
    <w:rsid w:val="00F83D21"/>
    <w:rsid w:val="00F841E6"/>
    <w:rsid w:val="00F8459E"/>
    <w:rsid w:val="00F849D8"/>
    <w:rsid w:val="00F85460"/>
    <w:rsid w:val="00F856AA"/>
    <w:rsid w:val="00F85A51"/>
    <w:rsid w:val="00F85CB2"/>
    <w:rsid w:val="00F85E1C"/>
    <w:rsid w:val="00F85E53"/>
    <w:rsid w:val="00F8629D"/>
    <w:rsid w:val="00F8632E"/>
    <w:rsid w:val="00F86406"/>
    <w:rsid w:val="00F8668C"/>
    <w:rsid w:val="00F8682B"/>
    <w:rsid w:val="00F86C60"/>
    <w:rsid w:val="00F86E05"/>
    <w:rsid w:val="00F87D56"/>
    <w:rsid w:val="00F87DC2"/>
    <w:rsid w:val="00F87EAD"/>
    <w:rsid w:val="00F87F88"/>
    <w:rsid w:val="00F90641"/>
    <w:rsid w:val="00F90719"/>
    <w:rsid w:val="00F90989"/>
    <w:rsid w:val="00F90C64"/>
    <w:rsid w:val="00F90E3A"/>
    <w:rsid w:val="00F9112A"/>
    <w:rsid w:val="00F9183E"/>
    <w:rsid w:val="00F91C05"/>
    <w:rsid w:val="00F91D56"/>
    <w:rsid w:val="00F91FD5"/>
    <w:rsid w:val="00F92CDB"/>
    <w:rsid w:val="00F92D9E"/>
    <w:rsid w:val="00F93025"/>
    <w:rsid w:val="00F93081"/>
    <w:rsid w:val="00F930EA"/>
    <w:rsid w:val="00F93251"/>
    <w:rsid w:val="00F936B2"/>
    <w:rsid w:val="00F9370B"/>
    <w:rsid w:val="00F937B4"/>
    <w:rsid w:val="00F938AF"/>
    <w:rsid w:val="00F9396B"/>
    <w:rsid w:val="00F93DF5"/>
    <w:rsid w:val="00F945C6"/>
    <w:rsid w:val="00F94A30"/>
    <w:rsid w:val="00F95BEC"/>
    <w:rsid w:val="00F95C96"/>
    <w:rsid w:val="00F95CD4"/>
    <w:rsid w:val="00F95FF3"/>
    <w:rsid w:val="00F96530"/>
    <w:rsid w:val="00F96B51"/>
    <w:rsid w:val="00F96BC4"/>
    <w:rsid w:val="00F96C42"/>
    <w:rsid w:val="00F96ECE"/>
    <w:rsid w:val="00F9712A"/>
    <w:rsid w:val="00F9745B"/>
    <w:rsid w:val="00F97993"/>
    <w:rsid w:val="00F979BC"/>
    <w:rsid w:val="00FA0419"/>
    <w:rsid w:val="00FA0622"/>
    <w:rsid w:val="00FA083F"/>
    <w:rsid w:val="00FA12FA"/>
    <w:rsid w:val="00FA13A2"/>
    <w:rsid w:val="00FA14A0"/>
    <w:rsid w:val="00FA191F"/>
    <w:rsid w:val="00FA1AF0"/>
    <w:rsid w:val="00FA1E80"/>
    <w:rsid w:val="00FA2548"/>
    <w:rsid w:val="00FA2832"/>
    <w:rsid w:val="00FA2A6E"/>
    <w:rsid w:val="00FA32C6"/>
    <w:rsid w:val="00FA3A42"/>
    <w:rsid w:val="00FA3AC0"/>
    <w:rsid w:val="00FA3C5D"/>
    <w:rsid w:val="00FA4243"/>
    <w:rsid w:val="00FA45BA"/>
    <w:rsid w:val="00FA49F8"/>
    <w:rsid w:val="00FA509C"/>
    <w:rsid w:val="00FA50D0"/>
    <w:rsid w:val="00FA50EC"/>
    <w:rsid w:val="00FA5633"/>
    <w:rsid w:val="00FA5991"/>
    <w:rsid w:val="00FA5D45"/>
    <w:rsid w:val="00FA5D82"/>
    <w:rsid w:val="00FA5F7F"/>
    <w:rsid w:val="00FA6055"/>
    <w:rsid w:val="00FA667C"/>
    <w:rsid w:val="00FA69F9"/>
    <w:rsid w:val="00FA6EB7"/>
    <w:rsid w:val="00FA6F61"/>
    <w:rsid w:val="00FA72A5"/>
    <w:rsid w:val="00FA7617"/>
    <w:rsid w:val="00FA7B16"/>
    <w:rsid w:val="00FB03F1"/>
    <w:rsid w:val="00FB0467"/>
    <w:rsid w:val="00FB09B5"/>
    <w:rsid w:val="00FB10C9"/>
    <w:rsid w:val="00FB1245"/>
    <w:rsid w:val="00FB1E32"/>
    <w:rsid w:val="00FB2360"/>
    <w:rsid w:val="00FB26AC"/>
    <w:rsid w:val="00FB297E"/>
    <w:rsid w:val="00FB3063"/>
    <w:rsid w:val="00FB3161"/>
    <w:rsid w:val="00FB35DD"/>
    <w:rsid w:val="00FB36F7"/>
    <w:rsid w:val="00FB3A8C"/>
    <w:rsid w:val="00FB3B7F"/>
    <w:rsid w:val="00FB3F23"/>
    <w:rsid w:val="00FB4264"/>
    <w:rsid w:val="00FB42AC"/>
    <w:rsid w:val="00FB44BA"/>
    <w:rsid w:val="00FB48E6"/>
    <w:rsid w:val="00FB4963"/>
    <w:rsid w:val="00FB4B4B"/>
    <w:rsid w:val="00FB4CA8"/>
    <w:rsid w:val="00FB5153"/>
    <w:rsid w:val="00FB5215"/>
    <w:rsid w:val="00FB5509"/>
    <w:rsid w:val="00FB599D"/>
    <w:rsid w:val="00FB5FE6"/>
    <w:rsid w:val="00FB6191"/>
    <w:rsid w:val="00FB6A4F"/>
    <w:rsid w:val="00FB6E48"/>
    <w:rsid w:val="00FB7088"/>
    <w:rsid w:val="00FB7251"/>
    <w:rsid w:val="00FB74E3"/>
    <w:rsid w:val="00FB7A62"/>
    <w:rsid w:val="00FC0391"/>
    <w:rsid w:val="00FC04C3"/>
    <w:rsid w:val="00FC0722"/>
    <w:rsid w:val="00FC0A1E"/>
    <w:rsid w:val="00FC0C66"/>
    <w:rsid w:val="00FC0D52"/>
    <w:rsid w:val="00FC0F25"/>
    <w:rsid w:val="00FC11DE"/>
    <w:rsid w:val="00FC171B"/>
    <w:rsid w:val="00FC1A50"/>
    <w:rsid w:val="00FC1A92"/>
    <w:rsid w:val="00FC1B53"/>
    <w:rsid w:val="00FC1C79"/>
    <w:rsid w:val="00FC1D43"/>
    <w:rsid w:val="00FC1DEA"/>
    <w:rsid w:val="00FC1F43"/>
    <w:rsid w:val="00FC1F8F"/>
    <w:rsid w:val="00FC2972"/>
    <w:rsid w:val="00FC29C7"/>
    <w:rsid w:val="00FC3184"/>
    <w:rsid w:val="00FC358C"/>
    <w:rsid w:val="00FC36EC"/>
    <w:rsid w:val="00FC3981"/>
    <w:rsid w:val="00FC3A7C"/>
    <w:rsid w:val="00FC3B20"/>
    <w:rsid w:val="00FC3B46"/>
    <w:rsid w:val="00FC3D51"/>
    <w:rsid w:val="00FC46EB"/>
    <w:rsid w:val="00FC4762"/>
    <w:rsid w:val="00FC49CE"/>
    <w:rsid w:val="00FC4DFC"/>
    <w:rsid w:val="00FC4E09"/>
    <w:rsid w:val="00FC5101"/>
    <w:rsid w:val="00FC565B"/>
    <w:rsid w:val="00FC58C7"/>
    <w:rsid w:val="00FC5B37"/>
    <w:rsid w:val="00FC6706"/>
    <w:rsid w:val="00FC6A41"/>
    <w:rsid w:val="00FC7244"/>
    <w:rsid w:val="00FC75C5"/>
    <w:rsid w:val="00FC791D"/>
    <w:rsid w:val="00FC7935"/>
    <w:rsid w:val="00FC7BBB"/>
    <w:rsid w:val="00FD0576"/>
    <w:rsid w:val="00FD07FA"/>
    <w:rsid w:val="00FD08CB"/>
    <w:rsid w:val="00FD0AD7"/>
    <w:rsid w:val="00FD0BBC"/>
    <w:rsid w:val="00FD0C69"/>
    <w:rsid w:val="00FD1010"/>
    <w:rsid w:val="00FD17EC"/>
    <w:rsid w:val="00FD17F4"/>
    <w:rsid w:val="00FD17FC"/>
    <w:rsid w:val="00FD1D8E"/>
    <w:rsid w:val="00FD2141"/>
    <w:rsid w:val="00FD218A"/>
    <w:rsid w:val="00FD2911"/>
    <w:rsid w:val="00FD2B60"/>
    <w:rsid w:val="00FD3937"/>
    <w:rsid w:val="00FD399E"/>
    <w:rsid w:val="00FD3B63"/>
    <w:rsid w:val="00FD42BF"/>
    <w:rsid w:val="00FD46C5"/>
    <w:rsid w:val="00FD49C3"/>
    <w:rsid w:val="00FD4A99"/>
    <w:rsid w:val="00FD5132"/>
    <w:rsid w:val="00FD5548"/>
    <w:rsid w:val="00FD5DE9"/>
    <w:rsid w:val="00FD62FC"/>
    <w:rsid w:val="00FD68F9"/>
    <w:rsid w:val="00FD69B9"/>
    <w:rsid w:val="00FD6A72"/>
    <w:rsid w:val="00FD787A"/>
    <w:rsid w:val="00FD7B31"/>
    <w:rsid w:val="00FD7CF3"/>
    <w:rsid w:val="00FD7EA4"/>
    <w:rsid w:val="00FE00A8"/>
    <w:rsid w:val="00FE01B0"/>
    <w:rsid w:val="00FE03B1"/>
    <w:rsid w:val="00FE09B4"/>
    <w:rsid w:val="00FE0ACB"/>
    <w:rsid w:val="00FE0B03"/>
    <w:rsid w:val="00FE0CEA"/>
    <w:rsid w:val="00FE0E43"/>
    <w:rsid w:val="00FE14A8"/>
    <w:rsid w:val="00FE18EA"/>
    <w:rsid w:val="00FE19B1"/>
    <w:rsid w:val="00FE1EF4"/>
    <w:rsid w:val="00FE22D2"/>
    <w:rsid w:val="00FE239D"/>
    <w:rsid w:val="00FE252C"/>
    <w:rsid w:val="00FE25A1"/>
    <w:rsid w:val="00FE2D87"/>
    <w:rsid w:val="00FE31DF"/>
    <w:rsid w:val="00FE345B"/>
    <w:rsid w:val="00FE387C"/>
    <w:rsid w:val="00FE4403"/>
    <w:rsid w:val="00FE4435"/>
    <w:rsid w:val="00FE4703"/>
    <w:rsid w:val="00FE488C"/>
    <w:rsid w:val="00FE4D29"/>
    <w:rsid w:val="00FE4EE0"/>
    <w:rsid w:val="00FE5346"/>
    <w:rsid w:val="00FE54C4"/>
    <w:rsid w:val="00FE5999"/>
    <w:rsid w:val="00FE5AB4"/>
    <w:rsid w:val="00FE5DA3"/>
    <w:rsid w:val="00FE690F"/>
    <w:rsid w:val="00FE6E29"/>
    <w:rsid w:val="00FE702C"/>
    <w:rsid w:val="00FE7295"/>
    <w:rsid w:val="00FE72F4"/>
    <w:rsid w:val="00FE760E"/>
    <w:rsid w:val="00FE7CE1"/>
    <w:rsid w:val="00FF0241"/>
    <w:rsid w:val="00FF0564"/>
    <w:rsid w:val="00FF0578"/>
    <w:rsid w:val="00FF092F"/>
    <w:rsid w:val="00FF0C2B"/>
    <w:rsid w:val="00FF0CCB"/>
    <w:rsid w:val="00FF1009"/>
    <w:rsid w:val="00FF1267"/>
    <w:rsid w:val="00FF14A4"/>
    <w:rsid w:val="00FF18C8"/>
    <w:rsid w:val="00FF25E0"/>
    <w:rsid w:val="00FF314A"/>
    <w:rsid w:val="00FF320B"/>
    <w:rsid w:val="00FF324E"/>
    <w:rsid w:val="00FF356E"/>
    <w:rsid w:val="00FF36F6"/>
    <w:rsid w:val="00FF3867"/>
    <w:rsid w:val="00FF3ABF"/>
    <w:rsid w:val="00FF3BAB"/>
    <w:rsid w:val="00FF3D9D"/>
    <w:rsid w:val="00FF41D1"/>
    <w:rsid w:val="00FF4677"/>
    <w:rsid w:val="00FF48FA"/>
    <w:rsid w:val="00FF50AD"/>
    <w:rsid w:val="00FF528E"/>
    <w:rsid w:val="00FF53D3"/>
    <w:rsid w:val="00FF552A"/>
    <w:rsid w:val="00FF5DEC"/>
    <w:rsid w:val="00FF6A87"/>
    <w:rsid w:val="00FF7060"/>
    <w:rsid w:val="00FF71D9"/>
    <w:rsid w:val="00FF75F8"/>
    <w:rsid w:val="00FF760C"/>
    <w:rsid w:val="00FF78EA"/>
    <w:rsid w:val="00FF78ED"/>
    <w:rsid w:val="00FF7B3F"/>
    <w:rsid w:val="00FF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E6685B"/>
  <w15:docId w15:val="{03B9AE8E-5530-4CAD-9BA5-F3617891A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173"/>
    <w:rPr>
      <w:sz w:val="24"/>
      <w:szCs w:val="24"/>
      <w:lang w:eastAsia="ja-JP"/>
    </w:rPr>
  </w:style>
  <w:style w:type="paragraph" w:styleId="1">
    <w:name w:val="heading 1"/>
    <w:basedOn w:val="a"/>
    <w:link w:val="1Char"/>
    <w:uiPriority w:val="9"/>
    <w:qFormat/>
    <w:rsid w:val="002C6BF1"/>
    <w:pPr>
      <w:spacing w:before="100" w:beforeAutospacing="1" w:after="100" w:afterAutospacing="1"/>
      <w:outlineLvl w:val="0"/>
    </w:pPr>
    <w:rPr>
      <w:rFonts w:ascii="굴림" w:eastAsia="굴림" w:hAnsi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a3">
    <w:name w:val="header"/>
    <w:basedOn w:val="a"/>
    <w:link w:val="Char"/>
    <w:rsid w:val="00551641"/>
    <w:pPr>
      <w:tabs>
        <w:tab w:val="center" w:pos="4320"/>
        <w:tab w:val="right" w:pos="8640"/>
      </w:tabs>
    </w:pPr>
    <w:rPr>
      <w:lang w:val="en-AU"/>
    </w:rPr>
  </w:style>
  <w:style w:type="paragraph" w:styleId="a4">
    <w:name w:val="footer"/>
    <w:basedOn w:val="a"/>
    <w:link w:val="Char0"/>
    <w:uiPriority w:val="99"/>
    <w:rsid w:val="00551641"/>
    <w:pPr>
      <w:tabs>
        <w:tab w:val="center" w:pos="4320"/>
        <w:tab w:val="right" w:pos="8640"/>
      </w:tabs>
    </w:pPr>
    <w:rPr>
      <w:lang w:val="en-AU"/>
    </w:rPr>
  </w:style>
  <w:style w:type="paragraph" w:styleId="a5">
    <w:name w:val="Document Map"/>
    <w:basedOn w:val="a"/>
    <w:link w:val="Char1"/>
    <w:semiHidden/>
    <w:rsid w:val="000B6F47"/>
    <w:pPr>
      <w:shd w:val="clear" w:color="auto" w:fill="000080"/>
    </w:pPr>
    <w:rPr>
      <w:rFonts w:ascii="Tahoma" w:hAnsi="Tahoma"/>
      <w:sz w:val="20"/>
      <w:szCs w:val="20"/>
      <w:lang w:val="en-AU"/>
    </w:rPr>
  </w:style>
  <w:style w:type="paragraph" w:styleId="a6">
    <w:name w:val="Balloon Text"/>
    <w:basedOn w:val="a"/>
    <w:link w:val="Char2"/>
    <w:uiPriority w:val="99"/>
    <w:semiHidden/>
    <w:unhideWhenUsed/>
    <w:rsid w:val="00D52860"/>
    <w:rPr>
      <w:rFonts w:ascii="Tahoma" w:hAnsi="Tahoma"/>
      <w:sz w:val="16"/>
      <w:szCs w:val="16"/>
    </w:rPr>
  </w:style>
  <w:style w:type="character" w:customStyle="1" w:styleId="Char2">
    <w:name w:val="풍선 도움말 텍스트 Char"/>
    <w:link w:val="a6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a7">
    <w:name w:val="annotation reference"/>
    <w:uiPriority w:val="99"/>
    <w:unhideWhenUsed/>
    <w:rsid w:val="00AE36AE"/>
    <w:rPr>
      <w:sz w:val="16"/>
      <w:szCs w:val="16"/>
    </w:rPr>
  </w:style>
  <w:style w:type="paragraph" w:styleId="a8">
    <w:name w:val="annotation text"/>
    <w:basedOn w:val="a"/>
    <w:link w:val="Char3"/>
    <w:uiPriority w:val="99"/>
    <w:unhideWhenUsed/>
    <w:rsid w:val="00AE36AE"/>
    <w:rPr>
      <w:sz w:val="20"/>
      <w:szCs w:val="20"/>
    </w:rPr>
  </w:style>
  <w:style w:type="character" w:customStyle="1" w:styleId="Char3">
    <w:name w:val="메모 텍스트 Char"/>
    <w:link w:val="a8"/>
    <w:uiPriority w:val="99"/>
    <w:rsid w:val="00AE36AE"/>
    <w:rPr>
      <w:lang w:eastAsia="ja-JP"/>
    </w:rPr>
  </w:style>
  <w:style w:type="paragraph" w:styleId="a9">
    <w:name w:val="annotation subject"/>
    <w:basedOn w:val="a8"/>
    <w:next w:val="a8"/>
    <w:link w:val="Char4"/>
    <w:uiPriority w:val="99"/>
    <w:semiHidden/>
    <w:unhideWhenUsed/>
    <w:rsid w:val="00AE36AE"/>
    <w:rPr>
      <w:b/>
      <w:bCs/>
    </w:rPr>
  </w:style>
  <w:style w:type="character" w:customStyle="1" w:styleId="Char4">
    <w:name w:val="메모 주제 Char"/>
    <w:link w:val="a9"/>
    <w:uiPriority w:val="99"/>
    <w:semiHidden/>
    <w:rsid w:val="00AE36AE"/>
    <w:rPr>
      <w:b/>
      <w:bCs/>
      <w:lang w:eastAsia="ja-JP"/>
    </w:rPr>
  </w:style>
  <w:style w:type="character" w:styleId="aa">
    <w:name w:val="Hyperlink"/>
    <w:uiPriority w:val="99"/>
    <w:unhideWhenUsed/>
    <w:rsid w:val="00B526EA"/>
    <w:rPr>
      <w:color w:val="0563C1"/>
      <w:u w:val="single"/>
    </w:rPr>
  </w:style>
  <w:style w:type="paragraph" w:customStyle="1" w:styleId="ColorfulList-Accent11">
    <w:name w:val="Colorful List - Accent 11"/>
    <w:basedOn w:val="a"/>
    <w:uiPriority w:val="34"/>
    <w:qFormat/>
    <w:rsid w:val="00414A48"/>
    <w:pPr>
      <w:ind w:leftChars="400" w:left="800"/>
    </w:pPr>
    <w:rPr>
      <w:rFonts w:ascii="굴림" w:eastAsia="굴림" w:hAnsi="굴림" w:cs="굴림"/>
      <w:lang w:eastAsia="ko-KR"/>
    </w:rPr>
  </w:style>
  <w:style w:type="paragraph" w:customStyle="1" w:styleId="Text">
    <w:name w:val="Text"/>
    <w:basedOn w:val="a"/>
    <w:rsid w:val="00ED46CA"/>
    <w:pPr>
      <w:suppressAutoHyphens/>
      <w:spacing w:before="60" w:after="60"/>
      <w:ind w:left="936"/>
      <w:jc w:val="both"/>
    </w:pPr>
    <w:rPr>
      <w:rFonts w:eastAsia="바탕"/>
      <w:lang w:val="en-GB" w:eastAsia="fr-FR"/>
    </w:rPr>
  </w:style>
  <w:style w:type="character" w:customStyle="1" w:styleId="table-captionlabel">
    <w:name w:val="table-caption__label"/>
    <w:basedOn w:val="a0"/>
    <w:rsid w:val="00D3721F"/>
  </w:style>
  <w:style w:type="character" w:customStyle="1" w:styleId="number">
    <w:name w:val="number"/>
    <w:basedOn w:val="a0"/>
    <w:rsid w:val="00497E3C"/>
  </w:style>
  <w:style w:type="paragraph" w:customStyle="1" w:styleId="ColorfulShading-Accent11">
    <w:name w:val="Colorful Shading - Accent 11"/>
    <w:hidden/>
    <w:uiPriority w:val="99"/>
    <w:semiHidden/>
    <w:rsid w:val="00A079DC"/>
    <w:rPr>
      <w:sz w:val="24"/>
      <w:szCs w:val="24"/>
      <w:lang w:val="en-AU" w:eastAsia="ja-JP"/>
    </w:rPr>
  </w:style>
  <w:style w:type="paragraph" w:styleId="ab">
    <w:name w:val="Normal (Web)"/>
    <w:basedOn w:val="a"/>
    <w:uiPriority w:val="99"/>
    <w:unhideWhenUsed/>
    <w:rsid w:val="008E59BC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HTML">
    <w:name w:val="HTML Preformatted"/>
    <w:basedOn w:val="a"/>
    <w:link w:val="HTMLChar"/>
    <w:uiPriority w:val="99"/>
    <w:unhideWhenUsed/>
    <w:rsid w:val="00311B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/>
    </w:rPr>
  </w:style>
  <w:style w:type="character" w:customStyle="1" w:styleId="HTMLChar">
    <w:name w:val="미리 서식이 지정된 HTML Char"/>
    <w:link w:val="HTML"/>
    <w:uiPriority w:val="99"/>
    <w:rsid w:val="00311BC6"/>
    <w:rPr>
      <w:rFonts w:ascii="굴림체" w:eastAsia="굴림체" w:hAnsi="굴림체" w:cs="굴림체"/>
      <w:sz w:val="24"/>
      <w:szCs w:val="24"/>
    </w:rPr>
  </w:style>
  <w:style w:type="character" w:customStyle="1" w:styleId="uworddic">
    <w:name w:val="u_word_dic"/>
    <w:basedOn w:val="a0"/>
    <w:rsid w:val="008F4D11"/>
  </w:style>
  <w:style w:type="paragraph" w:customStyle="1" w:styleId="ac">
    <w:name w:val="바탕글"/>
    <w:rsid w:val="00BB0654"/>
    <w:pPr>
      <w:widowControl w:val="0"/>
      <w:tabs>
        <w:tab w:val="left" w:pos="25600"/>
        <w:tab w:val="left" w:pos="26400"/>
        <w:tab w:val="left" w:pos="27200"/>
        <w:tab w:val="left" w:pos="28000"/>
        <w:tab w:val="left" w:pos="28800"/>
        <w:tab w:val="left" w:pos="29600"/>
        <w:tab w:val="left" w:pos="30400"/>
        <w:tab w:val="left" w:pos="31200"/>
      </w:tabs>
      <w:autoSpaceDE w:val="0"/>
      <w:autoSpaceDN w:val="0"/>
      <w:adjustRightInd w:val="0"/>
      <w:snapToGrid w:val="0"/>
      <w:spacing w:line="240" w:lineRule="atLeast"/>
      <w:textAlignment w:val="baseline"/>
    </w:pPr>
    <w:rPr>
      <w:rFonts w:ascii="맑은 고딕" w:eastAsia="맑은 고딕" w:hAnsi="맑은 고딕" w:cs="Arial"/>
    </w:rPr>
  </w:style>
  <w:style w:type="character" w:customStyle="1" w:styleId="1Char">
    <w:name w:val="제목 1 Char"/>
    <w:link w:val="1"/>
    <w:uiPriority w:val="9"/>
    <w:rsid w:val="002C6BF1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contribdegrees">
    <w:name w:val="contribdegrees"/>
    <w:basedOn w:val="a0"/>
    <w:rsid w:val="00AC5940"/>
  </w:style>
  <w:style w:type="paragraph" w:customStyle="1" w:styleId="para">
    <w:name w:val="para"/>
    <w:basedOn w:val="a"/>
    <w:rsid w:val="00B022B8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character" w:customStyle="1" w:styleId="Char">
    <w:name w:val="머리글 Char"/>
    <w:link w:val="a3"/>
    <w:rsid w:val="00EA0DD2"/>
    <w:rPr>
      <w:sz w:val="24"/>
      <w:szCs w:val="24"/>
      <w:lang w:val="en-AU" w:eastAsia="ja-JP"/>
    </w:rPr>
  </w:style>
  <w:style w:type="character" w:customStyle="1" w:styleId="Char0">
    <w:name w:val="바닥글 Char"/>
    <w:link w:val="a4"/>
    <w:uiPriority w:val="99"/>
    <w:rsid w:val="00EA0DD2"/>
    <w:rPr>
      <w:sz w:val="24"/>
      <w:szCs w:val="24"/>
      <w:lang w:val="en-AU" w:eastAsia="ja-JP"/>
    </w:rPr>
  </w:style>
  <w:style w:type="character" w:customStyle="1" w:styleId="Char1">
    <w:name w:val="문서 구조 Char"/>
    <w:link w:val="a5"/>
    <w:semiHidden/>
    <w:rsid w:val="00EA0DD2"/>
    <w:rPr>
      <w:rFonts w:ascii="Tahoma" w:hAnsi="Tahoma" w:cs="Tahoma"/>
      <w:shd w:val="clear" w:color="auto" w:fill="000080"/>
      <w:lang w:val="en-AU" w:eastAsia="ja-JP"/>
    </w:rPr>
  </w:style>
  <w:style w:type="character" w:customStyle="1" w:styleId="10">
    <w:name w:val="확인되지 않은 멘션1"/>
    <w:uiPriority w:val="99"/>
    <w:semiHidden/>
    <w:unhideWhenUsed/>
    <w:rsid w:val="00AF19EE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F17793"/>
    <w:rPr>
      <w:sz w:val="24"/>
      <w:szCs w:val="24"/>
      <w:lang w:eastAsia="ja-JP"/>
    </w:rPr>
  </w:style>
  <w:style w:type="character" w:styleId="ae">
    <w:name w:val="FollowedHyperlink"/>
    <w:uiPriority w:val="99"/>
    <w:semiHidden/>
    <w:unhideWhenUsed/>
    <w:rsid w:val="00023FD5"/>
    <w:rPr>
      <w:color w:val="954F72"/>
      <w:u w:val="single"/>
    </w:rPr>
  </w:style>
  <w:style w:type="paragraph" w:styleId="af">
    <w:name w:val="Body Text"/>
    <w:basedOn w:val="a"/>
    <w:link w:val="Char5"/>
    <w:uiPriority w:val="1"/>
    <w:qFormat/>
    <w:rsid w:val="00E20B17"/>
    <w:pPr>
      <w:widowControl w:val="0"/>
      <w:autoSpaceDE w:val="0"/>
      <w:autoSpaceDN w:val="0"/>
      <w:spacing w:before="120"/>
      <w:ind w:left="100"/>
      <w:jc w:val="both"/>
    </w:pPr>
    <w:rPr>
      <w:rFonts w:ascii="Arial" w:eastAsia="Arial" w:hAnsi="Arial"/>
      <w:sz w:val="22"/>
      <w:szCs w:val="22"/>
      <w:lang w:eastAsia="en-US"/>
    </w:rPr>
  </w:style>
  <w:style w:type="character" w:customStyle="1" w:styleId="Char5">
    <w:name w:val="본문 Char"/>
    <w:link w:val="af"/>
    <w:uiPriority w:val="1"/>
    <w:rsid w:val="00E20B17"/>
    <w:rPr>
      <w:rFonts w:ascii="Arial" w:eastAsia="Arial" w:hAnsi="Arial" w:cs="Arial"/>
      <w:sz w:val="22"/>
      <w:szCs w:val="22"/>
      <w:lang w:eastAsia="en-US"/>
    </w:rPr>
  </w:style>
  <w:style w:type="paragraph" w:customStyle="1" w:styleId="Default">
    <w:name w:val="Default"/>
    <w:rsid w:val="00296652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customStyle="1" w:styleId="tlid-translation">
    <w:name w:val="tlid-translation"/>
    <w:basedOn w:val="a0"/>
    <w:rsid w:val="004B1707"/>
  </w:style>
  <w:style w:type="character" w:styleId="af0">
    <w:name w:val="line number"/>
    <w:uiPriority w:val="99"/>
    <w:semiHidden/>
    <w:unhideWhenUsed/>
    <w:rsid w:val="00935D83"/>
  </w:style>
  <w:style w:type="paragraph" w:styleId="af1">
    <w:name w:val="List Paragraph"/>
    <w:basedOn w:val="a"/>
    <w:uiPriority w:val="34"/>
    <w:qFormat/>
    <w:rsid w:val="00A04E19"/>
    <w:pPr>
      <w:ind w:leftChars="400" w:left="800"/>
    </w:pPr>
  </w:style>
  <w:style w:type="character" w:styleId="af2">
    <w:name w:val="Emphasis"/>
    <w:uiPriority w:val="20"/>
    <w:qFormat/>
    <w:rsid w:val="00A50931"/>
    <w:rPr>
      <w:i/>
      <w:iCs/>
    </w:rPr>
  </w:style>
  <w:style w:type="character" w:styleId="af3">
    <w:name w:val="Unresolved Mention"/>
    <w:basedOn w:val="a0"/>
    <w:uiPriority w:val="99"/>
    <w:semiHidden/>
    <w:unhideWhenUsed/>
    <w:rsid w:val="005243DE"/>
    <w:rPr>
      <w:color w:val="605E5C"/>
      <w:shd w:val="clear" w:color="auto" w:fill="E1DFDD"/>
    </w:rPr>
  </w:style>
  <w:style w:type="character" w:customStyle="1" w:styleId="cf01">
    <w:name w:val="cf01"/>
    <w:basedOn w:val="a0"/>
    <w:rsid w:val="00A23BF1"/>
    <w:rPr>
      <w:rFonts w:ascii="맑은 고딕" w:eastAsia="맑은 고딕" w:hAnsi="맑은 고딕" w:hint="eastAsia"/>
      <w:sz w:val="18"/>
      <w:szCs w:val="18"/>
    </w:rPr>
  </w:style>
  <w:style w:type="table" w:styleId="af4">
    <w:name w:val="Table Grid"/>
    <w:basedOn w:val="a1"/>
    <w:rsid w:val="00BB1EC5"/>
    <w:rPr>
      <w:rFonts w:eastAsia="바탕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5">
    <w:name w:val="Strong"/>
    <w:basedOn w:val="a0"/>
    <w:uiPriority w:val="22"/>
    <w:qFormat/>
    <w:rsid w:val="002B6F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7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8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5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5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78748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72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3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0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3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9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9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73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945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3865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321985">
                              <w:marLeft w:val="0"/>
                              <w:marRight w:val="240"/>
                              <w:marTop w:val="144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06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04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7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4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0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0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637024F786F264F912E360AB46EC12A" ma:contentTypeVersion="18" ma:contentTypeDescription="새 문서를 만듭니다." ma:contentTypeScope="" ma:versionID="96300078208586d2ea8ea8ba9ff1364b">
  <xsd:schema xmlns:xsd="http://www.w3.org/2001/XMLSchema" xmlns:xs="http://www.w3.org/2001/XMLSchema" xmlns:p="http://schemas.microsoft.com/office/2006/metadata/properties" xmlns:ns2="2f50abba-3b77-4a4b-ae91-1c18be4f8b2b" xmlns:ns3="0cd60db7-a546-4ee5-b44d-f0ccf64ee140" targetNamespace="http://schemas.microsoft.com/office/2006/metadata/properties" ma:root="true" ma:fieldsID="1479034858fcf94262a8064d7b3cd00e" ns2:_="" ns3:_="">
    <xsd:import namespace="2f50abba-3b77-4a4b-ae91-1c18be4f8b2b"/>
    <xsd:import namespace="0cd60db7-a546-4ee5-b44d-f0ccf64ee1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50abba-3b77-4a4b-ae91-1c18be4f8b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이미지 태그" ma:readOnly="false" ma:fieldId="{5cf76f15-5ced-4ddc-b409-7134ff3c332f}" ma:taxonomyMulti="true" ma:sspId="0e9f21e9-5831-42e5-915e-a089326a37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d60db7-a546-4ee5-b44d-f0ccf64ee14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dfb0677-75cd-4538-838f-d900fc89dba4}" ma:internalName="TaxCatchAll" ma:showField="CatchAllData" ma:web="0cd60db7-a546-4ee5-b44d-f0ccf64ee1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cd60db7-a546-4ee5-b44d-f0ccf64ee140" xsi:nil="true"/>
    <lcf76f155ced4ddcb4097134ff3c332f xmlns="2f50abba-3b77-4a4b-ae91-1c18be4f8b2b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B89A35-AD54-4EF4-BC07-CA6D484FC3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50abba-3b77-4a4b-ae91-1c18be4f8b2b"/>
    <ds:schemaRef ds:uri="0cd60db7-a546-4ee5-b44d-f0ccf64ee1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BD0EE3-C748-4E29-9354-8DCACAF26BEF}">
  <ds:schemaRefs>
    <ds:schemaRef ds:uri="http://schemas.microsoft.com/office/2006/metadata/properties"/>
    <ds:schemaRef ds:uri="http://schemas.microsoft.com/office/infopath/2007/PartnerControls"/>
    <ds:schemaRef ds:uri="0cd60db7-a546-4ee5-b44d-f0ccf64ee140"/>
    <ds:schemaRef ds:uri="2f50abba-3b77-4a4b-ae91-1c18be4f8b2b"/>
  </ds:schemaRefs>
</ds:datastoreItem>
</file>

<file path=customXml/itemProps3.xml><?xml version="1.0" encoding="utf-8"?>
<ds:datastoreItem xmlns:ds="http://schemas.openxmlformats.org/officeDocument/2006/customXml" ds:itemID="{48AC8F93-1453-4717-9091-BCF17E89BB2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B262962-1146-4BED-A6EB-342FA1849CC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e33b990-c00d-40c2-8f7a-72e96f1b0102}" enabled="1" method="Standard" siteId="{96f66c45-205c-4fdb-bbaa-9c7f0cc7669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미선</dc:creator>
  <cp:keywords/>
  <cp:lastModifiedBy>Sun Young Choi</cp:lastModifiedBy>
  <cp:revision>2</cp:revision>
  <dcterms:created xsi:type="dcterms:W3CDTF">2025-05-18T16:46:00Z</dcterms:created>
  <dcterms:modified xsi:type="dcterms:W3CDTF">2025-05-18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37024F786F264F912E360AB46EC12A</vt:lpwstr>
  </property>
  <property fmtid="{D5CDD505-2E9C-101B-9397-08002B2CF9AE}" pid="3" name="MediaServiceImageTags">
    <vt:lpwstr/>
  </property>
</Properties>
</file>